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AE381" w14:textId="7C93E84C" w:rsidR="002B6F0E" w:rsidRPr="00CB4572" w:rsidRDefault="002B6F0E" w:rsidP="005477B6">
      <w:pPr>
        <w:spacing w:line="480" w:lineRule="auto"/>
        <w:rPr>
          <w:b/>
          <w:color w:val="000000" w:themeColor="text1"/>
          <w:sz w:val="24"/>
          <w:szCs w:val="24"/>
        </w:rPr>
      </w:pPr>
      <w:r w:rsidRPr="00CB4572">
        <w:rPr>
          <w:b/>
          <w:color w:val="000000" w:themeColor="text1"/>
          <w:sz w:val="24"/>
          <w:szCs w:val="24"/>
        </w:rPr>
        <w:t>Supplementary Table 1</w:t>
      </w:r>
    </w:p>
    <w:p w14:paraId="72C6A720" w14:textId="77777777" w:rsidR="002B6F0E" w:rsidRPr="00CB4572" w:rsidRDefault="002B6F0E" w:rsidP="005477B6">
      <w:pPr>
        <w:spacing w:line="480" w:lineRule="auto"/>
        <w:rPr>
          <w:color w:val="000000" w:themeColor="text1"/>
          <w:sz w:val="24"/>
          <w:szCs w:val="24"/>
        </w:rPr>
      </w:pPr>
      <w:r w:rsidRPr="00CB4572">
        <w:rPr>
          <w:color w:val="000000" w:themeColor="text1"/>
          <w:sz w:val="24"/>
          <w:szCs w:val="24"/>
        </w:rPr>
        <w:t>Upstream and downstream primers used for the PCR amplification</w:t>
      </w:r>
    </w:p>
    <w:tbl>
      <w:tblPr>
        <w:tblW w:w="8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90"/>
        <w:gridCol w:w="1470"/>
        <w:gridCol w:w="5510"/>
        <w:gridCol w:w="1349"/>
      </w:tblGrid>
      <w:tr w:rsidR="00093446" w:rsidRPr="00CB4572" w14:paraId="382ED412" w14:textId="77777777" w:rsidTr="005477B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A06599B" w14:textId="77777777" w:rsidR="002B6F0E" w:rsidRPr="00CB4572" w:rsidRDefault="002B6F0E" w:rsidP="005477B6">
            <w:pPr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70A86732" w14:textId="77777777" w:rsidR="002B6F0E" w:rsidRPr="00CB4572" w:rsidRDefault="002B6F0E" w:rsidP="005477B6">
            <w:pPr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sz w:val="24"/>
                <w:szCs w:val="24"/>
              </w:rPr>
              <w:t>SNP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78BEBD8" w14:textId="77777777" w:rsidR="002B6F0E" w:rsidRPr="00CB4572" w:rsidRDefault="002B6F0E" w:rsidP="005477B6">
            <w:pPr>
              <w:ind w:firstLine="480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sz w:val="24"/>
                <w:szCs w:val="24"/>
              </w:rPr>
              <w:t>Forward 5′-3′ and reverse 3′-5′ PCR primers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right w:val="nil"/>
            </w:tcBorders>
          </w:tcPr>
          <w:p w14:paraId="1DE3688E" w14:textId="13F97F11" w:rsidR="002B6F0E" w:rsidRPr="00CB4572" w:rsidRDefault="00722E3C" w:rsidP="005477B6">
            <w:pPr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sz w:val="24"/>
                <w:szCs w:val="24"/>
              </w:rPr>
              <w:t>PCR</w:t>
            </w:r>
            <w:r w:rsidR="00A9744E" w:rsidRPr="00CB4572">
              <w:rPr>
                <w:rFonts w:eastAsia="宋体"/>
                <w:color w:val="000000" w:themeColor="text1"/>
                <w:sz w:val="24"/>
                <w:szCs w:val="24"/>
              </w:rPr>
              <w:t xml:space="preserve"> p</w:t>
            </w:r>
            <w:r w:rsidRPr="00CB4572">
              <w:rPr>
                <w:rFonts w:eastAsia="宋体"/>
                <w:color w:val="000000" w:themeColor="text1"/>
                <w:sz w:val="24"/>
                <w:szCs w:val="24"/>
              </w:rPr>
              <w:t>roduct</w:t>
            </w:r>
            <w:r w:rsidR="0059507F" w:rsidRPr="00CB4572">
              <w:rPr>
                <w:rFonts w:eastAsia="宋体"/>
                <w:color w:val="000000" w:themeColor="text1"/>
                <w:sz w:val="24"/>
                <w:szCs w:val="24"/>
              </w:rPr>
              <w:t>(</w:t>
            </w:r>
            <w:r w:rsidR="002B6F0E" w:rsidRPr="00CB4572">
              <w:rPr>
                <w:rFonts w:eastAsia="宋体"/>
                <w:color w:val="000000" w:themeColor="text1"/>
                <w:sz w:val="24"/>
                <w:szCs w:val="24"/>
              </w:rPr>
              <w:t>bp</w:t>
            </w:r>
            <w:r w:rsidR="0059507F" w:rsidRPr="00CB4572">
              <w:rPr>
                <w:rFonts w:eastAsia="宋体"/>
                <w:color w:val="000000" w:themeColor="text1"/>
                <w:sz w:val="24"/>
                <w:szCs w:val="24"/>
              </w:rPr>
              <w:t>)</w:t>
            </w:r>
          </w:p>
        </w:tc>
      </w:tr>
      <w:tr w:rsidR="00093446" w:rsidRPr="00CB4572" w14:paraId="0F739E95" w14:textId="77777777" w:rsidTr="005477B6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9120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699F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7682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6A8F0" w14:textId="77777777" w:rsidR="002B6F0E" w:rsidRPr="00CB4572" w:rsidRDefault="002B6F0E" w:rsidP="005477B6">
            <w:pPr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TGGTAGAGACAGGGTTTTG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F786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</w:tr>
      <w:tr w:rsidR="00093446" w:rsidRPr="00CB4572" w14:paraId="4F0168CB" w14:textId="77777777" w:rsidTr="005477B6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77DE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7344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8B599" w14:textId="77777777" w:rsidR="002B6F0E" w:rsidRPr="00CB4572" w:rsidRDefault="002B6F0E" w:rsidP="005477B6">
            <w:pPr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CTAGGCTGGTGGATCAC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6367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5BAC4E7D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0FB0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818C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7611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28A96" w14:textId="77777777" w:rsidR="002B6F0E" w:rsidRPr="00CB4572" w:rsidRDefault="002B6F0E" w:rsidP="005477B6">
            <w:pPr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ACGAGACTCCATCTCAGA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7534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</w:tr>
      <w:tr w:rsidR="00093446" w:rsidRPr="00CB4572" w14:paraId="04060F89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0253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2018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5E898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ACAAAGCTATTAGCACGT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120A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6D29C029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9EA8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9376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574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AD63B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CCAGGTAGGTCTTGGTGT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7066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</w:tr>
      <w:tr w:rsidR="00093446" w:rsidRPr="00CB4572" w14:paraId="5B037270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CD31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CB03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9EF74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TTCTTCTGGAGCCCATTG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2C46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54A97109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19F1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F190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2191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D184C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GTCAATGATCCACTTGCC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0689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</w:tr>
      <w:tr w:rsidR="00093446" w:rsidRPr="00CB4572" w14:paraId="18D9D69A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5A1D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B6F7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316EB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GGAGCTGGAGAACTTCAA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1282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584A6B50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8F75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8094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77805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GTCCTATTCCAGCCCTA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31E2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</w:tr>
      <w:tr w:rsidR="00093446" w:rsidRPr="00CB4572" w14:paraId="282AA21E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CF74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647D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DF6F6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CTTCGTTATTTGGTGGCC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1642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26E3AC96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1EF6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7079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1938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1B922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TAGGGACATGCCCATATA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2BC3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09</w:t>
            </w:r>
          </w:p>
        </w:tc>
      </w:tr>
      <w:tr w:rsidR="00093446" w:rsidRPr="00CB4572" w14:paraId="4BBD7574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BAAE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63EE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45636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TAGTGTGTTGCTGGTATA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2AAA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695BB0C9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B7BC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83E9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193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9489A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GGGCTTTCCTGTAGTCAT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164E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</w:tr>
      <w:tr w:rsidR="00093446" w:rsidRPr="00CB4572" w14:paraId="69D29153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F1FF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C1D2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94445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TCAAAGACAGCAGAAAAA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E0A2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1DC0D9D7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FB43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1892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765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49413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CCTTTAAATTACTGTGTA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5A44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13</w:t>
            </w:r>
          </w:p>
        </w:tc>
      </w:tr>
      <w:tr w:rsidR="00093446" w:rsidRPr="00CB4572" w14:paraId="062C74D9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DFC1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B000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9D561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GTACATGTGAGCTAAAT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BADC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5D82C659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6419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06EB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380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25EAE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GATCTACAGAGCTATGAG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15FA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</w:tr>
      <w:tr w:rsidR="00093446" w:rsidRPr="00CB4572" w14:paraId="3A4F246E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3CD0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FAC4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5E6C7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CTGCTTCATATGAAGGATC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3544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17348B9B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68AE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9115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153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3C378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CCTGATAGGGATACATAG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C190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</w:tr>
      <w:tr w:rsidR="00093446" w:rsidRPr="00CB4572" w14:paraId="1D18FDA0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6810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14D8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94C93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TGGGTGTGTTTCCATGTC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A6C0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7BAC7316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AFED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F7E7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927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E4CD4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CAGACCTTCCTTAGTCAT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6138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</w:tr>
      <w:tr w:rsidR="00093446" w:rsidRPr="00CB4572" w14:paraId="2AE6EA07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19B7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4BBD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9455C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CATCACTTTGCTCAAGGG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C0FF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0FD480FB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DDE4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5B61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703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37346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TCTATCCCAAGATCGGTT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38DF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06</w:t>
            </w:r>
          </w:p>
        </w:tc>
      </w:tr>
      <w:tr w:rsidR="00093446" w:rsidRPr="00CB4572" w14:paraId="69F409B4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D8F9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C6B6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8106D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AAGAGGCTAGAAGAAGAT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1D68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7B97321C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2005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53A7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503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826D4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CTTGGCTACCAACTAACA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61E9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17</w:t>
            </w:r>
          </w:p>
        </w:tc>
      </w:tr>
      <w:tr w:rsidR="00093446" w:rsidRPr="00CB4572" w14:paraId="285C9D0C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4FC9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B658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75691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GCCTTGGATCAAGTTTAG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B140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2949928F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A310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5E26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0116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DC0A2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GGCATGCTCCAGAGCAAA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BEBF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14</w:t>
            </w:r>
          </w:p>
        </w:tc>
      </w:tr>
      <w:tr w:rsidR="00093446" w:rsidRPr="00CB4572" w14:paraId="40F19AEE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4474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DB13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F45EF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TGTGTTCTTGATGTTCTGG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E075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359DC76E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7FAB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897A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785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5FCAB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TGGGCCTGATTTGTTCAC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DC9B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</w:tr>
      <w:tr w:rsidR="00093446" w:rsidRPr="00CB4572" w14:paraId="54B78181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9C60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B5C3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0DE19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TTACAGCTGTAAGAGCCA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2560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554CC784" w14:textId="77777777" w:rsidTr="005477B6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2375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0C87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153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68CC2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ACCCCATTAATTCCAGAC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AFBE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07</w:t>
            </w:r>
          </w:p>
        </w:tc>
      </w:tr>
      <w:tr w:rsidR="00093446" w:rsidRPr="00CB4572" w14:paraId="1DCC155E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F555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AAAC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E7ECC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TTTCCTGTTGGGCAATGC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2AC2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446F4A26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762A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F9E2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55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817AA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AGCCACGCTACTCAAAAC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8FF4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</w:tr>
      <w:tr w:rsidR="00093446" w:rsidRPr="00CB4572" w14:paraId="3CECCFE8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6AB8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09A8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A52C4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AAGAGGAGAGAAAGACAC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EFCA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5B645C9F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C19C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5EB5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4986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E01DA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CACACTCACCAGGGAAAA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AF3C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</w:tr>
      <w:tr w:rsidR="00093446" w:rsidRPr="00CB4572" w14:paraId="32BC6246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3912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444C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D12DE" w14:textId="77777777" w:rsidR="002B6F0E" w:rsidRPr="00CB4572" w:rsidRDefault="002B6F0E" w:rsidP="005477B6">
            <w:pPr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AGCATACTTAGACTACTA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A0D8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5A748508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EF2D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395B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2737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B581D" w14:textId="77777777" w:rsidR="002B6F0E" w:rsidRPr="00CB4572" w:rsidRDefault="002B6F0E" w:rsidP="005477B6">
            <w:pPr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CAGCATATGCATTACCTG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21FB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11</w:t>
            </w:r>
          </w:p>
        </w:tc>
      </w:tr>
      <w:tr w:rsidR="00093446" w:rsidRPr="00CB4572" w14:paraId="35211A53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5E7F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F8C4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54DBE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GGACCCATAATCAGTCAG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6A5C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70A07FB0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9FE4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E171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498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2904E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AGGTTGCTGTTCTCAAA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DB87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18</w:t>
            </w:r>
          </w:p>
        </w:tc>
      </w:tr>
      <w:tr w:rsidR="00093446" w:rsidRPr="00CB4572" w14:paraId="4A6B7970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853D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4A33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68CF2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AGCCCAAGAAGTTTGAAC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1B06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4751C394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A9BD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6849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153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7B44D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TTCTTGACTACCCACCAC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CA83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17</w:t>
            </w:r>
          </w:p>
        </w:tc>
      </w:tr>
      <w:tr w:rsidR="00093446" w:rsidRPr="00CB4572" w14:paraId="5FB6911E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E341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E9F7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668CB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GCGACATATAACAGTAG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1934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07C9FDBB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12B2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TL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3EF6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187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8266D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TTACTATGTGCTGGGCAC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133D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</w:tr>
      <w:tr w:rsidR="00093446" w:rsidRPr="00CB4572" w14:paraId="3F89B606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97FE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D9CC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61797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TATTCCCCTGCTGGAATG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C356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3446" w:rsidRPr="00CB4572" w14:paraId="50B3DD10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E0B8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B2D5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s35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673DC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F:ACGTTGGATGATAAGCTGGACCTCTACC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C100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</w:tr>
      <w:tr w:rsidR="002B6F0E" w:rsidRPr="00CB4572" w14:paraId="50F5763B" w14:textId="77777777" w:rsidTr="005477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349445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28CC4B" w14:textId="77777777" w:rsidR="002B6F0E" w:rsidRPr="00CB4572" w:rsidRDefault="002B6F0E" w:rsidP="005477B6">
            <w:pPr>
              <w:widowControl/>
              <w:jc w:val="left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32400D" w14:textId="77777777" w:rsidR="002B6F0E" w:rsidRPr="00CB4572" w:rsidRDefault="002B6F0E" w:rsidP="005477B6">
            <w:pPr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  <w:r w:rsidRPr="00CB4572">
              <w:rPr>
                <w:rFonts w:eastAsia="宋体"/>
                <w:color w:val="000000" w:themeColor="text1"/>
                <w:kern w:val="0"/>
                <w:sz w:val="24"/>
                <w:szCs w:val="24"/>
              </w:rPr>
              <w:t>R:ACGTTGGATGTGGCTGTTGTAGCTGAGGT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CFEE4A" w14:textId="77777777" w:rsidR="002B6F0E" w:rsidRPr="00CB4572" w:rsidRDefault="002B6F0E" w:rsidP="005477B6">
            <w:pPr>
              <w:widowControl/>
              <w:jc w:val="center"/>
              <w:textAlignment w:val="center"/>
              <w:rPr>
                <w:rFonts w:eastAsia="宋体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73C59E41" w14:textId="77777777" w:rsidR="002B6F0E" w:rsidRPr="00CB4572" w:rsidRDefault="002B6F0E" w:rsidP="005477B6">
      <w:pPr>
        <w:rPr>
          <w:color w:val="000000" w:themeColor="text1"/>
          <w:sz w:val="24"/>
          <w:szCs w:val="24"/>
        </w:rPr>
      </w:pPr>
      <w:bookmarkStart w:id="0" w:name="_GoBack"/>
      <w:bookmarkEnd w:id="0"/>
    </w:p>
    <w:sectPr w:rsidR="002B6F0E" w:rsidRPr="00CB457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BC51A9" w15:done="0"/>
  <w15:commentEx w15:paraId="3983EDB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E1844" w16cex:dateUtc="2020-07-18T16:54:00Z"/>
  <w16cex:commentExtensible w16cex:durableId="22C20E28" w16cex:dateUtc="2020-07-21T17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BC51A9" w16cid:durableId="22BE1844"/>
  <w16cid:commentId w16cid:paraId="3983EDBA" w16cid:durableId="22C20E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538890" w14:textId="77777777" w:rsidR="002F6C78" w:rsidRDefault="002F6C78" w:rsidP="0055463B">
      <w:r>
        <w:separator/>
      </w:r>
    </w:p>
  </w:endnote>
  <w:endnote w:type="continuationSeparator" w:id="0">
    <w:p w14:paraId="5DB60C91" w14:textId="77777777" w:rsidR="002F6C78" w:rsidRDefault="002F6C78" w:rsidP="00554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2571151"/>
      <w:docPartObj>
        <w:docPartGallery w:val="Page Numbers (Bottom of Page)"/>
        <w:docPartUnique/>
      </w:docPartObj>
    </w:sdtPr>
    <w:sdtEndPr/>
    <w:sdtContent>
      <w:p w14:paraId="64FD0676" w14:textId="1047A6C4" w:rsidR="005477B6" w:rsidRDefault="005477B6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4572" w:rsidRPr="00CB4572">
          <w:rPr>
            <w:noProof/>
            <w:lang w:val="zh-CN"/>
          </w:rPr>
          <w:t>1</w:t>
        </w:r>
        <w:r>
          <w:fldChar w:fldCharType="end"/>
        </w:r>
      </w:p>
    </w:sdtContent>
  </w:sdt>
  <w:p w14:paraId="3FDAA074" w14:textId="77777777" w:rsidR="005477B6" w:rsidRDefault="005477B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0DDC1B" w14:textId="77777777" w:rsidR="002F6C78" w:rsidRDefault="002F6C78" w:rsidP="0055463B">
      <w:r>
        <w:separator/>
      </w:r>
    </w:p>
  </w:footnote>
  <w:footnote w:type="continuationSeparator" w:id="0">
    <w:p w14:paraId="54C0ED9B" w14:textId="77777777" w:rsidR="002F6C78" w:rsidRDefault="002F6C78" w:rsidP="00554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EB3613"/>
    <w:multiLevelType w:val="hybridMultilevel"/>
    <w:tmpl w:val="62A609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ee eliza">
    <w15:presenceInfo w15:providerId="Windows Live" w15:userId="dbc9b7ae8e8d87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8CBEC5E-FD64-4F2F-A4FD-34EF63D85CEA}"/>
    <w:docVar w:name="KY_MEDREF_VERSION" w:val="3"/>
  </w:docVars>
  <w:rsids>
    <w:rsidRoot w:val="00BA46C7"/>
    <w:rsid w:val="00000182"/>
    <w:rsid w:val="00000186"/>
    <w:rsid w:val="0000023E"/>
    <w:rsid w:val="00000883"/>
    <w:rsid w:val="00000C6D"/>
    <w:rsid w:val="0000104D"/>
    <w:rsid w:val="00001131"/>
    <w:rsid w:val="00001C19"/>
    <w:rsid w:val="00001C4F"/>
    <w:rsid w:val="0000206F"/>
    <w:rsid w:val="0000255A"/>
    <w:rsid w:val="00002D01"/>
    <w:rsid w:val="000035B9"/>
    <w:rsid w:val="00003CC6"/>
    <w:rsid w:val="00003D0D"/>
    <w:rsid w:val="00003D7F"/>
    <w:rsid w:val="00003DF4"/>
    <w:rsid w:val="00004197"/>
    <w:rsid w:val="000048E0"/>
    <w:rsid w:val="00005000"/>
    <w:rsid w:val="000051AF"/>
    <w:rsid w:val="00005211"/>
    <w:rsid w:val="0000579A"/>
    <w:rsid w:val="00005B21"/>
    <w:rsid w:val="00005C73"/>
    <w:rsid w:val="00005CCC"/>
    <w:rsid w:val="00006188"/>
    <w:rsid w:val="000066D6"/>
    <w:rsid w:val="00006D7B"/>
    <w:rsid w:val="00007037"/>
    <w:rsid w:val="0000758B"/>
    <w:rsid w:val="00007A2D"/>
    <w:rsid w:val="00007A49"/>
    <w:rsid w:val="00007AE0"/>
    <w:rsid w:val="00007EAE"/>
    <w:rsid w:val="00007FE5"/>
    <w:rsid w:val="00010089"/>
    <w:rsid w:val="0001013A"/>
    <w:rsid w:val="00011214"/>
    <w:rsid w:val="0001122B"/>
    <w:rsid w:val="0001135E"/>
    <w:rsid w:val="00011450"/>
    <w:rsid w:val="0001158B"/>
    <w:rsid w:val="0001166C"/>
    <w:rsid w:val="00011A0B"/>
    <w:rsid w:val="0001209D"/>
    <w:rsid w:val="000120B0"/>
    <w:rsid w:val="000121AF"/>
    <w:rsid w:val="000126EF"/>
    <w:rsid w:val="00012935"/>
    <w:rsid w:val="000129C2"/>
    <w:rsid w:val="00012CB2"/>
    <w:rsid w:val="00013191"/>
    <w:rsid w:val="000131BD"/>
    <w:rsid w:val="00013491"/>
    <w:rsid w:val="000134B3"/>
    <w:rsid w:val="00013942"/>
    <w:rsid w:val="00013A25"/>
    <w:rsid w:val="00013E7C"/>
    <w:rsid w:val="00014027"/>
    <w:rsid w:val="0001407A"/>
    <w:rsid w:val="000141E7"/>
    <w:rsid w:val="00014441"/>
    <w:rsid w:val="000144FC"/>
    <w:rsid w:val="0001475A"/>
    <w:rsid w:val="00014BF0"/>
    <w:rsid w:val="00014E4D"/>
    <w:rsid w:val="00014E7D"/>
    <w:rsid w:val="00015076"/>
    <w:rsid w:val="000151DF"/>
    <w:rsid w:val="000154BE"/>
    <w:rsid w:val="0001590E"/>
    <w:rsid w:val="00015B49"/>
    <w:rsid w:val="00015E30"/>
    <w:rsid w:val="00016028"/>
    <w:rsid w:val="00016B81"/>
    <w:rsid w:val="00016CC5"/>
    <w:rsid w:val="00016DFB"/>
    <w:rsid w:val="000170E8"/>
    <w:rsid w:val="000177C1"/>
    <w:rsid w:val="00017994"/>
    <w:rsid w:val="000179EE"/>
    <w:rsid w:val="00017A65"/>
    <w:rsid w:val="00017BC3"/>
    <w:rsid w:val="000201CA"/>
    <w:rsid w:val="00020375"/>
    <w:rsid w:val="000207AF"/>
    <w:rsid w:val="00020ADC"/>
    <w:rsid w:val="00020BF1"/>
    <w:rsid w:val="00021157"/>
    <w:rsid w:val="00021299"/>
    <w:rsid w:val="00021D42"/>
    <w:rsid w:val="00021EA6"/>
    <w:rsid w:val="0002206E"/>
    <w:rsid w:val="000220D5"/>
    <w:rsid w:val="0002221A"/>
    <w:rsid w:val="000222C5"/>
    <w:rsid w:val="00022841"/>
    <w:rsid w:val="0002308F"/>
    <w:rsid w:val="000231F7"/>
    <w:rsid w:val="0002364A"/>
    <w:rsid w:val="00023850"/>
    <w:rsid w:val="00023D06"/>
    <w:rsid w:val="00024A81"/>
    <w:rsid w:val="00024C36"/>
    <w:rsid w:val="00024CF9"/>
    <w:rsid w:val="00024D82"/>
    <w:rsid w:val="00024E7B"/>
    <w:rsid w:val="000251B0"/>
    <w:rsid w:val="000253BC"/>
    <w:rsid w:val="000257E4"/>
    <w:rsid w:val="00025A12"/>
    <w:rsid w:val="00025E67"/>
    <w:rsid w:val="000262F8"/>
    <w:rsid w:val="00026325"/>
    <w:rsid w:val="000265D3"/>
    <w:rsid w:val="00026747"/>
    <w:rsid w:val="00026E7B"/>
    <w:rsid w:val="00026F7C"/>
    <w:rsid w:val="0002746E"/>
    <w:rsid w:val="000274DE"/>
    <w:rsid w:val="00027A10"/>
    <w:rsid w:val="00027AA8"/>
    <w:rsid w:val="00027B4C"/>
    <w:rsid w:val="00027FAC"/>
    <w:rsid w:val="0003015C"/>
    <w:rsid w:val="0003048B"/>
    <w:rsid w:val="000306E6"/>
    <w:rsid w:val="00030751"/>
    <w:rsid w:val="00030876"/>
    <w:rsid w:val="0003089E"/>
    <w:rsid w:val="00030B67"/>
    <w:rsid w:val="00031014"/>
    <w:rsid w:val="00031030"/>
    <w:rsid w:val="00031169"/>
    <w:rsid w:val="000314C4"/>
    <w:rsid w:val="0003182D"/>
    <w:rsid w:val="00031B85"/>
    <w:rsid w:val="00031C8E"/>
    <w:rsid w:val="000321C7"/>
    <w:rsid w:val="0003243A"/>
    <w:rsid w:val="000326CD"/>
    <w:rsid w:val="0003295B"/>
    <w:rsid w:val="00033822"/>
    <w:rsid w:val="000338E9"/>
    <w:rsid w:val="00033EDB"/>
    <w:rsid w:val="000346A4"/>
    <w:rsid w:val="000347AD"/>
    <w:rsid w:val="0003498E"/>
    <w:rsid w:val="00034A45"/>
    <w:rsid w:val="00034A4D"/>
    <w:rsid w:val="00034DEC"/>
    <w:rsid w:val="00035288"/>
    <w:rsid w:val="00035631"/>
    <w:rsid w:val="00035A85"/>
    <w:rsid w:val="0003649B"/>
    <w:rsid w:val="00036935"/>
    <w:rsid w:val="00036B4A"/>
    <w:rsid w:val="00036C3C"/>
    <w:rsid w:val="00036C71"/>
    <w:rsid w:val="00036D64"/>
    <w:rsid w:val="00037343"/>
    <w:rsid w:val="000376CE"/>
    <w:rsid w:val="000377B3"/>
    <w:rsid w:val="0004007F"/>
    <w:rsid w:val="00040608"/>
    <w:rsid w:val="00040690"/>
    <w:rsid w:val="0004071E"/>
    <w:rsid w:val="0004084E"/>
    <w:rsid w:val="0004088E"/>
    <w:rsid w:val="0004101F"/>
    <w:rsid w:val="00041079"/>
    <w:rsid w:val="000412B1"/>
    <w:rsid w:val="00041351"/>
    <w:rsid w:val="000413E3"/>
    <w:rsid w:val="00041620"/>
    <w:rsid w:val="000418AE"/>
    <w:rsid w:val="000418F6"/>
    <w:rsid w:val="00041A0A"/>
    <w:rsid w:val="00041D03"/>
    <w:rsid w:val="00042457"/>
    <w:rsid w:val="000426C2"/>
    <w:rsid w:val="0004274A"/>
    <w:rsid w:val="00042916"/>
    <w:rsid w:val="00042F85"/>
    <w:rsid w:val="000432FC"/>
    <w:rsid w:val="0004351E"/>
    <w:rsid w:val="00043686"/>
    <w:rsid w:val="00043688"/>
    <w:rsid w:val="00043DEF"/>
    <w:rsid w:val="00043F0B"/>
    <w:rsid w:val="00043FA4"/>
    <w:rsid w:val="00044AB6"/>
    <w:rsid w:val="00044C06"/>
    <w:rsid w:val="00044D6A"/>
    <w:rsid w:val="000451B1"/>
    <w:rsid w:val="000451BE"/>
    <w:rsid w:val="000452E4"/>
    <w:rsid w:val="00045884"/>
    <w:rsid w:val="00045A13"/>
    <w:rsid w:val="00045E3E"/>
    <w:rsid w:val="000461D8"/>
    <w:rsid w:val="000461E3"/>
    <w:rsid w:val="0004672A"/>
    <w:rsid w:val="000467F6"/>
    <w:rsid w:val="00046AF5"/>
    <w:rsid w:val="00046E1B"/>
    <w:rsid w:val="00046E1C"/>
    <w:rsid w:val="0004703F"/>
    <w:rsid w:val="0004714F"/>
    <w:rsid w:val="000475E4"/>
    <w:rsid w:val="00047707"/>
    <w:rsid w:val="000478D5"/>
    <w:rsid w:val="00047A21"/>
    <w:rsid w:val="00047BCB"/>
    <w:rsid w:val="00047E2A"/>
    <w:rsid w:val="00047FDB"/>
    <w:rsid w:val="0005033A"/>
    <w:rsid w:val="00050816"/>
    <w:rsid w:val="00050853"/>
    <w:rsid w:val="00050D37"/>
    <w:rsid w:val="0005105D"/>
    <w:rsid w:val="000515A9"/>
    <w:rsid w:val="00051802"/>
    <w:rsid w:val="00051D9D"/>
    <w:rsid w:val="00051ED6"/>
    <w:rsid w:val="00051F70"/>
    <w:rsid w:val="00052047"/>
    <w:rsid w:val="00052081"/>
    <w:rsid w:val="00052764"/>
    <w:rsid w:val="00052812"/>
    <w:rsid w:val="00052CF3"/>
    <w:rsid w:val="00052EBD"/>
    <w:rsid w:val="00053111"/>
    <w:rsid w:val="00053BB4"/>
    <w:rsid w:val="00053CE3"/>
    <w:rsid w:val="00053D67"/>
    <w:rsid w:val="00054057"/>
    <w:rsid w:val="000541A1"/>
    <w:rsid w:val="00054283"/>
    <w:rsid w:val="000542E4"/>
    <w:rsid w:val="00054FA4"/>
    <w:rsid w:val="00055643"/>
    <w:rsid w:val="0005596A"/>
    <w:rsid w:val="00055B55"/>
    <w:rsid w:val="00055CD8"/>
    <w:rsid w:val="00055E3F"/>
    <w:rsid w:val="00056357"/>
    <w:rsid w:val="00056506"/>
    <w:rsid w:val="000565F0"/>
    <w:rsid w:val="00056775"/>
    <w:rsid w:val="00057060"/>
    <w:rsid w:val="000574FF"/>
    <w:rsid w:val="00057893"/>
    <w:rsid w:val="00057979"/>
    <w:rsid w:val="00057B19"/>
    <w:rsid w:val="00057F19"/>
    <w:rsid w:val="0006016E"/>
    <w:rsid w:val="00060F0C"/>
    <w:rsid w:val="00061117"/>
    <w:rsid w:val="00061152"/>
    <w:rsid w:val="000615A5"/>
    <w:rsid w:val="000616C9"/>
    <w:rsid w:val="00061BA4"/>
    <w:rsid w:val="00062C1F"/>
    <w:rsid w:val="00062DCE"/>
    <w:rsid w:val="00062EF7"/>
    <w:rsid w:val="00063070"/>
    <w:rsid w:val="0006336B"/>
    <w:rsid w:val="00063BDE"/>
    <w:rsid w:val="00063D31"/>
    <w:rsid w:val="0006453C"/>
    <w:rsid w:val="00064977"/>
    <w:rsid w:val="00065226"/>
    <w:rsid w:val="0006537A"/>
    <w:rsid w:val="00065970"/>
    <w:rsid w:val="00065F6B"/>
    <w:rsid w:val="00066119"/>
    <w:rsid w:val="000665CB"/>
    <w:rsid w:val="000671C9"/>
    <w:rsid w:val="00067205"/>
    <w:rsid w:val="000672CB"/>
    <w:rsid w:val="0006749C"/>
    <w:rsid w:val="000675A7"/>
    <w:rsid w:val="00067616"/>
    <w:rsid w:val="00067C3C"/>
    <w:rsid w:val="00067CDE"/>
    <w:rsid w:val="00067E14"/>
    <w:rsid w:val="000705F0"/>
    <w:rsid w:val="00070647"/>
    <w:rsid w:val="000706B2"/>
    <w:rsid w:val="000708D0"/>
    <w:rsid w:val="000708D2"/>
    <w:rsid w:val="00070D37"/>
    <w:rsid w:val="00071447"/>
    <w:rsid w:val="0007171E"/>
    <w:rsid w:val="0007188F"/>
    <w:rsid w:val="000718FF"/>
    <w:rsid w:val="000719AD"/>
    <w:rsid w:val="00071BB6"/>
    <w:rsid w:val="0007201F"/>
    <w:rsid w:val="00072041"/>
    <w:rsid w:val="0007287F"/>
    <w:rsid w:val="00072BB0"/>
    <w:rsid w:val="0007321D"/>
    <w:rsid w:val="000734FD"/>
    <w:rsid w:val="00073503"/>
    <w:rsid w:val="000735DF"/>
    <w:rsid w:val="000736A7"/>
    <w:rsid w:val="000738FB"/>
    <w:rsid w:val="00073DA9"/>
    <w:rsid w:val="00073EC9"/>
    <w:rsid w:val="00074906"/>
    <w:rsid w:val="00074983"/>
    <w:rsid w:val="00074C87"/>
    <w:rsid w:val="00074DA3"/>
    <w:rsid w:val="00075433"/>
    <w:rsid w:val="0007544B"/>
    <w:rsid w:val="00075BAD"/>
    <w:rsid w:val="00075C1A"/>
    <w:rsid w:val="00075CD2"/>
    <w:rsid w:val="000760A5"/>
    <w:rsid w:val="000761BD"/>
    <w:rsid w:val="0007649A"/>
    <w:rsid w:val="00076509"/>
    <w:rsid w:val="00076CC3"/>
    <w:rsid w:val="00076DD8"/>
    <w:rsid w:val="00076E98"/>
    <w:rsid w:val="00076F7B"/>
    <w:rsid w:val="00077230"/>
    <w:rsid w:val="00077345"/>
    <w:rsid w:val="0007740B"/>
    <w:rsid w:val="0007761F"/>
    <w:rsid w:val="000778B3"/>
    <w:rsid w:val="00077CB3"/>
    <w:rsid w:val="00077FB9"/>
    <w:rsid w:val="000801C2"/>
    <w:rsid w:val="00080290"/>
    <w:rsid w:val="0008070A"/>
    <w:rsid w:val="000808AE"/>
    <w:rsid w:val="00080ABD"/>
    <w:rsid w:val="00080BDA"/>
    <w:rsid w:val="00080C66"/>
    <w:rsid w:val="00081188"/>
    <w:rsid w:val="0008156B"/>
    <w:rsid w:val="00081924"/>
    <w:rsid w:val="00081F92"/>
    <w:rsid w:val="00082237"/>
    <w:rsid w:val="0008273D"/>
    <w:rsid w:val="000828FD"/>
    <w:rsid w:val="00082AFE"/>
    <w:rsid w:val="0008307D"/>
    <w:rsid w:val="0008338D"/>
    <w:rsid w:val="000834F9"/>
    <w:rsid w:val="000836AC"/>
    <w:rsid w:val="000836DE"/>
    <w:rsid w:val="0008399A"/>
    <w:rsid w:val="00083AAF"/>
    <w:rsid w:val="00083BAC"/>
    <w:rsid w:val="00083CAA"/>
    <w:rsid w:val="00084306"/>
    <w:rsid w:val="000845D0"/>
    <w:rsid w:val="00084760"/>
    <w:rsid w:val="00084CAD"/>
    <w:rsid w:val="00084D89"/>
    <w:rsid w:val="00085023"/>
    <w:rsid w:val="00085250"/>
    <w:rsid w:val="00085557"/>
    <w:rsid w:val="000855E6"/>
    <w:rsid w:val="00085B20"/>
    <w:rsid w:val="00085D45"/>
    <w:rsid w:val="00086035"/>
    <w:rsid w:val="000863DE"/>
    <w:rsid w:val="0008698F"/>
    <w:rsid w:val="000869D3"/>
    <w:rsid w:val="00087823"/>
    <w:rsid w:val="00087BF7"/>
    <w:rsid w:val="0009029F"/>
    <w:rsid w:val="000903D0"/>
    <w:rsid w:val="000903FA"/>
    <w:rsid w:val="00090DB7"/>
    <w:rsid w:val="00090DD1"/>
    <w:rsid w:val="00090E48"/>
    <w:rsid w:val="00090EB0"/>
    <w:rsid w:val="00090F3E"/>
    <w:rsid w:val="00091366"/>
    <w:rsid w:val="00091A74"/>
    <w:rsid w:val="00091AA8"/>
    <w:rsid w:val="00091B24"/>
    <w:rsid w:val="00091C30"/>
    <w:rsid w:val="0009260F"/>
    <w:rsid w:val="00092A0A"/>
    <w:rsid w:val="00092F1D"/>
    <w:rsid w:val="000932EB"/>
    <w:rsid w:val="00093446"/>
    <w:rsid w:val="0009371E"/>
    <w:rsid w:val="0009376F"/>
    <w:rsid w:val="00093C14"/>
    <w:rsid w:val="00093FC0"/>
    <w:rsid w:val="00094070"/>
    <w:rsid w:val="00094111"/>
    <w:rsid w:val="00094172"/>
    <w:rsid w:val="00094373"/>
    <w:rsid w:val="000949C9"/>
    <w:rsid w:val="00094D43"/>
    <w:rsid w:val="00094E69"/>
    <w:rsid w:val="00094EAF"/>
    <w:rsid w:val="00095154"/>
    <w:rsid w:val="0009532C"/>
    <w:rsid w:val="0009536A"/>
    <w:rsid w:val="00095B4F"/>
    <w:rsid w:val="00096195"/>
    <w:rsid w:val="00096248"/>
    <w:rsid w:val="00096369"/>
    <w:rsid w:val="000967B0"/>
    <w:rsid w:val="000969DF"/>
    <w:rsid w:val="00096A6F"/>
    <w:rsid w:val="00096BB5"/>
    <w:rsid w:val="00096CBB"/>
    <w:rsid w:val="00096FEF"/>
    <w:rsid w:val="00097E19"/>
    <w:rsid w:val="00097FDC"/>
    <w:rsid w:val="00097FE6"/>
    <w:rsid w:val="000A001C"/>
    <w:rsid w:val="000A0307"/>
    <w:rsid w:val="000A0754"/>
    <w:rsid w:val="000A0803"/>
    <w:rsid w:val="000A0912"/>
    <w:rsid w:val="000A0A3C"/>
    <w:rsid w:val="000A0C42"/>
    <w:rsid w:val="000A1000"/>
    <w:rsid w:val="000A1004"/>
    <w:rsid w:val="000A1314"/>
    <w:rsid w:val="000A1494"/>
    <w:rsid w:val="000A1679"/>
    <w:rsid w:val="000A17F3"/>
    <w:rsid w:val="000A1887"/>
    <w:rsid w:val="000A18DB"/>
    <w:rsid w:val="000A1BD1"/>
    <w:rsid w:val="000A2931"/>
    <w:rsid w:val="000A29BC"/>
    <w:rsid w:val="000A2C83"/>
    <w:rsid w:val="000A3B64"/>
    <w:rsid w:val="000A3BFC"/>
    <w:rsid w:val="000A3D56"/>
    <w:rsid w:val="000A40B4"/>
    <w:rsid w:val="000A468E"/>
    <w:rsid w:val="000A4803"/>
    <w:rsid w:val="000A4C96"/>
    <w:rsid w:val="000A53ED"/>
    <w:rsid w:val="000A585B"/>
    <w:rsid w:val="000A58CC"/>
    <w:rsid w:val="000A599B"/>
    <w:rsid w:val="000A5E18"/>
    <w:rsid w:val="000A5E29"/>
    <w:rsid w:val="000A5FB2"/>
    <w:rsid w:val="000A6433"/>
    <w:rsid w:val="000A6594"/>
    <w:rsid w:val="000A6611"/>
    <w:rsid w:val="000A6D5F"/>
    <w:rsid w:val="000A6D9B"/>
    <w:rsid w:val="000A716D"/>
    <w:rsid w:val="000A71DD"/>
    <w:rsid w:val="000A73DF"/>
    <w:rsid w:val="000A7441"/>
    <w:rsid w:val="000A786F"/>
    <w:rsid w:val="000A7B28"/>
    <w:rsid w:val="000A7E89"/>
    <w:rsid w:val="000B01CC"/>
    <w:rsid w:val="000B053E"/>
    <w:rsid w:val="000B0BB0"/>
    <w:rsid w:val="000B0C80"/>
    <w:rsid w:val="000B0FA7"/>
    <w:rsid w:val="000B11EA"/>
    <w:rsid w:val="000B13CE"/>
    <w:rsid w:val="000B1425"/>
    <w:rsid w:val="000B16EE"/>
    <w:rsid w:val="000B1A28"/>
    <w:rsid w:val="000B208D"/>
    <w:rsid w:val="000B22B9"/>
    <w:rsid w:val="000B273C"/>
    <w:rsid w:val="000B2860"/>
    <w:rsid w:val="000B2904"/>
    <w:rsid w:val="000B2F44"/>
    <w:rsid w:val="000B32F7"/>
    <w:rsid w:val="000B3566"/>
    <w:rsid w:val="000B38B3"/>
    <w:rsid w:val="000B3C21"/>
    <w:rsid w:val="000B3CC2"/>
    <w:rsid w:val="000B3D8B"/>
    <w:rsid w:val="000B40F3"/>
    <w:rsid w:val="000B4161"/>
    <w:rsid w:val="000B4460"/>
    <w:rsid w:val="000B44CE"/>
    <w:rsid w:val="000B4745"/>
    <w:rsid w:val="000B4850"/>
    <w:rsid w:val="000B4D53"/>
    <w:rsid w:val="000B504B"/>
    <w:rsid w:val="000B50D0"/>
    <w:rsid w:val="000B5157"/>
    <w:rsid w:val="000B5161"/>
    <w:rsid w:val="000B5414"/>
    <w:rsid w:val="000B5452"/>
    <w:rsid w:val="000B56AB"/>
    <w:rsid w:val="000B56BD"/>
    <w:rsid w:val="000B5C25"/>
    <w:rsid w:val="000B5EA3"/>
    <w:rsid w:val="000B5F19"/>
    <w:rsid w:val="000B6257"/>
    <w:rsid w:val="000B63C4"/>
    <w:rsid w:val="000B6470"/>
    <w:rsid w:val="000B64AD"/>
    <w:rsid w:val="000B698B"/>
    <w:rsid w:val="000B6BA6"/>
    <w:rsid w:val="000B70EB"/>
    <w:rsid w:val="000B726A"/>
    <w:rsid w:val="000B7C57"/>
    <w:rsid w:val="000C0EE8"/>
    <w:rsid w:val="000C0F59"/>
    <w:rsid w:val="000C1242"/>
    <w:rsid w:val="000C148F"/>
    <w:rsid w:val="000C18C9"/>
    <w:rsid w:val="000C19D8"/>
    <w:rsid w:val="000C1B2B"/>
    <w:rsid w:val="000C1D05"/>
    <w:rsid w:val="000C1DAC"/>
    <w:rsid w:val="000C2464"/>
    <w:rsid w:val="000C273D"/>
    <w:rsid w:val="000C3471"/>
    <w:rsid w:val="000C371C"/>
    <w:rsid w:val="000C3A9C"/>
    <w:rsid w:val="000C3DA9"/>
    <w:rsid w:val="000C3FD5"/>
    <w:rsid w:val="000C4384"/>
    <w:rsid w:val="000C43E6"/>
    <w:rsid w:val="000C46A2"/>
    <w:rsid w:val="000C480A"/>
    <w:rsid w:val="000C4D67"/>
    <w:rsid w:val="000C4F5D"/>
    <w:rsid w:val="000C52E2"/>
    <w:rsid w:val="000C5580"/>
    <w:rsid w:val="000C569E"/>
    <w:rsid w:val="000C588C"/>
    <w:rsid w:val="000C6121"/>
    <w:rsid w:val="000C66FA"/>
    <w:rsid w:val="000C6935"/>
    <w:rsid w:val="000C6B09"/>
    <w:rsid w:val="000C71A8"/>
    <w:rsid w:val="000C7357"/>
    <w:rsid w:val="000C7467"/>
    <w:rsid w:val="000C7BF8"/>
    <w:rsid w:val="000C7DD5"/>
    <w:rsid w:val="000D03C4"/>
    <w:rsid w:val="000D0B0B"/>
    <w:rsid w:val="000D0F10"/>
    <w:rsid w:val="000D1065"/>
    <w:rsid w:val="000D1204"/>
    <w:rsid w:val="000D139E"/>
    <w:rsid w:val="000D1491"/>
    <w:rsid w:val="000D1838"/>
    <w:rsid w:val="000D18F0"/>
    <w:rsid w:val="000D1BB4"/>
    <w:rsid w:val="000D1CC9"/>
    <w:rsid w:val="000D2167"/>
    <w:rsid w:val="000D26B2"/>
    <w:rsid w:val="000D2A72"/>
    <w:rsid w:val="000D2C1F"/>
    <w:rsid w:val="000D2CD8"/>
    <w:rsid w:val="000D3221"/>
    <w:rsid w:val="000D3566"/>
    <w:rsid w:val="000D399B"/>
    <w:rsid w:val="000D3A97"/>
    <w:rsid w:val="000D3AD6"/>
    <w:rsid w:val="000D4213"/>
    <w:rsid w:val="000D432C"/>
    <w:rsid w:val="000D4347"/>
    <w:rsid w:val="000D4C74"/>
    <w:rsid w:val="000D4DE7"/>
    <w:rsid w:val="000D51A2"/>
    <w:rsid w:val="000D54AC"/>
    <w:rsid w:val="000D5A23"/>
    <w:rsid w:val="000D5DBE"/>
    <w:rsid w:val="000D5EE1"/>
    <w:rsid w:val="000D62CF"/>
    <w:rsid w:val="000D699F"/>
    <w:rsid w:val="000D69F3"/>
    <w:rsid w:val="000D6D14"/>
    <w:rsid w:val="000D6E7A"/>
    <w:rsid w:val="000D6EB9"/>
    <w:rsid w:val="000D70AE"/>
    <w:rsid w:val="000D734E"/>
    <w:rsid w:val="000D7753"/>
    <w:rsid w:val="000D7A23"/>
    <w:rsid w:val="000E0292"/>
    <w:rsid w:val="000E057C"/>
    <w:rsid w:val="000E0582"/>
    <w:rsid w:val="000E0909"/>
    <w:rsid w:val="000E0D2D"/>
    <w:rsid w:val="000E0DD5"/>
    <w:rsid w:val="000E0FFD"/>
    <w:rsid w:val="000E109B"/>
    <w:rsid w:val="000E11DF"/>
    <w:rsid w:val="000E123F"/>
    <w:rsid w:val="000E17C9"/>
    <w:rsid w:val="000E18A6"/>
    <w:rsid w:val="000E19B3"/>
    <w:rsid w:val="000E2004"/>
    <w:rsid w:val="000E219D"/>
    <w:rsid w:val="000E275F"/>
    <w:rsid w:val="000E293E"/>
    <w:rsid w:val="000E2A65"/>
    <w:rsid w:val="000E2BD6"/>
    <w:rsid w:val="000E3534"/>
    <w:rsid w:val="000E3753"/>
    <w:rsid w:val="000E38CF"/>
    <w:rsid w:val="000E3DB2"/>
    <w:rsid w:val="000E4B0E"/>
    <w:rsid w:val="000E51A6"/>
    <w:rsid w:val="000E54D9"/>
    <w:rsid w:val="000E591C"/>
    <w:rsid w:val="000E5CEB"/>
    <w:rsid w:val="000E66FE"/>
    <w:rsid w:val="000E69DF"/>
    <w:rsid w:val="000E74B1"/>
    <w:rsid w:val="000E7B14"/>
    <w:rsid w:val="000E7D89"/>
    <w:rsid w:val="000E7E36"/>
    <w:rsid w:val="000E7FEC"/>
    <w:rsid w:val="000F0376"/>
    <w:rsid w:val="000F079A"/>
    <w:rsid w:val="000F08E0"/>
    <w:rsid w:val="000F1538"/>
    <w:rsid w:val="000F1D06"/>
    <w:rsid w:val="000F1F99"/>
    <w:rsid w:val="000F1FCB"/>
    <w:rsid w:val="000F211F"/>
    <w:rsid w:val="000F21AB"/>
    <w:rsid w:val="000F21FA"/>
    <w:rsid w:val="000F27E4"/>
    <w:rsid w:val="000F284A"/>
    <w:rsid w:val="000F314F"/>
    <w:rsid w:val="000F35F7"/>
    <w:rsid w:val="000F360B"/>
    <w:rsid w:val="000F3B81"/>
    <w:rsid w:val="000F3CA4"/>
    <w:rsid w:val="000F3EE0"/>
    <w:rsid w:val="000F3F40"/>
    <w:rsid w:val="000F4143"/>
    <w:rsid w:val="000F417B"/>
    <w:rsid w:val="000F41D1"/>
    <w:rsid w:val="000F45FD"/>
    <w:rsid w:val="000F4947"/>
    <w:rsid w:val="000F4D47"/>
    <w:rsid w:val="000F5074"/>
    <w:rsid w:val="000F557C"/>
    <w:rsid w:val="000F5A7F"/>
    <w:rsid w:val="000F5FEB"/>
    <w:rsid w:val="000F6101"/>
    <w:rsid w:val="000F64A7"/>
    <w:rsid w:val="000F67A5"/>
    <w:rsid w:val="000F69EA"/>
    <w:rsid w:val="000F70A8"/>
    <w:rsid w:val="000F739A"/>
    <w:rsid w:val="000F79D9"/>
    <w:rsid w:val="000F7DE6"/>
    <w:rsid w:val="00100234"/>
    <w:rsid w:val="00100806"/>
    <w:rsid w:val="001009AD"/>
    <w:rsid w:val="001009D4"/>
    <w:rsid w:val="00100B50"/>
    <w:rsid w:val="00100D9B"/>
    <w:rsid w:val="00100D9C"/>
    <w:rsid w:val="00101646"/>
    <w:rsid w:val="00101EBB"/>
    <w:rsid w:val="00102153"/>
    <w:rsid w:val="001022B5"/>
    <w:rsid w:val="001024F7"/>
    <w:rsid w:val="00102C2B"/>
    <w:rsid w:val="00102C73"/>
    <w:rsid w:val="00102E53"/>
    <w:rsid w:val="0010312E"/>
    <w:rsid w:val="00103238"/>
    <w:rsid w:val="00103459"/>
    <w:rsid w:val="00103628"/>
    <w:rsid w:val="001038E6"/>
    <w:rsid w:val="00103D8A"/>
    <w:rsid w:val="00103E97"/>
    <w:rsid w:val="00103F1A"/>
    <w:rsid w:val="00103F85"/>
    <w:rsid w:val="0010421B"/>
    <w:rsid w:val="00104429"/>
    <w:rsid w:val="001046F1"/>
    <w:rsid w:val="00104AEF"/>
    <w:rsid w:val="00104B6F"/>
    <w:rsid w:val="00104F59"/>
    <w:rsid w:val="00105128"/>
    <w:rsid w:val="00105686"/>
    <w:rsid w:val="00105B64"/>
    <w:rsid w:val="00105EFB"/>
    <w:rsid w:val="001062DB"/>
    <w:rsid w:val="00106397"/>
    <w:rsid w:val="00106765"/>
    <w:rsid w:val="001067CB"/>
    <w:rsid w:val="00106979"/>
    <w:rsid w:val="00110310"/>
    <w:rsid w:val="001106C8"/>
    <w:rsid w:val="00110E3B"/>
    <w:rsid w:val="001111BA"/>
    <w:rsid w:val="00111541"/>
    <w:rsid w:val="001116A8"/>
    <w:rsid w:val="00111AAC"/>
    <w:rsid w:val="00111B7E"/>
    <w:rsid w:val="0011211E"/>
    <w:rsid w:val="00112695"/>
    <w:rsid w:val="00112982"/>
    <w:rsid w:val="00112BA0"/>
    <w:rsid w:val="00112C4B"/>
    <w:rsid w:val="00112CD9"/>
    <w:rsid w:val="00113269"/>
    <w:rsid w:val="001134DE"/>
    <w:rsid w:val="00113589"/>
    <w:rsid w:val="00114091"/>
    <w:rsid w:val="001143B0"/>
    <w:rsid w:val="00114ADA"/>
    <w:rsid w:val="00114C09"/>
    <w:rsid w:val="001150E9"/>
    <w:rsid w:val="00115396"/>
    <w:rsid w:val="00115653"/>
    <w:rsid w:val="00115B46"/>
    <w:rsid w:val="00115D92"/>
    <w:rsid w:val="00115FE1"/>
    <w:rsid w:val="00116128"/>
    <w:rsid w:val="00116C21"/>
    <w:rsid w:val="00116D5C"/>
    <w:rsid w:val="001175FA"/>
    <w:rsid w:val="0011779B"/>
    <w:rsid w:val="00117C50"/>
    <w:rsid w:val="00117CBB"/>
    <w:rsid w:val="001204A6"/>
    <w:rsid w:val="00120FA2"/>
    <w:rsid w:val="001211F9"/>
    <w:rsid w:val="00121376"/>
    <w:rsid w:val="00121435"/>
    <w:rsid w:val="0012191A"/>
    <w:rsid w:val="00121E98"/>
    <w:rsid w:val="0012221A"/>
    <w:rsid w:val="00122977"/>
    <w:rsid w:val="001229EE"/>
    <w:rsid w:val="00122AAF"/>
    <w:rsid w:val="00122F1C"/>
    <w:rsid w:val="00123548"/>
    <w:rsid w:val="00123743"/>
    <w:rsid w:val="001238FD"/>
    <w:rsid w:val="0012398F"/>
    <w:rsid w:val="001239CF"/>
    <w:rsid w:val="00123AC7"/>
    <w:rsid w:val="00123CFD"/>
    <w:rsid w:val="00123DBE"/>
    <w:rsid w:val="00124088"/>
    <w:rsid w:val="00124779"/>
    <w:rsid w:val="001248F1"/>
    <w:rsid w:val="001248FB"/>
    <w:rsid w:val="001256DF"/>
    <w:rsid w:val="00125888"/>
    <w:rsid w:val="00125A33"/>
    <w:rsid w:val="00125B0E"/>
    <w:rsid w:val="00125B61"/>
    <w:rsid w:val="00126388"/>
    <w:rsid w:val="001263E5"/>
    <w:rsid w:val="0012683E"/>
    <w:rsid w:val="00126FFD"/>
    <w:rsid w:val="00127077"/>
    <w:rsid w:val="0012748B"/>
    <w:rsid w:val="00127576"/>
    <w:rsid w:val="001275E8"/>
    <w:rsid w:val="00127E0A"/>
    <w:rsid w:val="00130045"/>
    <w:rsid w:val="00130436"/>
    <w:rsid w:val="00130C73"/>
    <w:rsid w:val="00130DCB"/>
    <w:rsid w:val="00130F13"/>
    <w:rsid w:val="00130FDE"/>
    <w:rsid w:val="00131258"/>
    <w:rsid w:val="001312D6"/>
    <w:rsid w:val="0013189E"/>
    <w:rsid w:val="00131B5F"/>
    <w:rsid w:val="00131DD1"/>
    <w:rsid w:val="00131F8C"/>
    <w:rsid w:val="001326A1"/>
    <w:rsid w:val="001326DD"/>
    <w:rsid w:val="00132706"/>
    <w:rsid w:val="001327CE"/>
    <w:rsid w:val="0013280A"/>
    <w:rsid w:val="00133020"/>
    <w:rsid w:val="001334AE"/>
    <w:rsid w:val="0013368B"/>
    <w:rsid w:val="0013369A"/>
    <w:rsid w:val="001337B2"/>
    <w:rsid w:val="00133A7F"/>
    <w:rsid w:val="00134185"/>
    <w:rsid w:val="00134298"/>
    <w:rsid w:val="001342AE"/>
    <w:rsid w:val="00134FDD"/>
    <w:rsid w:val="0013504C"/>
    <w:rsid w:val="001352AB"/>
    <w:rsid w:val="00135313"/>
    <w:rsid w:val="001359DE"/>
    <w:rsid w:val="00135B83"/>
    <w:rsid w:val="001362B4"/>
    <w:rsid w:val="00136956"/>
    <w:rsid w:val="00136FDD"/>
    <w:rsid w:val="00137477"/>
    <w:rsid w:val="00137670"/>
    <w:rsid w:val="001379EC"/>
    <w:rsid w:val="00137D8D"/>
    <w:rsid w:val="00137F47"/>
    <w:rsid w:val="00140098"/>
    <w:rsid w:val="001401BD"/>
    <w:rsid w:val="00140DFA"/>
    <w:rsid w:val="0014110D"/>
    <w:rsid w:val="00141289"/>
    <w:rsid w:val="00141294"/>
    <w:rsid w:val="001412E3"/>
    <w:rsid w:val="001417E9"/>
    <w:rsid w:val="00141935"/>
    <w:rsid w:val="00141E93"/>
    <w:rsid w:val="00141F46"/>
    <w:rsid w:val="001425B4"/>
    <w:rsid w:val="001428EF"/>
    <w:rsid w:val="0014348D"/>
    <w:rsid w:val="001438A2"/>
    <w:rsid w:val="00143A6C"/>
    <w:rsid w:val="001445C0"/>
    <w:rsid w:val="00144B2C"/>
    <w:rsid w:val="00144D9C"/>
    <w:rsid w:val="00144E39"/>
    <w:rsid w:val="00144EC8"/>
    <w:rsid w:val="001451D3"/>
    <w:rsid w:val="0014525E"/>
    <w:rsid w:val="0014562C"/>
    <w:rsid w:val="00145749"/>
    <w:rsid w:val="00145885"/>
    <w:rsid w:val="00145C65"/>
    <w:rsid w:val="00145DBE"/>
    <w:rsid w:val="00145FF9"/>
    <w:rsid w:val="001461E3"/>
    <w:rsid w:val="00146252"/>
    <w:rsid w:val="001462DE"/>
    <w:rsid w:val="00146705"/>
    <w:rsid w:val="001470AD"/>
    <w:rsid w:val="00147255"/>
    <w:rsid w:val="0014749E"/>
    <w:rsid w:val="00147640"/>
    <w:rsid w:val="00147B8B"/>
    <w:rsid w:val="00150157"/>
    <w:rsid w:val="0015038D"/>
    <w:rsid w:val="0015039C"/>
    <w:rsid w:val="001504EF"/>
    <w:rsid w:val="0015086B"/>
    <w:rsid w:val="001518FA"/>
    <w:rsid w:val="00151FC8"/>
    <w:rsid w:val="00152142"/>
    <w:rsid w:val="0015259C"/>
    <w:rsid w:val="00152825"/>
    <w:rsid w:val="0015299D"/>
    <w:rsid w:val="00153280"/>
    <w:rsid w:val="001532DD"/>
    <w:rsid w:val="001534BD"/>
    <w:rsid w:val="00153871"/>
    <w:rsid w:val="001545CA"/>
    <w:rsid w:val="00154882"/>
    <w:rsid w:val="00154D24"/>
    <w:rsid w:val="00154D78"/>
    <w:rsid w:val="0015515A"/>
    <w:rsid w:val="001552E7"/>
    <w:rsid w:val="0015592B"/>
    <w:rsid w:val="00155BBC"/>
    <w:rsid w:val="00155D87"/>
    <w:rsid w:val="00155E2C"/>
    <w:rsid w:val="001561FA"/>
    <w:rsid w:val="00156A0A"/>
    <w:rsid w:val="00156AE5"/>
    <w:rsid w:val="0015757D"/>
    <w:rsid w:val="0015782A"/>
    <w:rsid w:val="00157947"/>
    <w:rsid w:val="001579CC"/>
    <w:rsid w:val="00157A64"/>
    <w:rsid w:val="00157ACC"/>
    <w:rsid w:val="00157EA4"/>
    <w:rsid w:val="001606B5"/>
    <w:rsid w:val="00160741"/>
    <w:rsid w:val="001608FE"/>
    <w:rsid w:val="00160993"/>
    <w:rsid w:val="00160E57"/>
    <w:rsid w:val="00160ED4"/>
    <w:rsid w:val="0016104E"/>
    <w:rsid w:val="00161185"/>
    <w:rsid w:val="00161232"/>
    <w:rsid w:val="00161942"/>
    <w:rsid w:val="00161C19"/>
    <w:rsid w:val="00161E44"/>
    <w:rsid w:val="00161F89"/>
    <w:rsid w:val="001622BE"/>
    <w:rsid w:val="0016243C"/>
    <w:rsid w:val="001629C5"/>
    <w:rsid w:val="00162B77"/>
    <w:rsid w:val="00163212"/>
    <w:rsid w:val="00163524"/>
    <w:rsid w:val="0016356D"/>
    <w:rsid w:val="001637CD"/>
    <w:rsid w:val="00163882"/>
    <w:rsid w:val="00163A98"/>
    <w:rsid w:val="00164005"/>
    <w:rsid w:val="0016413A"/>
    <w:rsid w:val="0016458A"/>
    <w:rsid w:val="0016482D"/>
    <w:rsid w:val="001649B3"/>
    <w:rsid w:val="00164A89"/>
    <w:rsid w:val="001653D5"/>
    <w:rsid w:val="0016549B"/>
    <w:rsid w:val="00165669"/>
    <w:rsid w:val="001658C9"/>
    <w:rsid w:val="00165C65"/>
    <w:rsid w:val="00165E32"/>
    <w:rsid w:val="00165F7C"/>
    <w:rsid w:val="00165FCF"/>
    <w:rsid w:val="0016646E"/>
    <w:rsid w:val="00166DD7"/>
    <w:rsid w:val="0016755B"/>
    <w:rsid w:val="00167D8C"/>
    <w:rsid w:val="00167EA8"/>
    <w:rsid w:val="001702DF"/>
    <w:rsid w:val="0017035B"/>
    <w:rsid w:val="00170500"/>
    <w:rsid w:val="001705EF"/>
    <w:rsid w:val="00170D9B"/>
    <w:rsid w:val="001710D1"/>
    <w:rsid w:val="0017124E"/>
    <w:rsid w:val="001713B7"/>
    <w:rsid w:val="00171863"/>
    <w:rsid w:val="00171FD0"/>
    <w:rsid w:val="00172415"/>
    <w:rsid w:val="00172494"/>
    <w:rsid w:val="0017255B"/>
    <w:rsid w:val="0017284F"/>
    <w:rsid w:val="001728C3"/>
    <w:rsid w:val="00172CC4"/>
    <w:rsid w:val="00172DCA"/>
    <w:rsid w:val="00172E70"/>
    <w:rsid w:val="001739C1"/>
    <w:rsid w:val="00173B14"/>
    <w:rsid w:val="0017420D"/>
    <w:rsid w:val="00174263"/>
    <w:rsid w:val="00174DE2"/>
    <w:rsid w:val="00174E53"/>
    <w:rsid w:val="0017502B"/>
    <w:rsid w:val="001751DC"/>
    <w:rsid w:val="00175D19"/>
    <w:rsid w:val="00175D66"/>
    <w:rsid w:val="00175F8E"/>
    <w:rsid w:val="0017615F"/>
    <w:rsid w:val="001761FD"/>
    <w:rsid w:val="00176332"/>
    <w:rsid w:val="0017662C"/>
    <w:rsid w:val="00176ED0"/>
    <w:rsid w:val="00177268"/>
    <w:rsid w:val="001775EF"/>
    <w:rsid w:val="001776C5"/>
    <w:rsid w:val="001777DB"/>
    <w:rsid w:val="00177899"/>
    <w:rsid w:val="001778A4"/>
    <w:rsid w:val="0018094D"/>
    <w:rsid w:val="00180C88"/>
    <w:rsid w:val="00180F06"/>
    <w:rsid w:val="001814E0"/>
    <w:rsid w:val="001815BA"/>
    <w:rsid w:val="00181912"/>
    <w:rsid w:val="00181DB5"/>
    <w:rsid w:val="00181E76"/>
    <w:rsid w:val="00182037"/>
    <w:rsid w:val="001820DA"/>
    <w:rsid w:val="00182132"/>
    <w:rsid w:val="001822E3"/>
    <w:rsid w:val="001824CC"/>
    <w:rsid w:val="001825A3"/>
    <w:rsid w:val="00182672"/>
    <w:rsid w:val="00182738"/>
    <w:rsid w:val="00182AA3"/>
    <w:rsid w:val="00182D98"/>
    <w:rsid w:val="001831C4"/>
    <w:rsid w:val="001836A9"/>
    <w:rsid w:val="001837E8"/>
    <w:rsid w:val="00183AF1"/>
    <w:rsid w:val="00183C81"/>
    <w:rsid w:val="00183ED3"/>
    <w:rsid w:val="00183ED8"/>
    <w:rsid w:val="001846BD"/>
    <w:rsid w:val="001848F1"/>
    <w:rsid w:val="001849FE"/>
    <w:rsid w:val="00184FC8"/>
    <w:rsid w:val="0018578F"/>
    <w:rsid w:val="00185862"/>
    <w:rsid w:val="00185936"/>
    <w:rsid w:val="00185AB1"/>
    <w:rsid w:val="00185C9F"/>
    <w:rsid w:val="00185E56"/>
    <w:rsid w:val="00185F9C"/>
    <w:rsid w:val="00185FFE"/>
    <w:rsid w:val="001861C9"/>
    <w:rsid w:val="001866BC"/>
    <w:rsid w:val="00186FD3"/>
    <w:rsid w:val="00187A07"/>
    <w:rsid w:val="00187C37"/>
    <w:rsid w:val="00187DB6"/>
    <w:rsid w:val="00187FD9"/>
    <w:rsid w:val="0019048F"/>
    <w:rsid w:val="00190569"/>
    <w:rsid w:val="0019073A"/>
    <w:rsid w:val="00190783"/>
    <w:rsid w:val="001907A1"/>
    <w:rsid w:val="00190A4F"/>
    <w:rsid w:val="00190B69"/>
    <w:rsid w:val="00190B99"/>
    <w:rsid w:val="0019148A"/>
    <w:rsid w:val="001918B4"/>
    <w:rsid w:val="00191998"/>
    <w:rsid w:val="00191ACD"/>
    <w:rsid w:val="00191AE0"/>
    <w:rsid w:val="00191B35"/>
    <w:rsid w:val="00191E5B"/>
    <w:rsid w:val="00191FB3"/>
    <w:rsid w:val="00192426"/>
    <w:rsid w:val="0019294A"/>
    <w:rsid w:val="00192995"/>
    <w:rsid w:val="00192B4A"/>
    <w:rsid w:val="00192D8F"/>
    <w:rsid w:val="00193128"/>
    <w:rsid w:val="001934AB"/>
    <w:rsid w:val="001934C7"/>
    <w:rsid w:val="001936A7"/>
    <w:rsid w:val="0019373D"/>
    <w:rsid w:val="00193839"/>
    <w:rsid w:val="00193A25"/>
    <w:rsid w:val="00193C30"/>
    <w:rsid w:val="00193F00"/>
    <w:rsid w:val="00193F19"/>
    <w:rsid w:val="001941BF"/>
    <w:rsid w:val="00194245"/>
    <w:rsid w:val="00194518"/>
    <w:rsid w:val="0019461D"/>
    <w:rsid w:val="00194CE0"/>
    <w:rsid w:val="0019511C"/>
    <w:rsid w:val="00195544"/>
    <w:rsid w:val="00195585"/>
    <w:rsid w:val="00195732"/>
    <w:rsid w:val="00195CB2"/>
    <w:rsid w:val="00195D92"/>
    <w:rsid w:val="0019601C"/>
    <w:rsid w:val="00196792"/>
    <w:rsid w:val="00196933"/>
    <w:rsid w:val="00196C66"/>
    <w:rsid w:val="00196C76"/>
    <w:rsid w:val="0019774C"/>
    <w:rsid w:val="00197AF1"/>
    <w:rsid w:val="00197BF9"/>
    <w:rsid w:val="00197C53"/>
    <w:rsid w:val="00197E98"/>
    <w:rsid w:val="001A04C5"/>
    <w:rsid w:val="001A0808"/>
    <w:rsid w:val="001A099C"/>
    <w:rsid w:val="001A0C8A"/>
    <w:rsid w:val="001A0CCC"/>
    <w:rsid w:val="001A0D64"/>
    <w:rsid w:val="001A1188"/>
    <w:rsid w:val="001A1264"/>
    <w:rsid w:val="001A1363"/>
    <w:rsid w:val="001A1701"/>
    <w:rsid w:val="001A174D"/>
    <w:rsid w:val="001A19C0"/>
    <w:rsid w:val="001A1B3D"/>
    <w:rsid w:val="001A1CA8"/>
    <w:rsid w:val="001A2095"/>
    <w:rsid w:val="001A225A"/>
    <w:rsid w:val="001A25B2"/>
    <w:rsid w:val="001A2899"/>
    <w:rsid w:val="001A2A5C"/>
    <w:rsid w:val="001A2C95"/>
    <w:rsid w:val="001A2F91"/>
    <w:rsid w:val="001A2F95"/>
    <w:rsid w:val="001A3167"/>
    <w:rsid w:val="001A31B6"/>
    <w:rsid w:val="001A32C5"/>
    <w:rsid w:val="001A371D"/>
    <w:rsid w:val="001A38AA"/>
    <w:rsid w:val="001A3BD7"/>
    <w:rsid w:val="001A3F13"/>
    <w:rsid w:val="001A4304"/>
    <w:rsid w:val="001A4317"/>
    <w:rsid w:val="001A45B2"/>
    <w:rsid w:val="001A49B1"/>
    <w:rsid w:val="001A4D88"/>
    <w:rsid w:val="001A59FE"/>
    <w:rsid w:val="001A5A35"/>
    <w:rsid w:val="001A5DFB"/>
    <w:rsid w:val="001A6893"/>
    <w:rsid w:val="001A692C"/>
    <w:rsid w:val="001A6B3B"/>
    <w:rsid w:val="001A6B6A"/>
    <w:rsid w:val="001A6CC9"/>
    <w:rsid w:val="001A6CD3"/>
    <w:rsid w:val="001A737A"/>
    <w:rsid w:val="001A7905"/>
    <w:rsid w:val="001A7D55"/>
    <w:rsid w:val="001B0388"/>
    <w:rsid w:val="001B0E4F"/>
    <w:rsid w:val="001B0E79"/>
    <w:rsid w:val="001B1156"/>
    <w:rsid w:val="001B11B4"/>
    <w:rsid w:val="001B130F"/>
    <w:rsid w:val="001B14AF"/>
    <w:rsid w:val="001B16DD"/>
    <w:rsid w:val="001B19AE"/>
    <w:rsid w:val="001B1CB3"/>
    <w:rsid w:val="001B1FFF"/>
    <w:rsid w:val="001B2048"/>
    <w:rsid w:val="001B20D0"/>
    <w:rsid w:val="001B2862"/>
    <w:rsid w:val="001B2DA2"/>
    <w:rsid w:val="001B30B9"/>
    <w:rsid w:val="001B3307"/>
    <w:rsid w:val="001B3647"/>
    <w:rsid w:val="001B36A3"/>
    <w:rsid w:val="001B373A"/>
    <w:rsid w:val="001B39B2"/>
    <w:rsid w:val="001B3FBD"/>
    <w:rsid w:val="001B4255"/>
    <w:rsid w:val="001B439E"/>
    <w:rsid w:val="001B4E74"/>
    <w:rsid w:val="001B539F"/>
    <w:rsid w:val="001B53EA"/>
    <w:rsid w:val="001B5588"/>
    <w:rsid w:val="001B56D5"/>
    <w:rsid w:val="001B5DBA"/>
    <w:rsid w:val="001B5F21"/>
    <w:rsid w:val="001B60A0"/>
    <w:rsid w:val="001B61DA"/>
    <w:rsid w:val="001B6CBC"/>
    <w:rsid w:val="001B6CD6"/>
    <w:rsid w:val="001B7407"/>
    <w:rsid w:val="001B76A4"/>
    <w:rsid w:val="001B7AA3"/>
    <w:rsid w:val="001B7AAC"/>
    <w:rsid w:val="001C05EF"/>
    <w:rsid w:val="001C073C"/>
    <w:rsid w:val="001C09E3"/>
    <w:rsid w:val="001C0EF1"/>
    <w:rsid w:val="001C118C"/>
    <w:rsid w:val="001C14CE"/>
    <w:rsid w:val="001C15F8"/>
    <w:rsid w:val="001C18EF"/>
    <w:rsid w:val="001C18F6"/>
    <w:rsid w:val="001C1EA0"/>
    <w:rsid w:val="001C1F76"/>
    <w:rsid w:val="001C202E"/>
    <w:rsid w:val="001C2297"/>
    <w:rsid w:val="001C247A"/>
    <w:rsid w:val="001C2742"/>
    <w:rsid w:val="001C27AB"/>
    <w:rsid w:val="001C27BB"/>
    <w:rsid w:val="001C2ACA"/>
    <w:rsid w:val="001C3298"/>
    <w:rsid w:val="001C393B"/>
    <w:rsid w:val="001C3DCD"/>
    <w:rsid w:val="001C3E80"/>
    <w:rsid w:val="001C3EFF"/>
    <w:rsid w:val="001C3F81"/>
    <w:rsid w:val="001C3FAE"/>
    <w:rsid w:val="001C43BD"/>
    <w:rsid w:val="001C4DF7"/>
    <w:rsid w:val="001C506F"/>
    <w:rsid w:val="001C54BB"/>
    <w:rsid w:val="001C5A5C"/>
    <w:rsid w:val="001C5F69"/>
    <w:rsid w:val="001C73C5"/>
    <w:rsid w:val="001C74FB"/>
    <w:rsid w:val="001C75DA"/>
    <w:rsid w:val="001D010E"/>
    <w:rsid w:val="001D037A"/>
    <w:rsid w:val="001D057C"/>
    <w:rsid w:val="001D0934"/>
    <w:rsid w:val="001D0C1A"/>
    <w:rsid w:val="001D0D90"/>
    <w:rsid w:val="001D111B"/>
    <w:rsid w:val="001D14C1"/>
    <w:rsid w:val="001D175D"/>
    <w:rsid w:val="001D1E09"/>
    <w:rsid w:val="001D2086"/>
    <w:rsid w:val="001D233C"/>
    <w:rsid w:val="001D2430"/>
    <w:rsid w:val="001D26D5"/>
    <w:rsid w:val="001D3743"/>
    <w:rsid w:val="001D38F4"/>
    <w:rsid w:val="001D3D85"/>
    <w:rsid w:val="001D434C"/>
    <w:rsid w:val="001D4978"/>
    <w:rsid w:val="001D4A7B"/>
    <w:rsid w:val="001D4B4B"/>
    <w:rsid w:val="001D4C3F"/>
    <w:rsid w:val="001D4DA1"/>
    <w:rsid w:val="001D51C6"/>
    <w:rsid w:val="001D55D2"/>
    <w:rsid w:val="001D57F4"/>
    <w:rsid w:val="001D58D9"/>
    <w:rsid w:val="001D5DA3"/>
    <w:rsid w:val="001D6144"/>
    <w:rsid w:val="001D645F"/>
    <w:rsid w:val="001D69B8"/>
    <w:rsid w:val="001D6D06"/>
    <w:rsid w:val="001D6F9D"/>
    <w:rsid w:val="001D7819"/>
    <w:rsid w:val="001D7985"/>
    <w:rsid w:val="001D7B3C"/>
    <w:rsid w:val="001D7B97"/>
    <w:rsid w:val="001D7BE7"/>
    <w:rsid w:val="001D7CC9"/>
    <w:rsid w:val="001D7E7D"/>
    <w:rsid w:val="001D7E84"/>
    <w:rsid w:val="001E086C"/>
    <w:rsid w:val="001E0ABF"/>
    <w:rsid w:val="001E0BC5"/>
    <w:rsid w:val="001E0BEA"/>
    <w:rsid w:val="001E0CA1"/>
    <w:rsid w:val="001E0EE3"/>
    <w:rsid w:val="001E0F65"/>
    <w:rsid w:val="001E177C"/>
    <w:rsid w:val="001E1C1C"/>
    <w:rsid w:val="001E22D3"/>
    <w:rsid w:val="001E257B"/>
    <w:rsid w:val="001E2A84"/>
    <w:rsid w:val="001E2E7C"/>
    <w:rsid w:val="001E2FBA"/>
    <w:rsid w:val="001E3202"/>
    <w:rsid w:val="001E3264"/>
    <w:rsid w:val="001E32B1"/>
    <w:rsid w:val="001E34B9"/>
    <w:rsid w:val="001E3A6F"/>
    <w:rsid w:val="001E3E3D"/>
    <w:rsid w:val="001E42B0"/>
    <w:rsid w:val="001E45F6"/>
    <w:rsid w:val="001E46D2"/>
    <w:rsid w:val="001E4AB4"/>
    <w:rsid w:val="001E4B3A"/>
    <w:rsid w:val="001E4D0B"/>
    <w:rsid w:val="001E51C1"/>
    <w:rsid w:val="001E58AF"/>
    <w:rsid w:val="001E5A3A"/>
    <w:rsid w:val="001E5E37"/>
    <w:rsid w:val="001E5EBA"/>
    <w:rsid w:val="001E6266"/>
    <w:rsid w:val="001E62AC"/>
    <w:rsid w:val="001E64D0"/>
    <w:rsid w:val="001E6515"/>
    <w:rsid w:val="001E677E"/>
    <w:rsid w:val="001E6A79"/>
    <w:rsid w:val="001E6B32"/>
    <w:rsid w:val="001E7227"/>
    <w:rsid w:val="001E73A9"/>
    <w:rsid w:val="001E76A4"/>
    <w:rsid w:val="001E7838"/>
    <w:rsid w:val="001E7BDC"/>
    <w:rsid w:val="001F018C"/>
    <w:rsid w:val="001F0B36"/>
    <w:rsid w:val="001F1256"/>
    <w:rsid w:val="001F1685"/>
    <w:rsid w:val="001F1871"/>
    <w:rsid w:val="001F1BED"/>
    <w:rsid w:val="001F1E85"/>
    <w:rsid w:val="001F2009"/>
    <w:rsid w:val="001F200F"/>
    <w:rsid w:val="001F206C"/>
    <w:rsid w:val="001F2273"/>
    <w:rsid w:val="001F2302"/>
    <w:rsid w:val="001F24F1"/>
    <w:rsid w:val="001F2612"/>
    <w:rsid w:val="001F280F"/>
    <w:rsid w:val="001F2E6B"/>
    <w:rsid w:val="001F2F86"/>
    <w:rsid w:val="001F31A6"/>
    <w:rsid w:val="001F3311"/>
    <w:rsid w:val="001F33C3"/>
    <w:rsid w:val="001F38A6"/>
    <w:rsid w:val="001F38BA"/>
    <w:rsid w:val="001F3E90"/>
    <w:rsid w:val="001F3F3D"/>
    <w:rsid w:val="001F4426"/>
    <w:rsid w:val="001F4444"/>
    <w:rsid w:val="001F45E2"/>
    <w:rsid w:val="001F46EF"/>
    <w:rsid w:val="001F480F"/>
    <w:rsid w:val="001F4A9B"/>
    <w:rsid w:val="001F4B20"/>
    <w:rsid w:val="001F4C35"/>
    <w:rsid w:val="001F4C6C"/>
    <w:rsid w:val="001F4F19"/>
    <w:rsid w:val="001F5142"/>
    <w:rsid w:val="001F516E"/>
    <w:rsid w:val="001F5950"/>
    <w:rsid w:val="001F5C4D"/>
    <w:rsid w:val="001F5E24"/>
    <w:rsid w:val="001F63C3"/>
    <w:rsid w:val="001F6875"/>
    <w:rsid w:val="001F6AF6"/>
    <w:rsid w:val="001F6C67"/>
    <w:rsid w:val="001F6E71"/>
    <w:rsid w:val="001F6EED"/>
    <w:rsid w:val="001F75D9"/>
    <w:rsid w:val="001F77D4"/>
    <w:rsid w:val="0020002F"/>
    <w:rsid w:val="0020009D"/>
    <w:rsid w:val="002001D1"/>
    <w:rsid w:val="0020024F"/>
    <w:rsid w:val="00200250"/>
    <w:rsid w:val="002002FF"/>
    <w:rsid w:val="00200728"/>
    <w:rsid w:val="00200FDA"/>
    <w:rsid w:val="002012CE"/>
    <w:rsid w:val="0020143A"/>
    <w:rsid w:val="00202165"/>
    <w:rsid w:val="00202225"/>
    <w:rsid w:val="00202760"/>
    <w:rsid w:val="00202863"/>
    <w:rsid w:val="00202923"/>
    <w:rsid w:val="00202BAF"/>
    <w:rsid w:val="0020302C"/>
    <w:rsid w:val="00203257"/>
    <w:rsid w:val="002032AA"/>
    <w:rsid w:val="00203CC8"/>
    <w:rsid w:val="00203FAB"/>
    <w:rsid w:val="00204245"/>
    <w:rsid w:val="002042E0"/>
    <w:rsid w:val="00204536"/>
    <w:rsid w:val="00204573"/>
    <w:rsid w:val="00204ABF"/>
    <w:rsid w:val="00204ADA"/>
    <w:rsid w:val="00204AFD"/>
    <w:rsid w:val="00204E15"/>
    <w:rsid w:val="00205354"/>
    <w:rsid w:val="0020538C"/>
    <w:rsid w:val="00206478"/>
    <w:rsid w:val="00206492"/>
    <w:rsid w:val="00206501"/>
    <w:rsid w:val="0020653E"/>
    <w:rsid w:val="002069A0"/>
    <w:rsid w:val="00206BFB"/>
    <w:rsid w:val="0020709C"/>
    <w:rsid w:val="002076D7"/>
    <w:rsid w:val="00207A90"/>
    <w:rsid w:val="002100B0"/>
    <w:rsid w:val="0021044F"/>
    <w:rsid w:val="00210A1D"/>
    <w:rsid w:val="002117A7"/>
    <w:rsid w:val="002118EA"/>
    <w:rsid w:val="002120C3"/>
    <w:rsid w:val="002121E8"/>
    <w:rsid w:val="00212808"/>
    <w:rsid w:val="00212C7D"/>
    <w:rsid w:val="00212D38"/>
    <w:rsid w:val="00212F88"/>
    <w:rsid w:val="00213311"/>
    <w:rsid w:val="00213414"/>
    <w:rsid w:val="00213502"/>
    <w:rsid w:val="00213616"/>
    <w:rsid w:val="00213722"/>
    <w:rsid w:val="00213A8D"/>
    <w:rsid w:val="00213F5D"/>
    <w:rsid w:val="002145F7"/>
    <w:rsid w:val="0021478D"/>
    <w:rsid w:val="00214C09"/>
    <w:rsid w:val="00214C74"/>
    <w:rsid w:val="002150F6"/>
    <w:rsid w:val="00215183"/>
    <w:rsid w:val="00215411"/>
    <w:rsid w:val="002154EC"/>
    <w:rsid w:val="00215751"/>
    <w:rsid w:val="00215CC6"/>
    <w:rsid w:val="00215EA5"/>
    <w:rsid w:val="00215EFA"/>
    <w:rsid w:val="00215F7F"/>
    <w:rsid w:val="0021628A"/>
    <w:rsid w:val="00216360"/>
    <w:rsid w:val="0021641A"/>
    <w:rsid w:val="002167F4"/>
    <w:rsid w:val="00216F10"/>
    <w:rsid w:val="00216FB2"/>
    <w:rsid w:val="002172C5"/>
    <w:rsid w:val="002176A0"/>
    <w:rsid w:val="0021774A"/>
    <w:rsid w:val="00217871"/>
    <w:rsid w:val="002179FF"/>
    <w:rsid w:val="00217AA6"/>
    <w:rsid w:val="00217B46"/>
    <w:rsid w:val="00217CED"/>
    <w:rsid w:val="00220068"/>
    <w:rsid w:val="002206E2"/>
    <w:rsid w:val="00220720"/>
    <w:rsid w:val="00220A0F"/>
    <w:rsid w:val="00220A76"/>
    <w:rsid w:val="00220AEE"/>
    <w:rsid w:val="00220D23"/>
    <w:rsid w:val="00221326"/>
    <w:rsid w:val="002217A2"/>
    <w:rsid w:val="0022288F"/>
    <w:rsid w:val="0022289D"/>
    <w:rsid w:val="00222910"/>
    <w:rsid w:val="00222A7D"/>
    <w:rsid w:val="00222A7F"/>
    <w:rsid w:val="00222C89"/>
    <w:rsid w:val="002234A3"/>
    <w:rsid w:val="002236CA"/>
    <w:rsid w:val="002239D7"/>
    <w:rsid w:val="00223C2B"/>
    <w:rsid w:val="00223D07"/>
    <w:rsid w:val="00223D6E"/>
    <w:rsid w:val="002241B0"/>
    <w:rsid w:val="002245AA"/>
    <w:rsid w:val="002245F5"/>
    <w:rsid w:val="00224686"/>
    <w:rsid w:val="002248FE"/>
    <w:rsid w:val="00224E28"/>
    <w:rsid w:val="00225264"/>
    <w:rsid w:val="00225504"/>
    <w:rsid w:val="002255E7"/>
    <w:rsid w:val="00225618"/>
    <w:rsid w:val="00225EAC"/>
    <w:rsid w:val="00225F5C"/>
    <w:rsid w:val="002262FF"/>
    <w:rsid w:val="002268BE"/>
    <w:rsid w:val="0022697B"/>
    <w:rsid w:val="00226B20"/>
    <w:rsid w:val="00226BDD"/>
    <w:rsid w:val="00226CEB"/>
    <w:rsid w:val="00227334"/>
    <w:rsid w:val="0022758C"/>
    <w:rsid w:val="00227600"/>
    <w:rsid w:val="00227762"/>
    <w:rsid w:val="002277FB"/>
    <w:rsid w:val="00227BEE"/>
    <w:rsid w:val="00227C1A"/>
    <w:rsid w:val="00227C4C"/>
    <w:rsid w:val="00227F02"/>
    <w:rsid w:val="00227F4B"/>
    <w:rsid w:val="00227F52"/>
    <w:rsid w:val="00230201"/>
    <w:rsid w:val="00230320"/>
    <w:rsid w:val="00230384"/>
    <w:rsid w:val="002303C5"/>
    <w:rsid w:val="0023093C"/>
    <w:rsid w:val="00230AC2"/>
    <w:rsid w:val="00230C83"/>
    <w:rsid w:val="0023123A"/>
    <w:rsid w:val="002316AD"/>
    <w:rsid w:val="00231CD5"/>
    <w:rsid w:val="00231E3A"/>
    <w:rsid w:val="00231EB6"/>
    <w:rsid w:val="00231EC5"/>
    <w:rsid w:val="0023239F"/>
    <w:rsid w:val="00232418"/>
    <w:rsid w:val="00232567"/>
    <w:rsid w:val="002326B7"/>
    <w:rsid w:val="002327AF"/>
    <w:rsid w:val="002328CC"/>
    <w:rsid w:val="00232D74"/>
    <w:rsid w:val="00232EA9"/>
    <w:rsid w:val="00232F07"/>
    <w:rsid w:val="00232F7A"/>
    <w:rsid w:val="0023345E"/>
    <w:rsid w:val="002334EA"/>
    <w:rsid w:val="00233765"/>
    <w:rsid w:val="00233959"/>
    <w:rsid w:val="00233A6E"/>
    <w:rsid w:val="00233E7A"/>
    <w:rsid w:val="00234388"/>
    <w:rsid w:val="0023456E"/>
    <w:rsid w:val="002346AC"/>
    <w:rsid w:val="00234912"/>
    <w:rsid w:val="002349A4"/>
    <w:rsid w:val="00234AE2"/>
    <w:rsid w:val="00234CFB"/>
    <w:rsid w:val="00234DFD"/>
    <w:rsid w:val="002355D7"/>
    <w:rsid w:val="00235DE8"/>
    <w:rsid w:val="00235E8F"/>
    <w:rsid w:val="002361C0"/>
    <w:rsid w:val="0023693D"/>
    <w:rsid w:val="00236FCB"/>
    <w:rsid w:val="00237238"/>
    <w:rsid w:val="00237352"/>
    <w:rsid w:val="002376CF"/>
    <w:rsid w:val="00237905"/>
    <w:rsid w:val="00237DAC"/>
    <w:rsid w:val="00240471"/>
    <w:rsid w:val="002404AB"/>
    <w:rsid w:val="00240845"/>
    <w:rsid w:val="00241271"/>
    <w:rsid w:val="0024131B"/>
    <w:rsid w:val="002416C5"/>
    <w:rsid w:val="002419F6"/>
    <w:rsid w:val="002422C7"/>
    <w:rsid w:val="00242324"/>
    <w:rsid w:val="00242420"/>
    <w:rsid w:val="002426F5"/>
    <w:rsid w:val="0024280A"/>
    <w:rsid w:val="002429A4"/>
    <w:rsid w:val="00242EA6"/>
    <w:rsid w:val="00243117"/>
    <w:rsid w:val="00243351"/>
    <w:rsid w:val="0024380B"/>
    <w:rsid w:val="00243BD7"/>
    <w:rsid w:val="00243CBE"/>
    <w:rsid w:val="002443BE"/>
    <w:rsid w:val="00244762"/>
    <w:rsid w:val="00244991"/>
    <w:rsid w:val="00244B59"/>
    <w:rsid w:val="0024523F"/>
    <w:rsid w:val="002452DF"/>
    <w:rsid w:val="00245563"/>
    <w:rsid w:val="002457CF"/>
    <w:rsid w:val="00245830"/>
    <w:rsid w:val="00245881"/>
    <w:rsid w:val="00245A1E"/>
    <w:rsid w:val="00245AF3"/>
    <w:rsid w:val="00245B58"/>
    <w:rsid w:val="002461A0"/>
    <w:rsid w:val="00246227"/>
    <w:rsid w:val="0024679C"/>
    <w:rsid w:val="0024683C"/>
    <w:rsid w:val="00246872"/>
    <w:rsid w:val="00246C0E"/>
    <w:rsid w:val="002470B6"/>
    <w:rsid w:val="002470CE"/>
    <w:rsid w:val="00247820"/>
    <w:rsid w:val="002478C7"/>
    <w:rsid w:val="00247B45"/>
    <w:rsid w:val="0025042B"/>
    <w:rsid w:val="00250A8E"/>
    <w:rsid w:val="00250B27"/>
    <w:rsid w:val="00250D11"/>
    <w:rsid w:val="002518F6"/>
    <w:rsid w:val="00251A53"/>
    <w:rsid w:val="00251C12"/>
    <w:rsid w:val="00251C9F"/>
    <w:rsid w:val="002520DD"/>
    <w:rsid w:val="002521D2"/>
    <w:rsid w:val="00252276"/>
    <w:rsid w:val="002525E5"/>
    <w:rsid w:val="00252BE9"/>
    <w:rsid w:val="0025307E"/>
    <w:rsid w:val="00253642"/>
    <w:rsid w:val="0025399D"/>
    <w:rsid w:val="00253B0B"/>
    <w:rsid w:val="00253CD8"/>
    <w:rsid w:val="00253F44"/>
    <w:rsid w:val="00253F58"/>
    <w:rsid w:val="00253FA6"/>
    <w:rsid w:val="002548EA"/>
    <w:rsid w:val="00254936"/>
    <w:rsid w:val="00254FE3"/>
    <w:rsid w:val="002551B8"/>
    <w:rsid w:val="00255920"/>
    <w:rsid w:val="00255B4A"/>
    <w:rsid w:val="00255E7C"/>
    <w:rsid w:val="00256012"/>
    <w:rsid w:val="002561B8"/>
    <w:rsid w:val="00256248"/>
    <w:rsid w:val="0025628B"/>
    <w:rsid w:val="0025632E"/>
    <w:rsid w:val="0025669F"/>
    <w:rsid w:val="00256B76"/>
    <w:rsid w:val="00256C90"/>
    <w:rsid w:val="00256CF2"/>
    <w:rsid w:val="00256E91"/>
    <w:rsid w:val="00256F2E"/>
    <w:rsid w:val="0025771D"/>
    <w:rsid w:val="00257F6C"/>
    <w:rsid w:val="002601F9"/>
    <w:rsid w:val="00260655"/>
    <w:rsid w:val="002608C7"/>
    <w:rsid w:val="00260D6B"/>
    <w:rsid w:val="002613D8"/>
    <w:rsid w:val="00261469"/>
    <w:rsid w:val="00261652"/>
    <w:rsid w:val="002617F6"/>
    <w:rsid w:val="0026181C"/>
    <w:rsid w:val="00261AA6"/>
    <w:rsid w:val="00261F07"/>
    <w:rsid w:val="00261F74"/>
    <w:rsid w:val="00261FE1"/>
    <w:rsid w:val="00262A63"/>
    <w:rsid w:val="00263276"/>
    <w:rsid w:val="0026327A"/>
    <w:rsid w:val="00263335"/>
    <w:rsid w:val="00264085"/>
    <w:rsid w:val="0026437F"/>
    <w:rsid w:val="0026461F"/>
    <w:rsid w:val="00264764"/>
    <w:rsid w:val="002647AF"/>
    <w:rsid w:val="002648A5"/>
    <w:rsid w:val="00264AB7"/>
    <w:rsid w:val="00264CBE"/>
    <w:rsid w:val="00264F70"/>
    <w:rsid w:val="00265377"/>
    <w:rsid w:val="0026566F"/>
    <w:rsid w:val="002657C3"/>
    <w:rsid w:val="00265AEA"/>
    <w:rsid w:val="00265C5A"/>
    <w:rsid w:val="00265F61"/>
    <w:rsid w:val="00266392"/>
    <w:rsid w:val="002667A5"/>
    <w:rsid w:val="00266F39"/>
    <w:rsid w:val="002670FE"/>
    <w:rsid w:val="0026728E"/>
    <w:rsid w:val="0026791B"/>
    <w:rsid w:val="0027040C"/>
    <w:rsid w:val="0027051E"/>
    <w:rsid w:val="0027056B"/>
    <w:rsid w:val="00270598"/>
    <w:rsid w:val="002705DA"/>
    <w:rsid w:val="00270A0A"/>
    <w:rsid w:val="00270A4D"/>
    <w:rsid w:val="00270D04"/>
    <w:rsid w:val="00270EEB"/>
    <w:rsid w:val="00271080"/>
    <w:rsid w:val="002719FD"/>
    <w:rsid w:val="00271C13"/>
    <w:rsid w:val="00271C77"/>
    <w:rsid w:val="00272148"/>
    <w:rsid w:val="002723C3"/>
    <w:rsid w:val="00272432"/>
    <w:rsid w:val="002725A3"/>
    <w:rsid w:val="002725E7"/>
    <w:rsid w:val="00272601"/>
    <w:rsid w:val="002726C4"/>
    <w:rsid w:val="00272744"/>
    <w:rsid w:val="002728D7"/>
    <w:rsid w:val="00272B29"/>
    <w:rsid w:val="00272E0C"/>
    <w:rsid w:val="00273086"/>
    <w:rsid w:val="0027312A"/>
    <w:rsid w:val="0027337F"/>
    <w:rsid w:val="002735D7"/>
    <w:rsid w:val="002736C9"/>
    <w:rsid w:val="00273960"/>
    <w:rsid w:val="00273D78"/>
    <w:rsid w:val="00273F3F"/>
    <w:rsid w:val="002741CD"/>
    <w:rsid w:val="00275FCD"/>
    <w:rsid w:val="002764BE"/>
    <w:rsid w:val="00276693"/>
    <w:rsid w:val="00276C4E"/>
    <w:rsid w:val="00276C83"/>
    <w:rsid w:val="00276F2A"/>
    <w:rsid w:val="00277129"/>
    <w:rsid w:val="00277174"/>
    <w:rsid w:val="002772D7"/>
    <w:rsid w:val="002773F9"/>
    <w:rsid w:val="00277769"/>
    <w:rsid w:val="00277A19"/>
    <w:rsid w:val="00277C60"/>
    <w:rsid w:val="0028077F"/>
    <w:rsid w:val="00281153"/>
    <w:rsid w:val="00281632"/>
    <w:rsid w:val="00281C73"/>
    <w:rsid w:val="00281CE1"/>
    <w:rsid w:val="00282126"/>
    <w:rsid w:val="002822D0"/>
    <w:rsid w:val="00282403"/>
    <w:rsid w:val="00282489"/>
    <w:rsid w:val="0028298E"/>
    <w:rsid w:val="0028299B"/>
    <w:rsid w:val="00282E9C"/>
    <w:rsid w:val="00282F5B"/>
    <w:rsid w:val="00282FE7"/>
    <w:rsid w:val="002831DA"/>
    <w:rsid w:val="00283327"/>
    <w:rsid w:val="002833AA"/>
    <w:rsid w:val="002834E9"/>
    <w:rsid w:val="0028372D"/>
    <w:rsid w:val="00283ADC"/>
    <w:rsid w:val="00283F52"/>
    <w:rsid w:val="00284043"/>
    <w:rsid w:val="00284052"/>
    <w:rsid w:val="002845DD"/>
    <w:rsid w:val="002848B5"/>
    <w:rsid w:val="00285186"/>
    <w:rsid w:val="0028589C"/>
    <w:rsid w:val="002858F9"/>
    <w:rsid w:val="00285AB5"/>
    <w:rsid w:val="00285B26"/>
    <w:rsid w:val="00286320"/>
    <w:rsid w:val="00286386"/>
    <w:rsid w:val="002863E3"/>
    <w:rsid w:val="0028654B"/>
    <w:rsid w:val="00286AC1"/>
    <w:rsid w:val="00286D66"/>
    <w:rsid w:val="00287100"/>
    <w:rsid w:val="00287291"/>
    <w:rsid w:val="00287689"/>
    <w:rsid w:val="00287B75"/>
    <w:rsid w:val="0029038F"/>
    <w:rsid w:val="002903A4"/>
    <w:rsid w:val="0029074C"/>
    <w:rsid w:val="002907E4"/>
    <w:rsid w:val="00290A7A"/>
    <w:rsid w:val="00290FF5"/>
    <w:rsid w:val="002912CC"/>
    <w:rsid w:val="002913AE"/>
    <w:rsid w:val="00291729"/>
    <w:rsid w:val="00291E72"/>
    <w:rsid w:val="0029258D"/>
    <w:rsid w:val="002929F6"/>
    <w:rsid w:val="00292B17"/>
    <w:rsid w:val="00292CAE"/>
    <w:rsid w:val="00292D67"/>
    <w:rsid w:val="002933D1"/>
    <w:rsid w:val="002937F8"/>
    <w:rsid w:val="00293DE0"/>
    <w:rsid w:val="00293F9C"/>
    <w:rsid w:val="002940D2"/>
    <w:rsid w:val="0029432E"/>
    <w:rsid w:val="00294347"/>
    <w:rsid w:val="0029478B"/>
    <w:rsid w:val="0029485D"/>
    <w:rsid w:val="00294914"/>
    <w:rsid w:val="00294A76"/>
    <w:rsid w:val="00294D39"/>
    <w:rsid w:val="00294FC2"/>
    <w:rsid w:val="002954BE"/>
    <w:rsid w:val="002954CF"/>
    <w:rsid w:val="002954ED"/>
    <w:rsid w:val="00295551"/>
    <w:rsid w:val="002955D4"/>
    <w:rsid w:val="00295B37"/>
    <w:rsid w:val="00295D11"/>
    <w:rsid w:val="00295F1F"/>
    <w:rsid w:val="00295FC0"/>
    <w:rsid w:val="0029639D"/>
    <w:rsid w:val="002964ED"/>
    <w:rsid w:val="00296DC6"/>
    <w:rsid w:val="00297127"/>
    <w:rsid w:val="00297312"/>
    <w:rsid w:val="002973A7"/>
    <w:rsid w:val="00297BD0"/>
    <w:rsid w:val="00297D52"/>
    <w:rsid w:val="00297E8A"/>
    <w:rsid w:val="00297EC5"/>
    <w:rsid w:val="00297EFD"/>
    <w:rsid w:val="002A0407"/>
    <w:rsid w:val="002A09C8"/>
    <w:rsid w:val="002A110D"/>
    <w:rsid w:val="002A14F8"/>
    <w:rsid w:val="002A23F1"/>
    <w:rsid w:val="002A2497"/>
    <w:rsid w:val="002A2919"/>
    <w:rsid w:val="002A2B78"/>
    <w:rsid w:val="002A2D15"/>
    <w:rsid w:val="002A300D"/>
    <w:rsid w:val="002A3325"/>
    <w:rsid w:val="002A4007"/>
    <w:rsid w:val="002A495A"/>
    <w:rsid w:val="002A4964"/>
    <w:rsid w:val="002A49A3"/>
    <w:rsid w:val="002A4A7B"/>
    <w:rsid w:val="002A4D49"/>
    <w:rsid w:val="002A4F33"/>
    <w:rsid w:val="002A5368"/>
    <w:rsid w:val="002A557D"/>
    <w:rsid w:val="002A5735"/>
    <w:rsid w:val="002A5876"/>
    <w:rsid w:val="002A5930"/>
    <w:rsid w:val="002A5CA4"/>
    <w:rsid w:val="002A5CAE"/>
    <w:rsid w:val="002A5D59"/>
    <w:rsid w:val="002A63B2"/>
    <w:rsid w:val="002A63DD"/>
    <w:rsid w:val="002A6462"/>
    <w:rsid w:val="002A6729"/>
    <w:rsid w:val="002A6D3C"/>
    <w:rsid w:val="002A6F45"/>
    <w:rsid w:val="002A6FBA"/>
    <w:rsid w:val="002A707F"/>
    <w:rsid w:val="002A7466"/>
    <w:rsid w:val="002A7590"/>
    <w:rsid w:val="002A7870"/>
    <w:rsid w:val="002A7956"/>
    <w:rsid w:val="002A7985"/>
    <w:rsid w:val="002A7FD7"/>
    <w:rsid w:val="002B0059"/>
    <w:rsid w:val="002B0096"/>
    <w:rsid w:val="002B0307"/>
    <w:rsid w:val="002B03E9"/>
    <w:rsid w:val="002B0BE6"/>
    <w:rsid w:val="002B0ED5"/>
    <w:rsid w:val="002B12A6"/>
    <w:rsid w:val="002B1585"/>
    <w:rsid w:val="002B1707"/>
    <w:rsid w:val="002B1964"/>
    <w:rsid w:val="002B1A50"/>
    <w:rsid w:val="002B1B17"/>
    <w:rsid w:val="002B20E2"/>
    <w:rsid w:val="002B2A15"/>
    <w:rsid w:val="002B2C74"/>
    <w:rsid w:val="002B2E52"/>
    <w:rsid w:val="002B301D"/>
    <w:rsid w:val="002B3118"/>
    <w:rsid w:val="002B409C"/>
    <w:rsid w:val="002B4105"/>
    <w:rsid w:val="002B4778"/>
    <w:rsid w:val="002B4DAC"/>
    <w:rsid w:val="002B5AEA"/>
    <w:rsid w:val="002B6223"/>
    <w:rsid w:val="002B6B7E"/>
    <w:rsid w:val="002B6F0E"/>
    <w:rsid w:val="002B7374"/>
    <w:rsid w:val="002B7A11"/>
    <w:rsid w:val="002B7B28"/>
    <w:rsid w:val="002C0597"/>
    <w:rsid w:val="002C0769"/>
    <w:rsid w:val="002C09D8"/>
    <w:rsid w:val="002C1042"/>
    <w:rsid w:val="002C1A1A"/>
    <w:rsid w:val="002C1FE2"/>
    <w:rsid w:val="002C2261"/>
    <w:rsid w:val="002C264F"/>
    <w:rsid w:val="002C2F3E"/>
    <w:rsid w:val="002C2F91"/>
    <w:rsid w:val="002C2FA2"/>
    <w:rsid w:val="002C3343"/>
    <w:rsid w:val="002C33CE"/>
    <w:rsid w:val="002C33E6"/>
    <w:rsid w:val="002C3A19"/>
    <w:rsid w:val="002C4165"/>
    <w:rsid w:val="002C4631"/>
    <w:rsid w:val="002C4763"/>
    <w:rsid w:val="002C49A0"/>
    <w:rsid w:val="002C4B54"/>
    <w:rsid w:val="002C4B79"/>
    <w:rsid w:val="002C4CD8"/>
    <w:rsid w:val="002C5289"/>
    <w:rsid w:val="002C568E"/>
    <w:rsid w:val="002C6231"/>
    <w:rsid w:val="002C7AEF"/>
    <w:rsid w:val="002D0026"/>
    <w:rsid w:val="002D0115"/>
    <w:rsid w:val="002D01A6"/>
    <w:rsid w:val="002D05EF"/>
    <w:rsid w:val="002D0680"/>
    <w:rsid w:val="002D06FC"/>
    <w:rsid w:val="002D07A9"/>
    <w:rsid w:val="002D0988"/>
    <w:rsid w:val="002D0AF1"/>
    <w:rsid w:val="002D0DE8"/>
    <w:rsid w:val="002D0F38"/>
    <w:rsid w:val="002D1B0A"/>
    <w:rsid w:val="002D1CFA"/>
    <w:rsid w:val="002D1F27"/>
    <w:rsid w:val="002D200C"/>
    <w:rsid w:val="002D200E"/>
    <w:rsid w:val="002D2012"/>
    <w:rsid w:val="002D202F"/>
    <w:rsid w:val="002D25C2"/>
    <w:rsid w:val="002D2695"/>
    <w:rsid w:val="002D28BB"/>
    <w:rsid w:val="002D2A35"/>
    <w:rsid w:val="002D2A4C"/>
    <w:rsid w:val="002D2ACD"/>
    <w:rsid w:val="002D2D6A"/>
    <w:rsid w:val="002D2E4A"/>
    <w:rsid w:val="002D2EF1"/>
    <w:rsid w:val="002D3165"/>
    <w:rsid w:val="002D33A8"/>
    <w:rsid w:val="002D34BA"/>
    <w:rsid w:val="002D4336"/>
    <w:rsid w:val="002D43FD"/>
    <w:rsid w:val="002D44A6"/>
    <w:rsid w:val="002D45F0"/>
    <w:rsid w:val="002D46F4"/>
    <w:rsid w:val="002D47BD"/>
    <w:rsid w:val="002D48D8"/>
    <w:rsid w:val="002D4C20"/>
    <w:rsid w:val="002D4E1C"/>
    <w:rsid w:val="002D506F"/>
    <w:rsid w:val="002D5072"/>
    <w:rsid w:val="002D52AF"/>
    <w:rsid w:val="002D52C5"/>
    <w:rsid w:val="002D534C"/>
    <w:rsid w:val="002D554D"/>
    <w:rsid w:val="002D5BE8"/>
    <w:rsid w:val="002D5C7E"/>
    <w:rsid w:val="002D5CA9"/>
    <w:rsid w:val="002D6825"/>
    <w:rsid w:val="002D6872"/>
    <w:rsid w:val="002D70F6"/>
    <w:rsid w:val="002D77DA"/>
    <w:rsid w:val="002D7818"/>
    <w:rsid w:val="002D7F24"/>
    <w:rsid w:val="002D7FFC"/>
    <w:rsid w:val="002E00CD"/>
    <w:rsid w:val="002E095A"/>
    <w:rsid w:val="002E0D9C"/>
    <w:rsid w:val="002E1028"/>
    <w:rsid w:val="002E102B"/>
    <w:rsid w:val="002E139C"/>
    <w:rsid w:val="002E161C"/>
    <w:rsid w:val="002E17F7"/>
    <w:rsid w:val="002E1D3B"/>
    <w:rsid w:val="002E1D5C"/>
    <w:rsid w:val="002E1E89"/>
    <w:rsid w:val="002E23AA"/>
    <w:rsid w:val="002E25C0"/>
    <w:rsid w:val="002E37FD"/>
    <w:rsid w:val="002E3D1F"/>
    <w:rsid w:val="002E4317"/>
    <w:rsid w:val="002E43DA"/>
    <w:rsid w:val="002E44F2"/>
    <w:rsid w:val="002E46F8"/>
    <w:rsid w:val="002E4801"/>
    <w:rsid w:val="002E497D"/>
    <w:rsid w:val="002E4A8C"/>
    <w:rsid w:val="002E5454"/>
    <w:rsid w:val="002E54BA"/>
    <w:rsid w:val="002E567E"/>
    <w:rsid w:val="002E5798"/>
    <w:rsid w:val="002E593F"/>
    <w:rsid w:val="002E5FA8"/>
    <w:rsid w:val="002E6028"/>
    <w:rsid w:val="002E605A"/>
    <w:rsid w:val="002E6172"/>
    <w:rsid w:val="002E6325"/>
    <w:rsid w:val="002E65A3"/>
    <w:rsid w:val="002E66F4"/>
    <w:rsid w:val="002E6B14"/>
    <w:rsid w:val="002E6D97"/>
    <w:rsid w:val="002E6F0A"/>
    <w:rsid w:val="002E705C"/>
    <w:rsid w:val="002E76E7"/>
    <w:rsid w:val="002E7A4D"/>
    <w:rsid w:val="002E7C1A"/>
    <w:rsid w:val="002E7CF0"/>
    <w:rsid w:val="002F00A9"/>
    <w:rsid w:val="002F02B1"/>
    <w:rsid w:val="002F0DA6"/>
    <w:rsid w:val="002F0F03"/>
    <w:rsid w:val="002F112A"/>
    <w:rsid w:val="002F1728"/>
    <w:rsid w:val="002F191E"/>
    <w:rsid w:val="002F1C08"/>
    <w:rsid w:val="002F1D01"/>
    <w:rsid w:val="002F21C0"/>
    <w:rsid w:val="002F2502"/>
    <w:rsid w:val="002F272D"/>
    <w:rsid w:val="002F2A94"/>
    <w:rsid w:val="002F2E41"/>
    <w:rsid w:val="002F2EF8"/>
    <w:rsid w:val="002F325F"/>
    <w:rsid w:val="002F34AE"/>
    <w:rsid w:val="002F3519"/>
    <w:rsid w:val="002F35F0"/>
    <w:rsid w:val="002F3674"/>
    <w:rsid w:val="002F3693"/>
    <w:rsid w:val="002F3946"/>
    <w:rsid w:val="002F3957"/>
    <w:rsid w:val="002F3970"/>
    <w:rsid w:val="002F399D"/>
    <w:rsid w:val="002F3B46"/>
    <w:rsid w:val="002F3BFC"/>
    <w:rsid w:val="002F4165"/>
    <w:rsid w:val="002F4408"/>
    <w:rsid w:val="002F4460"/>
    <w:rsid w:val="002F44D1"/>
    <w:rsid w:val="002F4587"/>
    <w:rsid w:val="002F459F"/>
    <w:rsid w:val="002F4E7C"/>
    <w:rsid w:val="002F5107"/>
    <w:rsid w:val="002F5186"/>
    <w:rsid w:val="002F5510"/>
    <w:rsid w:val="002F563B"/>
    <w:rsid w:val="002F5C67"/>
    <w:rsid w:val="002F5E29"/>
    <w:rsid w:val="002F616B"/>
    <w:rsid w:val="002F63DC"/>
    <w:rsid w:val="002F6437"/>
    <w:rsid w:val="002F6B0F"/>
    <w:rsid w:val="002F6C78"/>
    <w:rsid w:val="002F6DCE"/>
    <w:rsid w:val="002F7605"/>
    <w:rsid w:val="002F772C"/>
    <w:rsid w:val="002F7AD2"/>
    <w:rsid w:val="002F7D4E"/>
    <w:rsid w:val="002F7D84"/>
    <w:rsid w:val="00300255"/>
    <w:rsid w:val="003003D2"/>
    <w:rsid w:val="00300844"/>
    <w:rsid w:val="00300BB1"/>
    <w:rsid w:val="00300BD5"/>
    <w:rsid w:val="00300E6E"/>
    <w:rsid w:val="00300F48"/>
    <w:rsid w:val="003012D1"/>
    <w:rsid w:val="00301450"/>
    <w:rsid w:val="003020CD"/>
    <w:rsid w:val="00302257"/>
    <w:rsid w:val="0030258A"/>
    <w:rsid w:val="00302DA9"/>
    <w:rsid w:val="00302DAB"/>
    <w:rsid w:val="00303229"/>
    <w:rsid w:val="00303C99"/>
    <w:rsid w:val="00303D74"/>
    <w:rsid w:val="00303FDE"/>
    <w:rsid w:val="003045F3"/>
    <w:rsid w:val="00304619"/>
    <w:rsid w:val="0030482C"/>
    <w:rsid w:val="003049E3"/>
    <w:rsid w:val="00304D40"/>
    <w:rsid w:val="00304D8A"/>
    <w:rsid w:val="00304E32"/>
    <w:rsid w:val="00305BD1"/>
    <w:rsid w:val="00305C75"/>
    <w:rsid w:val="00305E1D"/>
    <w:rsid w:val="00306020"/>
    <w:rsid w:val="00306249"/>
    <w:rsid w:val="0030674F"/>
    <w:rsid w:val="00306897"/>
    <w:rsid w:val="00306F31"/>
    <w:rsid w:val="003072AE"/>
    <w:rsid w:val="003074AB"/>
    <w:rsid w:val="0030793A"/>
    <w:rsid w:val="00307B5F"/>
    <w:rsid w:val="00307C82"/>
    <w:rsid w:val="00307DD6"/>
    <w:rsid w:val="003105BA"/>
    <w:rsid w:val="003105BE"/>
    <w:rsid w:val="00310AA0"/>
    <w:rsid w:val="00310E5D"/>
    <w:rsid w:val="00310F78"/>
    <w:rsid w:val="003111F7"/>
    <w:rsid w:val="003114FE"/>
    <w:rsid w:val="00311A34"/>
    <w:rsid w:val="00311D35"/>
    <w:rsid w:val="00311FA7"/>
    <w:rsid w:val="003121B3"/>
    <w:rsid w:val="00312280"/>
    <w:rsid w:val="003125D9"/>
    <w:rsid w:val="003127E3"/>
    <w:rsid w:val="00312848"/>
    <w:rsid w:val="003138CF"/>
    <w:rsid w:val="00313CAE"/>
    <w:rsid w:val="00313E3E"/>
    <w:rsid w:val="0031418F"/>
    <w:rsid w:val="003142F0"/>
    <w:rsid w:val="00314966"/>
    <w:rsid w:val="00314974"/>
    <w:rsid w:val="00314BFE"/>
    <w:rsid w:val="00314CB6"/>
    <w:rsid w:val="00314D2B"/>
    <w:rsid w:val="00315364"/>
    <w:rsid w:val="003153DB"/>
    <w:rsid w:val="0031547E"/>
    <w:rsid w:val="0031556D"/>
    <w:rsid w:val="00315637"/>
    <w:rsid w:val="00315A71"/>
    <w:rsid w:val="00315C38"/>
    <w:rsid w:val="00315FE0"/>
    <w:rsid w:val="00316000"/>
    <w:rsid w:val="003160A9"/>
    <w:rsid w:val="0031628E"/>
    <w:rsid w:val="003166FD"/>
    <w:rsid w:val="00316950"/>
    <w:rsid w:val="00316B05"/>
    <w:rsid w:val="00316B57"/>
    <w:rsid w:val="00316BA1"/>
    <w:rsid w:val="00316D32"/>
    <w:rsid w:val="00317217"/>
    <w:rsid w:val="00317336"/>
    <w:rsid w:val="0031736F"/>
    <w:rsid w:val="003173E6"/>
    <w:rsid w:val="003175E1"/>
    <w:rsid w:val="003175E3"/>
    <w:rsid w:val="003176A7"/>
    <w:rsid w:val="0031772A"/>
    <w:rsid w:val="00317BE3"/>
    <w:rsid w:val="003200A0"/>
    <w:rsid w:val="00320107"/>
    <w:rsid w:val="0032062D"/>
    <w:rsid w:val="00320669"/>
    <w:rsid w:val="00320ECA"/>
    <w:rsid w:val="00321070"/>
    <w:rsid w:val="0032125D"/>
    <w:rsid w:val="00321539"/>
    <w:rsid w:val="00321D4D"/>
    <w:rsid w:val="00321F10"/>
    <w:rsid w:val="00321F3A"/>
    <w:rsid w:val="003224D1"/>
    <w:rsid w:val="00322631"/>
    <w:rsid w:val="00322D43"/>
    <w:rsid w:val="00322D8C"/>
    <w:rsid w:val="00322DCF"/>
    <w:rsid w:val="00322EB3"/>
    <w:rsid w:val="00323288"/>
    <w:rsid w:val="003232E3"/>
    <w:rsid w:val="003232E9"/>
    <w:rsid w:val="003235B0"/>
    <w:rsid w:val="00323850"/>
    <w:rsid w:val="00323C69"/>
    <w:rsid w:val="00323EFF"/>
    <w:rsid w:val="00324697"/>
    <w:rsid w:val="003251FB"/>
    <w:rsid w:val="00325384"/>
    <w:rsid w:val="00325520"/>
    <w:rsid w:val="003255FD"/>
    <w:rsid w:val="003257FE"/>
    <w:rsid w:val="0032583A"/>
    <w:rsid w:val="00325B55"/>
    <w:rsid w:val="00325CCD"/>
    <w:rsid w:val="00325F19"/>
    <w:rsid w:val="00326128"/>
    <w:rsid w:val="003262B2"/>
    <w:rsid w:val="0032690F"/>
    <w:rsid w:val="00326B96"/>
    <w:rsid w:val="003275F5"/>
    <w:rsid w:val="00327639"/>
    <w:rsid w:val="00327DF4"/>
    <w:rsid w:val="00327FD1"/>
    <w:rsid w:val="00330272"/>
    <w:rsid w:val="00330B60"/>
    <w:rsid w:val="00330CC1"/>
    <w:rsid w:val="00330E19"/>
    <w:rsid w:val="00331224"/>
    <w:rsid w:val="00331784"/>
    <w:rsid w:val="003317B0"/>
    <w:rsid w:val="00331992"/>
    <w:rsid w:val="003319B3"/>
    <w:rsid w:val="00331A64"/>
    <w:rsid w:val="00331CDE"/>
    <w:rsid w:val="00331EA3"/>
    <w:rsid w:val="00331EE2"/>
    <w:rsid w:val="00332184"/>
    <w:rsid w:val="00332517"/>
    <w:rsid w:val="003334B1"/>
    <w:rsid w:val="00333566"/>
    <w:rsid w:val="003338A6"/>
    <w:rsid w:val="00333984"/>
    <w:rsid w:val="00333BF9"/>
    <w:rsid w:val="00334259"/>
    <w:rsid w:val="00334762"/>
    <w:rsid w:val="00334ECD"/>
    <w:rsid w:val="00335C2B"/>
    <w:rsid w:val="0033670C"/>
    <w:rsid w:val="003367E8"/>
    <w:rsid w:val="00336AE2"/>
    <w:rsid w:val="00336D62"/>
    <w:rsid w:val="00336F9D"/>
    <w:rsid w:val="0033705B"/>
    <w:rsid w:val="0033737F"/>
    <w:rsid w:val="00337475"/>
    <w:rsid w:val="0033796F"/>
    <w:rsid w:val="00337E26"/>
    <w:rsid w:val="00337E4B"/>
    <w:rsid w:val="00340079"/>
    <w:rsid w:val="00340188"/>
    <w:rsid w:val="003403B7"/>
    <w:rsid w:val="00340D4F"/>
    <w:rsid w:val="00341279"/>
    <w:rsid w:val="00341299"/>
    <w:rsid w:val="003412B0"/>
    <w:rsid w:val="00341472"/>
    <w:rsid w:val="00341491"/>
    <w:rsid w:val="003417D2"/>
    <w:rsid w:val="00341883"/>
    <w:rsid w:val="00341B74"/>
    <w:rsid w:val="00341B8E"/>
    <w:rsid w:val="00341BF2"/>
    <w:rsid w:val="00341D65"/>
    <w:rsid w:val="00341EA6"/>
    <w:rsid w:val="00342291"/>
    <w:rsid w:val="00342A41"/>
    <w:rsid w:val="00342B60"/>
    <w:rsid w:val="00343079"/>
    <w:rsid w:val="0034320F"/>
    <w:rsid w:val="00343B30"/>
    <w:rsid w:val="00343BB7"/>
    <w:rsid w:val="00343BD3"/>
    <w:rsid w:val="00343DA1"/>
    <w:rsid w:val="0034422C"/>
    <w:rsid w:val="00344248"/>
    <w:rsid w:val="0034443E"/>
    <w:rsid w:val="00344457"/>
    <w:rsid w:val="00344A00"/>
    <w:rsid w:val="00344D0F"/>
    <w:rsid w:val="003455E4"/>
    <w:rsid w:val="003459A1"/>
    <w:rsid w:val="00345C84"/>
    <w:rsid w:val="00345CD5"/>
    <w:rsid w:val="00345CD9"/>
    <w:rsid w:val="003462EC"/>
    <w:rsid w:val="0034649C"/>
    <w:rsid w:val="0034655F"/>
    <w:rsid w:val="00346B22"/>
    <w:rsid w:val="0034719D"/>
    <w:rsid w:val="003472B7"/>
    <w:rsid w:val="003474B4"/>
    <w:rsid w:val="003477FB"/>
    <w:rsid w:val="00347CD0"/>
    <w:rsid w:val="00347D3E"/>
    <w:rsid w:val="00347E1E"/>
    <w:rsid w:val="00350522"/>
    <w:rsid w:val="0035087E"/>
    <w:rsid w:val="00350F5E"/>
    <w:rsid w:val="00350FB5"/>
    <w:rsid w:val="0035103E"/>
    <w:rsid w:val="003513BD"/>
    <w:rsid w:val="00351DAB"/>
    <w:rsid w:val="003522D1"/>
    <w:rsid w:val="00352B3E"/>
    <w:rsid w:val="00352CAD"/>
    <w:rsid w:val="00352F09"/>
    <w:rsid w:val="00352FB8"/>
    <w:rsid w:val="00353563"/>
    <w:rsid w:val="0035359C"/>
    <w:rsid w:val="003538FB"/>
    <w:rsid w:val="003539C1"/>
    <w:rsid w:val="0035429A"/>
    <w:rsid w:val="003543D7"/>
    <w:rsid w:val="003544D5"/>
    <w:rsid w:val="003547C6"/>
    <w:rsid w:val="0035492D"/>
    <w:rsid w:val="00354D62"/>
    <w:rsid w:val="00354DF3"/>
    <w:rsid w:val="00355128"/>
    <w:rsid w:val="0035540D"/>
    <w:rsid w:val="00355B52"/>
    <w:rsid w:val="00355DB6"/>
    <w:rsid w:val="00355ED0"/>
    <w:rsid w:val="003565F7"/>
    <w:rsid w:val="003566E4"/>
    <w:rsid w:val="00356855"/>
    <w:rsid w:val="00356E0A"/>
    <w:rsid w:val="00357408"/>
    <w:rsid w:val="003575AF"/>
    <w:rsid w:val="00357637"/>
    <w:rsid w:val="0035787B"/>
    <w:rsid w:val="00357A4C"/>
    <w:rsid w:val="00357AC2"/>
    <w:rsid w:val="00357BBE"/>
    <w:rsid w:val="00357FFB"/>
    <w:rsid w:val="00360AA8"/>
    <w:rsid w:val="00360B4B"/>
    <w:rsid w:val="00360BFA"/>
    <w:rsid w:val="00360EE8"/>
    <w:rsid w:val="003613F6"/>
    <w:rsid w:val="003618BD"/>
    <w:rsid w:val="00361BE7"/>
    <w:rsid w:val="00361E08"/>
    <w:rsid w:val="00362091"/>
    <w:rsid w:val="00362221"/>
    <w:rsid w:val="00362537"/>
    <w:rsid w:val="0036265B"/>
    <w:rsid w:val="0036295A"/>
    <w:rsid w:val="00362A2D"/>
    <w:rsid w:val="00362D31"/>
    <w:rsid w:val="00362EE2"/>
    <w:rsid w:val="00362F43"/>
    <w:rsid w:val="00363233"/>
    <w:rsid w:val="00363458"/>
    <w:rsid w:val="003639D4"/>
    <w:rsid w:val="00363B24"/>
    <w:rsid w:val="00363B9E"/>
    <w:rsid w:val="00363E7E"/>
    <w:rsid w:val="00364059"/>
    <w:rsid w:val="003643F6"/>
    <w:rsid w:val="00364CB7"/>
    <w:rsid w:val="0036523E"/>
    <w:rsid w:val="0036528E"/>
    <w:rsid w:val="00365420"/>
    <w:rsid w:val="00365452"/>
    <w:rsid w:val="00365633"/>
    <w:rsid w:val="003662CC"/>
    <w:rsid w:val="0036659D"/>
    <w:rsid w:val="0036668C"/>
    <w:rsid w:val="00366775"/>
    <w:rsid w:val="00366A03"/>
    <w:rsid w:val="00366CF5"/>
    <w:rsid w:val="00367A6E"/>
    <w:rsid w:val="00367C70"/>
    <w:rsid w:val="00370414"/>
    <w:rsid w:val="00370473"/>
    <w:rsid w:val="00370A45"/>
    <w:rsid w:val="00370F10"/>
    <w:rsid w:val="0037144E"/>
    <w:rsid w:val="00371790"/>
    <w:rsid w:val="00371D6B"/>
    <w:rsid w:val="003726B0"/>
    <w:rsid w:val="0037276A"/>
    <w:rsid w:val="003729EE"/>
    <w:rsid w:val="00373B30"/>
    <w:rsid w:val="00373F08"/>
    <w:rsid w:val="003741F9"/>
    <w:rsid w:val="00374235"/>
    <w:rsid w:val="003748CC"/>
    <w:rsid w:val="00374986"/>
    <w:rsid w:val="00374AE1"/>
    <w:rsid w:val="00374F94"/>
    <w:rsid w:val="0037532A"/>
    <w:rsid w:val="003753C6"/>
    <w:rsid w:val="003757E1"/>
    <w:rsid w:val="00375835"/>
    <w:rsid w:val="0037593B"/>
    <w:rsid w:val="003759F2"/>
    <w:rsid w:val="00375CFD"/>
    <w:rsid w:val="00375D2C"/>
    <w:rsid w:val="00375E80"/>
    <w:rsid w:val="0037636D"/>
    <w:rsid w:val="00376660"/>
    <w:rsid w:val="003766AB"/>
    <w:rsid w:val="003766E4"/>
    <w:rsid w:val="0037720F"/>
    <w:rsid w:val="00377856"/>
    <w:rsid w:val="00377E5B"/>
    <w:rsid w:val="00377F59"/>
    <w:rsid w:val="0038044A"/>
    <w:rsid w:val="0038090D"/>
    <w:rsid w:val="003809A3"/>
    <w:rsid w:val="00380C29"/>
    <w:rsid w:val="00380CAB"/>
    <w:rsid w:val="00380D6C"/>
    <w:rsid w:val="00380DA7"/>
    <w:rsid w:val="00380E2D"/>
    <w:rsid w:val="003818B1"/>
    <w:rsid w:val="003819F0"/>
    <w:rsid w:val="00381AD9"/>
    <w:rsid w:val="00381D65"/>
    <w:rsid w:val="00382140"/>
    <w:rsid w:val="003828F2"/>
    <w:rsid w:val="00382D10"/>
    <w:rsid w:val="003831DA"/>
    <w:rsid w:val="00383628"/>
    <w:rsid w:val="003838E6"/>
    <w:rsid w:val="00383CA2"/>
    <w:rsid w:val="00383CCA"/>
    <w:rsid w:val="003841B4"/>
    <w:rsid w:val="0038469D"/>
    <w:rsid w:val="00384801"/>
    <w:rsid w:val="003848B3"/>
    <w:rsid w:val="00384E18"/>
    <w:rsid w:val="0038507E"/>
    <w:rsid w:val="0038561C"/>
    <w:rsid w:val="0038583F"/>
    <w:rsid w:val="003858F2"/>
    <w:rsid w:val="00385DE3"/>
    <w:rsid w:val="00385E76"/>
    <w:rsid w:val="00385EC3"/>
    <w:rsid w:val="0038629D"/>
    <w:rsid w:val="003864D6"/>
    <w:rsid w:val="003865D5"/>
    <w:rsid w:val="003867F2"/>
    <w:rsid w:val="00386944"/>
    <w:rsid w:val="00386D05"/>
    <w:rsid w:val="00387005"/>
    <w:rsid w:val="003870B1"/>
    <w:rsid w:val="0038743E"/>
    <w:rsid w:val="00387490"/>
    <w:rsid w:val="00387527"/>
    <w:rsid w:val="00387D8A"/>
    <w:rsid w:val="00387F75"/>
    <w:rsid w:val="00390065"/>
    <w:rsid w:val="00390500"/>
    <w:rsid w:val="003908A5"/>
    <w:rsid w:val="00390949"/>
    <w:rsid w:val="00390C28"/>
    <w:rsid w:val="00390D63"/>
    <w:rsid w:val="0039126E"/>
    <w:rsid w:val="00391280"/>
    <w:rsid w:val="00391597"/>
    <w:rsid w:val="003917A9"/>
    <w:rsid w:val="003917D7"/>
    <w:rsid w:val="00392FD9"/>
    <w:rsid w:val="0039316A"/>
    <w:rsid w:val="0039323F"/>
    <w:rsid w:val="003932DB"/>
    <w:rsid w:val="003933C7"/>
    <w:rsid w:val="0039345E"/>
    <w:rsid w:val="00393A39"/>
    <w:rsid w:val="00393BB2"/>
    <w:rsid w:val="00393BE9"/>
    <w:rsid w:val="00393C47"/>
    <w:rsid w:val="00393D44"/>
    <w:rsid w:val="00393EAB"/>
    <w:rsid w:val="00394122"/>
    <w:rsid w:val="00394330"/>
    <w:rsid w:val="00394BA9"/>
    <w:rsid w:val="00395150"/>
    <w:rsid w:val="003951B3"/>
    <w:rsid w:val="0039565E"/>
    <w:rsid w:val="00395923"/>
    <w:rsid w:val="003959A8"/>
    <w:rsid w:val="00395BD5"/>
    <w:rsid w:val="00395E42"/>
    <w:rsid w:val="00395FAE"/>
    <w:rsid w:val="0039636D"/>
    <w:rsid w:val="00396635"/>
    <w:rsid w:val="0039669E"/>
    <w:rsid w:val="00396839"/>
    <w:rsid w:val="00396937"/>
    <w:rsid w:val="00396A27"/>
    <w:rsid w:val="003975BE"/>
    <w:rsid w:val="00397983"/>
    <w:rsid w:val="00397A35"/>
    <w:rsid w:val="00397A81"/>
    <w:rsid w:val="00397AD3"/>
    <w:rsid w:val="00397B63"/>
    <w:rsid w:val="003A0388"/>
    <w:rsid w:val="003A03EE"/>
    <w:rsid w:val="003A07F6"/>
    <w:rsid w:val="003A0940"/>
    <w:rsid w:val="003A0FFF"/>
    <w:rsid w:val="003A1035"/>
    <w:rsid w:val="003A1071"/>
    <w:rsid w:val="003A1151"/>
    <w:rsid w:val="003A1411"/>
    <w:rsid w:val="003A1454"/>
    <w:rsid w:val="003A16F7"/>
    <w:rsid w:val="003A20D8"/>
    <w:rsid w:val="003A229B"/>
    <w:rsid w:val="003A234C"/>
    <w:rsid w:val="003A2489"/>
    <w:rsid w:val="003A2555"/>
    <w:rsid w:val="003A26FF"/>
    <w:rsid w:val="003A28C1"/>
    <w:rsid w:val="003A2AF9"/>
    <w:rsid w:val="003A2FA3"/>
    <w:rsid w:val="003A3300"/>
    <w:rsid w:val="003A3372"/>
    <w:rsid w:val="003A3819"/>
    <w:rsid w:val="003A386B"/>
    <w:rsid w:val="003A39FC"/>
    <w:rsid w:val="003A3B16"/>
    <w:rsid w:val="003A3DEB"/>
    <w:rsid w:val="003A40E7"/>
    <w:rsid w:val="003A49E1"/>
    <w:rsid w:val="003A50BB"/>
    <w:rsid w:val="003A5E5A"/>
    <w:rsid w:val="003A6177"/>
    <w:rsid w:val="003A665E"/>
    <w:rsid w:val="003A6F66"/>
    <w:rsid w:val="003A71D5"/>
    <w:rsid w:val="003A799D"/>
    <w:rsid w:val="003A7F1E"/>
    <w:rsid w:val="003B00AE"/>
    <w:rsid w:val="003B01CE"/>
    <w:rsid w:val="003B02D4"/>
    <w:rsid w:val="003B0F03"/>
    <w:rsid w:val="003B0F78"/>
    <w:rsid w:val="003B11CD"/>
    <w:rsid w:val="003B170C"/>
    <w:rsid w:val="003B1E11"/>
    <w:rsid w:val="003B1EDD"/>
    <w:rsid w:val="003B1F88"/>
    <w:rsid w:val="003B20D6"/>
    <w:rsid w:val="003B20FE"/>
    <w:rsid w:val="003B231C"/>
    <w:rsid w:val="003B2E04"/>
    <w:rsid w:val="003B2F8A"/>
    <w:rsid w:val="003B303D"/>
    <w:rsid w:val="003B386B"/>
    <w:rsid w:val="003B3F41"/>
    <w:rsid w:val="003B4085"/>
    <w:rsid w:val="003B442A"/>
    <w:rsid w:val="003B4477"/>
    <w:rsid w:val="003B4729"/>
    <w:rsid w:val="003B4FE4"/>
    <w:rsid w:val="003B5190"/>
    <w:rsid w:val="003B53D9"/>
    <w:rsid w:val="003B562A"/>
    <w:rsid w:val="003B5BF5"/>
    <w:rsid w:val="003B5FAE"/>
    <w:rsid w:val="003B6666"/>
    <w:rsid w:val="003B67B8"/>
    <w:rsid w:val="003B6C6A"/>
    <w:rsid w:val="003B7258"/>
    <w:rsid w:val="003B789C"/>
    <w:rsid w:val="003B7A2E"/>
    <w:rsid w:val="003B7B69"/>
    <w:rsid w:val="003B7C0D"/>
    <w:rsid w:val="003B7C99"/>
    <w:rsid w:val="003C00F4"/>
    <w:rsid w:val="003C0932"/>
    <w:rsid w:val="003C0A83"/>
    <w:rsid w:val="003C0AC5"/>
    <w:rsid w:val="003C109B"/>
    <w:rsid w:val="003C10C5"/>
    <w:rsid w:val="003C13CA"/>
    <w:rsid w:val="003C27A2"/>
    <w:rsid w:val="003C2884"/>
    <w:rsid w:val="003C2CD0"/>
    <w:rsid w:val="003C3AE7"/>
    <w:rsid w:val="003C3AF8"/>
    <w:rsid w:val="003C3DCC"/>
    <w:rsid w:val="003C4416"/>
    <w:rsid w:val="003C4614"/>
    <w:rsid w:val="003C4615"/>
    <w:rsid w:val="003C4F6C"/>
    <w:rsid w:val="003C51AF"/>
    <w:rsid w:val="003C53D4"/>
    <w:rsid w:val="003C57B1"/>
    <w:rsid w:val="003C5A61"/>
    <w:rsid w:val="003C5C3C"/>
    <w:rsid w:val="003C6188"/>
    <w:rsid w:val="003C657B"/>
    <w:rsid w:val="003C659F"/>
    <w:rsid w:val="003C664A"/>
    <w:rsid w:val="003C672F"/>
    <w:rsid w:val="003C69C8"/>
    <w:rsid w:val="003C6AB1"/>
    <w:rsid w:val="003C6ABA"/>
    <w:rsid w:val="003C6AF1"/>
    <w:rsid w:val="003C6B86"/>
    <w:rsid w:val="003C6C92"/>
    <w:rsid w:val="003C6CAA"/>
    <w:rsid w:val="003C6D40"/>
    <w:rsid w:val="003C76DB"/>
    <w:rsid w:val="003C7C6B"/>
    <w:rsid w:val="003C7D76"/>
    <w:rsid w:val="003C7D78"/>
    <w:rsid w:val="003D04DE"/>
    <w:rsid w:val="003D05B5"/>
    <w:rsid w:val="003D05DD"/>
    <w:rsid w:val="003D072F"/>
    <w:rsid w:val="003D092C"/>
    <w:rsid w:val="003D0CA2"/>
    <w:rsid w:val="003D0E27"/>
    <w:rsid w:val="003D1087"/>
    <w:rsid w:val="003D14C5"/>
    <w:rsid w:val="003D1BEA"/>
    <w:rsid w:val="003D1FCE"/>
    <w:rsid w:val="003D213E"/>
    <w:rsid w:val="003D223D"/>
    <w:rsid w:val="003D2298"/>
    <w:rsid w:val="003D260E"/>
    <w:rsid w:val="003D2786"/>
    <w:rsid w:val="003D29C9"/>
    <w:rsid w:val="003D2DA7"/>
    <w:rsid w:val="003D32CF"/>
    <w:rsid w:val="003D335F"/>
    <w:rsid w:val="003D3441"/>
    <w:rsid w:val="003D3820"/>
    <w:rsid w:val="003D3C75"/>
    <w:rsid w:val="003D3D44"/>
    <w:rsid w:val="003D3D69"/>
    <w:rsid w:val="003D3E12"/>
    <w:rsid w:val="003D3F91"/>
    <w:rsid w:val="003D418C"/>
    <w:rsid w:val="003D4372"/>
    <w:rsid w:val="003D445C"/>
    <w:rsid w:val="003D4496"/>
    <w:rsid w:val="003D464E"/>
    <w:rsid w:val="003D4A04"/>
    <w:rsid w:val="003D4B39"/>
    <w:rsid w:val="003D4D2E"/>
    <w:rsid w:val="003D4D70"/>
    <w:rsid w:val="003D5252"/>
    <w:rsid w:val="003D54B7"/>
    <w:rsid w:val="003D5A4E"/>
    <w:rsid w:val="003D5B78"/>
    <w:rsid w:val="003D5BDF"/>
    <w:rsid w:val="003D6190"/>
    <w:rsid w:val="003D629E"/>
    <w:rsid w:val="003D6699"/>
    <w:rsid w:val="003D69DD"/>
    <w:rsid w:val="003D6BF2"/>
    <w:rsid w:val="003D6CF8"/>
    <w:rsid w:val="003D6E56"/>
    <w:rsid w:val="003D7136"/>
    <w:rsid w:val="003D7150"/>
    <w:rsid w:val="003D72C5"/>
    <w:rsid w:val="003D7431"/>
    <w:rsid w:val="003D759C"/>
    <w:rsid w:val="003D75CB"/>
    <w:rsid w:val="003E0309"/>
    <w:rsid w:val="003E0448"/>
    <w:rsid w:val="003E0522"/>
    <w:rsid w:val="003E05E9"/>
    <w:rsid w:val="003E0F8B"/>
    <w:rsid w:val="003E1A36"/>
    <w:rsid w:val="003E1F27"/>
    <w:rsid w:val="003E22EE"/>
    <w:rsid w:val="003E2652"/>
    <w:rsid w:val="003E27E0"/>
    <w:rsid w:val="003E281D"/>
    <w:rsid w:val="003E2F16"/>
    <w:rsid w:val="003E39B3"/>
    <w:rsid w:val="003E3C03"/>
    <w:rsid w:val="003E3F5A"/>
    <w:rsid w:val="003E424F"/>
    <w:rsid w:val="003E428E"/>
    <w:rsid w:val="003E44A3"/>
    <w:rsid w:val="003E487E"/>
    <w:rsid w:val="003E49FF"/>
    <w:rsid w:val="003E4AB5"/>
    <w:rsid w:val="003E4C42"/>
    <w:rsid w:val="003E4D0C"/>
    <w:rsid w:val="003E50BE"/>
    <w:rsid w:val="003E52AF"/>
    <w:rsid w:val="003E550B"/>
    <w:rsid w:val="003E5BE7"/>
    <w:rsid w:val="003E5C4A"/>
    <w:rsid w:val="003E66BE"/>
    <w:rsid w:val="003E6715"/>
    <w:rsid w:val="003E67D9"/>
    <w:rsid w:val="003E68BB"/>
    <w:rsid w:val="003E693F"/>
    <w:rsid w:val="003E6975"/>
    <w:rsid w:val="003E6CDC"/>
    <w:rsid w:val="003E6D08"/>
    <w:rsid w:val="003E70D3"/>
    <w:rsid w:val="003E7261"/>
    <w:rsid w:val="003E7486"/>
    <w:rsid w:val="003E78B6"/>
    <w:rsid w:val="003E7967"/>
    <w:rsid w:val="003E7A1E"/>
    <w:rsid w:val="003E7AD7"/>
    <w:rsid w:val="003E7D68"/>
    <w:rsid w:val="003F01FD"/>
    <w:rsid w:val="003F087F"/>
    <w:rsid w:val="003F0D74"/>
    <w:rsid w:val="003F0F06"/>
    <w:rsid w:val="003F0F7E"/>
    <w:rsid w:val="003F1324"/>
    <w:rsid w:val="003F13FC"/>
    <w:rsid w:val="003F14F7"/>
    <w:rsid w:val="003F16A6"/>
    <w:rsid w:val="003F1B5D"/>
    <w:rsid w:val="003F1F52"/>
    <w:rsid w:val="003F23C7"/>
    <w:rsid w:val="003F259C"/>
    <w:rsid w:val="003F25DB"/>
    <w:rsid w:val="003F261F"/>
    <w:rsid w:val="003F26B5"/>
    <w:rsid w:val="003F2A74"/>
    <w:rsid w:val="003F2B04"/>
    <w:rsid w:val="003F2DD9"/>
    <w:rsid w:val="003F3091"/>
    <w:rsid w:val="003F348C"/>
    <w:rsid w:val="003F35F2"/>
    <w:rsid w:val="003F38CA"/>
    <w:rsid w:val="003F3B91"/>
    <w:rsid w:val="003F4384"/>
    <w:rsid w:val="003F43BF"/>
    <w:rsid w:val="003F4449"/>
    <w:rsid w:val="003F46E2"/>
    <w:rsid w:val="003F52B8"/>
    <w:rsid w:val="003F555F"/>
    <w:rsid w:val="003F5644"/>
    <w:rsid w:val="003F564A"/>
    <w:rsid w:val="003F5686"/>
    <w:rsid w:val="003F5978"/>
    <w:rsid w:val="003F5D3E"/>
    <w:rsid w:val="003F613E"/>
    <w:rsid w:val="003F65C7"/>
    <w:rsid w:val="003F6641"/>
    <w:rsid w:val="003F6C2B"/>
    <w:rsid w:val="003F6C75"/>
    <w:rsid w:val="003F6DB4"/>
    <w:rsid w:val="003F7142"/>
    <w:rsid w:val="003F759F"/>
    <w:rsid w:val="003F78ED"/>
    <w:rsid w:val="003F7CDF"/>
    <w:rsid w:val="003F7E4B"/>
    <w:rsid w:val="00400431"/>
    <w:rsid w:val="00400448"/>
    <w:rsid w:val="00400542"/>
    <w:rsid w:val="004007D0"/>
    <w:rsid w:val="00400B39"/>
    <w:rsid w:val="00400BEA"/>
    <w:rsid w:val="00401219"/>
    <w:rsid w:val="00401B31"/>
    <w:rsid w:val="00401D48"/>
    <w:rsid w:val="00402010"/>
    <w:rsid w:val="00402191"/>
    <w:rsid w:val="00402AB8"/>
    <w:rsid w:val="00402D04"/>
    <w:rsid w:val="004030E9"/>
    <w:rsid w:val="00403407"/>
    <w:rsid w:val="00403528"/>
    <w:rsid w:val="0040365C"/>
    <w:rsid w:val="00403811"/>
    <w:rsid w:val="00403862"/>
    <w:rsid w:val="00403C6B"/>
    <w:rsid w:val="00403DB7"/>
    <w:rsid w:val="00403E6B"/>
    <w:rsid w:val="00403E70"/>
    <w:rsid w:val="00403E81"/>
    <w:rsid w:val="00403FBF"/>
    <w:rsid w:val="004040E6"/>
    <w:rsid w:val="0040413B"/>
    <w:rsid w:val="004045E5"/>
    <w:rsid w:val="00404905"/>
    <w:rsid w:val="00404D97"/>
    <w:rsid w:val="00404EAF"/>
    <w:rsid w:val="00404EB3"/>
    <w:rsid w:val="00404FC8"/>
    <w:rsid w:val="00404FD6"/>
    <w:rsid w:val="00405175"/>
    <w:rsid w:val="0040551A"/>
    <w:rsid w:val="00405584"/>
    <w:rsid w:val="004056F3"/>
    <w:rsid w:val="00405827"/>
    <w:rsid w:val="004059ED"/>
    <w:rsid w:val="00405E4A"/>
    <w:rsid w:val="00405FEF"/>
    <w:rsid w:val="0040654C"/>
    <w:rsid w:val="00406BC8"/>
    <w:rsid w:val="00406C00"/>
    <w:rsid w:val="00406D6E"/>
    <w:rsid w:val="00406EDC"/>
    <w:rsid w:val="0040753C"/>
    <w:rsid w:val="00407663"/>
    <w:rsid w:val="00407688"/>
    <w:rsid w:val="004076D5"/>
    <w:rsid w:val="00407B09"/>
    <w:rsid w:val="00407E8B"/>
    <w:rsid w:val="00407FBE"/>
    <w:rsid w:val="004103AD"/>
    <w:rsid w:val="0041068C"/>
    <w:rsid w:val="004109A3"/>
    <w:rsid w:val="00410BA4"/>
    <w:rsid w:val="0041109E"/>
    <w:rsid w:val="00412386"/>
    <w:rsid w:val="0041276C"/>
    <w:rsid w:val="00412E26"/>
    <w:rsid w:val="004138C7"/>
    <w:rsid w:val="00413A58"/>
    <w:rsid w:val="00413AD5"/>
    <w:rsid w:val="004143F7"/>
    <w:rsid w:val="004144FD"/>
    <w:rsid w:val="00414740"/>
    <w:rsid w:val="0041493D"/>
    <w:rsid w:val="00414B8A"/>
    <w:rsid w:val="00414FA4"/>
    <w:rsid w:val="00414FB7"/>
    <w:rsid w:val="004155D7"/>
    <w:rsid w:val="00415795"/>
    <w:rsid w:val="0041623D"/>
    <w:rsid w:val="0041637B"/>
    <w:rsid w:val="00416641"/>
    <w:rsid w:val="0041672A"/>
    <w:rsid w:val="00416DDD"/>
    <w:rsid w:val="00416E27"/>
    <w:rsid w:val="004173DB"/>
    <w:rsid w:val="00417DA2"/>
    <w:rsid w:val="00417F41"/>
    <w:rsid w:val="00420224"/>
    <w:rsid w:val="0042104C"/>
    <w:rsid w:val="00421097"/>
    <w:rsid w:val="004216C4"/>
    <w:rsid w:val="0042233C"/>
    <w:rsid w:val="00422418"/>
    <w:rsid w:val="0042260E"/>
    <w:rsid w:val="004226A7"/>
    <w:rsid w:val="00422FB5"/>
    <w:rsid w:val="004230C6"/>
    <w:rsid w:val="0042314E"/>
    <w:rsid w:val="0042324C"/>
    <w:rsid w:val="004232C6"/>
    <w:rsid w:val="00423550"/>
    <w:rsid w:val="00424026"/>
    <w:rsid w:val="0042445F"/>
    <w:rsid w:val="004244E1"/>
    <w:rsid w:val="00424D3F"/>
    <w:rsid w:val="00424D6D"/>
    <w:rsid w:val="00424F24"/>
    <w:rsid w:val="00425BF5"/>
    <w:rsid w:val="00425DFB"/>
    <w:rsid w:val="00425E08"/>
    <w:rsid w:val="00425E48"/>
    <w:rsid w:val="00425F35"/>
    <w:rsid w:val="00426068"/>
    <w:rsid w:val="00426099"/>
    <w:rsid w:val="0042618F"/>
    <w:rsid w:val="004262BB"/>
    <w:rsid w:val="0042677C"/>
    <w:rsid w:val="00426979"/>
    <w:rsid w:val="00426C25"/>
    <w:rsid w:val="004271EF"/>
    <w:rsid w:val="00427347"/>
    <w:rsid w:val="004273DC"/>
    <w:rsid w:val="0042748D"/>
    <w:rsid w:val="004279E9"/>
    <w:rsid w:val="00427F9B"/>
    <w:rsid w:val="00430457"/>
    <w:rsid w:val="004306B5"/>
    <w:rsid w:val="004308D8"/>
    <w:rsid w:val="00430DB5"/>
    <w:rsid w:val="00430F9D"/>
    <w:rsid w:val="00431031"/>
    <w:rsid w:val="00431100"/>
    <w:rsid w:val="00431207"/>
    <w:rsid w:val="00431296"/>
    <w:rsid w:val="00431333"/>
    <w:rsid w:val="00431623"/>
    <w:rsid w:val="00431A05"/>
    <w:rsid w:val="00431D49"/>
    <w:rsid w:val="0043228D"/>
    <w:rsid w:val="00432302"/>
    <w:rsid w:val="0043234F"/>
    <w:rsid w:val="004325C2"/>
    <w:rsid w:val="004328DC"/>
    <w:rsid w:val="00432AAA"/>
    <w:rsid w:val="00432BFD"/>
    <w:rsid w:val="004333AB"/>
    <w:rsid w:val="0043366C"/>
    <w:rsid w:val="004336B4"/>
    <w:rsid w:val="00433737"/>
    <w:rsid w:val="00433A63"/>
    <w:rsid w:val="00433BCF"/>
    <w:rsid w:val="004346A1"/>
    <w:rsid w:val="0043487F"/>
    <w:rsid w:val="00434EBB"/>
    <w:rsid w:val="00434FF4"/>
    <w:rsid w:val="00435093"/>
    <w:rsid w:val="004353D2"/>
    <w:rsid w:val="0043540B"/>
    <w:rsid w:val="00435918"/>
    <w:rsid w:val="00435A32"/>
    <w:rsid w:val="00435D30"/>
    <w:rsid w:val="00435F1B"/>
    <w:rsid w:val="004364DA"/>
    <w:rsid w:val="00436B31"/>
    <w:rsid w:val="00436F90"/>
    <w:rsid w:val="00437203"/>
    <w:rsid w:val="004376F3"/>
    <w:rsid w:val="004379D2"/>
    <w:rsid w:val="00437AEC"/>
    <w:rsid w:val="00437D7D"/>
    <w:rsid w:val="00437F2B"/>
    <w:rsid w:val="00440520"/>
    <w:rsid w:val="00440573"/>
    <w:rsid w:val="0044076C"/>
    <w:rsid w:val="004407F9"/>
    <w:rsid w:val="00440B42"/>
    <w:rsid w:val="00440D3F"/>
    <w:rsid w:val="00440D88"/>
    <w:rsid w:val="00441284"/>
    <w:rsid w:val="00441465"/>
    <w:rsid w:val="0044176B"/>
    <w:rsid w:val="0044176C"/>
    <w:rsid w:val="00441A53"/>
    <w:rsid w:val="00441B96"/>
    <w:rsid w:val="00441B97"/>
    <w:rsid w:val="00441FB8"/>
    <w:rsid w:val="004420CB"/>
    <w:rsid w:val="00443272"/>
    <w:rsid w:val="0044333F"/>
    <w:rsid w:val="004435AE"/>
    <w:rsid w:val="00443F50"/>
    <w:rsid w:val="0044491E"/>
    <w:rsid w:val="00444C6C"/>
    <w:rsid w:val="004452CC"/>
    <w:rsid w:val="0044547E"/>
    <w:rsid w:val="004454AE"/>
    <w:rsid w:val="00445581"/>
    <w:rsid w:val="004457CD"/>
    <w:rsid w:val="00445CFE"/>
    <w:rsid w:val="004466BD"/>
    <w:rsid w:val="0044678A"/>
    <w:rsid w:val="00446CBD"/>
    <w:rsid w:val="00446F56"/>
    <w:rsid w:val="00447666"/>
    <w:rsid w:val="004476B0"/>
    <w:rsid w:val="00447E3F"/>
    <w:rsid w:val="00447E5A"/>
    <w:rsid w:val="004503C5"/>
    <w:rsid w:val="004505C7"/>
    <w:rsid w:val="004509F6"/>
    <w:rsid w:val="00450A5E"/>
    <w:rsid w:val="00450C8C"/>
    <w:rsid w:val="00451916"/>
    <w:rsid w:val="00451C3A"/>
    <w:rsid w:val="00451C7E"/>
    <w:rsid w:val="00451E83"/>
    <w:rsid w:val="00451F86"/>
    <w:rsid w:val="0045209F"/>
    <w:rsid w:val="0045211A"/>
    <w:rsid w:val="004521C8"/>
    <w:rsid w:val="004521E4"/>
    <w:rsid w:val="00452296"/>
    <w:rsid w:val="004522DA"/>
    <w:rsid w:val="00452587"/>
    <w:rsid w:val="0045269F"/>
    <w:rsid w:val="0045299B"/>
    <w:rsid w:val="004529EB"/>
    <w:rsid w:val="00453279"/>
    <w:rsid w:val="00453665"/>
    <w:rsid w:val="00453685"/>
    <w:rsid w:val="00453869"/>
    <w:rsid w:val="00453C8A"/>
    <w:rsid w:val="00454077"/>
    <w:rsid w:val="00454189"/>
    <w:rsid w:val="00454BD1"/>
    <w:rsid w:val="00454CF8"/>
    <w:rsid w:val="00454D70"/>
    <w:rsid w:val="004556C4"/>
    <w:rsid w:val="004559EE"/>
    <w:rsid w:val="00455C1D"/>
    <w:rsid w:val="00455E54"/>
    <w:rsid w:val="0045615F"/>
    <w:rsid w:val="00456E56"/>
    <w:rsid w:val="00456F75"/>
    <w:rsid w:val="00457995"/>
    <w:rsid w:val="00457A25"/>
    <w:rsid w:val="00457AA9"/>
    <w:rsid w:val="00457F93"/>
    <w:rsid w:val="004603AA"/>
    <w:rsid w:val="00460875"/>
    <w:rsid w:val="00460918"/>
    <w:rsid w:val="0046178C"/>
    <w:rsid w:val="004622B9"/>
    <w:rsid w:val="004622F1"/>
    <w:rsid w:val="004624D8"/>
    <w:rsid w:val="004626E8"/>
    <w:rsid w:val="00462B15"/>
    <w:rsid w:val="00463169"/>
    <w:rsid w:val="00463A47"/>
    <w:rsid w:val="00463B88"/>
    <w:rsid w:val="00463F99"/>
    <w:rsid w:val="00464241"/>
    <w:rsid w:val="00464615"/>
    <w:rsid w:val="004648E1"/>
    <w:rsid w:val="0046499A"/>
    <w:rsid w:val="00464CCA"/>
    <w:rsid w:val="00464DC6"/>
    <w:rsid w:val="00464DD8"/>
    <w:rsid w:val="00464EE6"/>
    <w:rsid w:val="0046539B"/>
    <w:rsid w:val="00465A2E"/>
    <w:rsid w:val="004662D3"/>
    <w:rsid w:val="004667C4"/>
    <w:rsid w:val="004668FB"/>
    <w:rsid w:val="00466B00"/>
    <w:rsid w:val="00466B45"/>
    <w:rsid w:val="00466C40"/>
    <w:rsid w:val="00466DD6"/>
    <w:rsid w:val="0046747D"/>
    <w:rsid w:val="004675DF"/>
    <w:rsid w:val="00467ED6"/>
    <w:rsid w:val="00467EF6"/>
    <w:rsid w:val="00470228"/>
    <w:rsid w:val="0047065D"/>
    <w:rsid w:val="0047068B"/>
    <w:rsid w:val="004707BD"/>
    <w:rsid w:val="00470E79"/>
    <w:rsid w:val="00470F16"/>
    <w:rsid w:val="00471072"/>
    <w:rsid w:val="00471BCF"/>
    <w:rsid w:val="00471C73"/>
    <w:rsid w:val="00472298"/>
    <w:rsid w:val="0047235F"/>
    <w:rsid w:val="004725F0"/>
    <w:rsid w:val="00472D27"/>
    <w:rsid w:val="00473103"/>
    <w:rsid w:val="004732BC"/>
    <w:rsid w:val="0047331A"/>
    <w:rsid w:val="00473426"/>
    <w:rsid w:val="0047342C"/>
    <w:rsid w:val="004734DC"/>
    <w:rsid w:val="00473C49"/>
    <w:rsid w:val="00473F98"/>
    <w:rsid w:val="00474153"/>
    <w:rsid w:val="004741ED"/>
    <w:rsid w:val="004742EF"/>
    <w:rsid w:val="004743D7"/>
    <w:rsid w:val="00474EB7"/>
    <w:rsid w:val="004753D5"/>
    <w:rsid w:val="004753F2"/>
    <w:rsid w:val="004757EF"/>
    <w:rsid w:val="004758B2"/>
    <w:rsid w:val="0047598C"/>
    <w:rsid w:val="00475AE7"/>
    <w:rsid w:val="00475DB0"/>
    <w:rsid w:val="00475F0B"/>
    <w:rsid w:val="004761F3"/>
    <w:rsid w:val="004769F5"/>
    <w:rsid w:val="00476CA1"/>
    <w:rsid w:val="004776EC"/>
    <w:rsid w:val="00477BE2"/>
    <w:rsid w:val="00477CE7"/>
    <w:rsid w:val="00477F4C"/>
    <w:rsid w:val="00477FA6"/>
    <w:rsid w:val="004802E7"/>
    <w:rsid w:val="00480754"/>
    <w:rsid w:val="0048092B"/>
    <w:rsid w:val="00480ACF"/>
    <w:rsid w:val="00480E5C"/>
    <w:rsid w:val="004810E2"/>
    <w:rsid w:val="00481178"/>
    <w:rsid w:val="00481EE4"/>
    <w:rsid w:val="004820EC"/>
    <w:rsid w:val="004828E4"/>
    <w:rsid w:val="00483110"/>
    <w:rsid w:val="00483167"/>
    <w:rsid w:val="0048318E"/>
    <w:rsid w:val="0048338E"/>
    <w:rsid w:val="00483418"/>
    <w:rsid w:val="00483797"/>
    <w:rsid w:val="0048397E"/>
    <w:rsid w:val="004839E1"/>
    <w:rsid w:val="00483A3C"/>
    <w:rsid w:val="00483FCC"/>
    <w:rsid w:val="00485151"/>
    <w:rsid w:val="004853DB"/>
    <w:rsid w:val="004854AA"/>
    <w:rsid w:val="00485921"/>
    <w:rsid w:val="00485D15"/>
    <w:rsid w:val="00485F51"/>
    <w:rsid w:val="00486A3B"/>
    <w:rsid w:val="00486B7B"/>
    <w:rsid w:val="004871B7"/>
    <w:rsid w:val="00487400"/>
    <w:rsid w:val="00487D8B"/>
    <w:rsid w:val="00487E95"/>
    <w:rsid w:val="00490074"/>
    <w:rsid w:val="00490E29"/>
    <w:rsid w:val="0049122B"/>
    <w:rsid w:val="00491C0A"/>
    <w:rsid w:val="00492065"/>
    <w:rsid w:val="00492106"/>
    <w:rsid w:val="0049244D"/>
    <w:rsid w:val="00492A4C"/>
    <w:rsid w:val="00492BF8"/>
    <w:rsid w:val="004931B6"/>
    <w:rsid w:val="00493215"/>
    <w:rsid w:val="0049487C"/>
    <w:rsid w:val="00494A14"/>
    <w:rsid w:val="00494D62"/>
    <w:rsid w:val="004952A0"/>
    <w:rsid w:val="0049538B"/>
    <w:rsid w:val="004959E2"/>
    <w:rsid w:val="00495BBE"/>
    <w:rsid w:val="00495C8D"/>
    <w:rsid w:val="00495D09"/>
    <w:rsid w:val="00495F06"/>
    <w:rsid w:val="00496094"/>
    <w:rsid w:val="004960E4"/>
    <w:rsid w:val="004967A8"/>
    <w:rsid w:val="004967BF"/>
    <w:rsid w:val="004968E3"/>
    <w:rsid w:val="00496CDD"/>
    <w:rsid w:val="00496E3D"/>
    <w:rsid w:val="0049728A"/>
    <w:rsid w:val="0049758A"/>
    <w:rsid w:val="004977A2"/>
    <w:rsid w:val="004977AB"/>
    <w:rsid w:val="00497B9F"/>
    <w:rsid w:val="00497F44"/>
    <w:rsid w:val="004A0289"/>
    <w:rsid w:val="004A05EF"/>
    <w:rsid w:val="004A0E74"/>
    <w:rsid w:val="004A0EFF"/>
    <w:rsid w:val="004A18AE"/>
    <w:rsid w:val="004A1967"/>
    <w:rsid w:val="004A1A42"/>
    <w:rsid w:val="004A1E32"/>
    <w:rsid w:val="004A1F27"/>
    <w:rsid w:val="004A2833"/>
    <w:rsid w:val="004A2D02"/>
    <w:rsid w:val="004A3733"/>
    <w:rsid w:val="004A3C2C"/>
    <w:rsid w:val="004A3EEC"/>
    <w:rsid w:val="004A42DD"/>
    <w:rsid w:val="004A45BD"/>
    <w:rsid w:val="004A4642"/>
    <w:rsid w:val="004A48D4"/>
    <w:rsid w:val="004A4B9C"/>
    <w:rsid w:val="004A5337"/>
    <w:rsid w:val="004A5988"/>
    <w:rsid w:val="004A680B"/>
    <w:rsid w:val="004A6E4E"/>
    <w:rsid w:val="004A7303"/>
    <w:rsid w:val="004A735D"/>
    <w:rsid w:val="004A766A"/>
    <w:rsid w:val="004A775F"/>
    <w:rsid w:val="004A7B63"/>
    <w:rsid w:val="004A7D97"/>
    <w:rsid w:val="004A7F4F"/>
    <w:rsid w:val="004B007B"/>
    <w:rsid w:val="004B0692"/>
    <w:rsid w:val="004B08EF"/>
    <w:rsid w:val="004B0BCC"/>
    <w:rsid w:val="004B0C35"/>
    <w:rsid w:val="004B170E"/>
    <w:rsid w:val="004B1FA3"/>
    <w:rsid w:val="004B26C8"/>
    <w:rsid w:val="004B296F"/>
    <w:rsid w:val="004B2DF0"/>
    <w:rsid w:val="004B2EB6"/>
    <w:rsid w:val="004B2F92"/>
    <w:rsid w:val="004B3092"/>
    <w:rsid w:val="004B3331"/>
    <w:rsid w:val="004B33E6"/>
    <w:rsid w:val="004B399A"/>
    <w:rsid w:val="004B3A76"/>
    <w:rsid w:val="004B413E"/>
    <w:rsid w:val="004B42B4"/>
    <w:rsid w:val="004B446D"/>
    <w:rsid w:val="004B4752"/>
    <w:rsid w:val="004B4A23"/>
    <w:rsid w:val="004B4AC6"/>
    <w:rsid w:val="004B4B4F"/>
    <w:rsid w:val="004B52E6"/>
    <w:rsid w:val="004B5365"/>
    <w:rsid w:val="004B54BF"/>
    <w:rsid w:val="004B55D5"/>
    <w:rsid w:val="004B6053"/>
    <w:rsid w:val="004B6121"/>
    <w:rsid w:val="004B62EE"/>
    <w:rsid w:val="004B636B"/>
    <w:rsid w:val="004B6761"/>
    <w:rsid w:val="004B6B7E"/>
    <w:rsid w:val="004B6BC3"/>
    <w:rsid w:val="004B6EB4"/>
    <w:rsid w:val="004B71D8"/>
    <w:rsid w:val="004B72B0"/>
    <w:rsid w:val="004B750D"/>
    <w:rsid w:val="004B7761"/>
    <w:rsid w:val="004B7CEF"/>
    <w:rsid w:val="004C059A"/>
    <w:rsid w:val="004C05C5"/>
    <w:rsid w:val="004C07F7"/>
    <w:rsid w:val="004C0DC5"/>
    <w:rsid w:val="004C1288"/>
    <w:rsid w:val="004C133D"/>
    <w:rsid w:val="004C1450"/>
    <w:rsid w:val="004C146E"/>
    <w:rsid w:val="004C1AD0"/>
    <w:rsid w:val="004C1E8B"/>
    <w:rsid w:val="004C244D"/>
    <w:rsid w:val="004C272C"/>
    <w:rsid w:val="004C2B4C"/>
    <w:rsid w:val="004C2C98"/>
    <w:rsid w:val="004C2FBC"/>
    <w:rsid w:val="004C3248"/>
    <w:rsid w:val="004C3285"/>
    <w:rsid w:val="004C3844"/>
    <w:rsid w:val="004C38BA"/>
    <w:rsid w:val="004C3961"/>
    <w:rsid w:val="004C3AAB"/>
    <w:rsid w:val="004C3E1F"/>
    <w:rsid w:val="004C3F49"/>
    <w:rsid w:val="004C48C5"/>
    <w:rsid w:val="004C4FDB"/>
    <w:rsid w:val="004C5503"/>
    <w:rsid w:val="004C557A"/>
    <w:rsid w:val="004C5889"/>
    <w:rsid w:val="004C5D26"/>
    <w:rsid w:val="004C6623"/>
    <w:rsid w:val="004C66C7"/>
    <w:rsid w:val="004C6B94"/>
    <w:rsid w:val="004C6C31"/>
    <w:rsid w:val="004C6CC5"/>
    <w:rsid w:val="004C6D58"/>
    <w:rsid w:val="004C6DFB"/>
    <w:rsid w:val="004C70E4"/>
    <w:rsid w:val="004C7511"/>
    <w:rsid w:val="004C7661"/>
    <w:rsid w:val="004C7833"/>
    <w:rsid w:val="004C7936"/>
    <w:rsid w:val="004C7CB7"/>
    <w:rsid w:val="004D0022"/>
    <w:rsid w:val="004D00A0"/>
    <w:rsid w:val="004D01FE"/>
    <w:rsid w:val="004D030A"/>
    <w:rsid w:val="004D0464"/>
    <w:rsid w:val="004D04C8"/>
    <w:rsid w:val="004D05EE"/>
    <w:rsid w:val="004D061D"/>
    <w:rsid w:val="004D07D8"/>
    <w:rsid w:val="004D0A42"/>
    <w:rsid w:val="004D1514"/>
    <w:rsid w:val="004D17FA"/>
    <w:rsid w:val="004D180C"/>
    <w:rsid w:val="004D2159"/>
    <w:rsid w:val="004D21B8"/>
    <w:rsid w:val="004D2243"/>
    <w:rsid w:val="004D24CF"/>
    <w:rsid w:val="004D26E5"/>
    <w:rsid w:val="004D26EF"/>
    <w:rsid w:val="004D277F"/>
    <w:rsid w:val="004D29F5"/>
    <w:rsid w:val="004D2A4E"/>
    <w:rsid w:val="004D2E19"/>
    <w:rsid w:val="004D305E"/>
    <w:rsid w:val="004D30F1"/>
    <w:rsid w:val="004D3463"/>
    <w:rsid w:val="004D3696"/>
    <w:rsid w:val="004D39B4"/>
    <w:rsid w:val="004D3E5D"/>
    <w:rsid w:val="004D4336"/>
    <w:rsid w:val="004D4C87"/>
    <w:rsid w:val="004D527B"/>
    <w:rsid w:val="004D56BA"/>
    <w:rsid w:val="004D59E4"/>
    <w:rsid w:val="004D6546"/>
    <w:rsid w:val="004D67ED"/>
    <w:rsid w:val="004D68A1"/>
    <w:rsid w:val="004D6C50"/>
    <w:rsid w:val="004D6D19"/>
    <w:rsid w:val="004D6D87"/>
    <w:rsid w:val="004D6F41"/>
    <w:rsid w:val="004D7193"/>
    <w:rsid w:val="004D7226"/>
    <w:rsid w:val="004D7774"/>
    <w:rsid w:val="004D78F8"/>
    <w:rsid w:val="004D7CC2"/>
    <w:rsid w:val="004D7F28"/>
    <w:rsid w:val="004D7F30"/>
    <w:rsid w:val="004E008A"/>
    <w:rsid w:val="004E0207"/>
    <w:rsid w:val="004E0424"/>
    <w:rsid w:val="004E11CF"/>
    <w:rsid w:val="004E152E"/>
    <w:rsid w:val="004E1A64"/>
    <w:rsid w:val="004E218B"/>
    <w:rsid w:val="004E258B"/>
    <w:rsid w:val="004E3013"/>
    <w:rsid w:val="004E3587"/>
    <w:rsid w:val="004E360A"/>
    <w:rsid w:val="004E3AE1"/>
    <w:rsid w:val="004E3C66"/>
    <w:rsid w:val="004E3F94"/>
    <w:rsid w:val="004E400D"/>
    <w:rsid w:val="004E40E1"/>
    <w:rsid w:val="004E43E4"/>
    <w:rsid w:val="004E50F4"/>
    <w:rsid w:val="004E54A9"/>
    <w:rsid w:val="004E5986"/>
    <w:rsid w:val="004E6023"/>
    <w:rsid w:val="004E638D"/>
    <w:rsid w:val="004E6691"/>
    <w:rsid w:val="004E67CD"/>
    <w:rsid w:val="004E684D"/>
    <w:rsid w:val="004E6E99"/>
    <w:rsid w:val="004E747E"/>
    <w:rsid w:val="004E772E"/>
    <w:rsid w:val="004E7A94"/>
    <w:rsid w:val="004E7BD1"/>
    <w:rsid w:val="004E7C72"/>
    <w:rsid w:val="004E7D6A"/>
    <w:rsid w:val="004F0052"/>
    <w:rsid w:val="004F03CC"/>
    <w:rsid w:val="004F04F7"/>
    <w:rsid w:val="004F1A64"/>
    <w:rsid w:val="004F1E6B"/>
    <w:rsid w:val="004F202B"/>
    <w:rsid w:val="004F2610"/>
    <w:rsid w:val="004F26FC"/>
    <w:rsid w:val="004F2923"/>
    <w:rsid w:val="004F2973"/>
    <w:rsid w:val="004F2C32"/>
    <w:rsid w:val="004F2DA6"/>
    <w:rsid w:val="004F2DAD"/>
    <w:rsid w:val="004F2F2D"/>
    <w:rsid w:val="004F3106"/>
    <w:rsid w:val="004F4164"/>
    <w:rsid w:val="004F4410"/>
    <w:rsid w:val="004F4904"/>
    <w:rsid w:val="004F4B11"/>
    <w:rsid w:val="004F5093"/>
    <w:rsid w:val="004F5402"/>
    <w:rsid w:val="004F554F"/>
    <w:rsid w:val="004F5A55"/>
    <w:rsid w:val="004F5CC5"/>
    <w:rsid w:val="004F5DE8"/>
    <w:rsid w:val="004F5EBA"/>
    <w:rsid w:val="004F654F"/>
    <w:rsid w:val="004F6AA9"/>
    <w:rsid w:val="004F7112"/>
    <w:rsid w:val="004F711B"/>
    <w:rsid w:val="004F717B"/>
    <w:rsid w:val="004F7539"/>
    <w:rsid w:val="004F765A"/>
    <w:rsid w:val="004F7688"/>
    <w:rsid w:val="004F76C2"/>
    <w:rsid w:val="004F7897"/>
    <w:rsid w:val="004F7949"/>
    <w:rsid w:val="004F7A7D"/>
    <w:rsid w:val="005001C6"/>
    <w:rsid w:val="00500279"/>
    <w:rsid w:val="00500448"/>
    <w:rsid w:val="00500CFA"/>
    <w:rsid w:val="00500D5D"/>
    <w:rsid w:val="0050166C"/>
    <w:rsid w:val="00501D62"/>
    <w:rsid w:val="00501FF2"/>
    <w:rsid w:val="0050208A"/>
    <w:rsid w:val="0050267A"/>
    <w:rsid w:val="00502DA3"/>
    <w:rsid w:val="005032A6"/>
    <w:rsid w:val="005035B0"/>
    <w:rsid w:val="005037DE"/>
    <w:rsid w:val="005038CE"/>
    <w:rsid w:val="00503C2B"/>
    <w:rsid w:val="00503F3F"/>
    <w:rsid w:val="00504100"/>
    <w:rsid w:val="0050424B"/>
    <w:rsid w:val="0050424D"/>
    <w:rsid w:val="00504631"/>
    <w:rsid w:val="00504809"/>
    <w:rsid w:val="0050492E"/>
    <w:rsid w:val="00504C9F"/>
    <w:rsid w:val="00504EA8"/>
    <w:rsid w:val="00504EBB"/>
    <w:rsid w:val="005052E5"/>
    <w:rsid w:val="0050575D"/>
    <w:rsid w:val="00505839"/>
    <w:rsid w:val="00505A8A"/>
    <w:rsid w:val="00505EB8"/>
    <w:rsid w:val="0050645B"/>
    <w:rsid w:val="00506559"/>
    <w:rsid w:val="00506B53"/>
    <w:rsid w:val="00506B8B"/>
    <w:rsid w:val="00506C69"/>
    <w:rsid w:val="00506FDB"/>
    <w:rsid w:val="00507006"/>
    <w:rsid w:val="00507962"/>
    <w:rsid w:val="00507CA8"/>
    <w:rsid w:val="00507EF1"/>
    <w:rsid w:val="005100F3"/>
    <w:rsid w:val="005101AE"/>
    <w:rsid w:val="0051054D"/>
    <w:rsid w:val="00510754"/>
    <w:rsid w:val="0051086B"/>
    <w:rsid w:val="00510881"/>
    <w:rsid w:val="00510CFE"/>
    <w:rsid w:val="00511162"/>
    <w:rsid w:val="00511332"/>
    <w:rsid w:val="0051134C"/>
    <w:rsid w:val="005113C3"/>
    <w:rsid w:val="005115E2"/>
    <w:rsid w:val="00511BC3"/>
    <w:rsid w:val="00512019"/>
    <w:rsid w:val="0051205C"/>
    <w:rsid w:val="0051218B"/>
    <w:rsid w:val="0051225C"/>
    <w:rsid w:val="00512395"/>
    <w:rsid w:val="005126C4"/>
    <w:rsid w:val="00512C4C"/>
    <w:rsid w:val="00512CD8"/>
    <w:rsid w:val="00512D77"/>
    <w:rsid w:val="00512F23"/>
    <w:rsid w:val="00513129"/>
    <w:rsid w:val="005131A6"/>
    <w:rsid w:val="005134B4"/>
    <w:rsid w:val="0051364E"/>
    <w:rsid w:val="00513706"/>
    <w:rsid w:val="00513806"/>
    <w:rsid w:val="00513895"/>
    <w:rsid w:val="005138BA"/>
    <w:rsid w:val="00513C3A"/>
    <w:rsid w:val="00513FA5"/>
    <w:rsid w:val="00514218"/>
    <w:rsid w:val="005145AD"/>
    <w:rsid w:val="005145C0"/>
    <w:rsid w:val="005147A7"/>
    <w:rsid w:val="00514C20"/>
    <w:rsid w:val="005150DC"/>
    <w:rsid w:val="00515285"/>
    <w:rsid w:val="00515371"/>
    <w:rsid w:val="00515653"/>
    <w:rsid w:val="0051572D"/>
    <w:rsid w:val="0051576E"/>
    <w:rsid w:val="00515CCD"/>
    <w:rsid w:val="00515D55"/>
    <w:rsid w:val="00515DC4"/>
    <w:rsid w:val="005169CC"/>
    <w:rsid w:val="00516ADC"/>
    <w:rsid w:val="00516D87"/>
    <w:rsid w:val="00516DC2"/>
    <w:rsid w:val="00516DEE"/>
    <w:rsid w:val="00516FC7"/>
    <w:rsid w:val="0051732C"/>
    <w:rsid w:val="0051742B"/>
    <w:rsid w:val="00517ABE"/>
    <w:rsid w:val="00520623"/>
    <w:rsid w:val="005209CC"/>
    <w:rsid w:val="00520BEB"/>
    <w:rsid w:val="00520D7D"/>
    <w:rsid w:val="0052139D"/>
    <w:rsid w:val="0052156A"/>
    <w:rsid w:val="00521A1F"/>
    <w:rsid w:val="00521D85"/>
    <w:rsid w:val="0052217C"/>
    <w:rsid w:val="00522555"/>
    <w:rsid w:val="005225AA"/>
    <w:rsid w:val="00522682"/>
    <w:rsid w:val="0052293F"/>
    <w:rsid w:val="00522D03"/>
    <w:rsid w:val="00522D4D"/>
    <w:rsid w:val="00522DB5"/>
    <w:rsid w:val="00522F98"/>
    <w:rsid w:val="005230CA"/>
    <w:rsid w:val="00523348"/>
    <w:rsid w:val="005234FC"/>
    <w:rsid w:val="00523719"/>
    <w:rsid w:val="00523743"/>
    <w:rsid w:val="00523777"/>
    <w:rsid w:val="005237E6"/>
    <w:rsid w:val="005239DD"/>
    <w:rsid w:val="00523AF3"/>
    <w:rsid w:val="00523B97"/>
    <w:rsid w:val="005240F0"/>
    <w:rsid w:val="00524337"/>
    <w:rsid w:val="005245D6"/>
    <w:rsid w:val="0052480E"/>
    <w:rsid w:val="0052485E"/>
    <w:rsid w:val="005248CC"/>
    <w:rsid w:val="00524D85"/>
    <w:rsid w:val="00524EF6"/>
    <w:rsid w:val="005259FA"/>
    <w:rsid w:val="00525CD1"/>
    <w:rsid w:val="00525D7B"/>
    <w:rsid w:val="00525E19"/>
    <w:rsid w:val="00525ECE"/>
    <w:rsid w:val="0052600B"/>
    <w:rsid w:val="005263B9"/>
    <w:rsid w:val="00526654"/>
    <w:rsid w:val="005270C3"/>
    <w:rsid w:val="00527142"/>
    <w:rsid w:val="005272A3"/>
    <w:rsid w:val="0052730B"/>
    <w:rsid w:val="0052742B"/>
    <w:rsid w:val="0052750C"/>
    <w:rsid w:val="00527E1C"/>
    <w:rsid w:val="005306F6"/>
    <w:rsid w:val="00530E1E"/>
    <w:rsid w:val="005312DF"/>
    <w:rsid w:val="0053136D"/>
    <w:rsid w:val="0053145D"/>
    <w:rsid w:val="00531853"/>
    <w:rsid w:val="00531F09"/>
    <w:rsid w:val="005320B6"/>
    <w:rsid w:val="00532138"/>
    <w:rsid w:val="005324EF"/>
    <w:rsid w:val="005326C2"/>
    <w:rsid w:val="0053282D"/>
    <w:rsid w:val="005329B9"/>
    <w:rsid w:val="00532D9C"/>
    <w:rsid w:val="00533061"/>
    <w:rsid w:val="00533119"/>
    <w:rsid w:val="00533122"/>
    <w:rsid w:val="00533231"/>
    <w:rsid w:val="00533BA1"/>
    <w:rsid w:val="00533C65"/>
    <w:rsid w:val="00533CE4"/>
    <w:rsid w:val="005340BC"/>
    <w:rsid w:val="005341DA"/>
    <w:rsid w:val="00534689"/>
    <w:rsid w:val="00535280"/>
    <w:rsid w:val="00535CFF"/>
    <w:rsid w:val="00535DED"/>
    <w:rsid w:val="00536390"/>
    <w:rsid w:val="005366C6"/>
    <w:rsid w:val="005368F5"/>
    <w:rsid w:val="00536CCB"/>
    <w:rsid w:val="005370D5"/>
    <w:rsid w:val="0053737B"/>
    <w:rsid w:val="0053744B"/>
    <w:rsid w:val="005376F6"/>
    <w:rsid w:val="00537702"/>
    <w:rsid w:val="0053793B"/>
    <w:rsid w:val="00537B24"/>
    <w:rsid w:val="00537C8A"/>
    <w:rsid w:val="0054007F"/>
    <w:rsid w:val="00540641"/>
    <w:rsid w:val="005407BA"/>
    <w:rsid w:val="00540B9B"/>
    <w:rsid w:val="00540CB3"/>
    <w:rsid w:val="00540DE4"/>
    <w:rsid w:val="0054137A"/>
    <w:rsid w:val="00541391"/>
    <w:rsid w:val="0054150E"/>
    <w:rsid w:val="00541992"/>
    <w:rsid w:val="00541BF0"/>
    <w:rsid w:val="00541D3D"/>
    <w:rsid w:val="005420DC"/>
    <w:rsid w:val="00542449"/>
    <w:rsid w:val="00542920"/>
    <w:rsid w:val="00542BA7"/>
    <w:rsid w:val="00542D50"/>
    <w:rsid w:val="005432F3"/>
    <w:rsid w:val="00543B77"/>
    <w:rsid w:val="0054412D"/>
    <w:rsid w:val="00544BD8"/>
    <w:rsid w:val="005451B7"/>
    <w:rsid w:val="00545378"/>
    <w:rsid w:val="0054583C"/>
    <w:rsid w:val="00545938"/>
    <w:rsid w:val="00545A18"/>
    <w:rsid w:val="00545E7F"/>
    <w:rsid w:val="00545F00"/>
    <w:rsid w:val="00545F0C"/>
    <w:rsid w:val="00546526"/>
    <w:rsid w:val="00546574"/>
    <w:rsid w:val="0054661B"/>
    <w:rsid w:val="00546824"/>
    <w:rsid w:val="00546D00"/>
    <w:rsid w:val="00547399"/>
    <w:rsid w:val="005477B6"/>
    <w:rsid w:val="005477ED"/>
    <w:rsid w:val="005478E7"/>
    <w:rsid w:val="00547AE5"/>
    <w:rsid w:val="00547E24"/>
    <w:rsid w:val="00547FEB"/>
    <w:rsid w:val="00550270"/>
    <w:rsid w:val="0055031E"/>
    <w:rsid w:val="00550801"/>
    <w:rsid w:val="00550C83"/>
    <w:rsid w:val="00550CE9"/>
    <w:rsid w:val="00550EB9"/>
    <w:rsid w:val="00550F8B"/>
    <w:rsid w:val="00550FDA"/>
    <w:rsid w:val="0055166A"/>
    <w:rsid w:val="0055280D"/>
    <w:rsid w:val="00552B31"/>
    <w:rsid w:val="00552FB7"/>
    <w:rsid w:val="005530FB"/>
    <w:rsid w:val="00553201"/>
    <w:rsid w:val="005534ED"/>
    <w:rsid w:val="005534F4"/>
    <w:rsid w:val="0055350A"/>
    <w:rsid w:val="0055367D"/>
    <w:rsid w:val="0055369A"/>
    <w:rsid w:val="00553991"/>
    <w:rsid w:val="00553F77"/>
    <w:rsid w:val="005541BE"/>
    <w:rsid w:val="0055463B"/>
    <w:rsid w:val="005548F9"/>
    <w:rsid w:val="00554A06"/>
    <w:rsid w:val="00554C54"/>
    <w:rsid w:val="00554DA6"/>
    <w:rsid w:val="00554F16"/>
    <w:rsid w:val="00555052"/>
    <w:rsid w:val="00555824"/>
    <w:rsid w:val="005559F6"/>
    <w:rsid w:val="0055614E"/>
    <w:rsid w:val="00556272"/>
    <w:rsid w:val="0055654B"/>
    <w:rsid w:val="0055671E"/>
    <w:rsid w:val="0055684D"/>
    <w:rsid w:val="0055695B"/>
    <w:rsid w:val="00556A2C"/>
    <w:rsid w:val="00556A4A"/>
    <w:rsid w:val="005570B9"/>
    <w:rsid w:val="005571C8"/>
    <w:rsid w:val="005572A3"/>
    <w:rsid w:val="005572EE"/>
    <w:rsid w:val="005573B9"/>
    <w:rsid w:val="0055761D"/>
    <w:rsid w:val="00557A90"/>
    <w:rsid w:val="00557C1E"/>
    <w:rsid w:val="00557E64"/>
    <w:rsid w:val="0056003B"/>
    <w:rsid w:val="00560CA4"/>
    <w:rsid w:val="005612B4"/>
    <w:rsid w:val="00561382"/>
    <w:rsid w:val="005615BB"/>
    <w:rsid w:val="00561882"/>
    <w:rsid w:val="00561C77"/>
    <w:rsid w:val="00561F0D"/>
    <w:rsid w:val="005621E7"/>
    <w:rsid w:val="00562499"/>
    <w:rsid w:val="005628CA"/>
    <w:rsid w:val="00562922"/>
    <w:rsid w:val="00562989"/>
    <w:rsid w:val="00562E47"/>
    <w:rsid w:val="00562FDF"/>
    <w:rsid w:val="00562FE7"/>
    <w:rsid w:val="00563117"/>
    <w:rsid w:val="00563C6E"/>
    <w:rsid w:val="00564297"/>
    <w:rsid w:val="00564494"/>
    <w:rsid w:val="00564594"/>
    <w:rsid w:val="0056463B"/>
    <w:rsid w:val="00564677"/>
    <w:rsid w:val="0056474F"/>
    <w:rsid w:val="0056483F"/>
    <w:rsid w:val="00564E55"/>
    <w:rsid w:val="005654AD"/>
    <w:rsid w:val="005655BD"/>
    <w:rsid w:val="0056586A"/>
    <w:rsid w:val="00565A74"/>
    <w:rsid w:val="00565D4A"/>
    <w:rsid w:val="00565F14"/>
    <w:rsid w:val="00565F81"/>
    <w:rsid w:val="0056651D"/>
    <w:rsid w:val="00566C14"/>
    <w:rsid w:val="00566F57"/>
    <w:rsid w:val="0056702D"/>
    <w:rsid w:val="00567434"/>
    <w:rsid w:val="005676B5"/>
    <w:rsid w:val="00567A37"/>
    <w:rsid w:val="00567A4F"/>
    <w:rsid w:val="00567D60"/>
    <w:rsid w:val="00570B59"/>
    <w:rsid w:val="00570C0F"/>
    <w:rsid w:val="00570C50"/>
    <w:rsid w:val="0057177A"/>
    <w:rsid w:val="00571836"/>
    <w:rsid w:val="005719C4"/>
    <w:rsid w:val="00571BB0"/>
    <w:rsid w:val="00571C5E"/>
    <w:rsid w:val="00571F18"/>
    <w:rsid w:val="00572402"/>
    <w:rsid w:val="0057296E"/>
    <w:rsid w:val="00572CB0"/>
    <w:rsid w:val="00572CB9"/>
    <w:rsid w:val="00572E2B"/>
    <w:rsid w:val="0057322C"/>
    <w:rsid w:val="0057385A"/>
    <w:rsid w:val="00573AD4"/>
    <w:rsid w:val="00573B82"/>
    <w:rsid w:val="00573D85"/>
    <w:rsid w:val="005744EE"/>
    <w:rsid w:val="005747CF"/>
    <w:rsid w:val="00574A6F"/>
    <w:rsid w:val="00574B3F"/>
    <w:rsid w:val="00574F38"/>
    <w:rsid w:val="00574F6E"/>
    <w:rsid w:val="00575533"/>
    <w:rsid w:val="00575644"/>
    <w:rsid w:val="00575ADF"/>
    <w:rsid w:val="00575D4E"/>
    <w:rsid w:val="00575EB3"/>
    <w:rsid w:val="00576088"/>
    <w:rsid w:val="005760AA"/>
    <w:rsid w:val="005764EA"/>
    <w:rsid w:val="00576534"/>
    <w:rsid w:val="005769EC"/>
    <w:rsid w:val="00576D03"/>
    <w:rsid w:val="005770A2"/>
    <w:rsid w:val="005771B0"/>
    <w:rsid w:val="00577458"/>
    <w:rsid w:val="0057783C"/>
    <w:rsid w:val="005778E5"/>
    <w:rsid w:val="00577BE2"/>
    <w:rsid w:val="00577C48"/>
    <w:rsid w:val="0058015E"/>
    <w:rsid w:val="0058046D"/>
    <w:rsid w:val="005808E6"/>
    <w:rsid w:val="0058193A"/>
    <w:rsid w:val="00581ED4"/>
    <w:rsid w:val="005820E5"/>
    <w:rsid w:val="00582440"/>
    <w:rsid w:val="0058295F"/>
    <w:rsid w:val="005831A1"/>
    <w:rsid w:val="00583538"/>
    <w:rsid w:val="0058353D"/>
    <w:rsid w:val="0058355D"/>
    <w:rsid w:val="00583DA4"/>
    <w:rsid w:val="00583E0C"/>
    <w:rsid w:val="0058400A"/>
    <w:rsid w:val="00584768"/>
    <w:rsid w:val="00584BDB"/>
    <w:rsid w:val="00584D2D"/>
    <w:rsid w:val="00584EF7"/>
    <w:rsid w:val="0058554D"/>
    <w:rsid w:val="00585553"/>
    <w:rsid w:val="00585F19"/>
    <w:rsid w:val="00585F53"/>
    <w:rsid w:val="00586303"/>
    <w:rsid w:val="0058682C"/>
    <w:rsid w:val="00586969"/>
    <w:rsid w:val="005904BF"/>
    <w:rsid w:val="0059065A"/>
    <w:rsid w:val="0059087A"/>
    <w:rsid w:val="00590975"/>
    <w:rsid w:val="00590BAA"/>
    <w:rsid w:val="00590FB5"/>
    <w:rsid w:val="00591858"/>
    <w:rsid w:val="0059185E"/>
    <w:rsid w:val="00591B15"/>
    <w:rsid w:val="00591B31"/>
    <w:rsid w:val="00591CF7"/>
    <w:rsid w:val="00592046"/>
    <w:rsid w:val="00592277"/>
    <w:rsid w:val="0059238A"/>
    <w:rsid w:val="0059275C"/>
    <w:rsid w:val="00592BD0"/>
    <w:rsid w:val="00592BF7"/>
    <w:rsid w:val="00593686"/>
    <w:rsid w:val="005939A6"/>
    <w:rsid w:val="00593F1A"/>
    <w:rsid w:val="00594084"/>
    <w:rsid w:val="00594149"/>
    <w:rsid w:val="0059431D"/>
    <w:rsid w:val="005944FF"/>
    <w:rsid w:val="0059490C"/>
    <w:rsid w:val="00594B56"/>
    <w:rsid w:val="00594DAF"/>
    <w:rsid w:val="0059507F"/>
    <w:rsid w:val="005954A3"/>
    <w:rsid w:val="00595520"/>
    <w:rsid w:val="005956F3"/>
    <w:rsid w:val="005957D5"/>
    <w:rsid w:val="005957F6"/>
    <w:rsid w:val="00595814"/>
    <w:rsid w:val="005958E6"/>
    <w:rsid w:val="00595E35"/>
    <w:rsid w:val="00596316"/>
    <w:rsid w:val="0059666A"/>
    <w:rsid w:val="0059669E"/>
    <w:rsid w:val="00597111"/>
    <w:rsid w:val="00597214"/>
    <w:rsid w:val="0059721C"/>
    <w:rsid w:val="0059732C"/>
    <w:rsid w:val="00597F56"/>
    <w:rsid w:val="005A01C9"/>
    <w:rsid w:val="005A056D"/>
    <w:rsid w:val="005A0576"/>
    <w:rsid w:val="005A07D5"/>
    <w:rsid w:val="005A09F2"/>
    <w:rsid w:val="005A0AA5"/>
    <w:rsid w:val="005A0C4F"/>
    <w:rsid w:val="005A0FE5"/>
    <w:rsid w:val="005A1579"/>
    <w:rsid w:val="005A15D5"/>
    <w:rsid w:val="005A174D"/>
    <w:rsid w:val="005A1860"/>
    <w:rsid w:val="005A1E32"/>
    <w:rsid w:val="005A213A"/>
    <w:rsid w:val="005A263F"/>
    <w:rsid w:val="005A26EC"/>
    <w:rsid w:val="005A2C98"/>
    <w:rsid w:val="005A2ED3"/>
    <w:rsid w:val="005A3005"/>
    <w:rsid w:val="005A32F4"/>
    <w:rsid w:val="005A33C7"/>
    <w:rsid w:val="005A367D"/>
    <w:rsid w:val="005A3B98"/>
    <w:rsid w:val="005A3D4F"/>
    <w:rsid w:val="005A43E3"/>
    <w:rsid w:val="005A4928"/>
    <w:rsid w:val="005A49C3"/>
    <w:rsid w:val="005A4AAD"/>
    <w:rsid w:val="005A4C2D"/>
    <w:rsid w:val="005A4C42"/>
    <w:rsid w:val="005A4D1D"/>
    <w:rsid w:val="005A511E"/>
    <w:rsid w:val="005A5537"/>
    <w:rsid w:val="005A6367"/>
    <w:rsid w:val="005A662A"/>
    <w:rsid w:val="005A68BE"/>
    <w:rsid w:val="005A6CB6"/>
    <w:rsid w:val="005A6DE1"/>
    <w:rsid w:val="005A7437"/>
    <w:rsid w:val="005A7509"/>
    <w:rsid w:val="005A76BF"/>
    <w:rsid w:val="005A7737"/>
    <w:rsid w:val="005A7A97"/>
    <w:rsid w:val="005A7FCD"/>
    <w:rsid w:val="005B0395"/>
    <w:rsid w:val="005B054D"/>
    <w:rsid w:val="005B0A80"/>
    <w:rsid w:val="005B0B4F"/>
    <w:rsid w:val="005B0BF6"/>
    <w:rsid w:val="005B0F44"/>
    <w:rsid w:val="005B0F5A"/>
    <w:rsid w:val="005B1123"/>
    <w:rsid w:val="005B114F"/>
    <w:rsid w:val="005B17F4"/>
    <w:rsid w:val="005B1D2A"/>
    <w:rsid w:val="005B1D41"/>
    <w:rsid w:val="005B1F9F"/>
    <w:rsid w:val="005B2061"/>
    <w:rsid w:val="005B2290"/>
    <w:rsid w:val="005B2509"/>
    <w:rsid w:val="005B2AE6"/>
    <w:rsid w:val="005B2DC6"/>
    <w:rsid w:val="005B3135"/>
    <w:rsid w:val="005B32F2"/>
    <w:rsid w:val="005B3577"/>
    <w:rsid w:val="005B35D6"/>
    <w:rsid w:val="005B39BE"/>
    <w:rsid w:val="005B3FBD"/>
    <w:rsid w:val="005B4162"/>
    <w:rsid w:val="005B43BB"/>
    <w:rsid w:val="005B4A69"/>
    <w:rsid w:val="005B4C3D"/>
    <w:rsid w:val="005B5430"/>
    <w:rsid w:val="005B577F"/>
    <w:rsid w:val="005B5D86"/>
    <w:rsid w:val="005B63C1"/>
    <w:rsid w:val="005B64A3"/>
    <w:rsid w:val="005B65D5"/>
    <w:rsid w:val="005B68EB"/>
    <w:rsid w:val="005B6B09"/>
    <w:rsid w:val="005B73CF"/>
    <w:rsid w:val="005B7462"/>
    <w:rsid w:val="005B76EA"/>
    <w:rsid w:val="005B78FA"/>
    <w:rsid w:val="005B7F9B"/>
    <w:rsid w:val="005C08D7"/>
    <w:rsid w:val="005C0E8E"/>
    <w:rsid w:val="005C13DD"/>
    <w:rsid w:val="005C14CB"/>
    <w:rsid w:val="005C14D2"/>
    <w:rsid w:val="005C19F9"/>
    <w:rsid w:val="005C21BA"/>
    <w:rsid w:val="005C2872"/>
    <w:rsid w:val="005C292F"/>
    <w:rsid w:val="005C29A8"/>
    <w:rsid w:val="005C2B0F"/>
    <w:rsid w:val="005C2E1E"/>
    <w:rsid w:val="005C31AC"/>
    <w:rsid w:val="005C3385"/>
    <w:rsid w:val="005C350B"/>
    <w:rsid w:val="005C3881"/>
    <w:rsid w:val="005C3ADD"/>
    <w:rsid w:val="005C3AE1"/>
    <w:rsid w:val="005C4163"/>
    <w:rsid w:val="005C480C"/>
    <w:rsid w:val="005C4942"/>
    <w:rsid w:val="005C4A3C"/>
    <w:rsid w:val="005C50B2"/>
    <w:rsid w:val="005C526F"/>
    <w:rsid w:val="005C530F"/>
    <w:rsid w:val="005C531D"/>
    <w:rsid w:val="005C56A9"/>
    <w:rsid w:val="005C6184"/>
    <w:rsid w:val="005C7478"/>
    <w:rsid w:val="005C749B"/>
    <w:rsid w:val="005C7916"/>
    <w:rsid w:val="005D01EC"/>
    <w:rsid w:val="005D05ED"/>
    <w:rsid w:val="005D0649"/>
    <w:rsid w:val="005D079F"/>
    <w:rsid w:val="005D128B"/>
    <w:rsid w:val="005D1439"/>
    <w:rsid w:val="005D160D"/>
    <w:rsid w:val="005D17DF"/>
    <w:rsid w:val="005D183B"/>
    <w:rsid w:val="005D1995"/>
    <w:rsid w:val="005D1B3D"/>
    <w:rsid w:val="005D209B"/>
    <w:rsid w:val="005D21A2"/>
    <w:rsid w:val="005D28DB"/>
    <w:rsid w:val="005D317D"/>
    <w:rsid w:val="005D398F"/>
    <w:rsid w:val="005D43A1"/>
    <w:rsid w:val="005D44EB"/>
    <w:rsid w:val="005D47AA"/>
    <w:rsid w:val="005D49DB"/>
    <w:rsid w:val="005D4AE5"/>
    <w:rsid w:val="005D5052"/>
    <w:rsid w:val="005D53CF"/>
    <w:rsid w:val="005D5497"/>
    <w:rsid w:val="005D58F1"/>
    <w:rsid w:val="005D61CF"/>
    <w:rsid w:val="005D68B7"/>
    <w:rsid w:val="005D769E"/>
    <w:rsid w:val="005D7850"/>
    <w:rsid w:val="005D796E"/>
    <w:rsid w:val="005D7AEA"/>
    <w:rsid w:val="005D7D86"/>
    <w:rsid w:val="005E011D"/>
    <w:rsid w:val="005E0304"/>
    <w:rsid w:val="005E1028"/>
    <w:rsid w:val="005E145F"/>
    <w:rsid w:val="005E1489"/>
    <w:rsid w:val="005E263D"/>
    <w:rsid w:val="005E2D2D"/>
    <w:rsid w:val="005E2DC5"/>
    <w:rsid w:val="005E2EEA"/>
    <w:rsid w:val="005E3252"/>
    <w:rsid w:val="005E32A8"/>
    <w:rsid w:val="005E3743"/>
    <w:rsid w:val="005E37C3"/>
    <w:rsid w:val="005E3841"/>
    <w:rsid w:val="005E3D12"/>
    <w:rsid w:val="005E3E27"/>
    <w:rsid w:val="005E46E0"/>
    <w:rsid w:val="005E4BCD"/>
    <w:rsid w:val="005E4CB5"/>
    <w:rsid w:val="005E4D30"/>
    <w:rsid w:val="005E4D4B"/>
    <w:rsid w:val="005E4E47"/>
    <w:rsid w:val="005E5208"/>
    <w:rsid w:val="005E5964"/>
    <w:rsid w:val="005E5D3B"/>
    <w:rsid w:val="005E604A"/>
    <w:rsid w:val="005E6063"/>
    <w:rsid w:val="005E609E"/>
    <w:rsid w:val="005E6490"/>
    <w:rsid w:val="005E66A8"/>
    <w:rsid w:val="005E6D1B"/>
    <w:rsid w:val="005E6F04"/>
    <w:rsid w:val="005E70DF"/>
    <w:rsid w:val="005E71A3"/>
    <w:rsid w:val="005E724E"/>
    <w:rsid w:val="005E7ED1"/>
    <w:rsid w:val="005F013D"/>
    <w:rsid w:val="005F031F"/>
    <w:rsid w:val="005F070E"/>
    <w:rsid w:val="005F0BD7"/>
    <w:rsid w:val="005F21FC"/>
    <w:rsid w:val="005F289B"/>
    <w:rsid w:val="005F29BB"/>
    <w:rsid w:val="005F2A21"/>
    <w:rsid w:val="005F2A55"/>
    <w:rsid w:val="005F2BEE"/>
    <w:rsid w:val="005F2DBD"/>
    <w:rsid w:val="005F3196"/>
    <w:rsid w:val="005F3364"/>
    <w:rsid w:val="005F3368"/>
    <w:rsid w:val="005F336D"/>
    <w:rsid w:val="005F33C5"/>
    <w:rsid w:val="005F3E0E"/>
    <w:rsid w:val="005F42FC"/>
    <w:rsid w:val="005F44B6"/>
    <w:rsid w:val="005F457D"/>
    <w:rsid w:val="005F4689"/>
    <w:rsid w:val="005F4A3B"/>
    <w:rsid w:val="005F4C71"/>
    <w:rsid w:val="005F4C99"/>
    <w:rsid w:val="005F536E"/>
    <w:rsid w:val="005F5546"/>
    <w:rsid w:val="005F5953"/>
    <w:rsid w:val="005F6392"/>
    <w:rsid w:val="005F6852"/>
    <w:rsid w:val="005F6862"/>
    <w:rsid w:val="005F7A69"/>
    <w:rsid w:val="005F7ABE"/>
    <w:rsid w:val="0060022D"/>
    <w:rsid w:val="0060068D"/>
    <w:rsid w:val="00600B04"/>
    <w:rsid w:val="00600CD7"/>
    <w:rsid w:val="00601193"/>
    <w:rsid w:val="00601578"/>
    <w:rsid w:val="006022D5"/>
    <w:rsid w:val="006022F0"/>
    <w:rsid w:val="006023D3"/>
    <w:rsid w:val="00602625"/>
    <w:rsid w:val="006030C9"/>
    <w:rsid w:val="006032E2"/>
    <w:rsid w:val="006034D6"/>
    <w:rsid w:val="00603769"/>
    <w:rsid w:val="00603E57"/>
    <w:rsid w:val="006044EF"/>
    <w:rsid w:val="00604503"/>
    <w:rsid w:val="006045D3"/>
    <w:rsid w:val="00604DB5"/>
    <w:rsid w:val="00605032"/>
    <w:rsid w:val="00605045"/>
    <w:rsid w:val="00605082"/>
    <w:rsid w:val="00605A86"/>
    <w:rsid w:val="00605BC9"/>
    <w:rsid w:val="00605D6D"/>
    <w:rsid w:val="00605E28"/>
    <w:rsid w:val="00605E62"/>
    <w:rsid w:val="00605F9E"/>
    <w:rsid w:val="006060CA"/>
    <w:rsid w:val="00606191"/>
    <w:rsid w:val="00606527"/>
    <w:rsid w:val="00606580"/>
    <w:rsid w:val="006066ED"/>
    <w:rsid w:val="00606867"/>
    <w:rsid w:val="00607389"/>
    <w:rsid w:val="0060738F"/>
    <w:rsid w:val="00607848"/>
    <w:rsid w:val="00607CBE"/>
    <w:rsid w:val="00607D41"/>
    <w:rsid w:val="00607ECD"/>
    <w:rsid w:val="006100A9"/>
    <w:rsid w:val="00610114"/>
    <w:rsid w:val="00610A52"/>
    <w:rsid w:val="00610CE0"/>
    <w:rsid w:val="00610DBB"/>
    <w:rsid w:val="00610F74"/>
    <w:rsid w:val="00610FB0"/>
    <w:rsid w:val="00611161"/>
    <w:rsid w:val="006113EF"/>
    <w:rsid w:val="00611452"/>
    <w:rsid w:val="006119E5"/>
    <w:rsid w:val="00611A0D"/>
    <w:rsid w:val="00611B6D"/>
    <w:rsid w:val="00611C73"/>
    <w:rsid w:val="00611F3B"/>
    <w:rsid w:val="00612158"/>
    <w:rsid w:val="006123A7"/>
    <w:rsid w:val="006126F1"/>
    <w:rsid w:val="00612720"/>
    <w:rsid w:val="00612C65"/>
    <w:rsid w:val="00612D58"/>
    <w:rsid w:val="00612E09"/>
    <w:rsid w:val="00612F9D"/>
    <w:rsid w:val="006130C1"/>
    <w:rsid w:val="00613158"/>
    <w:rsid w:val="006133E9"/>
    <w:rsid w:val="00613A61"/>
    <w:rsid w:val="00613AAD"/>
    <w:rsid w:val="00613FDC"/>
    <w:rsid w:val="0061440C"/>
    <w:rsid w:val="00614465"/>
    <w:rsid w:val="00614725"/>
    <w:rsid w:val="00614783"/>
    <w:rsid w:val="00614D22"/>
    <w:rsid w:val="006153FB"/>
    <w:rsid w:val="00615744"/>
    <w:rsid w:val="00615977"/>
    <w:rsid w:val="006159BE"/>
    <w:rsid w:val="006159C6"/>
    <w:rsid w:val="00615BBC"/>
    <w:rsid w:val="00616159"/>
    <w:rsid w:val="0061621A"/>
    <w:rsid w:val="0061626F"/>
    <w:rsid w:val="00616C69"/>
    <w:rsid w:val="00616ECC"/>
    <w:rsid w:val="00616FCF"/>
    <w:rsid w:val="00617229"/>
    <w:rsid w:val="00617994"/>
    <w:rsid w:val="00617E0F"/>
    <w:rsid w:val="006202AE"/>
    <w:rsid w:val="006204C8"/>
    <w:rsid w:val="0062059A"/>
    <w:rsid w:val="00620943"/>
    <w:rsid w:val="00620A71"/>
    <w:rsid w:val="00620ECE"/>
    <w:rsid w:val="00621310"/>
    <w:rsid w:val="006213F0"/>
    <w:rsid w:val="0062150B"/>
    <w:rsid w:val="00621A68"/>
    <w:rsid w:val="00621D20"/>
    <w:rsid w:val="00621F33"/>
    <w:rsid w:val="00621FD9"/>
    <w:rsid w:val="006224FE"/>
    <w:rsid w:val="00622A79"/>
    <w:rsid w:val="00622D57"/>
    <w:rsid w:val="00622D94"/>
    <w:rsid w:val="00622F7F"/>
    <w:rsid w:val="00623979"/>
    <w:rsid w:val="00623EE5"/>
    <w:rsid w:val="00623F09"/>
    <w:rsid w:val="006240B6"/>
    <w:rsid w:val="00624330"/>
    <w:rsid w:val="006244A1"/>
    <w:rsid w:val="006248E3"/>
    <w:rsid w:val="0062515B"/>
    <w:rsid w:val="00625260"/>
    <w:rsid w:val="00625662"/>
    <w:rsid w:val="006256C4"/>
    <w:rsid w:val="00625C7F"/>
    <w:rsid w:val="00625DDB"/>
    <w:rsid w:val="00625EF4"/>
    <w:rsid w:val="006260F4"/>
    <w:rsid w:val="006261DD"/>
    <w:rsid w:val="00626677"/>
    <w:rsid w:val="006266F5"/>
    <w:rsid w:val="00626A4D"/>
    <w:rsid w:val="00627044"/>
    <w:rsid w:val="006270C2"/>
    <w:rsid w:val="00627142"/>
    <w:rsid w:val="006271EB"/>
    <w:rsid w:val="00627522"/>
    <w:rsid w:val="00627612"/>
    <w:rsid w:val="00627790"/>
    <w:rsid w:val="0062782A"/>
    <w:rsid w:val="00627C0A"/>
    <w:rsid w:val="006306DD"/>
    <w:rsid w:val="00630F6F"/>
    <w:rsid w:val="006311B9"/>
    <w:rsid w:val="006312C5"/>
    <w:rsid w:val="0063162A"/>
    <w:rsid w:val="00631847"/>
    <w:rsid w:val="0063188B"/>
    <w:rsid w:val="006318F8"/>
    <w:rsid w:val="00631F6A"/>
    <w:rsid w:val="006324E0"/>
    <w:rsid w:val="00632509"/>
    <w:rsid w:val="00632893"/>
    <w:rsid w:val="00632D89"/>
    <w:rsid w:val="00633431"/>
    <w:rsid w:val="0063398D"/>
    <w:rsid w:val="00633CDA"/>
    <w:rsid w:val="0063401F"/>
    <w:rsid w:val="006345C7"/>
    <w:rsid w:val="00634633"/>
    <w:rsid w:val="00634889"/>
    <w:rsid w:val="006348B2"/>
    <w:rsid w:val="00634F58"/>
    <w:rsid w:val="006350AF"/>
    <w:rsid w:val="00635182"/>
    <w:rsid w:val="006351F9"/>
    <w:rsid w:val="00635296"/>
    <w:rsid w:val="00635847"/>
    <w:rsid w:val="00635C7F"/>
    <w:rsid w:val="00635CB1"/>
    <w:rsid w:val="00636261"/>
    <w:rsid w:val="006366EE"/>
    <w:rsid w:val="006366F2"/>
    <w:rsid w:val="00636880"/>
    <w:rsid w:val="00636C8F"/>
    <w:rsid w:val="00637022"/>
    <w:rsid w:val="006378A7"/>
    <w:rsid w:val="006378FD"/>
    <w:rsid w:val="00637926"/>
    <w:rsid w:val="00637AAA"/>
    <w:rsid w:val="00637BCB"/>
    <w:rsid w:val="00637CC6"/>
    <w:rsid w:val="00637D23"/>
    <w:rsid w:val="0064037C"/>
    <w:rsid w:val="00640A32"/>
    <w:rsid w:val="00640E69"/>
    <w:rsid w:val="00640F17"/>
    <w:rsid w:val="00640F5D"/>
    <w:rsid w:val="00641198"/>
    <w:rsid w:val="006411FC"/>
    <w:rsid w:val="00641436"/>
    <w:rsid w:val="006414D6"/>
    <w:rsid w:val="006415B4"/>
    <w:rsid w:val="006418CD"/>
    <w:rsid w:val="00642013"/>
    <w:rsid w:val="0064202E"/>
    <w:rsid w:val="0064217E"/>
    <w:rsid w:val="00642585"/>
    <w:rsid w:val="00642C59"/>
    <w:rsid w:val="00643013"/>
    <w:rsid w:val="0064348B"/>
    <w:rsid w:val="00643E9B"/>
    <w:rsid w:val="00643FF3"/>
    <w:rsid w:val="006443EE"/>
    <w:rsid w:val="00644BAE"/>
    <w:rsid w:val="00644CF9"/>
    <w:rsid w:val="00644F1C"/>
    <w:rsid w:val="00645272"/>
    <w:rsid w:val="00645C62"/>
    <w:rsid w:val="00645D04"/>
    <w:rsid w:val="00645F31"/>
    <w:rsid w:val="00646166"/>
    <w:rsid w:val="00646181"/>
    <w:rsid w:val="00646215"/>
    <w:rsid w:val="0064621C"/>
    <w:rsid w:val="0064652A"/>
    <w:rsid w:val="00646A3E"/>
    <w:rsid w:val="006471BB"/>
    <w:rsid w:val="0064720C"/>
    <w:rsid w:val="00647223"/>
    <w:rsid w:val="00647585"/>
    <w:rsid w:val="006477BA"/>
    <w:rsid w:val="00647C51"/>
    <w:rsid w:val="00647E66"/>
    <w:rsid w:val="00650173"/>
    <w:rsid w:val="00650BAF"/>
    <w:rsid w:val="00651076"/>
    <w:rsid w:val="00651768"/>
    <w:rsid w:val="006518F0"/>
    <w:rsid w:val="00651C7B"/>
    <w:rsid w:val="0065203E"/>
    <w:rsid w:val="006520C6"/>
    <w:rsid w:val="00652130"/>
    <w:rsid w:val="00652154"/>
    <w:rsid w:val="00652601"/>
    <w:rsid w:val="00652677"/>
    <w:rsid w:val="006527F1"/>
    <w:rsid w:val="0065330D"/>
    <w:rsid w:val="0065333D"/>
    <w:rsid w:val="00653611"/>
    <w:rsid w:val="006539A0"/>
    <w:rsid w:val="00653AE8"/>
    <w:rsid w:val="006540F6"/>
    <w:rsid w:val="00654858"/>
    <w:rsid w:val="00654B26"/>
    <w:rsid w:val="0065500A"/>
    <w:rsid w:val="0065555D"/>
    <w:rsid w:val="006555F7"/>
    <w:rsid w:val="0065569A"/>
    <w:rsid w:val="00655A3D"/>
    <w:rsid w:val="00655ADA"/>
    <w:rsid w:val="00655B63"/>
    <w:rsid w:val="0065613B"/>
    <w:rsid w:val="0065637D"/>
    <w:rsid w:val="00656395"/>
    <w:rsid w:val="006565E1"/>
    <w:rsid w:val="006566E3"/>
    <w:rsid w:val="00656BA9"/>
    <w:rsid w:val="00656ECA"/>
    <w:rsid w:val="0065726D"/>
    <w:rsid w:val="00657507"/>
    <w:rsid w:val="0065770A"/>
    <w:rsid w:val="00657963"/>
    <w:rsid w:val="00657B7F"/>
    <w:rsid w:val="00657E2C"/>
    <w:rsid w:val="006611E2"/>
    <w:rsid w:val="006617AC"/>
    <w:rsid w:val="0066207D"/>
    <w:rsid w:val="0066207E"/>
    <w:rsid w:val="0066231C"/>
    <w:rsid w:val="006623A1"/>
    <w:rsid w:val="006630E2"/>
    <w:rsid w:val="0066334C"/>
    <w:rsid w:val="00663851"/>
    <w:rsid w:val="00663FCE"/>
    <w:rsid w:val="00664621"/>
    <w:rsid w:val="00664868"/>
    <w:rsid w:val="006649B1"/>
    <w:rsid w:val="00664BC1"/>
    <w:rsid w:val="00664F00"/>
    <w:rsid w:val="0066512E"/>
    <w:rsid w:val="0066547E"/>
    <w:rsid w:val="006656B5"/>
    <w:rsid w:val="006656BE"/>
    <w:rsid w:val="00665810"/>
    <w:rsid w:val="00665887"/>
    <w:rsid w:val="00665A91"/>
    <w:rsid w:val="0066613E"/>
    <w:rsid w:val="0066661D"/>
    <w:rsid w:val="0066661F"/>
    <w:rsid w:val="006666D5"/>
    <w:rsid w:val="0066678E"/>
    <w:rsid w:val="00666819"/>
    <w:rsid w:val="00666BB3"/>
    <w:rsid w:val="00666F65"/>
    <w:rsid w:val="00667550"/>
    <w:rsid w:val="00667B14"/>
    <w:rsid w:val="00667B2C"/>
    <w:rsid w:val="00667B5C"/>
    <w:rsid w:val="00667EF2"/>
    <w:rsid w:val="00670170"/>
    <w:rsid w:val="00670883"/>
    <w:rsid w:val="006708D7"/>
    <w:rsid w:val="0067167D"/>
    <w:rsid w:val="00671E09"/>
    <w:rsid w:val="006724E3"/>
    <w:rsid w:val="006725E0"/>
    <w:rsid w:val="00672958"/>
    <w:rsid w:val="00672B01"/>
    <w:rsid w:val="00672B16"/>
    <w:rsid w:val="00672EBA"/>
    <w:rsid w:val="00672F0A"/>
    <w:rsid w:val="00673152"/>
    <w:rsid w:val="00673287"/>
    <w:rsid w:val="006733B7"/>
    <w:rsid w:val="00673594"/>
    <w:rsid w:val="006736B1"/>
    <w:rsid w:val="00673AED"/>
    <w:rsid w:val="00673E33"/>
    <w:rsid w:val="00673F4C"/>
    <w:rsid w:val="0067414C"/>
    <w:rsid w:val="0067432D"/>
    <w:rsid w:val="00674536"/>
    <w:rsid w:val="006749D4"/>
    <w:rsid w:val="00674CD4"/>
    <w:rsid w:val="0067505F"/>
    <w:rsid w:val="006755B4"/>
    <w:rsid w:val="00675601"/>
    <w:rsid w:val="0067589C"/>
    <w:rsid w:val="00675AA9"/>
    <w:rsid w:val="00675CAB"/>
    <w:rsid w:val="00675D2D"/>
    <w:rsid w:val="0067602D"/>
    <w:rsid w:val="00676032"/>
    <w:rsid w:val="00676144"/>
    <w:rsid w:val="006766D1"/>
    <w:rsid w:val="006768A8"/>
    <w:rsid w:val="00676942"/>
    <w:rsid w:val="006769C4"/>
    <w:rsid w:val="00676D0C"/>
    <w:rsid w:val="00676DC5"/>
    <w:rsid w:val="00676FC5"/>
    <w:rsid w:val="00677151"/>
    <w:rsid w:val="006773EC"/>
    <w:rsid w:val="00677709"/>
    <w:rsid w:val="00677E26"/>
    <w:rsid w:val="00680669"/>
    <w:rsid w:val="00680854"/>
    <w:rsid w:val="00680B5D"/>
    <w:rsid w:val="006810D1"/>
    <w:rsid w:val="00681587"/>
    <w:rsid w:val="006819AC"/>
    <w:rsid w:val="00681C03"/>
    <w:rsid w:val="00681DDD"/>
    <w:rsid w:val="00681FD5"/>
    <w:rsid w:val="006820F6"/>
    <w:rsid w:val="0068222F"/>
    <w:rsid w:val="006828E9"/>
    <w:rsid w:val="00682ABB"/>
    <w:rsid w:val="00682BD7"/>
    <w:rsid w:val="00682D9A"/>
    <w:rsid w:val="00682DB1"/>
    <w:rsid w:val="00683194"/>
    <w:rsid w:val="00683527"/>
    <w:rsid w:val="00683B10"/>
    <w:rsid w:val="006843BB"/>
    <w:rsid w:val="006851DC"/>
    <w:rsid w:val="00685395"/>
    <w:rsid w:val="00685482"/>
    <w:rsid w:val="006856D6"/>
    <w:rsid w:val="0068584D"/>
    <w:rsid w:val="00685D41"/>
    <w:rsid w:val="00686018"/>
    <w:rsid w:val="00686153"/>
    <w:rsid w:val="00686C0A"/>
    <w:rsid w:val="00686E7A"/>
    <w:rsid w:val="006874F3"/>
    <w:rsid w:val="0068758E"/>
    <w:rsid w:val="00687A5D"/>
    <w:rsid w:val="0069063B"/>
    <w:rsid w:val="00690A87"/>
    <w:rsid w:val="00690D5F"/>
    <w:rsid w:val="00690D76"/>
    <w:rsid w:val="00690E25"/>
    <w:rsid w:val="006913CA"/>
    <w:rsid w:val="006915FD"/>
    <w:rsid w:val="00691B64"/>
    <w:rsid w:val="00691CBA"/>
    <w:rsid w:val="00692830"/>
    <w:rsid w:val="0069284C"/>
    <w:rsid w:val="006929A5"/>
    <w:rsid w:val="00692C3A"/>
    <w:rsid w:val="00692D43"/>
    <w:rsid w:val="00692DFE"/>
    <w:rsid w:val="0069303B"/>
    <w:rsid w:val="0069381D"/>
    <w:rsid w:val="00694809"/>
    <w:rsid w:val="00694824"/>
    <w:rsid w:val="006948BF"/>
    <w:rsid w:val="006949D6"/>
    <w:rsid w:val="006951FD"/>
    <w:rsid w:val="006955C0"/>
    <w:rsid w:val="0069565B"/>
    <w:rsid w:val="006957ED"/>
    <w:rsid w:val="006959BF"/>
    <w:rsid w:val="00695A15"/>
    <w:rsid w:val="00695A1E"/>
    <w:rsid w:val="0069640E"/>
    <w:rsid w:val="006964DF"/>
    <w:rsid w:val="006965D2"/>
    <w:rsid w:val="00696D9E"/>
    <w:rsid w:val="006971E8"/>
    <w:rsid w:val="006973DF"/>
    <w:rsid w:val="0069785F"/>
    <w:rsid w:val="00697863"/>
    <w:rsid w:val="00697C8F"/>
    <w:rsid w:val="00697DD9"/>
    <w:rsid w:val="00697F78"/>
    <w:rsid w:val="006A0817"/>
    <w:rsid w:val="006A0F82"/>
    <w:rsid w:val="006A1194"/>
    <w:rsid w:val="006A1225"/>
    <w:rsid w:val="006A1409"/>
    <w:rsid w:val="006A17C2"/>
    <w:rsid w:val="006A1C13"/>
    <w:rsid w:val="006A1D3F"/>
    <w:rsid w:val="006A208F"/>
    <w:rsid w:val="006A20AB"/>
    <w:rsid w:val="006A2142"/>
    <w:rsid w:val="006A23E3"/>
    <w:rsid w:val="006A23F5"/>
    <w:rsid w:val="006A2614"/>
    <w:rsid w:val="006A34D3"/>
    <w:rsid w:val="006A3618"/>
    <w:rsid w:val="006A38B8"/>
    <w:rsid w:val="006A3B96"/>
    <w:rsid w:val="006A3C99"/>
    <w:rsid w:val="006A3D5E"/>
    <w:rsid w:val="006A3DCF"/>
    <w:rsid w:val="006A3ED4"/>
    <w:rsid w:val="006A414E"/>
    <w:rsid w:val="006A46AD"/>
    <w:rsid w:val="006A4DE8"/>
    <w:rsid w:val="006A52A0"/>
    <w:rsid w:val="006A56EF"/>
    <w:rsid w:val="006A59C3"/>
    <w:rsid w:val="006A5FEC"/>
    <w:rsid w:val="006A6519"/>
    <w:rsid w:val="006A6908"/>
    <w:rsid w:val="006A6A41"/>
    <w:rsid w:val="006A6AB5"/>
    <w:rsid w:val="006A6C68"/>
    <w:rsid w:val="006A6EE1"/>
    <w:rsid w:val="006A7182"/>
    <w:rsid w:val="006A7990"/>
    <w:rsid w:val="006A7B68"/>
    <w:rsid w:val="006A7D1E"/>
    <w:rsid w:val="006A7DA0"/>
    <w:rsid w:val="006B0246"/>
    <w:rsid w:val="006B0ADD"/>
    <w:rsid w:val="006B0B3E"/>
    <w:rsid w:val="006B0B7E"/>
    <w:rsid w:val="006B0C8E"/>
    <w:rsid w:val="006B150E"/>
    <w:rsid w:val="006B1C86"/>
    <w:rsid w:val="006B1EB8"/>
    <w:rsid w:val="006B2293"/>
    <w:rsid w:val="006B25E9"/>
    <w:rsid w:val="006B27CC"/>
    <w:rsid w:val="006B27E9"/>
    <w:rsid w:val="006B2A7C"/>
    <w:rsid w:val="006B2E27"/>
    <w:rsid w:val="006B30EC"/>
    <w:rsid w:val="006B31BD"/>
    <w:rsid w:val="006B3289"/>
    <w:rsid w:val="006B34CE"/>
    <w:rsid w:val="006B3595"/>
    <w:rsid w:val="006B36CF"/>
    <w:rsid w:val="006B387D"/>
    <w:rsid w:val="006B39EE"/>
    <w:rsid w:val="006B3A28"/>
    <w:rsid w:val="006B3CFD"/>
    <w:rsid w:val="006B41BC"/>
    <w:rsid w:val="006B467D"/>
    <w:rsid w:val="006B46CD"/>
    <w:rsid w:val="006B49B4"/>
    <w:rsid w:val="006B55B6"/>
    <w:rsid w:val="006B5B38"/>
    <w:rsid w:val="006B6020"/>
    <w:rsid w:val="006B68B2"/>
    <w:rsid w:val="006B6963"/>
    <w:rsid w:val="006B6C31"/>
    <w:rsid w:val="006B6E53"/>
    <w:rsid w:val="006B7133"/>
    <w:rsid w:val="006B73AD"/>
    <w:rsid w:val="006B7571"/>
    <w:rsid w:val="006B7724"/>
    <w:rsid w:val="006C05FA"/>
    <w:rsid w:val="006C0896"/>
    <w:rsid w:val="006C0E4F"/>
    <w:rsid w:val="006C0FBC"/>
    <w:rsid w:val="006C14E0"/>
    <w:rsid w:val="006C18E1"/>
    <w:rsid w:val="006C1B21"/>
    <w:rsid w:val="006C1BA7"/>
    <w:rsid w:val="006C1EBA"/>
    <w:rsid w:val="006C20B5"/>
    <w:rsid w:val="006C2222"/>
    <w:rsid w:val="006C2576"/>
    <w:rsid w:val="006C29CF"/>
    <w:rsid w:val="006C2A78"/>
    <w:rsid w:val="006C2D6A"/>
    <w:rsid w:val="006C2E15"/>
    <w:rsid w:val="006C3AE5"/>
    <w:rsid w:val="006C43AC"/>
    <w:rsid w:val="006C4417"/>
    <w:rsid w:val="006C479F"/>
    <w:rsid w:val="006C48B3"/>
    <w:rsid w:val="006C51C5"/>
    <w:rsid w:val="006C5467"/>
    <w:rsid w:val="006C547C"/>
    <w:rsid w:val="006C56BD"/>
    <w:rsid w:val="006C59C6"/>
    <w:rsid w:val="006C5D10"/>
    <w:rsid w:val="006C6101"/>
    <w:rsid w:val="006C6257"/>
    <w:rsid w:val="006C64A2"/>
    <w:rsid w:val="006C662A"/>
    <w:rsid w:val="006C677E"/>
    <w:rsid w:val="006C680D"/>
    <w:rsid w:val="006C69E6"/>
    <w:rsid w:val="006C6C12"/>
    <w:rsid w:val="006C7041"/>
    <w:rsid w:val="006C71FA"/>
    <w:rsid w:val="006C7440"/>
    <w:rsid w:val="006C7B6A"/>
    <w:rsid w:val="006C7DE7"/>
    <w:rsid w:val="006D007F"/>
    <w:rsid w:val="006D07AD"/>
    <w:rsid w:val="006D08CA"/>
    <w:rsid w:val="006D0AFE"/>
    <w:rsid w:val="006D0D1F"/>
    <w:rsid w:val="006D15AD"/>
    <w:rsid w:val="006D15E3"/>
    <w:rsid w:val="006D1604"/>
    <w:rsid w:val="006D1AB9"/>
    <w:rsid w:val="006D20A5"/>
    <w:rsid w:val="006D2118"/>
    <w:rsid w:val="006D279A"/>
    <w:rsid w:val="006D27FE"/>
    <w:rsid w:val="006D2B31"/>
    <w:rsid w:val="006D2DD3"/>
    <w:rsid w:val="006D2E34"/>
    <w:rsid w:val="006D3010"/>
    <w:rsid w:val="006D3549"/>
    <w:rsid w:val="006D361C"/>
    <w:rsid w:val="006D363A"/>
    <w:rsid w:val="006D3AE1"/>
    <w:rsid w:val="006D3CFF"/>
    <w:rsid w:val="006D3FC0"/>
    <w:rsid w:val="006D4115"/>
    <w:rsid w:val="006D4816"/>
    <w:rsid w:val="006D52D1"/>
    <w:rsid w:val="006D5660"/>
    <w:rsid w:val="006D5B54"/>
    <w:rsid w:val="006D5C19"/>
    <w:rsid w:val="006D5DAF"/>
    <w:rsid w:val="006D5DCB"/>
    <w:rsid w:val="006D5E17"/>
    <w:rsid w:val="006D5E78"/>
    <w:rsid w:val="006D5FFA"/>
    <w:rsid w:val="006D6645"/>
    <w:rsid w:val="006D6689"/>
    <w:rsid w:val="006D66C0"/>
    <w:rsid w:val="006D680D"/>
    <w:rsid w:val="006D6AC6"/>
    <w:rsid w:val="006D6CF3"/>
    <w:rsid w:val="006D7142"/>
    <w:rsid w:val="006D72F2"/>
    <w:rsid w:val="006D742B"/>
    <w:rsid w:val="006D745C"/>
    <w:rsid w:val="006D7760"/>
    <w:rsid w:val="006D7965"/>
    <w:rsid w:val="006D7F59"/>
    <w:rsid w:val="006E01B0"/>
    <w:rsid w:val="006E02D7"/>
    <w:rsid w:val="006E0510"/>
    <w:rsid w:val="006E0595"/>
    <w:rsid w:val="006E0820"/>
    <w:rsid w:val="006E0E7B"/>
    <w:rsid w:val="006E0F9F"/>
    <w:rsid w:val="006E1946"/>
    <w:rsid w:val="006E1C28"/>
    <w:rsid w:val="006E1E7D"/>
    <w:rsid w:val="006E223C"/>
    <w:rsid w:val="006E2A45"/>
    <w:rsid w:val="006E2CD5"/>
    <w:rsid w:val="006E2DF7"/>
    <w:rsid w:val="006E31BD"/>
    <w:rsid w:val="006E389D"/>
    <w:rsid w:val="006E3AC7"/>
    <w:rsid w:val="006E3B58"/>
    <w:rsid w:val="006E40AC"/>
    <w:rsid w:val="006E4274"/>
    <w:rsid w:val="006E489E"/>
    <w:rsid w:val="006E48D5"/>
    <w:rsid w:val="006E50DE"/>
    <w:rsid w:val="006E57B1"/>
    <w:rsid w:val="006E588A"/>
    <w:rsid w:val="006E5A17"/>
    <w:rsid w:val="006E5AB1"/>
    <w:rsid w:val="006E5BF7"/>
    <w:rsid w:val="006E5C82"/>
    <w:rsid w:val="006E60C2"/>
    <w:rsid w:val="006E6242"/>
    <w:rsid w:val="006E6461"/>
    <w:rsid w:val="006E6806"/>
    <w:rsid w:val="006E6A7B"/>
    <w:rsid w:val="006E6C18"/>
    <w:rsid w:val="006E6D58"/>
    <w:rsid w:val="006E6DC1"/>
    <w:rsid w:val="006E6DD2"/>
    <w:rsid w:val="006E6FA3"/>
    <w:rsid w:val="006E7470"/>
    <w:rsid w:val="006E7E83"/>
    <w:rsid w:val="006E7EC8"/>
    <w:rsid w:val="006F00BE"/>
    <w:rsid w:val="006F027F"/>
    <w:rsid w:val="006F0288"/>
    <w:rsid w:val="006F0844"/>
    <w:rsid w:val="006F0CF1"/>
    <w:rsid w:val="006F0DEA"/>
    <w:rsid w:val="006F0E9D"/>
    <w:rsid w:val="006F0FFA"/>
    <w:rsid w:val="006F1ACA"/>
    <w:rsid w:val="006F1CED"/>
    <w:rsid w:val="006F2016"/>
    <w:rsid w:val="006F226E"/>
    <w:rsid w:val="006F2539"/>
    <w:rsid w:val="006F2CEB"/>
    <w:rsid w:val="006F32DD"/>
    <w:rsid w:val="006F3435"/>
    <w:rsid w:val="006F3607"/>
    <w:rsid w:val="006F365A"/>
    <w:rsid w:val="006F386C"/>
    <w:rsid w:val="006F3C44"/>
    <w:rsid w:val="006F3D27"/>
    <w:rsid w:val="006F3E28"/>
    <w:rsid w:val="006F3EA2"/>
    <w:rsid w:val="006F3F08"/>
    <w:rsid w:val="006F4726"/>
    <w:rsid w:val="006F47B5"/>
    <w:rsid w:val="006F498A"/>
    <w:rsid w:val="006F4CE2"/>
    <w:rsid w:val="006F5242"/>
    <w:rsid w:val="006F533C"/>
    <w:rsid w:val="006F5982"/>
    <w:rsid w:val="006F5A2D"/>
    <w:rsid w:val="006F5F60"/>
    <w:rsid w:val="006F626C"/>
    <w:rsid w:val="006F629B"/>
    <w:rsid w:val="006F63F0"/>
    <w:rsid w:val="006F67E0"/>
    <w:rsid w:val="006F6C47"/>
    <w:rsid w:val="006F71D2"/>
    <w:rsid w:val="006F7284"/>
    <w:rsid w:val="006F78B7"/>
    <w:rsid w:val="006F7A69"/>
    <w:rsid w:val="006F7A97"/>
    <w:rsid w:val="00700603"/>
    <w:rsid w:val="0070062C"/>
    <w:rsid w:val="00700878"/>
    <w:rsid w:val="007008D5"/>
    <w:rsid w:val="00700A0A"/>
    <w:rsid w:val="00700DEB"/>
    <w:rsid w:val="00700E8E"/>
    <w:rsid w:val="00700F7F"/>
    <w:rsid w:val="00701141"/>
    <w:rsid w:val="00701457"/>
    <w:rsid w:val="0070146D"/>
    <w:rsid w:val="00701706"/>
    <w:rsid w:val="00701B4A"/>
    <w:rsid w:val="00701B96"/>
    <w:rsid w:val="00701DDB"/>
    <w:rsid w:val="007024A6"/>
    <w:rsid w:val="007028DE"/>
    <w:rsid w:val="00702ED9"/>
    <w:rsid w:val="00702F38"/>
    <w:rsid w:val="00702FDF"/>
    <w:rsid w:val="007035FB"/>
    <w:rsid w:val="00703935"/>
    <w:rsid w:val="0070396F"/>
    <w:rsid w:val="007039C9"/>
    <w:rsid w:val="007039F1"/>
    <w:rsid w:val="00703E14"/>
    <w:rsid w:val="00704293"/>
    <w:rsid w:val="0070491D"/>
    <w:rsid w:val="00705252"/>
    <w:rsid w:val="00705414"/>
    <w:rsid w:val="00705839"/>
    <w:rsid w:val="00705941"/>
    <w:rsid w:val="00705B3B"/>
    <w:rsid w:val="00705C63"/>
    <w:rsid w:val="00706245"/>
    <w:rsid w:val="00706377"/>
    <w:rsid w:val="00706475"/>
    <w:rsid w:val="007064DB"/>
    <w:rsid w:val="00706A8F"/>
    <w:rsid w:val="00706AC6"/>
    <w:rsid w:val="00706C8F"/>
    <w:rsid w:val="00706CF3"/>
    <w:rsid w:val="00706DD4"/>
    <w:rsid w:val="00706E94"/>
    <w:rsid w:val="00707050"/>
    <w:rsid w:val="0070708F"/>
    <w:rsid w:val="00707459"/>
    <w:rsid w:val="007076A6"/>
    <w:rsid w:val="007078DD"/>
    <w:rsid w:val="00707952"/>
    <w:rsid w:val="00707985"/>
    <w:rsid w:val="00707ABD"/>
    <w:rsid w:val="007100ED"/>
    <w:rsid w:val="0071036E"/>
    <w:rsid w:val="007105B7"/>
    <w:rsid w:val="00710ADE"/>
    <w:rsid w:val="007113BF"/>
    <w:rsid w:val="007117F2"/>
    <w:rsid w:val="00711892"/>
    <w:rsid w:val="00711958"/>
    <w:rsid w:val="007119F4"/>
    <w:rsid w:val="00711A65"/>
    <w:rsid w:val="00711BFE"/>
    <w:rsid w:val="00712277"/>
    <w:rsid w:val="0071238E"/>
    <w:rsid w:val="007123FB"/>
    <w:rsid w:val="007125F3"/>
    <w:rsid w:val="0071281E"/>
    <w:rsid w:val="00712B1F"/>
    <w:rsid w:val="00712BE1"/>
    <w:rsid w:val="00712C34"/>
    <w:rsid w:val="00712CBC"/>
    <w:rsid w:val="00712CD9"/>
    <w:rsid w:val="00712CE5"/>
    <w:rsid w:val="00713514"/>
    <w:rsid w:val="0071356F"/>
    <w:rsid w:val="0071366B"/>
    <w:rsid w:val="00713898"/>
    <w:rsid w:val="00713984"/>
    <w:rsid w:val="00713D8C"/>
    <w:rsid w:val="00713E19"/>
    <w:rsid w:val="0071473A"/>
    <w:rsid w:val="00714B94"/>
    <w:rsid w:val="00714CA6"/>
    <w:rsid w:val="00714CEE"/>
    <w:rsid w:val="00714EEF"/>
    <w:rsid w:val="007150BE"/>
    <w:rsid w:val="007153FE"/>
    <w:rsid w:val="00715532"/>
    <w:rsid w:val="00715B45"/>
    <w:rsid w:val="00715DB7"/>
    <w:rsid w:val="00716687"/>
    <w:rsid w:val="007168EE"/>
    <w:rsid w:val="00716D53"/>
    <w:rsid w:val="00716F88"/>
    <w:rsid w:val="007172C2"/>
    <w:rsid w:val="007172ED"/>
    <w:rsid w:val="0071777B"/>
    <w:rsid w:val="007177B4"/>
    <w:rsid w:val="00717B2D"/>
    <w:rsid w:val="00717BBF"/>
    <w:rsid w:val="00720130"/>
    <w:rsid w:val="00720708"/>
    <w:rsid w:val="00720797"/>
    <w:rsid w:val="007208C9"/>
    <w:rsid w:val="00720C2C"/>
    <w:rsid w:val="00720DD3"/>
    <w:rsid w:val="00720F0E"/>
    <w:rsid w:val="00720F32"/>
    <w:rsid w:val="00721220"/>
    <w:rsid w:val="00721365"/>
    <w:rsid w:val="007214B8"/>
    <w:rsid w:val="0072155F"/>
    <w:rsid w:val="0072202A"/>
    <w:rsid w:val="00722734"/>
    <w:rsid w:val="007227D0"/>
    <w:rsid w:val="00722C5D"/>
    <w:rsid w:val="00722D0D"/>
    <w:rsid w:val="00722E32"/>
    <w:rsid w:val="00722E3C"/>
    <w:rsid w:val="00722F6F"/>
    <w:rsid w:val="00723399"/>
    <w:rsid w:val="00723540"/>
    <w:rsid w:val="007235B8"/>
    <w:rsid w:val="007245DF"/>
    <w:rsid w:val="00724889"/>
    <w:rsid w:val="00724DF3"/>
    <w:rsid w:val="007255FB"/>
    <w:rsid w:val="007256B1"/>
    <w:rsid w:val="0072577B"/>
    <w:rsid w:val="007257F3"/>
    <w:rsid w:val="00725D80"/>
    <w:rsid w:val="007261D3"/>
    <w:rsid w:val="007264DE"/>
    <w:rsid w:val="00726837"/>
    <w:rsid w:val="00726BA7"/>
    <w:rsid w:val="00727CE4"/>
    <w:rsid w:val="007302E8"/>
    <w:rsid w:val="0073040C"/>
    <w:rsid w:val="00730498"/>
    <w:rsid w:val="0073068A"/>
    <w:rsid w:val="00730C2D"/>
    <w:rsid w:val="0073103F"/>
    <w:rsid w:val="007311F1"/>
    <w:rsid w:val="007312B1"/>
    <w:rsid w:val="007313D4"/>
    <w:rsid w:val="0073151D"/>
    <w:rsid w:val="00731564"/>
    <w:rsid w:val="00731C1A"/>
    <w:rsid w:val="007321D9"/>
    <w:rsid w:val="007324A8"/>
    <w:rsid w:val="007325CA"/>
    <w:rsid w:val="007334E6"/>
    <w:rsid w:val="00733530"/>
    <w:rsid w:val="0073367F"/>
    <w:rsid w:val="00733AFC"/>
    <w:rsid w:val="00733CA0"/>
    <w:rsid w:val="00733E9A"/>
    <w:rsid w:val="00733F5C"/>
    <w:rsid w:val="00734395"/>
    <w:rsid w:val="0073488C"/>
    <w:rsid w:val="00734B8B"/>
    <w:rsid w:val="00734D38"/>
    <w:rsid w:val="00735666"/>
    <w:rsid w:val="00735727"/>
    <w:rsid w:val="00735C13"/>
    <w:rsid w:val="007365E9"/>
    <w:rsid w:val="00736996"/>
    <w:rsid w:val="00736A47"/>
    <w:rsid w:val="00736F33"/>
    <w:rsid w:val="00737314"/>
    <w:rsid w:val="007373B2"/>
    <w:rsid w:val="00737454"/>
    <w:rsid w:val="0073773B"/>
    <w:rsid w:val="00737B8B"/>
    <w:rsid w:val="00737BDD"/>
    <w:rsid w:val="00737DAA"/>
    <w:rsid w:val="00737FBA"/>
    <w:rsid w:val="00740553"/>
    <w:rsid w:val="00740D47"/>
    <w:rsid w:val="0074173E"/>
    <w:rsid w:val="007419F0"/>
    <w:rsid w:val="00741A17"/>
    <w:rsid w:val="00741E9B"/>
    <w:rsid w:val="00741F92"/>
    <w:rsid w:val="007423E5"/>
    <w:rsid w:val="00742A39"/>
    <w:rsid w:val="00742F89"/>
    <w:rsid w:val="0074324D"/>
    <w:rsid w:val="007434BD"/>
    <w:rsid w:val="00743692"/>
    <w:rsid w:val="007436B0"/>
    <w:rsid w:val="00743CD1"/>
    <w:rsid w:val="00743F8B"/>
    <w:rsid w:val="007442FD"/>
    <w:rsid w:val="0074470E"/>
    <w:rsid w:val="0074478E"/>
    <w:rsid w:val="00744885"/>
    <w:rsid w:val="007449A5"/>
    <w:rsid w:val="00744AAD"/>
    <w:rsid w:val="007450FE"/>
    <w:rsid w:val="007453A9"/>
    <w:rsid w:val="0074541D"/>
    <w:rsid w:val="00745539"/>
    <w:rsid w:val="00745557"/>
    <w:rsid w:val="0074559D"/>
    <w:rsid w:val="007455BD"/>
    <w:rsid w:val="0074564A"/>
    <w:rsid w:val="007456CC"/>
    <w:rsid w:val="007458C6"/>
    <w:rsid w:val="00745C94"/>
    <w:rsid w:val="00745F32"/>
    <w:rsid w:val="0074601E"/>
    <w:rsid w:val="00746215"/>
    <w:rsid w:val="00746282"/>
    <w:rsid w:val="007464AA"/>
    <w:rsid w:val="007469F1"/>
    <w:rsid w:val="00747019"/>
    <w:rsid w:val="00747881"/>
    <w:rsid w:val="00747F31"/>
    <w:rsid w:val="00750460"/>
    <w:rsid w:val="007513E6"/>
    <w:rsid w:val="007516ED"/>
    <w:rsid w:val="00751F5E"/>
    <w:rsid w:val="00752674"/>
    <w:rsid w:val="00752803"/>
    <w:rsid w:val="00752BFB"/>
    <w:rsid w:val="007532E9"/>
    <w:rsid w:val="00753788"/>
    <w:rsid w:val="00753865"/>
    <w:rsid w:val="00753C2E"/>
    <w:rsid w:val="00753E8B"/>
    <w:rsid w:val="00753FAE"/>
    <w:rsid w:val="00754369"/>
    <w:rsid w:val="007546A9"/>
    <w:rsid w:val="00754AAC"/>
    <w:rsid w:val="00754DCC"/>
    <w:rsid w:val="007552E7"/>
    <w:rsid w:val="00755645"/>
    <w:rsid w:val="00755CED"/>
    <w:rsid w:val="00755DBB"/>
    <w:rsid w:val="00755F1E"/>
    <w:rsid w:val="00756065"/>
    <w:rsid w:val="007562DA"/>
    <w:rsid w:val="007566C4"/>
    <w:rsid w:val="00756880"/>
    <w:rsid w:val="00756D0E"/>
    <w:rsid w:val="007571B2"/>
    <w:rsid w:val="0075735D"/>
    <w:rsid w:val="007573DB"/>
    <w:rsid w:val="00757546"/>
    <w:rsid w:val="0076040C"/>
    <w:rsid w:val="00760AFB"/>
    <w:rsid w:val="00760C70"/>
    <w:rsid w:val="00760D15"/>
    <w:rsid w:val="00760DB8"/>
    <w:rsid w:val="00760E36"/>
    <w:rsid w:val="00760ECF"/>
    <w:rsid w:val="00760F80"/>
    <w:rsid w:val="00760F97"/>
    <w:rsid w:val="007616EA"/>
    <w:rsid w:val="00761807"/>
    <w:rsid w:val="00761B1C"/>
    <w:rsid w:val="00761D54"/>
    <w:rsid w:val="00761F97"/>
    <w:rsid w:val="00762935"/>
    <w:rsid w:val="00762AB1"/>
    <w:rsid w:val="0076303D"/>
    <w:rsid w:val="00763051"/>
    <w:rsid w:val="00763338"/>
    <w:rsid w:val="007633FE"/>
    <w:rsid w:val="007639C8"/>
    <w:rsid w:val="00763A0B"/>
    <w:rsid w:val="00763EE8"/>
    <w:rsid w:val="00763F9D"/>
    <w:rsid w:val="007640D9"/>
    <w:rsid w:val="00764189"/>
    <w:rsid w:val="00764BCE"/>
    <w:rsid w:val="00764DD2"/>
    <w:rsid w:val="00765589"/>
    <w:rsid w:val="007659A6"/>
    <w:rsid w:val="00765DB9"/>
    <w:rsid w:val="007663B8"/>
    <w:rsid w:val="00766910"/>
    <w:rsid w:val="00766B64"/>
    <w:rsid w:val="007673E7"/>
    <w:rsid w:val="0077011E"/>
    <w:rsid w:val="00770514"/>
    <w:rsid w:val="00770674"/>
    <w:rsid w:val="00770B3F"/>
    <w:rsid w:val="00770B9E"/>
    <w:rsid w:val="00770EA8"/>
    <w:rsid w:val="00770FB6"/>
    <w:rsid w:val="00771004"/>
    <w:rsid w:val="0077109A"/>
    <w:rsid w:val="00771207"/>
    <w:rsid w:val="0077125B"/>
    <w:rsid w:val="00771371"/>
    <w:rsid w:val="0077159E"/>
    <w:rsid w:val="007715E3"/>
    <w:rsid w:val="00771799"/>
    <w:rsid w:val="007722DC"/>
    <w:rsid w:val="00772682"/>
    <w:rsid w:val="00772778"/>
    <w:rsid w:val="00772B8A"/>
    <w:rsid w:val="0077304F"/>
    <w:rsid w:val="00773072"/>
    <w:rsid w:val="00773221"/>
    <w:rsid w:val="00773312"/>
    <w:rsid w:val="007733E0"/>
    <w:rsid w:val="0077366C"/>
    <w:rsid w:val="00773697"/>
    <w:rsid w:val="007736D9"/>
    <w:rsid w:val="00773935"/>
    <w:rsid w:val="00773B0A"/>
    <w:rsid w:val="00773E76"/>
    <w:rsid w:val="00773EF7"/>
    <w:rsid w:val="0077419A"/>
    <w:rsid w:val="007744B1"/>
    <w:rsid w:val="0077472D"/>
    <w:rsid w:val="0077494E"/>
    <w:rsid w:val="00774E4B"/>
    <w:rsid w:val="00774F2C"/>
    <w:rsid w:val="00775055"/>
    <w:rsid w:val="007752D9"/>
    <w:rsid w:val="007757FF"/>
    <w:rsid w:val="0077583E"/>
    <w:rsid w:val="00775860"/>
    <w:rsid w:val="007758ED"/>
    <w:rsid w:val="00775BDF"/>
    <w:rsid w:val="007761E5"/>
    <w:rsid w:val="00776477"/>
    <w:rsid w:val="00776980"/>
    <w:rsid w:val="00776DA9"/>
    <w:rsid w:val="00776F69"/>
    <w:rsid w:val="00776F94"/>
    <w:rsid w:val="0077700F"/>
    <w:rsid w:val="00777508"/>
    <w:rsid w:val="00777A6A"/>
    <w:rsid w:val="00780B2E"/>
    <w:rsid w:val="00780BD8"/>
    <w:rsid w:val="00780C01"/>
    <w:rsid w:val="0078184B"/>
    <w:rsid w:val="00781DEB"/>
    <w:rsid w:val="00781E4B"/>
    <w:rsid w:val="00782178"/>
    <w:rsid w:val="00782261"/>
    <w:rsid w:val="00782360"/>
    <w:rsid w:val="00782C12"/>
    <w:rsid w:val="00782CEA"/>
    <w:rsid w:val="00782EE1"/>
    <w:rsid w:val="00782F3C"/>
    <w:rsid w:val="0078323E"/>
    <w:rsid w:val="00783409"/>
    <w:rsid w:val="0078342E"/>
    <w:rsid w:val="0078369A"/>
    <w:rsid w:val="00783BCF"/>
    <w:rsid w:val="00783E1D"/>
    <w:rsid w:val="00783EFA"/>
    <w:rsid w:val="0078482F"/>
    <w:rsid w:val="007849AD"/>
    <w:rsid w:val="00784A80"/>
    <w:rsid w:val="00784BF0"/>
    <w:rsid w:val="00784C33"/>
    <w:rsid w:val="00784D85"/>
    <w:rsid w:val="0078503E"/>
    <w:rsid w:val="007851D3"/>
    <w:rsid w:val="0078526C"/>
    <w:rsid w:val="0078527D"/>
    <w:rsid w:val="007853C8"/>
    <w:rsid w:val="0078572D"/>
    <w:rsid w:val="00785A3F"/>
    <w:rsid w:val="00785EF9"/>
    <w:rsid w:val="00786060"/>
    <w:rsid w:val="00786293"/>
    <w:rsid w:val="007863A7"/>
    <w:rsid w:val="007863D8"/>
    <w:rsid w:val="00786759"/>
    <w:rsid w:val="0078680B"/>
    <w:rsid w:val="00787D45"/>
    <w:rsid w:val="00787EB6"/>
    <w:rsid w:val="00790051"/>
    <w:rsid w:val="0079090A"/>
    <w:rsid w:val="00790C8D"/>
    <w:rsid w:val="00790DFF"/>
    <w:rsid w:val="0079157B"/>
    <w:rsid w:val="0079193A"/>
    <w:rsid w:val="0079194E"/>
    <w:rsid w:val="00791C9F"/>
    <w:rsid w:val="00791CDB"/>
    <w:rsid w:val="007921EE"/>
    <w:rsid w:val="007928E9"/>
    <w:rsid w:val="00792934"/>
    <w:rsid w:val="00792A6D"/>
    <w:rsid w:val="00792B40"/>
    <w:rsid w:val="00793704"/>
    <w:rsid w:val="0079374C"/>
    <w:rsid w:val="007938C4"/>
    <w:rsid w:val="007938E8"/>
    <w:rsid w:val="00793CDD"/>
    <w:rsid w:val="00793D2B"/>
    <w:rsid w:val="0079420B"/>
    <w:rsid w:val="0079475C"/>
    <w:rsid w:val="0079475E"/>
    <w:rsid w:val="00794C1C"/>
    <w:rsid w:val="00794CE7"/>
    <w:rsid w:val="0079503A"/>
    <w:rsid w:val="00795061"/>
    <w:rsid w:val="007950D4"/>
    <w:rsid w:val="007951FE"/>
    <w:rsid w:val="007952E8"/>
    <w:rsid w:val="00795465"/>
    <w:rsid w:val="007954C3"/>
    <w:rsid w:val="007955C3"/>
    <w:rsid w:val="00795918"/>
    <w:rsid w:val="00795A36"/>
    <w:rsid w:val="00795CB8"/>
    <w:rsid w:val="0079677C"/>
    <w:rsid w:val="007968E3"/>
    <w:rsid w:val="00796C30"/>
    <w:rsid w:val="00796ED1"/>
    <w:rsid w:val="00797779"/>
    <w:rsid w:val="00797794"/>
    <w:rsid w:val="00797C5C"/>
    <w:rsid w:val="00797FD6"/>
    <w:rsid w:val="007A01F6"/>
    <w:rsid w:val="007A0991"/>
    <w:rsid w:val="007A0A3A"/>
    <w:rsid w:val="007A0B76"/>
    <w:rsid w:val="007A1508"/>
    <w:rsid w:val="007A17FD"/>
    <w:rsid w:val="007A19EE"/>
    <w:rsid w:val="007A1FB2"/>
    <w:rsid w:val="007A2186"/>
    <w:rsid w:val="007A2915"/>
    <w:rsid w:val="007A2946"/>
    <w:rsid w:val="007A2B00"/>
    <w:rsid w:val="007A2B69"/>
    <w:rsid w:val="007A2BA0"/>
    <w:rsid w:val="007A2D44"/>
    <w:rsid w:val="007A3578"/>
    <w:rsid w:val="007A3947"/>
    <w:rsid w:val="007A3BA9"/>
    <w:rsid w:val="007A3D24"/>
    <w:rsid w:val="007A429A"/>
    <w:rsid w:val="007A44C1"/>
    <w:rsid w:val="007A4585"/>
    <w:rsid w:val="007A4641"/>
    <w:rsid w:val="007A46C0"/>
    <w:rsid w:val="007A4E48"/>
    <w:rsid w:val="007A4F3A"/>
    <w:rsid w:val="007A5218"/>
    <w:rsid w:val="007A5A1D"/>
    <w:rsid w:val="007A5A84"/>
    <w:rsid w:val="007A5C01"/>
    <w:rsid w:val="007A5D68"/>
    <w:rsid w:val="007A5F75"/>
    <w:rsid w:val="007A6065"/>
    <w:rsid w:val="007A64E7"/>
    <w:rsid w:val="007A6829"/>
    <w:rsid w:val="007A6A3A"/>
    <w:rsid w:val="007A6EBB"/>
    <w:rsid w:val="007A7246"/>
    <w:rsid w:val="007A7299"/>
    <w:rsid w:val="007A75D6"/>
    <w:rsid w:val="007A7CC5"/>
    <w:rsid w:val="007A7EF2"/>
    <w:rsid w:val="007B00BD"/>
    <w:rsid w:val="007B0153"/>
    <w:rsid w:val="007B047D"/>
    <w:rsid w:val="007B0725"/>
    <w:rsid w:val="007B0765"/>
    <w:rsid w:val="007B0EDF"/>
    <w:rsid w:val="007B0F4F"/>
    <w:rsid w:val="007B10AF"/>
    <w:rsid w:val="007B11F6"/>
    <w:rsid w:val="007B12F7"/>
    <w:rsid w:val="007B140B"/>
    <w:rsid w:val="007B164B"/>
    <w:rsid w:val="007B16A0"/>
    <w:rsid w:val="007B1952"/>
    <w:rsid w:val="007B1ABE"/>
    <w:rsid w:val="007B1F53"/>
    <w:rsid w:val="007B2086"/>
    <w:rsid w:val="007B23BE"/>
    <w:rsid w:val="007B2A6A"/>
    <w:rsid w:val="007B2D43"/>
    <w:rsid w:val="007B2F5A"/>
    <w:rsid w:val="007B31BA"/>
    <w:rsid w:val="007B3495"/>
    <w:rsid w:val="007B3BC5"/>
    <w:rsid w:val="007B3C20"/>
    <w:rsid w:val="007B3FA2"/>
    <w:rsid w:val="007B42C3"/>
    <w:rsid w:val="007B483F"/>
    <w:rsid w:val="007B484C"/>
    <w:rsid w:val="007B4992"/>
    <w:rsid w:val="007B4AEE"/>
    <w:rsid w:val="007B4F7F"/>
    <w:rsid w:val="007B5094"/>
    <w:rsid w:val="007B5777"/>
    <w:rsid w:val="007B5881"/>
    <w:rsid w:val="007B5A01"/>
    <w:rsid w:val="007B5A49"/>
    <w:rsid w:val="007B5AA0"/>
    <w:rsid w:val="007B5AD9"/>
    <w:rsid w:val="007B5B5F"/>
    <w:rsid w:val="007B5EBC"/>
    <w:rsid w:val="007B627C"/>
    <w:rsid w:val="007B644D"/>
    <w:rsid w:val="007B6537"/>
    <w:rsid w:val="007B672A"/>
    <w:rsid w:val="007B6B9C"/>
    <w:rsid w:val="007B7093"/>
    <w:rsid w:val="007B75D6"/>
    <w:rsid w:val="007B7A64"/>
    <w:rsid w:val="007B7C18"/>
    <w:rsid w:val="007B7DB6"/>
    <w:rsid w:val="007B7EED"/>
    <w:rsid w:val="007C01AF"/>
    <w:rsid w:val="007C0221"/>
    <w:rsid w:val="007C0DCE"/>
    <w:rsid w:val="007C10B5"/>
    <w:rsid w:val="007C128C"/>
    <w:rsid w:val="007C16FB"/>
    <w:rsid w:val="007C1967"/>
    <w:rsid w:val="007C1B86"/>
    <w:rsid w:val="007C1B8E"/>
    <w:rsid w:val="007C1C54"/>
    <w:rsid w:val="007C1CA5"/>
    <w:rsid w:val="007C1FE2"/>
    <w:rsid w:val="007C220C"/>
    <w:rsid w:val="007C25B0"/>
    <w:rsid w:val="007C26FF"/>
    <w:rsid w:val="007C2A22"/>
    <w:rsid w:val="007C2A43"/>
    <w:rsid w:val="007C2F5E"/>
    <w:rsid w:val="007C3150"/>
    <w:rsid w:val="007C35C7"/>
    <w:rsid w:val="007C3751"/>
    <w:rsid w:val="007C3981"/>
    <w:rsid w:val="007C3BC5"/>
    <w:rsid w:val="007C42D2"/>
    <w:rsid w:val="007C49AF"/>
    <w:rsid w:val="007C4AE6"/>
    <w:rsid w:val="007C4B88"/>
    <w:rsid w:val="007C4E27"/>
    <w:rsid w:val="007C50DD"/>
    <w:rsid w:val="007C55D3"/>
    <w:rsid w:val="007C55E1"/>
    <w:rsid w:val="007C57FD"/>
    <w:rsid w:val="007C5895"/>
    <w:rsid w:val="007C5A99"/>
    <w:rsid w:val="007C5C52"/>
    <w:rsid w:val="007C5D0D"/>
    <w:rsid w:val="007C5DF7"/>
    <w:rsid w:val="007C6570"/>
    <w:rsid w:val="007C66CD"/>
    <w:rsid w:val="007C6862"/>
    <w:rsid w:val="007C6B20"/>
    <w:rsid w:val="007C7948"/>
    <w:rsid w:val="007C797D"/>
    <w:rsid w:val="007C797F"/>
    <w:rsid w:val="007C7C18"/>
    <w:rsid w:val="007D006F"/>
    <w:rsid w:val="007D0197"/>
    <w:rsid w:val="007D0390"/>
    <w:rsid w:val="007D06FE"/>
    <w:rsid w:val="007D0EC6"/>
    <w:rsid w:val="007D10F3"/>
    <w:rsid w:val="007D11FA"/>
    <w:rsid w:val="007D1260"/>
    <w:rsid w:val="007D1480"/>
    <w:rsid w:val="007D17EE"/>
    <w:rsid w:val="007D18D1"/>
    <w:rsid w:val="007D1EFA"/>
    <w:rsid w:val="007D2545"/>
    <w:rsid w:val="007D27B0"/>
    <w:rsid w:val="007D2823"/>
    <w:rsid w:val="007D2846"/>
    <w:rsid w:val="007D2AD2"/>
    <w:rsid w:val="007D2EF6"/>
    <w:rsid w:val="007D320F"/>
    <w:rsid w:val="007D4121"/>
    <w:rsid w:val="007D442F"/>
    <w:rsid w:val="007D4510"/>
    <w:rsid w:val="007D45EF"/>
    <w:rsid w:val="007D4732"/>
    <w:rsid w:val="007D4777"/>
    <w:rsid w:val="007D4974"/>
    <w:rsid w:val="007D4EF9"/>
    <w:rsid w:val="007D4FB5"/>
    <w:rsid w:val="007D574F"/>
    <w:rsid w:val="007D6120"/>
    <w:rsid w:val="007D62E3"/>
    <w:rsid w:val="007D6517"/>
    <w:rsid w:val="007D6534"/>
    <w:rsid w:val="007D6647"/>
    <w:rsid w:val="007D6BAA"/>
    <w:rsid w:val="007D74FC"/>
    <w:rsid w:val="007D7544"/>
    <w:rsid w:val="007D7680"/>
    <w:rsid w:val="007D77E5"/>
    <w:rsid w:val="007D7F11"/>
    <w:rsid w:val="007E09F8"/>
    <w:rsid w:val="007E0C56"/>
    <w:rsid w:val="007E0F43"/>
    <w:rsid w:val="007E132A"/>
    <w:rsid w:val="007E154A"/>
    <w:rsid w:val="007E181B"/>
    <w:rsid w:val="007E19FD"/>
    <w:rsid w:val="007E1AFC"/>
    <w:rsid w:val="007E2217"/>
    <w:rsid w:val="007E2363"/>
    <w:rsid w:val="007E25B3"/>
    <w:rsid w:val="007E2A6C"/>
    <w:rsid w:val="007E2C4A"/>
    <w:rsid w:val="007E2EFD"/>
    <w:rsid w:val="007E2F8A"/>
    <w:rsid w:val="007E3335"/>
    <w:rsid w:val="007E34D0"/>
    <w:rsid w:val="007E3547"/>
    <w:rsid w:val="007E3946"/>
    <w:rsid w:val="007E3CEB"/>
    <w:rsid w:val="007E44DC"/>
    <w:rsid w:val="007E452C"/>
    <w:rsid w:val="007E473D"/>
    <w:rsid w:val="007E47A4"/>
    <w:rsid w:val="007E4AA8"/>
    <w:rsid w:val="007E4B55"/>
    <w:rsid w:val="007E4CD5"/>
    <w:rsid w:val="007E53D7"/>
    <w:rsid w:val="007E5654"/>
    <w:rsid w:val="007E5999"/>
    <w:rsid w:val="007E5CD7"/>
    <w:rsid w:val="007E5E96"/>
    <w:rsid w:val="007E5FF4"/>
    <w:rsid w:val="007E677F"/>
    <w:rsid w:val="007E6999"/>
    <w:rsid w:val="007E7042"/>
    <w:rsid w:val="007E7BCB"/>
    <w:rsid w:val="007E7EED"/>
    <w:rsid w:val="007F0039"/>
    <w:rsid w:val="007F041D"/>
    <w:rsid w:val="007F075A"/>
    <w:rsid w:val="007F0C4F"/>
    <w:rsid w:val="007F0D93"/>
    <w:rsid w:val="007F0F9B"/>
    <w:rsid w:val="007F0FB1"/>
    <w:rsid w:val="007F10E4"/>
    <w:rsid w:val="007F1105"/>
    <w:rsid w:val="007F1517"/>
    <w:rsid w:val="007F1694"/>
    <w:rsid w:val="007F19F8"/>
    <w:rsid w:val="007F1A66"/>
    <w:rsid w:val="007F1AFE"/>
    <w:rsid w:val="007F1C91"/>
    <w:rsid w:val="007F2299"/>
    <w:rsid w:val="007F271C"/>
    <w:rsid w:val="007F2783"/>
    <w:rsid w:val="007F2807"/>
    <w:rsid w:val="007F2AA0"/>
    <w:rsid w:val="007F2DD0"/>
    <w:rsid w:val="007F2E09"/>
    <w:rsid w:val="007F3004"/>
    <w:rsid w:val="007F3094"/>
    <w:rsid w:val="007F3691"/>
    <w:rsid w:val="007F3AC5"/>
    <w:rsid w:val="007F4374"/>
    <w:rsid w:val="007F48AC"/>
    <w:rsid w:val="007F55CD"/>
    <w:rsid w:val="007F55F3"/>
    <w:rsid w:val="007F5AE7"/>
    <w:rsid w:val="007F5B00"/>
    <w:rsid w:val="007F5D91"/>
    <w:rsid w:val="007F5F2A"/>
    <w:rsid w:val="007F620D"/>
    <w:rsid w:val="007F6734"/>
    <w:rsid w:val="007F69F2"/>
    <w:rsid w:val="007F7486"/>
    <w:rsid w:val="007F7848"/>
    <w:rsid w:val="007F7877"/>
    <w:rsid w:val="007F787C"/>
    <w:rsid w:val="008002D4"/>
    <w:rsid w:val="00800687"/>
    <w:rsid w:val="00800912"/>
    <w:rsid w:val="008009B4"/>
    <w:rsid w:val="00800AF8"/>
    <w:rsid w:val="00800BB4"/>
    <w:rsid w:val="008010E6"/>
    <w:rsid w:val="008011F8"/>
    <w:rsid w:val="008012DB"/>
    <w:rsid w:val="00801315"/>
    <w:rsid w:val="0080138C"/>
    <w:rsid w:val="00801C33"/>
    <w:rsid w:val="008021E6"/>
    <w:rsid w:val="00802935"/>
    <w:rsid w:val="00802D37"/>
    <w:rsid w:val="00802FD1"/>
    <w:rsid w:val="008030E6"/>
    <w:rsid w:val="0080359C"/>
    <w:rsid w:val="0080378C"/>
    <w:rsid w:val="008039A6"/>
    <w:rsid w:val="00803D1C"/>
    <w:rsid w:val="00803D43"/>
    <w:rsid w:val="00803D57"/>
    <w:rsid w:val="00803D84"/>
    <w:rsid w:val="00803FAD"/>
    <w:rsid w:val="008040EB"/>
    <w:rsid w:val="00804273"/>
    <w:rsid w:val="0080475B"/>
    <w:rsid w:val="00804E90"/>
    <w:rsid w:val="0080516C"/>
    <w:rsid w:val="0080544C"/>
    <w:rsid w:val="0080558A"/>
    <w:rsid w:val="008057CB"/>
    <w:rsid w:val="00805B8F"/>
    <w:rsid w:val="00805D7A"/>
    <w:rsid w:val="008061A0"/>
    <w:rsid w:val="00806546"/>
    <w:rsid w:val="00806564"/>
    <w:rsid w:val="008065D7"/>
    <w:rsid w:val="00806619"/>
    <w:rsid w:val="0080667A"/>
    <w:rsid w:val="00806733"/>
    <w:rsid w:val="00806C24"/>
    <w:rsid w:val="00806F48"/>
    <w:rsid w:val="00807168"/>
    <w:rsid w:val="00807179"/>
    <w:rsid w:val="008071E2"/>
    <w:rsid w:val="00807384"/>
    <w:rsid w:val="00807468"/>
    <w:rsid w:val="00807536"/>
    <w:rsid w:val="008075C7"/>
    <w:rsid w:val="00807E11"/>
    <w:rsid w:val="0081005B"/>
    <w:rsid w:val="0081011A"/>
    <w:rsid w:val="00810196"/>
    <w:rsid w:val="008102BA"/>
    <w:rsid w:val="00810854"/>
    <w:rsid w:val="00810921"/>
    <w:rsid w:val="00810BF1"/>
    <w:rsid w:val="00810FAC"/>
    <w:rsid w:val="00811696"/>
    <w:rsid w:val="00811966"/>
    <w:rsid w:val="00811E55"/>
    <w:rsid w:val="00812282"/>
    <w:rsid w:val="00812456"/>
    <w:rsid w:val="00812669"/>
    <w:rsid w:val="008133A5"/>
    <w:rsid w:val="008137D4"/>
    <w:rsid w:val="00814356"/>
    <w:rsid w:val="00814521"/>
    <w:rsid w:val="00814931"/>
    <w:rsid w:val="00814F2A"/>
    <w:rsid w:val="008153E8"/>
    <w:rsid w:val="00815E96"/>
    <w:rsid w:val="00815EC5"/>
    <w:rsid w:val="00815F74"/>
    <w:rsid w:val="00816450"/>
    <w:rsid w:val="0081650C"/>
    <w:rsid w:val="00816701"/>
    <w:rsid w:val="008168F6"/>
    <w:rsid w:val="0081691B"/>
    <w:rsid w:val="0081695D"/>
    <w:rsid w:val="00816E69"/>
    <w:rsid w:val="00816EC7"/>
    <w:rsid w:val="008172AA"/>
    <w:rsid w:val="00817421"/>
    <w:rsid w:val="00817E18"/>
    <w:rsid w:val="00817FA5"/>
    <w:rsid w:val="00817FBF"/>
    <w:rsid w:val="00820134"/>
    <w:rsid w:val="008202EE"/>
    <w:rsid w:val="00820B5D"/>
    <w:rsid w:val="0082105E"/>
    <w:rsid w:val="008219B3"/>
    <w:rsid w:val="00821A7D"/>
    <w:rsid w:val="00821CB6"/>
    <w:rsid w:val="00821E93"/>
    <w:rsid w:val="008223FC"/>
    <w:rsid w:val="008227AD"/>
    <w:rsid w:val="00822ADF"/>
    <w:rsid w:val="00822B3A"/>
    <w:rsid w:val="00822B7F"/>
    <w:rsid w:val="0082359B"/>
    <w:rsid w:val="0082361A"/>
    <w:rsid w:val="0082371C"/>
    <w:rsid w:val="0082374A"/>
    <w:rsid w:val="00824463"/>
    <w:rsid w:val="008247DB"/>
    <w:rsid w:val="00824A17"/>
    <w:rsid w:val="00824A2A"/>
    <w:rsid w:val="00824A32"/>
    <w:rsid w:val="00824CE5"/>
    <w:rsid w:val="00824F5B"/>
    <w:rsid w:val="008250C5"/>
    <w:rsid w:val="00825308"/>
    <w:rsid w:val="008255F4"/>
    <w:rsid w:val="00825868"/>
    <w:rsid w:val="00825DBC"/>
    <w:rsid w:val="00826ACF"/>
    <w:rsid w:val="00826D9C"/>
    <w:rsid w:val="00826DF1"/>
    <w:rsid w:val="0082771D"/>
    <w:rsid w:val="00827B3D"/>
    <w:rsid w:val="008302B7"/>
    <w:rsid w:val="00830366"/>
    <w:rsid w:val="008303A8"/>
    <w:rsid w:val="00830626"/>
    <w:rsid w:val="0083069D"/>
    <w:rsid w:val="008306A1"/>
    <w:rsid w:val="0083071C"/>
    <w:rsid w:val="0083095C"/>
    <w:rsid w:val="00830E7A"/>
    <w:rsid w:val="008311F5"/>
    <w:rsid w:val="00831AC8"/>
    <w:rsid w:val="00831C90"/>
    <w:rsid w:val="00831E40"/>
    <w:rsid w:val="008320A9"/>
    <w:rsid w:val="008320B4"/>
    <w:rsid w:val="0083217D"/>
    <w:rsid w:val="008325F9"/>
    <w:rsid w:val="008329A8"/>
    <w:rsid w:val="00832B64"/>
    <w:rsid w:val="0083320C"/>
    <w:rsid w:val="00833221"/>
    <w:rsid w:val="0083327F"/>
    <w:rsid w:val="00833BB1"/>
    <w:rsid w:val="00834114"/>
    <w:rsid w:val="008341AA"/>
    <w:rsid w:val="0083426B"/>
    <w:rsid w:val="00834305"/>
    <w:rsid w:val="00834979"/>
    <w:rsid w:val="008349AF"/>
    <w:rsid w:val="008349E5"/>
    <w:rsid w:val="00834A74"/>
    <w:rsid w:val="00834C4C"/>
    <w:rsid w:val="00834E9E"/>
    <w:rsid w:val="00835319"/>
    <w:rsid w:val="008357B7"/>
    <w:rsid w:val="00835CA9"/>
    <w:rsid w:val="00835F98"/>
    <w:rsid w:val="00836341"/>
    <w:rsid w:val="0083638F"/>
    <w:rsid w:val="00836392"/>
    <w:rsid w:val="00836AA2"/>
    <w:rsid w:val="008372BC"/>
    <w:rsid w:val="0083731E"/>
    <w:rsid w:val="00837371"/>
    <w:rsid w:val="00837436"/>
    <w:rsid w:val="00837963"/>
    <w:rsid w:val="00837987"/>
    <w:rsid w:val="00837C72"/>
    <w:rsid w:val="00837DF8"/>
    <w:rsid w:val="00837E49"/>
    <w:rsid w:val="008400B7"/>
    <w:rsid w:val="0084010F"/>
    <w:rsid w:val="008404B1"/>
    <w:rsid w:val="0084053A"/>
    <w:rsid w:val="0084081A"/>
    <w:rsid w:val="008410FE"/>
    <w:rsid w:val="008411A7"/>
    <w:rsid w:val="00841212"/>
    <w:rsid w:val="00841241"/>
    <w:rsid w:val="008415A9"/>
    <w:rsid w:val="00841683"/>
    <w:rsid w:val="00841D7E"/>
    <w:rsid w:val="00841E59"/>
    <w:rsid w:val="00841F6F"/>
    <w:rsid w:val="008423FC"/>
    <w:rsid w:val="0084264F"/>
    <w:rsid w:val="00842BA0"/>
    <w:rsid w:val="00842BDC"/>
    <w:rsid w:val="00842CEC"/>
    <w:rsid w:val="00842F34"/>
    <w:rsid w:val="008433A1"/>
    <w:rsid w:val="008434FE"/>
    <w:rsid w:val="00843B22"/>
    <w:rsid w:val="00843B25"/>
    <w:rsid w:val="00843C01"/>
    <w:rsid w:val="00843DEA"/>
    <w:rsid w:val="00844131"/>
    <w:rsid w:val="00844282"/>
    <w:rsid w:val="008448BC"/>
    <w:rsid w:val="00844D2C"/>
    <w:rsid w:val="00844D6C"/>
    <w:rsid w:val="00844E32"/>
    <w:rsid w:val="008450E0"/>
    <w:rsid w:val="0084530D"/>
    <w:rsid w:val="00845637"/>
    <w:rsid w:val="00845AED"/>
    <w:rsid w:val="00845C77"/>
    <w:rsid w:val="00845CC4"/>
    <w:rsid w:val="008460C4"/>
    <w:rsid w:val="0084620F"/>
    <w:rsid w:val="0084666A"/>
    <w:rsid w:val="008468DC"/>
    <w:rsid w:val="00846CE5"/>
    <w:rsid w:val="00846F69"/>
    <w:rsid w:val="008472DC"/>
    <w:rsid w:val="00847585"/>
    <w:rsid w:val="00847631"/>
    <w:rsid w:val="00847A89"/>
    <w:rsid w:val="00847B81"/>
    <w:rsid w:val="00847C09"/>
    <w:rsid w:val="00847CB4"/>
    <w:rsid w:val="00847CBC"/>
    <w:rsid w:val="00847D85"/>
    <w:rsid w:val="008502E9"/>
    <w:rsid w:val="00850341"/>
    <w:rsid w:val="00850367"/>
    <w:rsid w:val="00850370"/>
    <w:rsid w:val="008503CB"/>
    <w:rsid w:val="008505FC"/>
    <w:rsid w:val="0085060A"/>
    <w:rsid w:val="00850801"/>
    <w:rsid w:val="00850924"/>
    <w:rsid w:val="00850B0E"/>
    <w:rsid w:val="00850C6F"/>
    <w:rsid w:val="00850D4D"/>
    <w:rsid w:val="0085172F"/>
    <w:rsid w:val="00851DEE"/>
    <w:rsid w:val="00852080"/>
    <w:rsid w:val="00852307"/>
    <w:rsid w:val="00852334"/>
    <w:rsid w:val="0085233B"/>
    <w:rsid w:val="008525C3"/>
    <w:rsid w:val="0085328C"/>
    <w:rsid w:val="008535BD"/>
    <w:rsid w:val="00853B5E"/>
    <w:rsid w:val="00854245"/>
    <w:rsid w:val="008543AA"/>
    <w:rsid w:val="008544A8"/>
    <w:rsid w:val="00854903"/>
    <w:rsid w:val="00854F88"/>
    <w:rsid w:val="00855125"/>
    <w:rsid w:val="00855270"/>
    <w:rsid w:val="00855761"/>
    <w:rsid w:val="008559B4"/>
    <w:rsid w:val="00855A8E"/>
    <w:rsid w:val="00855D21"/>
    <w:rsid w:val="00855F28"/>
    <w:rsid w:val="00855FAC"/>
    <w:rsid w:val="008564C9"/>
    <w:rsid w:val="00856683"/>
    <w:rsid w:val="008566AD"/>
    <w:rsid w:val="0085695C"/>
    <w:rsid w:val="00856D8B"/>
    <w:rsid w:val="00856DAF"/>
    <w:rsid w:val="00857237"/>
    <w:rsid w:val="008575C3"/>
    <w:rsid w:val="008575CD"/>
    <w:rsid w:val="008577A2"/>
    <w:rsid w:val="00857CF5"/>
    <w:rsid w:val="00857F0F"/>
    <w:rsid w:val="008600A9"/>
    <w:rsid w:val="00860715"/>
    <w:rsid w:val="008607F9"/>
    <w:rsid w:val="008608AB"/>
    <w:rsid w:val="00861309"/>
    <w:rsid w:val="008617AA"/>
    <w:rsid w:val="00861CA9"/>
    <w:rsid w:val="00861DE4"/>
    <w:rsid w:val="00861E93"/>
    <w:rsid w:val="00862005"/>
    <w:rsid w:val="008622AB"/>
    <w:rsid w:val="0086236B"/>
    <w:rsid w:val="00862694"/>
    <w:rsid w:val="00863767"/>
    <w:rsid w:val="00863BB7"/>
    <w:rsid w:val="008640FB"/>
    <w:rsid w:val="00864954"/>
    <w:rsid w:val="00864C88"/>
    <w:rsid w:val="008653DB"/>
    <w:rsid w:val="008654A4"/>
    <w:rsid w:val="00865658"/>
    <w:rsid w:val="008658E3"/>
    <w:rsid w:val="00865B37"/>
    <w:rsid w:val="00865B8F"/>
    <w:rsid w:val="00865D36"/>
    <w:rsid w:val="00866028"/>
    <w:rsid w:val="0086626B"/>
    <w:rsid w:val="00866EA5"/>
    <w:rsid w:val="008671A7"/>
    <w:rsid w:val="008677F8"/>
    <w:rsid w:val="0086786F"/>
    <w:rsid w:val="00867B46"/>
    <w:rsid w:val="00867E15"/>
    <w:rsid w:val="008701A2"/>
    <w:rsid w:val="00870394"/>
    <w:rsid w:val="008704C8"/>
    <w:rsid w:val="00870A88"/>
    <w:rsid w:val="00870A99"/>
    <w:rsid w:val="00870E67"/>
    <w:rsid w:val="0087121A"/>
    <w:rsid w:val="008722C8"/>
    <w:rsid w:val="008723B2"/>
    <w:rsid w:val="00872591"/>
    <w:rsid w:val="00872642"/>
    <w:rsid w:val="008726E6"/>
    <w:rsid w:val="0087283C"/>
    <w:rsid w:val="00872AC8"/>
    <w:rsid w:val="00872D14"/>
    <w:rsid w:val="008733C0"/>
    <w:rsid w:val="00873A67"/>
    <w:rsid w:val="00873F48"/>
    <w:rsid w:val="00874045"/>
    <w:rsid w:val="008748AC"/>
    <w:rsid w:val="00874DDC"/>
    <w:rsid w:val="00875322"/>
    <w:rsid w:val="00875353"/>
    <w:rsid w:val="0087548E"/>
    <w:rsid w:val="008758C4"/>
    <w:rsid w:val="0087662F"/>
    <w:rsid w:val="00876996"/>
    <w:rsid w:val="00876BDD"/>
    <w:rsid w:val="00876C90"/>
    <w:rsid w:val="00876DA9"/>
    <w:rsid w:val="00876E91"/>
    <w:rsid w:val="0087716E"/>
    <w:rsid w:val="008772AC"/>
    <w:rsid w:val="008772C1"/>
    <w:rsid w:val="008772F6"/>
    <w:rsid w:val="0087735B"/>
    <w:rsid w:val="00877553"/>
    <w:rsid w:val="008775BC"/>
    <w:rsid w:val="00877D90"/>
    <w:rsid w:val="00877DB6"/>
    <w:rsid w:val="00877FDB"/>
    <w:rsid w:val="0088040C"/>
    <w:rsid w:val="00880544"/>
    <w:rsid w:val="0088069F"/>
    <w:rsid w:val="0088085E"/>
    <w:rsid w:val="00880D4A"/>
    <w:rsid w:val="00880DA8"/>
    <w:rsid w:val="0088108F"/>
    <w:rsid w:val="00881764"/>
    <w:rsid w:val="0088190D"/>
    <w:rsid w:val="00881985"/>
    <w:rsid w:val="00881C52"/>
    <w:rsid w:val="00881EE2"/>
    <w:rsid w:val="00882003"/>
    <w:rsid w:val="008823ED"/>
    <w:rsid w:val="00882506"/>
    <w:rsid w:val="0088293F"/>
    <w:rsid w:val="00883029"/>
    <w:rsid w:val="008835CF"/>
    <w:rsid w:val="00883610"/>
    <w:rsid w:val="008838E2"/>
    <w:rsid w:val="008839E1"/>
    <w:rsid w:val="00883C13"/>
    <w:rsid w:val="00883EEB"/>
    <w:rsid w:val="0088410E"/>
    <w:rsid w:val="0088418F"/>
    <w:rsid w:val="0088454F"/>
    <w:rsid w:val="00884A55"/>
    <w:rsid w:val="00884CA4"/>
    <w:rsid w:val="00884EB1"/>
    <w:rsid w:val="00884F5C"/>
    <w:rsid w:val="008851CC"/>
    <w:rsid w:val="0088555C"/>
    <w:rsid w:val="00885FF0"/>
    <w:rsid w:val="00886074"/>
    <w:rsid w:val="00886092"/>
    <w:rsid w:val="008868E4"/>
    <w:rsid w:val="008869D8"/>
    <w:rsid w:val="00886ADE"/>
    <w:rsid w:val="0088700B"/>
    <w:rsid w:val="0088712E"/>
    <w:rsid w:val="008874EA"/>
    <w:rsid w:val="00887C2A"/>
    <w:rsid w:val="008901C7"/>
    <w:rsid w:val="008902DB"/>
    <w:rsid w:val="0089076A"/>
    <w:rsid w:val="008907AA"/>
    <w:rsid w:val="00890BAA"/>
    <w:rsid w:val="00890DC0"/>
    <w:rsid w:val="0089110B"/>
    <w:rsid w:val="008916B1"/>
    <w:rsid w:val="00891C8A"/>
    <w:rsid w:val="00891F72"/>
    <w:rsid w:val="00891FA2"/>
    <w:rsid w:val="00892405"/>
    <w:rsid w:val="008924EB"/>
    <w:rsid w:val="00892781"/>
    <w:rsid w:val="00892B7D"/>
    <w:rsid w:val="00892F25"/>
    <w:rsid w:val="008930C5"/>
    <w:rsid w:val="0089345F"/>
    <w:rsid w:val="00893460"/>
    <w:rsid w:val="00893528"/>
    <w:rsid w:val="00893D37"/>
    <w:rsid w:val="00893EBC"/>
    <w:rsid w:val="00893EEC"/>
    <w:rsid w:val="00893F68"/>
    <w:rsid w:val="00893FC7"/>
    <w:rsid w:val="0089430C"/>
    <w:rsid w:val="008943ED"/>
    <w:rsid w:val="00894500"/>
    <w:rsid w:val="008946FC"/>
    <w:rsid w:val="00894947"/>
    <w:rsid w:val="00894A6F"/>
    <w:rsid w:val="00894ACF"/>
    <w:rsid w:val="00894EA1"/>
    <w:rsid w:val="008950B7"/>
    <w:rsid w:val="0089515B"/>
    <w:rsid w:val="0089546E"/>
    <w:rsid w:val="0089578C"/>
    <w:rsid w:val="00895F8D"/>
    <w:rsid w:val="008961B2"/>
    <w:rsid w:val="008969B5"/>
    <w:rsid w:val="00896BFE"/>
    <w:rsid w:val="00896C33"/>
    <w:rsid w:val="00896C60"/>
    <w:rsid w:val="008970A7"/>
    <w:rsid w:val="00897685"/>
    <w:rsid w:val="00897A4E"/>
    <w:rsid w:val="008A09FD"/>
    <w:rsid w:val="008A0A51"/>
    <w:rsid w:val="008A0E24"/>
    <w:rsid w:val="008A0F55"/>
    <w:rsid w:val="008A0FB0"/>
    <w:rsid w:val="008A1190"/>
    <w:rsid w:val="008A1788"/>
    <w:rsid w:val="008A1A19"/>
    <w:rsid w:val="008A1BB5"/>
    <w:rsid w:val="008A1E37"/>
    <w:rsid w:val="008A1FAC"/>
    <w:rsid w:val="008A20DB"/>
    <w:rsid w:val="008A2142"/>
    <w:rsid w:val="008A2BD9"/>
    <w:rsid w:val="008A2F18"/>
    <w:rsid w:val="008A317A"/>
    <w:rsid w:val="008A31E9"/>
    <w:rsid w:val="008A3384"/>
    <w:rsid w:val="008A431D"/>
    <w:rsid w:val="008A43F1"/>
    <w:rsid w:val="008A457B"/>
    <w:rsid w:val="008A4AA6"/>
    <w:rsid w:val="008A4C23"/>
    <w:rsid w:val="008A53F9"/>
    <w:rsid w:val="008A5801"/>
    <w:rsid w:val="008A58DA"/>
    <w:rsid w:val="008A5A8C"/>
    <w:rsid w:val="008A5C71"/>
    <w:rsid w:val="008A5CD7"/>
    <w:rsid w:val="008A5E3D"/>
    <w:rsid w:val="008A66D8"/>
    <w:rsid w:val="008A69E1"/>
    <w:rsid w:val="008A6B7D"/>
    <w:rsid w:val="008A73FE"/>
    <w:rsid w:val="008A74B8"/>
    <w:rsid w:val="008A77FD"/>
    <w:rsid w:val="008B0054"/>
    <w:rsid w:val="008B0238"/>
    <w:rsid w:val="008B0459"/>
    <w:rsid w:val="008B0AAF"/>
    <w:rsid w:val="008B0D7C"/>
    <w:rsid w:val="008B11C3"/>
    <w:rsid w:val="008B11D3"/>
    <w:rsid w:val="008B14DB"/>
    <w:rsid w:val="008B158B"/>
    <w:rsid w:val="008B19B5"/>
    <w:rsid w:val="008B19C4"/>
    <w:rsid w:val="008B1F85"/>
    <w:rsid w:val="008B20F1"/>
    <w:rsid w:val="008B2A95"/>
    <w:rsid w:val="008B2CCA"/>
    <w:rsid w:val="008B3339"/>
    <w:rsid w:val="008B36BD"/>
    <w:rsid w:val="008B3B02"/>
    <w:rsid w:val="008B3B40"/>
    <w:rsid w:val="008B3DDC"/>
    <w:rsid w:val="008B4078"/>
    <w:rsid w:val="008B4211"/>
    <w:rsid w:val="008B42B4"/>
    <w:rsid w:val="008B43A0"/>
    <w:rsid w:val="008B451E"/>
    <w:rsid w:val="008B4A94"/>
    <w:rsid w:val="008B4DB3"/>
    <w:rsid w:val="008B4ECD"/>
    <w:rsid w:val="008B4FBA"/>
    <w:rsid w:val="008B502A"/>
    <w:rsid w:val="008B559E"/>
    <w:rsid w:val="008B5862"/>
    <w:rsid w:val="008B59A9"/>
    <w:rsid w:val="008B6324"/>
    <w:rsid w:val="008B65B5"/>
    <w:rsid w:val="008B67EA"/>
    <w:rsid w:val="008B6825"/>
    <w:rsid w:val="008B6CC7"/>
    <w:rsid w:val="008B6D6A"/>
    <w:rsid w:val="008B6EBA"/>
    <w:rsid w:val="008B71EC"/>
    <w:rsid w:val="008B75EE"/>
    <w:rsid w:val="008B76A9"/>
    <w:rsid w:val="008B79B6"/>
    <w:rsid w:val="008B7A8D"/>
    <w:rsid w:val="008B7BAD"/>
    <w:rsid w:val="008B7C73"/>
    <w:rsid w:val="008C0175"/>
    <w:rsid w:val="008C01F4"/>
    <w:rsid w:val="008C0283"/>
    <w:rsid w:val="008C0387"/>
    <w:rsid w:val="008C05A5"/>
    <w:rsid w:val="008C0830"/>
    <w:rsid w:val="008C0932"/>
    <w:rsid w:val="008C0B4D"/>
    <w:rsid w:val="008C0C58"/>
    <w:rsid w:val="008C0DBF"/>
    <w:rsid w:val="008C1008"/>
    <w:rsid w:val="008C13D7"/>
    <w:rsid w:val="008C1448"/>
    <w:rsid w:val="008C1600"/>
    <w:rsid w:val="008C19C7"/>
    <w:rsid w:val="008C1B9F"/>
    <w:rsid w:val="008C2011"/>
    <w:rsid w:val="008C22B8"/>
    <w:rsid w:val="008C23A1"/>
    <w:rsid w:val="008C2516"/>
    <w:rsid w:val="008C28A5"/>
    <w:rsid w:val="008C2B14"/>
    <w:rsid w:val="008C30EB"/>
    <w:rsid w:val="008C31B2"/>
    <w:rsid w:val="008C3317"/>
    <w:rsid w:val="008C33D0"/>
    <w:rsid w:val="008C34A7"/>
    <w:rsid w:val="008C3604"/>
    <w:rsid w:val="008C36D3"/>
    <w:rsid w:val="008C3F18"/>
    <w:rsid w:val="008C3FF8"/>
    <w:rsid w:val="008C49CE"/>
    <w:rsid w:val="008C4AA2"/>
    <w:rsid w:val="008C4C90"/>
    <w:rsid w:val="008C51C8"/>
    <w:rsid w:val="008C5277"/>
    <w:rsid w:val="008C52C2"/>
    <w:rsid w:val="008C548D"/>
    <w:rsid w:val="008C5496"/>
    <w:rsid w:val="008C650E"/>
    <w:rsid w:val="008C6533"/>
    <w:rsid w:val="008C674A"/>
    <w:rsid w:val="008C67E2"/>
    <w:rsid w:val="008C6BA5"/>
    <w:rsid w:val="008C6C77"/>
    <w:rsid w:val="008C6FF6"/>
    <w:rsid w:val="008C6FFA"/>
    <w:rsid w:val="008C702B"/>
    <w:rsid w:val="008C74AC"/>
    <w:rsid w:val="008C7861"/>
    <w:rsid w:val="008C79E3"/>
    <w:rsid w:val="008C7C95"/>
    <w:rsid w:val="008C7D51"/>
    <w:rsid w:val="008C7EA4"/>
    <w:rsid w:val="008D09E7"/>
    <w:rsid w:val="008D0BBC"/>
    <w:rsid w:val="008D0D09"/>
    <w:rsid w:val="008D122B"/>
    <w:rsid w:val="008D16C1"/>
    <w:rsid w:val="008D172A"/>
    <w:rsid w:val="008D178A"/>
    <w:rsid w:val="008D1A62"/>
    <w:rsid w:val="008D1D28"/>
    <w:rsid w:val="008D1D29"/>
    <w:rsid w:val="008D215D"/>
    <w:rsid w:val="008D21C2"/>
    <w:rsid w:val="008D238D"/>
    <w:rsid w:val="008D241E"/>
    <w:rsid w:val="008D289B"/>
    <w:rsid w:val="008D28B1"/>
    <w:rsid w:val="008D3667"/>
    <w:rsid w:val="008D3D9C"/>
    <w:rsid w:val="008D3EA4"/>
    <w:rsid w:val="008D3F89"/>
    <w:rsid w:val="008D41C8"/>
    <w:rsid w:val="008D4465"/>
    <w:rsid w:val="008D458A"/>
    <w:rsid w:val="008D4C89"/>
    <w:rsid w:val="008D4E69"/>
    <w:rsid w:val="008D4ECC"/>
    <w:rsid w:val="008D50CA"/>
    <w:rsid w:val="008D5E62"/>
    <w:rsid w:val="008D6644"/>
    <w:rsid w:val="008D6714"/>
    <w:rsid w:val="008D6DDB"/>
    <w:rsid w:val="008D6EC6"/>
    <w:rsid w:val="008D72E9"/>
    <w:rsid w:val="008D7861"/>
    <w:rsid w:val="008D7B6B"/>
    <w:rsid w:val="008D7C63"/>
    <w:rsid w:val="008E0313"/>
    <w:rsid w:val="008E0792"/>
    <w:rsid w:val="008E0B97"/>
    <w:rsid w:val="008E0BCD"/>
    <w:rsid w:val="008E0F88"/>
    <w:rsid w:val="008E1414"/>
    <w:rsid w:val="008E1AA4"/>
    <w:rsid w:val="008E1C5A"/>
    <w:rsid w:val="008E202A"/>
    <w:rsid w:val="008E214E"/>
    <w:rsid w:val="008E22E2"/>
    <w:rsid w:val="008E2351"/>
    <w:rsid w:val="008E259C"/>
    <w:rsid w:val="008E276A"/>
    <w:rsid w:val="008E27D0"/>
    <w:rsid w:val="008E2CEF"/>
    <w:rsid w:val="008E2F81"/>
    <w:rsid w:val="008E33FA"/>
    <w:rsid w:val="008E35CF"/>
    <w:rsid w:val="008E383E"/>
    <w:rsid w:val="008E3E82"/>
    <w:rsid w:val="008E3EE5"/>
    <w:rsid w:val="008E4230"/>
    <w:rsid w:val="008E49EE"/>
    <w:rsid w:val="008E4F8D"/>
    <w:rsid w:val="008E4FD3"/>
    <w:rsid w:val="008E5961"/>
    <w:rsid w:val="008E5991"/>
    <w:rsid w:val="008E63CA"/>
    <w:rsid w:val="008E647F"/>
    <w:rsid w:val="008E6E77"/>
    <w:rsid w:val="008E70B3"/>
    <w:rsid w:val="008E70F5"/>
    <w:rsid w:val="008E7466"/>
    <w:rsid w:val="008E7948"/>
    <w:rsid w:val="008E79E8"/>
    <w:rsid w:val="008E7FAA"/>
    <w:rsid w:val="008F0167"/>
    <w:rsid w:val="008F04FD"/>
    <w:rsid w:val="008F06FA"/>
    <w:rsid w:val="008F0C93"/>
    <w:rsid w:val="008F1702"/>
    <w:rsid w:val="008F180A"/>
    <w:rsid w:val="008F1E31"/>
    <w:rsid w:val="008F2012"/>
    <w:rsid w:val="008F211B"/>
    <w:rsid w:val="008F2442"/>
    <w:rsid w:val="008F3026"/>
    <w:rsid w:val="008F31CC"/>
    <w:rsid w:val="008F3772"/>
    <w:rsid w:val="008F3C99"/>
    <w:rsid w:val="008F4264"/>
    <w:rsid w:val="008F472A"/>
    <w:rsid w:val="008F4795"/>
    <w:rsid w:val="008F49D1"/>
    <w:rsid w:val="008F4BCB"/>
    <w:rsid w:val="008F4DFB"/>
    <w:rsid w:val="008F4F6D"/>
    <w:rsid w:val="008F5882"/>
    <w:rsid w:val="008F58D9"/>
    <w:rsid w:val="008F5A82"/>
    <w:rsid w:val="008F60BC"/>
    <w:rsid w:val="008F6245"/>
    <w:rsid w:val="008F6476"/>
    <w:rsid w:val="008F693E"/>
    <w:rsid w:val="008F6B49"/>
    <w:rsid w:val="008F6D8C"/>
    <w:rsid w:val="008F6F7C"/>
    <w:rsid w:val="008F7399"/>
    <w:rsid w:val="008F7407"/>
    <w:rsid w:val="008F770A"/>
    <w:rsid w:val="009003EA"/>
    <w:rsid w:val="009004F6"/>
    <w:rsid w:val="009005BA"/>
    <w:rsid w:val="0090064E"/>
    <w:rsid w:val="00900B4E"/>
    <w:rsid w:val="00900DFC"/>
    <w:rsid w:val="00900F62"/>
    <w:rsid w:val="009014CE"/>
    <w:rsid w:val="009017F4"/>
    <w:rsid w:val="00901A48"/>
    <w:rsid w:val="00901C72"/>
    <w:rsid w:val="00901EA5"/>
    <w:rsid w:val="00901F91"/>
    <w:rsid w:val="0090294F"/>
    <w:rsid w:val="009029E0"/>
    <w:rsid w:val="00902E35"/>
    <w:rsid w:val="00902E72"/>
    <w:rsid w:val="009033C7"/>
    <w:rsid w:val="0090349E"/>
    <w:rsid w:val="0090380C"/>
    <w:rsid w:val="009039E6"/>
    <w:rsid w:val="00904204"/>
    <w:rsid w:val="00904621"/>
    <w:rsid w:val="009048EB"/>
    <w:rsid w:val="0090492E"/>
    <w:rsid w:val="00904B78"/>
    <w:rsid w:val="00904BD5"/>
    <w:rsid w:val="00904CAA"/>
    <w:rsid w:val="00905411"/>
    <w:rsid w:val="00905BB7"/>
    <w:rsid w:val="00905EC9"/>
    <w:rsid w:val="0090618C"/>
    <w:rsid w:val="009061F2"/>
    <w:rsid w:val="009063F6"/>
    <w:rsid w:val="00906BF1"/>
    <w:rsid w:val="00906C81"/>
    <w:rsid w:val="00906D4B"/>
    <w:rsid w:val="00906FFD"/>
    <w:rsid w:val="0090701A"/>
    <w:rsid w:val="009071FE"/>
    <w:rsid w:val="00907400"/>
    <w:rsid w:val="009078D6"/>
    <w:rsid w:val="00907CEB"/>
    <w:rsid w:val="00907EB5"/>
    <w:rsid w:val="00910090"/>
    <w:rsid w:val="00910193"/>
    <w:rsid w:val="00910738"/>
    <w:rsid w:val="00910748"/>
    <w:rsid w:val="0091083B"/>
    <w:rsid w:val="00910F61"/>
    <w:rsid w:val="0091140F"/>
    <w:rsid w:val="0091181C"/>
    <w:rsid w:val="009118E7"/>
    <w:rsid w:val="00911ADF"/>
    <w:rsid w:val="009123F2"/>
    <w:rsid w:val="009124D1"/>
    <w:rsid w:val="00912A16"/>
    <w:rsid w:val="009131F4"/>
    <w:rsid w:val="009132D4"/>
    <w:rsid w:val="0091381B"/>
    <w:rsid w:val="00913A77"/>
    <w:rsid w:val="00913E6B"/>
    <w:rsid w:val="009140AF"/>
    <w:rsid w:val="00914179"/>
    <w:rsid w:val="00914438"/>
    <w:rsid w:val="009144DE"/>
    <w:rsid w:val="00914723"/>
    <w:rsid w:val="0091484C"/>
    <w:rsid w:val="00914B37"/>
    <w:rsid w:val="00915657"/>
    <w:rsid w:val="0091567F"/>
    <w:rsid w:val="0091573B"/>
    <w:rsid w:val="00915862"/>
    <w:rsid w:val="00915B90"/>
    <w:rsid w:val="00915D6D"/>
    <w:rsid w:val="00915FC3"/>
    <w:rsid w:val="009166BD"/>
    <w:rsid w:val="00916B15"/>
    <w:rsid w:val="00916E32"/>
    <w:rsid w:val="00916E48"/>
    <w:rsid w:val="00916E4F"/>
    <w:rsid w:val="009171F2"/>
    <w:rsid w:val="009174EA"/>
    <w:rsid w:val="00917899"/>
    <w:rsid w:val="009178C4"/>
    <w:rsid w:val="00917A6B"/>
    <w:rsid w:val="00917D60"/>
    <w:rsid w:val="00920995"/>
    <w:rsid w:val="00921116"/>
    <w:rsid w:val="009215BB"/>
    <w:rsid w:val="009219D9"/>
    <w:rsid w:val="00921CB9"/>
    <w:rsid w:val="00921D24"/>
    <w:rsid w:val="00921E0E"/>
    <w:rsid w:val="00921E6B"/>
    <w:rsid w:val="009222D3"/>
    <w:rsid w:val="00922311"/>
    <w:rsid w:val="00922687"/>
    <w:rsid w:val="00922D9A"/>
    <w:rsid w:val="009232A8"/>
    <w:rsid w:val="00923345"/>
    <w:rsid w:val="009234A6"/>
    <w:rsid w:val="009236A5"/>
    <w:rsid w:val="009237F3"/>
    <w:rsid w:val="00923958"/>
    <w:rsid w:val="00923C50"/>
    <w:rsid w:val="00923DC5"/>
    <w:rsid w:val="009245F5"/>
    <w:rsid w:val="009247F7"/>
    <w:rsid w:val="009248A0"/>
    <w:rsid w:val="00924912"/>
    <w:rsid w:val="00924AD9"/>
    <w:rsid w:val="0092511F"/>
    <w:rsid w:val="009255E1"/>
    <w:rsid w:val="00925742"/>
    <w:rsid w:val="00925B8C"/>
    <w:rsid w:val="0092620A"/>
    <w:rsid w:val="0092653F"/>
    <w:rsid w:val="009265BC"/>
    <w:rsid w:val="00926AF8"/>
    <w:rsid w:val="00926C1E"/>
    <w:rsid w:val="009270BD"/>
    <w:rsid w:val="00927705"/>
    <w:rsid w:val="00927ECB"/>
    <w:rsid w:val="00930295"/>
    <w:rsid w:val="00930311"/>
    <w:rsid w:val="00930523"/>
    <w:rsid w:val="009307C8"/>
    <w:rsid w:val="00930C98"/>
    <w:rsid w:val="009313B6"/>
    <w:rsid w:val="009316CA"/>
    <w:rsid w:val="0093182B"/>
    <w:rsid w:val="00931872"/>
    <w:rsid w:val="00931966"/>
    <w:rsid w:val="009319D2"/>
    <w:rsid w:val="00931AC5"/>
    <w:rsid w:val="00931B13"/>
    <w:rsid w:val="00931B4E"/>
    <w:rsid w:val="00931C48"/>
    <w:rsid w:val="00931DCB"/>
    <w:rsid w:val="009321C8"/>
    <w:rsid w:val="00932367"/>
    <w:rsid w:val="0093237A"/>
    <w:rsid w:val="0093242B"/>
    <w:rsid w:val="009324BC"/>
    <w:rsid w:val="009325AE"/>
    <w:rsid w:val="009325B2"/>
    <w:rsid w:val="00932B52"/>
    <w:rsid w:val="00932C10"/>
    <w:rsid w:val="00932F1F"/>
    <w:rsid w:val="00932FB7"/>
    <w:rsid w:val="009331D8"/>
    <w:rsid w:val="009334E0"/>
    <w:rsid w:val="00933553"/>
    <w:rsid w:val="0093363E"/>
    <w:rsid w:val="009339F5"/>
    <w:rsid w:val="00933D65"/>
    <w:rsid w:val="00933FC3"/>
    <w:rsid w:val="0093400A"/>
    <w:rsid w:val="00934138"/>
    <w:rsid w:val="0093431C"/>
    <w:rsid w:val="00934431"/>
    <w:rsid w:val="00934939"/>
    <w:rsid w:val="00934990"/>
    <w:rsid w:val="00934A35"/>
    <w:rsid w:val="00934E52"/>
    <w:rsid w:val="00934EAF"/>
    <w:rsid w:val="0093521D"/>
    <w:rsid w:val="009353F4"/>
    <w:rsid w:val="00935A0D"/>
    <w:rsid w:val="00935A78"/>
    <w:rsid w:val="00935F75"/>
    <w:rsid w:val="00936029"/>
    <w:rsid w:val="009364BC"/>
    <w:rsid w:val="00936512"/>
    <w:rsid w:val="0093667F"/>
    <w:rsid w:val="0093694E"/>
    <w:rsid w:val="00936B01"/>
    <w:rsid w:val="00937015"/>
    <w:rsid w:val="009375EC"/>
    <w:rsid w:val="009375F9"/>
    <w:rsid w:val="009376C8"/>
    <w:rsid w:val="0093794B"/>
    <w:rsid w:val="00937C18"/>
    <w:rsid w:val="00937CC0"/>
    <w:rsid w:val="00937D52"/>
    <w:rsid w:val="00937DCF"/>
    <w:rsid w:val="009400B8"/>
    <w:rsid w:val="00940437"/>
    <w:rsid w:val="00940582"/>
    <w:rsid w:val="00940844"/>
    <w:rsid w:val="00940D63"/>
    <w:rsid w:val="00940D98"/>
    <w:rsid w:val="0094118C"/>
    <w:rsid w:val="00941509"/>
    <w:rsid w:val="009415CD"/>
    <w:rsid w:val="0094175E"/>
    <w:rsid w:val="00942548"/>
    <w:rsid w:val="009427B2"/>
    <w:rsid w:val="00942B1F"/>
    <w:rsid w:val="00942C51"/>
    <w:rsid w:val="00942FE3"/>
    <w:rsid w:val="009432E0"/>
    <w:rsid w:val="00943C90"/>
    <w:rsid w:val="00943CE0"/>
    <w:rsid w:val="00943FE8"/>
    <w:rsid w:val="009445DD"/>
    <w:rsid w:val="00944694"/>
    <w:rsid w:val="00944A94"/>
    <w:rsid w:val="00945760"/>
    <w:rsid w:val="0094592F"/>
    <w:rsid w:val="00945D17"/>
    <w:rsid w:val="00945FAC"/>
    <w:rsid w:val="00946013"/>
    <w:rsid w:val="0094613E"/>
    <w:rsid w:val="009462B9"/>
    <w:rsid w:val="00946349"/>
    <w:rsid w:val="00946788"/>
    <w:rsid w:val="009468AE"/>
    <w:rsid w:val="00946F15"/>
    <w:rsid w:val="00946F97"/>
    <w:rsid w:val="00947197"/>
    <w:rsid w:val="0094734B"/>
    <w:rsid w:val="00947685"/>
    <w:rsid w:val="0094780C"/>
    <w:rsid w:val="00947A75"/>
    <w:rsid w:val="00947B42"/>
    <w:rsid w:val="00947E22"/>
    <w:rsid w:val="0095003A"/>
    <w:rsid w:val="00950539"/>
    <w:rsid w:val="009506D6"/>
    <w:rsid w:val="00950706"/>
    <w:rsid w:val="00950C81"/>
    <w:rsid w:val="00950D16"/>
    <w:rsid w:val="00950DB8"/>
    <w:rsid w:val="00950EB8"/>
    <w:rsid w:val="009510E8"/>
    <w:rsid w:val="00951429"/>
    <w:rsid w:val="00951617"/>
    <w:rsid w:val="009516BA"/>
    <w:rsid w:val="00951A93"/>
    <w:rsid w:val="00951F55"/>
    <w:rsid w:val="00952287"/>
    <w:rsid w:val="0095248F"/>
    <w:rsid w:val="00952B3C"/>
    <w:rsid w:val="0095349D"/>
    <w:rsid w:val="0095364C"/>
    <w:rsid w:val="00953F06"/>
    <w:rsid w:val="0095400E"/>
    <w:rsid w:val="009542C5"/>
    <w:rsid w:val="00954F35"/>
    <w:rsid w:val="009556CB"/>
    <w:rsid w:val="009558DC"/>
    <w:rsid w:val="00955CEC"/>
    <w:rsid w:val="00955FA5"/>
    <w:rsid w:val="0095620B"/>
    <w:rsid w:val="00956245"/>
    <w:rsid w:val="009562C6"/>
    <w:rsid w:val="0095676C"/>
    <w:rsid w:val="00956BC4"/>
    <w:rsid w:val="00956C28"/>
    <w:rsid w:val="00956D8D"/>
    <w:rsid w:val="009572A2"/>
    <w:rsid w:val="00957494"/>
    <w:rsid w:val="009576C7"/>
    <w:rsid w:val="0095790E"/>
    <w:rsid w:val="009579F7"/>
    <w:rsid w:val="00957DD2"/>
    <w:rsid w:val="00960207"/>
    <w:rsid w:val="00960456"/>
    <w:rsid w:val="00960649"/>
    <w:rsid w:val="00960659"/>
    <w:rsid w:val="009606FE"/>
    <w:rsid w:val="0096084D"/>
    <w:rsid w:val="00960955"/>
    <w:rsid w:val="009609BB"/>
    <w:rsid w:val="00960B05"/>
    <w:rsid w:val="00961087"/>
    <w:rsid w:val="00961219"/>
    <w:rsid w:val="0096138F"/>
    <w:rsid w:val="00961EFC"/>
    <w:rsid w:val="009620BF"/>
    <w:rsid w:val="009620E3"/>
    <w:rsid w:val="009626CE"/>
    <w:rsid w:val="00962901"/>
    <w:rsid w:val="00962C79"/>
    <w:rsid w:val="0096304A"/>
    <w:rsid w:val="009631AD"/>
    <w:rsid w:val="0096335B"/>
    <w:rsid w:val="0096341A"/>
    <w:rsid w:val="009635A6"/>
    <w:rsid w:val="00963735"/>
    <w:rsid w:val="00963A01"/>
    <w:rsid w:val="00963AB8"/>
    <w:rsid w:val="00963B54"/>
    <w:rsid w:val="00963B5E"/>
    <w:rsid w:val="00963D57"/>
    <w:rsid w:val="00963DC7"/>
    <w:rsid w:val="00963FD1"/>
    <w:rsid w:val="00964046"/>
    <w:rsid w:val="009643D1"/>
    <w:rsid w:val="00964584"/>
    <w:rsid w:val="009649F6"/>
    <w:rsid w:val="00964FE6"/>
    <w:rsid w:val="009650F3"/>
    <w:rsid w:val="009652DC"/>
    <w:rsid w:val="00965643"/>
    <w:rsid w:val="0096583F"/>
    <w:rsid w:val="00966040"/>
    <w:rsid w:val="0096607B"/>
    <w:rsid w:val="009660D8"/>
    <w:rsid w:val="00966938"/>
    <w:rsid w:val="00966AF5"/>
    <w:rsid w:val="00966B64"/>
    <w:rsid w:val="00967704"/>
    <w:rsid w:val="00967AD1"/>
    <w:rsid w:val="00967C21"/>
    <w:rsid w:val="00967DB0"/>
    <w:rsid w:val="00967FFE"/>
    <w:rsid w:val="0097018C"/>
    <w:rsid w:val="00970551"/>
    <w:rsid w:val="00971841"/>
    <w:rsid w:val="00971B7E"/>
    <w:rsid w:val="009721F5"/>
    <w:rsid w:val="009724B4"/>
    <w:rsid w:val="00972B0E"/>
    <w:rsid w:val="00972B9B"/>
    <w:rsid w:val="00972E9A"/>
    <w:rsid w:val="00972EC3"/>
    <w:rsid w:val="00973005"/>
    <w:rsid w:val="009733DB"/>
    <w:rsid w:val="0097341E"/>
    <w:rsid w:val="0097372C"/>
    <w:rsid w:val="00973E9C"/>
    <w:rsid w:val="00973F27"/>
    <w:rsid w:val="00974140"/>
    <w:rsid w:val="009742A6"/>
    <w:rsid w:val="009743D2"/>
    <w:rsid w:val="0097456B"/>
    <w:rsid w:val="009745F9"/>
    <w:rsid w:val="00974AE1"/>
    <w:rsid w:val="00974B6D"/>
    <w:rsid w:val="00974D04"/>
    <w:rsid w:val="00974D50"/>
    <w:rsid w:val="00974FB8"/>
    <w:rsid w:val="00975198"/>
    <w:rsid w:val="00975235"/>
    <w:rsid w:val="00975278"/>
    <w:rsid w:val="009754F3"/>
    <w:rsid w:val="009758A9"/>
    <w:rsid w:val="00975B6E"/>
    <w:rsid w:val="00975C54"/>
    <w:rsid w:val="00975D9C"/>
    <w:rsid w:val="00975F76"/>
    <w:rsid w:val="00976216"/>
    <w:rsid w:val="009762DC"/>
    <w:rsid w:val="00976503"/>
    <w:rsid w:val="00976DA4"/>
    <w:rsid w:val="00976DC6"/>
    <w:rsid w:val="00977275"/>
    <w:rsid w:val="0097753E"/>
    <w:rsid w:val="0097773A"/>
    <w:rsid w:val="00980453"/>
    <w:rsid w:val="009804BA"/>
    <w:rsid w:val="00980602"/>
    <w:rsid w:val="009807A0"/>
    <w:rsid w:val="00980D0C"/>
    <w:rsid w:val="00980D96"/>
    <w:rsid w:val="00980E92"/>
    <w:rsid w:val="009810F6"/>
    <w:rsid w:val="009811B0"/>
    <w:rsid w:val="00981270"/>
    <w:rsid w:val="00981411"/>
    <w:rsid w:val="0098168A"/>
    <w:rsid w:val="00981734"/>
    <w:rsid w:val="00981907"/>
    <w:rsid w:val="00981A9B"/>
    <w:rsid w:val="00981D93"/>
    <w:rsid w:val="00982BAA"/>
    <w:rsid w:val="00982E9E"/>
    <w:rsid w:val="00983047"/>
    <w:rsid w:val="009837F8"/>
    <w:rsid w:val="009838E0"/>
    <w:rsid w:val="00983ACE"/>
    <w:rsid w:val="00983B5D"/>
    <w:rsid w:val="00983F3F"/>
    <w:rsid w:val="009842AF"/>
    <w:rsid w:val="0098468E"/>
    <w:rsid w:val="0098471A"/>
    <w:rsid w:val="00984834"/>
    <w:rsid w:val="0098491B"/>
    <w:rsid w:val="00984C2B"/>
    <w:rsid w:val="00984F4E"/>
    <w:rsid w:val="0098502E"/>
    <w:rsid w:val="009852A0"/>
    <w:rsid w:val="009852CC"/>
    <w:rsid w:val="00985BB4"/>
    <w:rsid w:val="009861A4"/>
    <w:rsid w:val="0098692D"/>
    <w:rsid w:val="00986C29"/>
    <w:rsid w:val="00986FD6"/>
    <w:rsid w:val="009870B7"/>
    <w:rsid w:val="009870E4"/>
    <w:rsid w:val="0098759F"/>
    <w:rsid w:val="0098775E"/>
    <w:rsid w:val="00987B2C"/>
    <w:rsid w:val="00987BFC"/>
    <w:rsid w:val="00987C4C"/>
    <w:rsid w:val="00987E3C"/>
    <w:rsid w:val="0099027E"/>
    <w:rsid w:val="009908DA"/>
    <w:rsid w:val="00990A55"/>
    <w:rsid w:val="00990BE5"/>
    <w:rsid w:val="00990C90"/>
    <w:rsid w:val="00990D95"/>
    <w:rsid w:val="00991203"/>
    <w:rsid w:val="00991740"/>
    <w:rsid w:val="009917F5"/>
    <w:rsid w:val="0099199B"/>
    <w:rsid w:val="00991D29"/>
    <w:rsid w:val="00992A3A"/>
    <w:rsid w:val="00992A50"/>
    <w:rsid w:val="00992D97"/>
    <w:rsid w:val="00992DD3"/>
    <w:rsid w:val="00992E5A"/>
    <w:rsid w:val="009933DD"/>
    <w:rsid w:val="00993A33"/>
    <w:rsid w:val="00993BF3"/>
    <w:rsid w:val="00994166"/>
    <w:rsid w:val="0099454A"/>
    <w:rsid w:val="00994EB7"/>
    <w:rsid w:val="0099522E"/>
    <w:rsid w:val="00995270"/>
    <w:rsid w:val="00995501"/>
    <w:rsid w:val="009957E7"/>
    <w:rsid w:val="0099584C"/>
    <w:rsid w:val="009958AC"/>
    <w:rsid w:val="009958D4"/>
    <w:rsid w:val="00995AD9"/>
    <w:rsid w:val="00995E46"/>
    <w:rsid w:val="00995FEF"/>
    <w:rsid w:val="0099638C"/>
    <w:rsid w:val="0099675D"/>
    <w:rsid w:val="00996968"/>
    <w:rsid w:val="00996B84"/>
    <w:rsid w:val="00996ED6"/>
    <w:rsid w:val="009975FE"/>
    <w:rsid w:val="00997759"/>
    <w:rsid w:val="00997965"/>
    <w:rsid w:val="00997F25"/>
    <w:rsid w:val="009A0624"/>
    <w:rsid w:val="009A087F"/>
    <w:rsid w:val="009A0A9C"/>
    <w:rsid w:val="009A131D"/>
    <w:rsid w:val="009A1736"/>
    <w:rsid w:val="009A1CD9"/>
    <w:rsid w:val="009A1DBB"/>
    <w:rsid w:val="009A1E67"/>
    <w:rsid w:val="009A2836"/>
    <w:rsid w:val="009A2D0D"/>
    <w:rsid w:val="009A2D70"/>
    <w:rsid w:val="009A2F25"/>
    <w:rsid w:val="009A3C1F"/>
    <w:rsid w:val="009A3D13"/>
    <w:rsid w:val="009A4008"/>
    <w:rsid w:val="009A4202"/>
    <w:rsid w:val="009A4208"/>
    <w:rsid w:val="009A4346"/>
    <w:rsid w:val="009A4767"/>
    <w:rsid w:val="009A4850"/>
    <w:rsid w:val="009A48AE"/>
    <w:rsid w:val="009A49BC"/>
    <w:rsid w:val="009A575F"/>
    <w:rsid w:val="009A5873"/>
    <w:rsid w:val="009A5DB0"/>
    <w:rsid w:val="009A5DFD"/>
    <w:rsid w:val="009A68DF"/>
    <w:rsid w:val="009A6ABF"/>
    <w:rsid w:val="009A6CC4"/>
    <w:rsid w:val="009A6D13"/>
    <w:rsid w:val="009A6D24"/>
    <w:rsid w:val="009A72E6"/>
    <w:rsid w:val="009A77E9"/>
    <w:rsid w:val="009A78B9"/>
    <w:rsid w:val="009A7A29"/>
    <w:rsid w:val="009B013F"/>
    <w:rsid w:val="009B022B"/>
    <w:rsid w:val="009B06B5"/>
    <w:rsid w:val="009B07EE"/>
    <w:rsid w:val="009B0D8F"/>
    <w:rsid w:val="009B0FA5"/>
    <w:rsid w:val="009B0FB7"/>
    <w:rsid w:val="009B1518"/>
    <w:rsid w:val="009B1641"/>
    <w:rsid w:val="009B1B71"/>
    <w:rsid w:val="009B1CCA"/>
    <w:rsid w:val="009B1D2A"/>
    <w:rsid w:val="009B1F53"/>
    <w:rsid w:val="009B201C"/>
    <w:rsid w:val="009B283A"/>
    <w:rsid w:val="009B2856"/>
    <w:rsid w:val="009B2959"/>
    <w:rsid w:val="009B2E43"/>
    <w:rsid w:val="009B3129"/>
    <w:rsid w:val="009B34E0"/>
    <w:rsid w:val="009B359F"/>
    <w:rsid w:val="009B36BC"/>
    <w:rsid w:val="009B3A13"/>
    <w:rsid w:val="009B435F"/>
    <w:rsid w:val="009B4BE2"/>
    <w:rsid w:val="009B4CFA"/>
    <w:rsid w:val="009B4DED"/>
    <w:rsid w:val="009B50AE"/>
    <w:rsid w:val="009B53C6"/>
    <w:rsid w:val="009B560B"/>
    <w:rsid w:val="009B5668"/>
    <w:rsid w:val="009B5674"/>
    <w:rsid w:val="009B58B1"/>
    <w:rsid w:val="009B593E"/>
    <w:rsid w:val="009B5C12"/>
    <w:rsid w:val="009B626B"/>
    <w:rsid w:val="009B68B5"/>
    <w:rsid w:val="009B69D1"/>
    <w:rsid w:val="009B6CB0"/>
    <w:rsid w:val="009B738D"/>
    <w:rsid w:val="009B73BD"/>
    <w:rsid w:val="009B747E"/>
    <w:rsid w:val="009B7698"/>
    <w:rsid w:val="009B7F0C"/>
    <w:rsid w:val="009B7F1A"/>
    <w:rsid w:val="009C0456"/>
    <w:rsid w:val="009C0813"/>
    <w:rsid w:val="009C08E3"/>
    <w:rsid w:val="009C126E"/>
    <w:rsid w:val="009C16C0"/>
    <w:rsid w:val="009C18AB"/>
    <w:rsid w:val="009C1908"/>
    <w:rsid w:val="009C1DA4"/>
    <w:rsid w:val="009C1F4E"/>
    <w:rsid w:val="009C22EE"/>
    <w:rsid w:val="009C235D"/>
    <w:rsid w:val="009C2531"/>
    <w:rsid w:val="009C268D"/>
    <w:rsid w:val="009C27BB"/>
    <w:rsid w:val="009C2ACD"/>
    <w:rsid w:val="009C2B39"/>
    <w:rsid w:val="009C36D7"/>
    <w:rsid w:val="009C399A"/>
    <w:rsid w:val="009C3C0F"/>
    <w:rsid w:val="009C3FAD"/>
    <w:rsid w:val="009C4141"/>
    <w:rsid w:val="009C4390"/>
    <w:rsid w:val="009C44D4"/>
    <w:rsid w:val="009C458D"/>
    <w:rsid w:val="009C46CE"/>
    <w:rsid w:val="009C48B2"/>
    <w:rsid w:val="009C48F8"/>
    <w:rsid w:val="009C4AD4"/>
    <w:rsid w:val="009C4B5C"/>
    <w:rsid w:val="009C4EFD"/>
    <w:rsid w:val="009C53A8"/>
    <w:rsid w:val="009C5488"/>
    <w:rsid w:val="009C55D6"/>
    <w:rsid w:val="009C5A3F"/>
    <w:rsid w:val="009C5AAD"/>
    <w:rsid w:val="009C5E62"/>
    <w:rsid w:val="009C652F"/>
    <w:rsid w:val="009C666B"/>
    <w:rsid w:val="009C6991"/>
    <w:rsid w:val="009C69E5"/>
    <w:rsid w:val="009C6FE3"/>
    <w:rsid w:val="009C73F3"/>
    <w:rsid w:val="009C7B4B"/>
    <w:rsid w:val="009C7B6A"/>
    <w:rsid w:val="009D039E"/>
    <w:rsid w:val="009D07FA"/>
    <w:rsid w:val="009D0984"/>
    <w:rsid w:val="009D0B35"/>
    <w:rsid w:val="009D0B4D"/>
    <w:rsid w:val="009D1268"/>
    <w:rsid w:val="009D1442"/>
    <w:rsid w:val="009D15C3"/>
    <w:rsid w:val="009D1790"/>
    <w:rsid w:val="009D1834"/>
    <w:rsid w:val="009D184B"/>
    <w:rsid w:val="009D1874"/>
    <w:rsid w:val="009D1A60"/>
    <w:rsid w:val="009D1C89"/>
    <w:rsid w:val="009D1FB6"/>
    <w:rsid w:val="009D203A"/>
    <w:rsid w:val="009D206D"/>
    <w:rsid w:val="009D230C"/>
    <w:rsid w:val="009D23ED"/>
    <w:rsid w:val="009D2536"/>
    <w:rsid w:val="009D29A4"/>
    <w:rsid w:val="009D29CD"/>
    <w:rsid w:val="009D2F56"/>
    <w:rsid w:val="009D3113"/>
    <w:rsid w:val="009D322D"/>
    <w:rsid w:val="009D3E93"/>
    <w:rsid w:val="009D4002"/>
    <w:rsid w:val="009D43AA"/>
    <w:rsid w:val="009D4610"/>
    <w:rsid w:val="009D500E"/>
    <w:rsid w:val="009D50B5"/>
    <w:rsid w:val="009D5118"/>
    <w:rsid w:val="009D5252"/>
    <w:rsid w:val="009D52DF"/>
    <w:rsid w:val="009D5621"/>
    <w:rsid w:val="009D5C34"/>
    <w:rsid w:val="009D5EF0"/>
    <w:rsid w:val="009D630B"/>
    <w:rsid w:val="009D64CB"/>
    <w:rsid w:val="009D6543"/>
    <w:rsid w:val="009D6593"/>
    <w:rsid w:val="009D660E"/>
    <w:rsid w:val="009D6D11"/>
    <w:rsid w:val="009D7800"/>
    <w:rsid w:val="009D7906"/>
    <w:rsid w:val="009D7973"/>
    <w:rsid w:val="009D7A6E"/>
    <w:rsid w:val="009D7D30"/>
    <w:rsid w:val="009E0CEB"/>
    <w:rsid w:val="009E0CF8"/>
    <w:rsid w:val="009E0D46"/>
    <w:rsid w:val="009E0F59"/>
    <w:rsid w:val="009E14FA"/>
    <w:rsid w:val="009E1900"/>
    <w:rsid w:val="009E1ACE"/>
    <w:rsid w:val="009E1E1D"/>
    <w:rsid w:val="009E1F8B"/>
    <w:rsid w:val="009E1F8C"/>
    <w:rsid w:val="009E2575"/>
    <w:rsid w:val="009E261B"/>
    <w:rsid w:val="009E2B5A"/>
    <w:rsid w:val="009E2FD5"/>
    <w:rsid w:val="009E2FD9"/>
    <w:rsid w:val="009E3516"/>
    <w:rsid w:val="009E373A"/>
    <w:rsid w:val="009E3A52"/>
    <w:rsid w:val="009E3A80"/>
    <w:rsid w:val="009E3A8B"/>
    <w:rsid w:val="009E40AB"/>
    <w:rsid w:val="009E427E"/>
    <w:rsid w:val="009E4335"/>
    <w:rsid w:val="009E4345"/>
    <w:rsid w:val="009E46BA"/>
    <w:rsid w:val="009E4824"/>
    <w:rsid w:val="009E499E"/>
    <w:rsid w:val="009E4A48"/>
    <w:rsid w:val="009E4C51"/>
    <w:rsid w:val="009E503B"/>
    <w:rsid w:val="009E5181"/>
    <w:rsid w:val="009E5D12"/>
    <w:rsid w:val="009E5EEB"/>
    <w:rsid w:val="009E640F"/>
    <w:rsid w:val="009E6699"/>
    <w:rsid w:val="009E6BA2"/>
    <w:rsid w:val="009E6D1F"/>
    <w:rsid w:val="009E7191"/>
    <w:rsid w:val="009E742A"/>
    <w:rsid w:val="009E74BF"/>
    <w:rsid w:val="009E74CF"/>
    <w:rsid w:val="009E7A82"/>
    <w:rsid w:val="009F00B4"/>
    <w:rsid w:val="009F052E"/>
    <w:rsid w:val="009F0BC7"/>
    <w:rsid w:val="009F0C8A"/>
    <w:rsid w:val="009F0D32"/>
    <w:rsid w:val="009F0E77"/>
    <w:rsid w:val="009F109F"/>
    <w:rsid w:val="009F1592"/>
    <w:rsid w:val="009F1DB5"/>
    <w:rsid w:val="009F1DEC"/>
    <w:rsid w:val="009F1E34"/>
    <w:rsid w:val="009F1F6A"/>
    <w:rsid w:val="009F1F72"/>
    <w:rsid w:val="009F20DD"/>
    <w:rsid w:val="009F214F"/>
    <w:rsid w:val="009F216E"/>
    <w:rsid w:val="009F2339"/>
    <w:rsid w:val="009F2391"/>
    <w:rsid w:val="009F2629"/>
    <w:rsid w:val="009F2B07"/>
    <w:rsid w:val="009F2B18"/>
    <w:rsid w:val="009F2EDF"/>
    <w:rsid w:val="009F2F0F"/>
    <w:rsid w:val="009F32F2"/>
    <w:rsid w:val="009F3370"/>
    <w:rsid w:val="009F3D25"/>
    <w:rsid w:val="009F3EDA"/>
    <w:rsid w:val="009F40C3"/>
    <w:rsid w:val="009F52F7"/>
    <w:rsid w:val="009F53AD"/>
    <w:rsid w:val="009F54BB"/>
    <w:rsid w:val="009F56C8"/>
    <w:rsid w:val="009F5FFA"/>
    <w:rsid w:val="009F6059"/>
    <w:rsid w:val="009F66F1"/>
    <w:rsid w:val="009F692F"/>
    <w:rsid w:val="009F7024"/>
    <w:rsid w:val="009F7190"/>
    <w:rsid w:val="009F7562"/>
    <w:rsid w:val="009F758F"/>
    <w:rsid w:val="009F76C3"/>
    <w:rsid w:val="009F783F"/>
    <w:rsid w:val="009F7D18"/>
    <w:rsid w:val="009F7D82"/>
    <w:rsid w:val="009F7DB3"/>
    <w:rsid w:val="009F7E07"/>
    <w:rsid w:val="00A00381"/>
    <w:rsid w:val="00A00439"/>
    <w:rsid w:val="00A00639"/>
    <w:rsid w:val="00A0063E"/>
    <w:rsid w:val="00A0129A"/>
    <w:rsid w:val="00A01CD4"/>
    <w:rsid w:val="00A020AE"/>
    <w:rsid w:val="00A029D2"/>
    <w:rsid w:val="00A031AD"/>
    <w:rsid w:val="00A0324A"/>
    <w:rsid w:val="00A032A2"/>
    <w:rsid w:val="00A0361D"/>
    <w:rsid w:val="00A03B9B"/>
    <w:rsid w:val="00A03D10"/>
    <w:rsid w:val="00A04277"/>
    <w:rsid w:val="00A047A7"/>
    <w:rsid w:val="00A04958"/>
    <w:rsid w:val="00A04BC1"/>
    <w:rsid w:val="00A04EAD"/>
    <w:rsid w:val="00A04F49"/>
    <w:rsid w:val="00A0529A"/>
    <w:rsid w:val="00A057A6"/>
    <w:rsid w:val="00A0590E"/>
    <w:rsid w:val="00A05955"/>
    <w:rsid w:val="00A05982"/>
    <w:rsid w:val="00A05D55"/>
    <w:rsid w:val="00A06125"/>
    <w:rsid w:val="00A062F1"/>
    <w:rsid w:val="00A06368"/>
    <w:rsid w:val="00A064B7"/>
    <w:rsid w:val="00A0691E"/>
    <w:rsid w:val="00A06B64"/>
    <w:rsid w:val="00A06DA8"/>
    <w:rsid w:val="00A0710F"/>
    <w:rsid w:val="00A075E3"/>
    <w:rsid w:val="00A07693"/>
    <w:rsid w:val="00A078FB"/>
    <w:rsid w:val="00A0792E"/>
    <w:rsid w:val="00A07AB6"/>
    <w:rsid w:val="00A07BCB"/>
    <w:rsid w:val="00A07EFE"/>
    <w:rsid w:val="00A105C4"/>
    <w:rsid w:val="00A10884"/>
    <w:rsid w:val="00A112A3"/>
    <w:rsid w:val="00A11682"/>
    <w:rsid w:val="00A1175B"/>
    <w:rsid w:val="00A1196F"/>
    <w:rsid w:val="00A11B45"/>
    <w:rsid w:val="00A11B5F"/>
    <w:rsid w:val="00A11B9C"/>
    <w:rsid w:val="00A12222"/>
    <w:rsid w:val="00A12556"/>
    <w:rsid w:val="00A12E0E"/>
    <w:rsid w:val="00A1302A"/>
    <w:rsid w:val="00A13442"/>
    <w:rsid w:val="00A1349F"/>
    <w:rsid w:val="00A13879"/>
    <w:rsid w:val="00A1389F"/>
    <w:rsid w:val="00A13BED"/>
    <w:rsid w:val="00A13CD4"/>
    <w:rsid w:val="00A13EAA"/>
    <w:rsid w:val="00A13EDF"/>
    <w:rsid w:val="00A14646"/>
    <w:rsid w:val="00A14F46"/>
    <w:rsid w:val="00A15057"/>
    <w:rsid w:val="00A15D88"/>
    <w:rsid w:val="00A15E67"/>
    <w:rsid w:val="00A15EF0"/>
    <w:rsid w:val="00A15F69"/>
    <w:rsid w:val="00A160C7"/>
    <w:rsid w:val="00A1660E"/>
    <w:rsid w:val="00A168AB"/>
    <w:rsid w:val="00A1698C"/>
    <w:rsid w:val="00A16F38"/>
    <w:rsid w:val="00A177C2"/>
    <w:rsid w:val="00A17A27"/>
    <w:rsid w:val="00A17D15"/>
    <w:rsid w:val="00A17FB9"/>
    <w:rsid w:val="00A20178"/>
    <w:rsid w:val="00A202D8"/>
    <w:rsid w:val="00A20661"/>
    <w:rsid w:val="00A2070C"/>
    <w:rsid w:val="00A2072F"/>
    <w:rsid w:val="00A20A20"/>
    <w:rsid w:val="00A20DDE"/>
    <w:rsid w:val="00A21073"/>
    <w:rsid w:val="00A2151D"/>
    <w:rsid w:val="00A21682"/>
    <w:rsid w:val="00A21B9A"/>
    <w:rsid w:val="00A21D54"/>
    <w:rsid w:val="00A22594"/>
    <w:rsid w:val="00A2282D"/>
    <w:rsid w:val="00A22B1F"/>
    <w:rsid w:val="00A22D5A"/>
    <w:rsid w:val="00A22E95"/>
    <w:rsid w:val="00A23464"/>
    <w:rsid w:val="00A237EC"/>
    <w:rsid w:val="00A23994"/>
    <w:rsid w:val="00A23B10"/>
    <w:rsid w:val="00A2404C"/>
    <w:rsid w:val="00A240C2"/>
    <w:rsid w:val="00A24483"/>
    <w:rsid w:val="00A245C9"/>
    <w:rsid w:val="00A24671"/>
    <w:rsid w:val="00A24979"/>
    <w:rsid w:val="00A24AEB"/>
    <w:rsid w:val="00A24C49"/>
    <w:rsid w:val="00A25132"/>
    <w:rsid w:val="00A2520F"/>
    <w:rsid w:val="00A25972"/>
    <w:rsid w:val="00A2669A"/>
    <w:rsid w:val="00A26AD0"/>
    <w:rsid w:val="00A26C9F"/>
    <w:rsid w:val="00A27719"/>
    <w:rsid w:val="00A2776F"/>
    <w:rsid w:val="00A277CF"/>
    <w:rsid w:val="00A27868"/>
    <w:rsid w:val="00A278FC"/>
    <w:rsid w:val="00A30107"/>
    <w:rsid w:val="00A30185"/>
    <w:rsid w:val="00A302AB"/>
    <w:rsid w:val="00A30505"/>
    <w:rsid w:val="00A305BF"/>
    <w:rsid w:val="00A309DF"/>
    <w:rsid w:val="00A30B20"/>
    <w:rsid w:val="00A30BA2"/>
    <w:rsid w:val="00A30BF3"/>
    <w:rsid w:val="00A30E11"/>
    <w:rsid w:val="00A30FFF"/>
    <w:rsid w:val="00A314DF"/>
    <w:rsid w:val="00A3176D"/>
    <w:rsid w:val="00A31B8B"/>
    <w:rsid w:val="00A31E0F"/>
    <w:rsid w:val="00A31E8B"/>
    <w:rsid w:val="00A32003"/>
    <w:rsid w:val="00A32443"/>
    <w:rsid w:val="00A32FF1"/>
    <w:rsid w:val="00A3301D"/>
    <w:rsid w:val="00A33174"/>
    <w:rsid w:val="00A33248"/>
    <w:rsid w:val="00A3332C"/>
    <w:rsid w:val="00A33747"/>
    <w:rsid w:val="00A338A0"/>
    <w:rsid w:val="00A34693"/>
    <w:rsid w:val="00A34699"/>
    <w:rsid w:val="00A347D1"/>
    <w:rsid w:val="00A352BB"/>
    <w:rsid w:val="00A35379"/>
    <w:rsid w:val="00A3541D"/>
    <w:rsid w:val="00A35626"/>
    <w:rsid w:val="00A35897"/>
    <w:rsid w:val="00A35BAA"/>
    <w:rsid w:val="00A35BDB"/>
    <w:rsid w:val="00A3624D"/>
    <w:rsid w:val="00A3649F"/>
    <w:rsid w:val="00A3669E"/>
    <w:rsid w:val="00A366A5"/>
    <w:rsid w:val="00A36AEC"/>
    <w:rsid w:val="00A36CF5"/>
    <w:rsid w:val="00A370F0"/>
    <w:rsid w:val="00A3730D"/>
    <w:rsid w:val="00A4020D"/>
    <w:rsid w:val="00A405DC"/>
    <w:rsid w:val="00A4064C"/>
    <w:rsid w:val="00A407BC"/>
    <w:rsid w:val="00A40B86"/>
    <w:rsid w:val="00A40C46"/>
    <w:rsid w:val="00A40CDA"/>
    <w:rsid w:val="00A40E47"/>
    <w:rsid w:val="00A40F75"/>
    <w:rsid w:val="00A4125A"/>
    <w:rsid w:val="00A41639"/>
    <w:rsid w:val="00A41BD3"/>
    <w:rsid w:val="00A42116"/>
    <w:rsid w:val="00A428AB"/>
    <w:rsid w:val="00A42FED"/>
    <w:rsid w:val="00A435A1"/>
    <w:rsid w:val="00A43C51"/>
    <w:rsid w:val="00A43DB0"/>
    <w:rsid w:val="00A43E87"/>
    <w:rsid w:val="00A440E7"/>
    <w:rsid w:val="00A4413B"/>
    <w:rsid w:val="00A441B2"/>
    <w:rsid w:val="00A4423A"/>
    <w:rsid w:val="00A446D0"/>
    <w:rsid w:val="00A44CE3"/>
    <w:rsid w:val="00A4526F"/>
    <w:rsid w:val="00A45494"/>
    <w:rsid w:val="00A454DA"/>
    <w:rsid w:val="00A45666"/>
    <w:rsid w:val="00A4569C"/>
    <w:rsid w:val="00A45A31"/>
    <w:rsid w:val="00A45E60"/>
    <w:rsid w:val="00A45F0C"/>
    <w:rsid w:val="00A46536"/>
    <w:rsid w:val="00A4668A"/>
    <w:rsid w:val="00A466C2"/>
    <w:rsid w:val="00A46863"/>
    <w:rsid w:val="00A46D26"/>
    <w:rsid w:val="00A47519"/>
    <w:rsid w:val="00A475E0"/>
    <w:rsid w:val="00A47752"/>
    <w:rsid w:val="00A50011"/>
    <w:rsid w:val="00A50E48"/>
    <w:rsid w:val="00A510E0"/>
    <w:rsid w:val="00A5140E"/>
    <w:rsid w:val="00A51532"/>
    <w:rsid w:val="00A51C74"/>
    <w:rsid w:val="00A51CDC"/>
    <w:rsid w:val="00A5248F"/>
    <w:rsid w:val="00A529E5"/>
    <w:rsid w:val="00A52A8A"/>
    <w:rsid w:val="00A52EF4"/>
    <w:rsid w:val="00A52FCE"/>
    <w:rsid w:val="00A52FE8"/>
    <w:rsid w:val="00A531F7"/>
    <w:rsid w:val="00A53896"/>
    <w:rsid w:val="00A53919"/>
    <w:rsid w:val="00A539B1"/>
    <w:rsid w:val="00A54627"/>
    <w:rsid w:val="00A5496B"/>
    <w:rsid w:val="00A54F47"/>
    <w:rsid w:val="00A5505C"/>
    <w:rsid w:val="00A550AA"/>
    <w:rsid w:val="00A550D7"/>
    <w:rsid w:val="00A55130"/>
    <w:rsid w:val="00A55461"/>
    <w:rsid w:val="00A555D3"/>
    <w:rsid w:val="00A55634"/>
    <w:rsid w:val="00A556BE"/>
    <w:rsid w:val="00A556E6"/>
    <w:rsid w:val="00A5593F"/>
    <w:rsid w:val="00A5594B"/>
    <w:rsid w:val="00A56726"/>
    <w:rsid w:val="00A56BCC"/>
    <w:rsid w:val="00A56DC3"/>
    <w:rsid w:val="00A56EC2"/>
    <w:rsid w:val="00A56FCA"/>
    <w:rsid w:val="00A575A2"/>
    <w:rsid w:val="00A5777C"/>
    <w:rsid w:val="00A57A66"/>
    <w:rsid w:val="00A603CD"/>
    <w:rsid w:val="00A60657"/>
    <w:rsid w:val="00A6068D"/>
    <w:rsid w:val="00A60EA9"/>
    <w:rsid w:val="00A612B8"/>
    <w:rsid w:val="00A613CD"/>
    <w:rsid w:val="00A6168C"/>
    <w:rsid w:val="00A6173E"/>
    <w:rsid w:val="00A61BA3"/>
    <w:rsid w:val="00A62210"/>
    <w:rsid w:val="00A6278D"/>
    <w:rsid w:val="00A62813"/>
    <w:rsid w:val="00A629FF"/>
    <w:rsid w:val="00A62B08"/>
    <w:rsid w:val="00A62C88"/>
    <w:rsid w:val="00A63030"/>
    <w:rsid w:val="00A631A9"/>
    <w:rsid w:val="00A63750"/>
    <w:rsid w:val="00A63754"/>
    <w:rsid w:val="00A63E64"/>
    <w:rsid w:val="00A643BC"/>
    <w:rsid w:val="00A64B50"/>
    <w:rsid w:val="00A64BAF"/>
    <w:rsid w:val="00A65102"/>
    <w:rsid w:val="00A656DA"/>
    <w:rsid w:val="00A65CAC"/>
    <w:rsid w:val="00A65DCE"/>
    <w:rsid w:val="00A66895"/>
    <w:rsid w:val="00A66AB4"/>
    <w:rsid w:val="00A66C03"/>
    <w:rsid w:val="00A67550"/>
    <w:rsid w:val="00A6769F"/>
    <w:rsid w:val="00A6789A"/>
    <w:rsid w:val="00A67D26"/>
    <w:rsid w:val="00A70192"/>
    <w:rsid w:val="00A70970"/>
    <w:rsid w:val="00A70A4D"/>
    <w:rsid w:val="00A71048"/>
    <w:rsid w:val="00A715E8"/>
    <w:rsid w:val="00A71704"/>
    <w:rsid w:val="00A71719"/>
    <w:rsid w:val="00A7178E"/>
    <w:rsid w:val="00A71900"/>
    <w:rsid w:val="00A7192B"/>
    <w:rsid w:val="00A71F00"/>
    <w:rsid w:val="00A72065"/>
    <w:rsid w:val="00A72098"/>
    <w:rsid w:val="00A72112"/>
    <w:rsid w:val="00A72D3B"/>
    <w:rsid w:val="00A72D89"/>
    <w:rsid w:val="00A7318F"/>
    <w:rsid w:val="00A732AD"/>
    <w:rsid w:val="00A73397"/>
    <w:rsid w:val="00A73711"/>
    <w:rsid w:val="00A73AD7"/>
    <w:rsid w:val="00A73C4A"/>
    <w:rsid w:val="00A74526"/>
    <w:rsid w:val="00A74699"/>
    <w:rsid w:val="00A74995"/>
    <w:rsid w:val="00A74A36"/>
    <w:rsid w:val="00A7500B"/>
    <w:rsid w:val="00A75052"/>
    <w:rsid w:val="00A753C0"/>
    <w:rsid w:val="00A75493"/>
    <w:rsid w:val="00A756A1"/>
    <w:rsid w:val="00A75AD3"/>
    <w:rsid w:val="00A75DAC"/>
    <w:rsid w:val="00A75E08"/>
    <w:rsid w:val="00A75FC3"/>
    <w:rsid w:val="00A76113"/>
    <w:rsid w:val="00A76852"/>
    <w:rsid w:val="00A768AD"/>
    <w:rsid w:val="00A76EC9"/>
    <w:rsid w:val="00A76F40"/>
    <w:rsid w:val="00A76F77"/>
    <w:rsid w:val="00A770CF"/>
    <w:rsid w:val="00A77228"/>
    <w:rsid w:val="00A77961"/>
    <w:rsid w:val="00A806CA"/>
    <w:rsid w:val="00A80718"/>
    <w:rsid w:val="00A80AAE"/>
    <w:rsid w:val="00A81029"/>
    <w:rsid w:val="00A810A6"/>
    <w:rsid w:val="00A8113D"/>
    <w:rsid w:val="00A81183"/>
    <w:rsid w:val="00A81232"/>
    <w:rsid w:val="00A812FA"/>
    <w:rsid w:val="00A813C9"/>
    <w:rsid w:val="00A817BC"/>
    <w:rsid w:val="00A817E1"/>
    <w:rsid w:val="00A81810"/>
    <w:rsid w:val="00A819CC"/>
    <w:rsid w:val="00A820D5"/>
    <w:rsid w:val="00A8236B"/>
    <w:rsid w:val="00A823B9"/>
    <w:rsid w:val="00A82CC3"/>
    <w:rsid w:val="00A82F3C"/>
    <w:rsid w:val="00A83342"/>
    <w:rsid w:val="00A83573"/>
    <w:rsid w:val="00A83AE4"/>
    <w:rsid w:val="00A83F3B"/>
    <w:rsid w:val="00A8402C"/>
    <w:rsid w:val="00A844FA"/>
    <w:rsid w:val="00A85272"/>
    <w:rsid w:val="00A85546"/>
    <w:rsid w:val="00A8555E"/>
    <w:rsid w:val="00A8584E"/>
    <w:rsid w:val="00A859F6"/>
    <w:rsid w:val="00A85A9E"/>
    <w:rsid w:val="00A85E25"/>
    <w:rsid w:val="00A865BC"/>
    <w:rsid w:val="00A867E7"/>
    <w:rsid w:val="00A868FF"/>
    <w:rsid w:val="00A86B89"/>
    <w:rsid w:val="00A87B24"/>
    <w:rsid w:val="00A87D0A"/>
    <w:rsid w:val="00A87DD8"/>
    <w:rsid w:val="00A87FBC"/>
    <w:rsid w:val="00A906E1"/>
    <w:rsid w:val="00A9073E"/>
    <w:rsid w:val="00A9088D"/>
    <w:rsid w:val="00A909E4"/>
    <w:rsid w:val="00A90B5E"/>
    <w:rsid w:val="00A90D9C"/>
    <w:rsid w:val="00A90E8A"/>
    <w:rsid w:val="00A917BC"/>
    <w:rsid w:val="00A91BCE"/>
    <w:rsid w:val="00A91EA9"/>
    <w:rsid w:val="00A9201B"/>
    <w:rsid w:val="00A920D9"/>
    <w:rsid w:val="00A92138"/>
    <w:rsid w:val="00A922D3"/>
    <w:rsid w:val="00A924BF"/>
    <w:rsid w:val="00A92ABA"/>
    <w:rsid w:val="00A92AC2"/>
    <w:rsid w:val="00A92D31"/>
    <w:rsid w:val="00A934EB"/>
    <w:rsid w:val="00A93855"/>
    <w:rsid w:val="00A93FD0"/>
    <w:rsid w:val="00A93FD1"/>
    <w:rsid w:val="00A94398"/>
    <w:rsid w:val="00A94572"/>
    <w:rsid w:val="00A94865"/>
    <w:rsid w:val="00A9499C"/>
    <w:rsid w:val="00A94CAF"/>
    <w:rsid w:val="00A94D66"/>
    <w:rsid w:val="00A94E7E"/>
    <w:rsid w:val="00A94ED1"/>
    <w:rsid w:val="00A94F2B"/>
    <w:rsid w:val="00A94F2E"/>
    <w:rsid w:val="00A950D1"/>
    <w:rsid w:val="00A954A8"/>
    <w:rsid w:val="00A95713"/>
    <w:rsid w:val="00A95DA5"/>
    <w:rsid w:val="00A95E78"/>
    <w:rsid w:val="00A9616E"/>
    <w:rsid w:val="00A96344"/>
    <w:rsid w:val="00A963AB"/>
    <w:rsid w:val="00A96C4A"/>
    <w:rsid w:val="00A96FBF"/>
    <w:rsid w:val="00A971C2"/>
    <w:rsid w:val="00A97299"/>
    <w:rsid w:val="00A9744E"/>
    <w:rsid w:val="00A97613"/>
    <w:rsid w:val="00A97D7E"/>
    <w:rsid w:val="00A97F38"/>
    <w:rsid w:val="00AA01A7"/>
    <w:rsid w:val="00AA0D89"/>
    <w:rsid w:val="00AA1171"/>
    <w:rsid w:val="00AA1203"/>
    <w:rsid w:val="00AA125D"/>
    <w:rsid w:val="00AA19B5"/>
    <w:rsid w:val="00AA275B"/>
    <w:rsid w:val="00AA2850"/>
    <w:rsid w:val="00AA2C25"/>
    <w:rsid w:val="00AA2CAF"/>
    <w:rsid w:val="00AA2E05"/>
    <w:rsid w:val="00AA2E9A"/>
    <w:rsid w:val="00AA2F24"/>
    <w:rsid w:val="00AA368F"/>
    <w:rsid w:val="00AA3881"/>
    <w:rsid w:val="00AA42EB"/>
    <w:rsid w:val="00AA43E3"/>
    <w:rsid w:val="00AA4C92"/>
    <w:rsid w:val="00AA56CB"/>
    <w:rsid w:val="00AA5784"/>
    <w:rsid w:val="00AA5C33"/>
    <w:rsid w:val="00AA5EEC"/>
    <w:rsid w:val="00AA6165"/>
    <w:rsid w:val="00AA623C"/>
    <w:rsid w:val="00AA669B"/>
    <w:rsid w:val="00AA6BAB"/>
    <w:rsid w:val="00AA6CBA"/>
    <w:rsid w:val="00AA6E9D"/>
    <w:rsid w:val="00AA71FB"/>
    <w:rsid w:val="00AA7209"/>
    <w:rsid w:val="00AA74EE"/>
    <w:rsid w:val="00AA7619"/>
    <w:rsid w:val="00AA786A"/>
    <w:rsid w:val="00AA7B0A"/>
    <w:rsid w:val="00AB02A6"/>
    <w:rsid w:val="00AB02B9"/>
    <w:rsid w:val="00AB053E"/>
    <w:rsid w:val="00AB0834"/>
    <w:rsid w:val="00AB0990"/>
    <w:rsid w:val="00AB0A79"/>
    <w:rsid w:val="00AB0EFE"/>
    <w:rsid w:val="00AB1136"/>
    <w:rsid w:val="00AB11EE"/>
    <w:rsid w:val="00AB12CB"/>
    <w:rsid w:val="00AB13F0"/>
    <w:rsid w:val="00AB14C3"/>
    <w:rsid w:val="00AB1690"/>
    <w:rsid w:val="00AB1710"/>
    <w:rsid w:val="00AB177A"/>
    <w:rsid w:val="00AB1B28"/>
    <w:rsid w:val="00AB1BD5"/>
    <w:rsid w:val="00AB1C90"/>
    <w:rsid w:val="00AB1DB7"/>
    <w:rsid w:val="00AB1DC6"/>
    <w:rsid w:val="00AB1EEE"/>
    <w:rsid w:val="00AB21DF"/>
    <w:rsid w:val="00AB233E"/>
    <w:rsid w:val="00AB265C"/>
    <w:rsid w:val="00AB2707"/>
    <w:rsid w:val="00AB286E"/>
    <w:rsid w:val="00AB28EA"/>
    <w:rsid w:val="00AB2A6E"/>
    <w:rsid w:val="00AB2BB7"/>
    <w:rsid w:val="00AB2D4F"/>
    <w:rsid w:val="00AB2FB1"/>
    <w:rsid w:val="00AB369A"/>
    <w:rsid w:val="00AB39C6"/>
    <w:rsid w:val="00AB3CA1"/>
    <w:rsid w:val="00AB3CF7"/>
    <w:rsid w:val="00AB3EBE"/>
    <w:rsid w:val="00AB3FA0"/>
    <w:rsid w:val="00AB3FEF"/>
    <w:rsid w:val="00AB40A5"/>
    <w:rsid w:val="00AB4231"/>
    <w:rsid w:val="00AB43B4"/>
    <w:rsid w:val="00AB452C"/>
    <w:rsid w:val="00AB45F6"/>
    <w:rsid w:val="00AB4687"/>
    <w:rsid w:val="00AB46E7"/>
    <w:rsid w:val="00AB4A31"/>
    <w:rsid w:val="00AB4B0B"/>
    <w:rsid w:val="00AB52FB"/>
    <w:rsid w:val="00AB587F"/>
    <w:rsid w:val="00AB58E0"/>
    <w:rsid w:val="00AB5C1A"/>
    <w:rsid w:val="00AB5CB9"/>
    <w:rsid w:val="00AB618C"/>
    <w:rsid w:val="00AB6279"/>
    <w:rsid w:val="00AB67AC"/>
    <w:rsid w:val="00AB67B8"/>
    <w:rsid w:val="00AB6BC6"/>
    <w:rsid w:val="00AB6ECE"/>
    <w:rsid w:val="00AB70CD"/>
    <w:rsid w:val="00AB7473"/>
    <w:rsid w:val="00AB7CAF"/>
    <w:rsid w:val="00AC010E"/>
    <w:rsid w:val="00AC03B6"/>
    <w:rsid w:val="00AC06A7"/>
    <w:rsid w:val="00AC0DFE"/>
    <w:rsid w:val="00AC12F9"/>
    <w:rsid w:val="00AC1400"/>
    <w:rsid w:val="00AC1527"/>
    <w:rsid w:val="00AC15CA"/>
    <w:rsid w:val="00AC1E96"/>
    <w:rsid w:val="00AC22B6"/>
    <w:rsid w:val="00AC2527"/>
    <w:rsid w:val="00AC2556"/>
    <w:rsid w:val="00AC2FF9"/>
    <w:rsid w:val="00AC3061"/>
    <w:rsid w:val="00AC30D5"/>
    <w:rsid w:val="00AC3300"/>
    <w:rsid w:val="00AC33C0"/>
    <w:rsid w:val="00AC35F6"/>
    <w:rsid w:val="00AC375D"/>
    <w:rsid w:val="00AC401E"/>
    <w:rsid w:val="00AC4126"/>
    <w:rsid w:val="00AC422B"/>
    <w:rsid w:val="00AC42B8"/>
    <w:rsid w:val="00AC4390"/>
    <w:rsid w:val="00AC44DC"/>
    <w:rsid w:val="00AC451D"/>
    <w:rsid w:val="00AC455D"/>
    <w:rsid w:val="00AC498D"/>
    <w:rsid w:val="00AC4B14"/>
    <w:rsid w:val="00AC4CFB"/>
    <w:rsid w:val="00AC4EBD"/>
    <w:rsid w:val="00AC52CB"/>
    <w:rsid w:val="00AC52D4"/>
    <w:rsid w:val="00AC53B4"/>
    <w:rsid w:val="00AC556C"/>
    <w:rsid w:val="00AC5775"/>
    <w:rsid w:val="00AC5848"/>
    <w:rsid w:val="00AC5913"/>
    <w:rsid w:val="00AC5AE1"/>
    <w:rsid w:val="00AC5D40"/>
    <w:rsid w:val="00AC5F5B"/>
    <w:rsid w:val="00AC697D"/>
    <w:rsid w:val="00AC6A38"/>
    <w:rsid w:val="00AC6BF0"/>
    <w:rsid w:val="00AC6D61"/>
    <w:rsid w:val="00AC6FDF"/>
    <w:rsid w:val="00AC7109"/>
    <w:rsid w:val="00AC718D"/>
    <w:rsid w:val="00AC79A1"/>
    <w:rsid w:val="00AC7CB3"/>
    <w:rsid w:val="00AD046D"/>
    <w:rsid w:val="00AD057F"/>
    <w:rsid w:val="00AD0DC2"/>
    <w:rsid w:val="00AD0E8B"/>
    <w:rsid w:val="00AD1258"/>
    <w:rsid w:val="00AD18FA"/>
    <w:rsid w:val="00AD1E01"/>
    <w:rsid w:val="00AD241B"/>
    <w:rsid w:val="00AD2525"/>
    <w:rsid w:val="00AD259F"/>
    <w:rsid w:val="00AD270D"/>
    <w:rsid w:val="00AD27EC"/>
    <w:rsid w:val="00AD28CD"/>
    <w:rsid w:val="00AD2CE5"/>
    <w:rsid w:val="00AD2FF7"/>
    <w:rsid w:val="00AD306D"/>
    <w:rsid w:val="00AD30CF"/>
    <w:rsid w:val="00AD30FF"/>
    <w:rsid w:val="00AD368A"/>
    <w:rsid w:val="00AD3E53"/>
    <w:rsid w:val="00AD45B8"/>
    <w:rsid w:val="00AD4684"/>
    <w:rsid w:val="00AD5032"/>
    <w:rsid w:val="00AD59EA"/>
    <w:rsid w:val="00AD5C34"/>
    <w:rsid w:val="00AD5D0B"/>
    <w:rsid w:val="00AD62B4"/>
    <w:rsid w:val="00AD63D4"/>
    <w:rsid w:val="00AD641D"/>
    <w:rsid w:val="00AD6604"/>
    <w:rsid w:val="00AD67F1"/>
    <w:rsid w:val="00AD6800"/>
    <w:rsid w:val="00AD6CD0"/>
    <w:rsid w:val="00AD6DA6"/>
    <w:rsid w:val="00AD6F19"/>
    <w:rsid w:val="00AD6F1F"/>
    <w:rsid w:val="00AD720C"/>
    <w:rsid w:val="00AD73DE"/>
    <w:rsid w:val="00AD7524"/>
    <w:rsid w:val="00AD7526"/>
    <w:rsid w:val="00AD77CB"/>
    <w:rsid w:val="00AD77D0"/>
    <w:rsid w:val="00AD7CEB"/>
    <w:rsid w:val="00AE009C"/>
    <w:rsid w:val="00AE0392"/>
    <w:rsid w:val="00AE07E7"/>
    <w:rsid w:val="00AE0946"/>
    <w:rsid w:val="00AE0A32"/>
    <w:rsid w:val="00AE0C20"/>
    <w:rsid w:val="00AE0F39"/>
    <w:rsid w:val="00AE126F"/>
    <w:rsid w:val="00AE2061"/>
    <w:rsid w:val="00AE25D7"/>
    <w:rsid w:val="00AE2674"/>
    <w:rsid w:val="00AE2B73"/>
    <w:rsid w:val="00AE2FB2"/>
    <w:rsid w:val="00AE315C"/>
    <w:rsid w:val="00AE32D7"/>
    <w:rsid w:val="00AE36BE"/>
    <w:rsid w:val="00AE3A59"/>
    <w:rsid w:val="00AE3AF1"/>
    <w:rsid w:val="00AE3C2F"/>
    <w:rsid w:val="00AE410A"/>
    <w:rsid w:val="00AE41F4"/>
    <w:rsid w:val="00AE44BF"/>
    <w:rsid w:val="00AE4726"/>
    <w:rsid w:val="00AE47E1"/>
    <w:rsid w:val="00AE48FF"/>
    <w:rsid w:val="00AE4988"/>
    <w:rsid w:val="00AE4A8A"/>
    <w:rsid w:val="00AE4ACF"/>
    <w:rsid w:val="00AE4D0A"/>
    <w:rsid w:val="00AE5727"/>
    <w:rsid w:val="00AE57FA"/>
    <w:rsid w:val="00AE5A58"/>
    <w:rsid w:val="00AE668B"/>
    <w:rsid w:val="00AE67A9"/>
    <w:rsid w:val="00AE6C02"/>
    <w:rsid w:val="00AE6DB5"/>
    <w:rsid w:val="00AE6EE0"/>
    <w:rsid w:val="00AE7139"/>
    <w:rsid w:val="00AE7442"/>
    <w:rsid w:val="00AE7797"/>
    <w:rsid w:val="00AE7932"/>
    <w:rsid w:val="00AE7BA5"/>
    <w:rsid w:val="00AE7CF9"/>
    <w:rsid w:val="00AE7FA7"/>
    <w:rsid w:val="00AF0288"/>
    <w:rsid w:val="00AF02F3"/>
    <w:rsid w:val="00AF04A5"/>
    <w:rsid w:val="00AF0624"/>
    <w:rsid w:val="00AF0737"/>
    <w:rsid w:val="00AF087C"/>
    <w:rsid w:val="00AF0BC4"/>
    <w:rsid w:val="00AF0F86"/>
    <w:rsid w:val="00AF12E7"/>
    <w:rsid w:val="00AF1D54"/>
    <w:rsid w:val="00AF1D60"/>
    <w:rsid w:val="00AF1F52"/>
    <w:rsid w:val="00AF20BD"/>
    <w:rsid w:val="00AF21A1"/>
    <w:rsid w:val="00AF22A5"/>
    <w:rsid w:val="00AF2464"/>
    <w:rsid w:val="00AF26FF"/>
    <w:rsid w:val="00AF2C21"/>
    <w:rsid w:val="00AF2C28"/>
    <w:rsid w:val="00AF3135"/>
    <w:rsid w:val="00AF3454"/>
    <w:rsid w:val="00AF3CF3"/>
    <w:rsid w:val="00AF3D1C"/>
    <w:rsid w:val="00AF3E5B"/>
    <w:rsid w:val="00AF4054"/>
    <w:rsid w:val="00AF44DB"/>
    <w:rsid w:val="00AF4937"/>
    <w:rsid w:val="00AF4F35"/>
    <w:rsid w:val="00AF55F0"/>
    <w:rsid w:val="00AF5B98"/>
    <w:rsid w:val="00AF5F09"/>
    <w:rsid w:val="00AF60B5"/>
    <w:rsid w:val="00AF60EF"/>
    <w:rsid w:val="00AF6402"/>
    <w:rsid w:val="00AF6F2B"/>
    <w:rsid w:val="00AF77F9"/>
    <w:rsid w:val="00AF7A1C"/>
    <w:rsid w:val="00B003DB"/>
    <w:rsid w:val="00B004F6"/>
    <w:rsid w:val="00B00B05"/>
    <w:rsid w:val="00B00C50"/>
    <w:rsid w:val="00B01498"/>
    <w:rsid w:val="00B0149A"/>
    <w:rsid w:val="00B01F9D"/>
    <w:rsid w:val="00B02FA5"/>
    <w:rsid w:val="00B039D3"/>
    <w:rsid w:val="00B04448"/>
    <w:rsid w:val="00B04A2B"/>
    <w:rsid w:val="00B04B08"/>
    <w:rsid w:val="00B04CBC"/>
    <w:rsid w:val="00B04E45"/>
    <w:rsid w:val="00B04F84"/>
    <w:rsid w:val="00B050A3"/>
    <w:rsid w:val="00B0524F"/>
    <w:rsid w:val="00B05473"/>
    <w:rsid w:val="00B054DB"/>
    <w:rsid w:val="00B063D5"/>
    <w:rsid w:val="00B06963"/>
    <w:rsid w:val="00B06B39"/>
    <w:rsid w:val="00B06E69"/>
    <w:rsid w:val="00B07381"/>
    <w:rsid w:val="00B07668"/>
    <w:rsid w:val="00B07CB5"/>
    <w:rsid w:val="00B07DD2"/>
    <w:rsid w:val="00B07E36"/>
    <w:rsid w:val="00B07FAB"/>
    <w:rsid w:val="00B10900"/>
    <w:rsid w:val="00B10C76"/>
    <w:rsid w:val="00B10DA8"/>
    <w:rsid w:val="00B110A8"/>
    <w:rsid w:val="00B1128A"/>
    <w:rsid w:val="00B11BDB"/>
    <w:rsid w:val="00B11D72"/>
    <w:rsid w:val="00B125F3"/>
    <w:rsid w:val="00B1292E"/>
    <w:rsid w:val="00B12BFB"/>
    <w:rsid w:val="00B12ECE"/>
    <w:rsid w:val="00B12F91"/>
    <w:rsid w:val="00B1318D"/>
    <w:rsid w:val="00B13495"/>
    <w:rsid w:val="00B134E9"/>
    <w:rsid w:val="00B136E1"/>
    <w:rsid w:val="00B138B3"/>
    <w:rsid w:val="00B1394E"/>
    <w:rsid w:val="00B13F1B"/>
    <w:rsid w:val="00B1401F"/>
    <w:rsid w:val="00B143C4"/>
    <w:rsid w:val="00B14420"/>
    <w:rsid w:val="00B1492A"/>
    <w:rsid w:val="00B14955"/>
    <w:rsid w:val="00B14D8A"/>
    <w:rsid w:val="00B151C7"/>
    <w:rsid w:val="00B1525B"/>
    <w:rsid w:val="00B1553F"/>
    <w:rsid w:val="00B15BEB"/>
    <w:rsid w:val="00B15E77"/>
    <w:rsid w:val="00B15FE6"/>
    <w:rsid w:val="00B16564"/>
    <w:rsid w:val="00B16786"/>
    <w:rsid w:val="00B1703F"/>
    <w:rsid w:val="00B17281"/>
    <w:rsid w:val="00B17927"/>
    <w:rsid w:val="00B1795B"/>
    <w:rsid w:val="00B17D85"/>
    <w:rsid w:val="00B17DB9"/>
    <w:rsid w:val="00B17E9B"/>
    <w:rsid w:val="00B17EB1"/>
    <w:rsid w:val="00B17F78"/>
    <w:rsid w:val="00B20010"/>
    <w:rsid w:val="00B2010C"/>
    <w:rsid w:val="00B20B7F"/>
    <w:rsid w:val="00B20C32"/>
    <w:rsid w:val="00B2111A"/>
    <w:rsid w:val="00B21475"/>
    <w:rsid w:val="00B21774"/>
    <w:rsid w:val="00B218E5"/>
    <w:rsid w:val="00B21AF8"/>
    <w:rsid w:val="00B21B79"/>
    <w:rsid w:val="00B21FC4"/>
    <w:rsid w:val="00B21FD8"/>
    <w:rsid w:val="00B22373"/>
    <w:rsid w:val="00B2290D"/>
    <w:rsid w:val="00B233CB"/>
    <w:rsid w:val="00B23941"/>
    <w:rsid w:val="00B24B5F"/>
    <w:rsid w:val="00B24D2B"/>
    <w:rsid w:val="00B24F7E"/>
    <w:rsid w:val="00B250C1"/>
    <w:rsid w:val="00B252F5"/>
    <w:rsid w:val="00B253EC"/>
    <w:rsid w:val="00B25645"/>
    <w:rsid w:val="00B257E1"/>
    <w:rsid w:val="00B25810"/>
    <w:rsid w:val="00B25840"/>
    <w:rsid w:val="00B25883"/>
    <w:rsid w:val="00B259E6"/>
    <w:rsid w:val="00B25D19"/>
    <w:rsid w:val="00B25EF5"/>
    <w:rsid w:val="00B25F05"/>
    <w:rsid w:val="00B26106"/>
    <w:rsid w:val="00B2631E"/>
    <w:rsid w:val="00B2645D"/>
    <w:rsid w:val="00B2653B"/>
    <w:rsid w:val="00B26750"/>
    <w:rsid w:val="00B267F6"/>
    <w:rsid w:val="00B26C79"/>
    <w:rsid w:val="00B26DA1"/>
    <w:rsid w:val="00B26EC1"/>
    <w:rsid w:val="00B26F70"/>
    <w:rsid w:val="00B27BF1"/>
    <w:rsid w:val="00B300B2"/>
    <w:rsid w:val="00B30480"/>
    <w:rsid w:val="00B304DD"/>
    <w:rsid w:val="00B30756"/>
    <w:rsid w:val="00B30839"/>
    <w:rsid w:val="00B30E06"/>
    <w:rsid w:val="00B31370"/>
    <w:rsid w:val="00B3143B"/>
    <w:rsid w:val="00B317D6"/>
    <w:rsid w:val="00B31932"/>
    <w:rsid w:val="00B327B2"/>
    <w:rsid w:val="00B32CFE"/>
    <w:rsid w:val="00B33079"/>
    <w:rsid w:val="00B331E0"/>
    <w:rsid w:val="00B33386"/>
    <w:rsid w:val="00B334AF"/>
    <w:rsid w:val="00B334E6"/>
    <w:rsid w:val="00B33536"/>
    <w:rsid w:val="00B33695"/>
    <w:rsid w:val="00B337AA"/>
    <w:rsid w:val="00B3397D"/>
    <w:rsid w:val="00B339B1"/>
    <w:rsid w:val="00B33F91"/>
    <w:rsid w:val="00B3403A"/>
    <w:rsid w:val="00B340A5"/>
    <w:rsid w:val="00B3439B"/>
    <w:rsid w:val="00B346C3"/>
    <w:rsid w:val="00B3502E"/>
    <w:rsid w:val="00B3524E"/>
    <w:rsid w:val="00B356FE"/>
    <w:rsid w:val="00B35879"/>
    <w:rsid w:val="00B35A14"/>
    <w:rsid w:val="00B360CE"/>
    <w:rsid w:val="00B3630D"/>
    <w:rsid w:val="00B3640D"/>
    <w:rsid w:val="00B36A57"/>
    <w:rsid w:val="00B36BC2"/>
    <w:rsid w:val="00B37180"/>
    <w:rsid w:val="00B37184"/>
    <w:rsid w:val="00B373BD"/>
    <w:rsid w:val="00B3777E"/>
    <w:rsid w:val="00B379E6"/>
    <w:rsid w:val="00B37A8B"/>
    <w:rsid w:val="00B37E5D"/>
    <w:rsid w:val="00B40081"/>
    <w:rsid w:val="00B40543"/>
    <w:rsid w:val="00B40E81"/>
    <w:rsid w:val="00B40FA2"/>
    <w:rsid w:val="00B415E0"/>
    <w:rsid w:val="00B420CB"/>
    <w:rsid w:val="00B42152"/>
    <w:rsid w:val="00B423CE"/>
    <w:rsid w:val="00B4241E"/>
    <w:rsid w:val="00B43B96"/>
    <w:rsid w:val="00B43FDC"/>
    <w:rsid w:val="00B441FF"/>
    <w:rsid w:val="00B443F6"/>
    <w:rsid w:val="00B4443F"/>
    <w:rsid w:val="00B445A6"/>
    <w:rsid w:val="00B44745"/>
    <w:rsid w:val="00B447A3"/>
    <w:rsid w:val="00B448AE"/>
    <w:rsid w:val="00B44BF3"/>
    <w:rsid w:val="00B44DA3"/>
    <w:rsid w:val="00B44F46"/>
    <w:rsid w:val="00B457CB"/>
    <w:rsid w:val="00B4586E"/>
    <w:rsid w:val="00B4660B"/>
    <w:rsid w:val="00B46BE7"/>
    <w:rsid w:val="00B46FCF"/>
    <w:rsid w:val="00B47144"/>
    <w:rsid w:val="00B471E4"/>
    <w:rsid w:val="00B473B1"/>
    <w:rsid w:val="00B4742F"/>
    <w:rsid w:val="00B47A9A"/>
    <w:rsid w:val="00B47DE8"/>
    <w:rsid w:val="00B50350"/>
    <w:rsid w:val="00B503FC"/>
    <w:rsid w:val="00B5043C"/>
    <w:rsid w:val="00B50930"/>
    <w:rsid w:val="00B509A6"/>
    <w:rsid w:val="00B51222"/>
    <w:rsid w:val="00B51323"/>
    <w:rsid w:val="00B51458"/>
    <w:rsid w:val="00B517D6"/>
    <w:rsid w:val="00B51A26"/>
    <w:rsid w:val="00B51B36"/>
    <w:rsid w:val="00B52806"/>
    <w:rsid w:val="00B52822"/>
    <w:rsid w:val="00B52CBC"/>
    <w:rsid w:val="00B52DF7"/>
    <w:rsid w:val="00B534D6"/>
    <w:rsid w:val="00B536D0"/>
    <w:rsid w:val="00B53B04"/>
    <w:rsid w:val="00B53B13"/>
    <w:rsid w:val="00B53C6D"/>
    <w:rsid w:val="00B53C88"/>
    <w:rsid w:val="00B53DD5"/>
    <w:rsid w:val="00B54291"/>
    <w:rsid w:val="00B543DA"/>
    <w:rsid w:val="00B544F2"/>
    <w:rsid w:val="00B546FB"/>
    <w:rsid w:val="00B548AC"/>
    <w:rsid w:val="00B54A6B"/>
    <w:rsid w:val="00B54DCC"/>
    <w:rsid w:val="00B54DF7"/>
    <w:rsid w:val="00B54DFD"/>
    <w:rsid w:val="00B54FC2"/>
    <w:rsid w:val="00B552BB"/>
    <w:rsid w:val="00B55911"/>
    <w:rsid w:val="00B56311"/>
    <w:rsid w:val="00B566CC"/>
    <w:rsid w:val="00B56B40"/>
    <w:rsid w:val="00B56E9E"/>
    <w:rsid w:val="00B57063"/>
    <w:rsid w:val="00B57689"/>
    <w:rsid w:val="00B57C4D"/>
    <w:rsid w:val="00B57E55"/>
    <w:rsid w:val="00B57F37"/>
    <w:rsid w:val="00B60079"/>
    <w:rsid w:val="00B60122"/>
    <w:rsid w:val="00B601B5"/>
    <w:rsid w:val="00B604CE"/>
    <w:rsid w:val="00B6081C"/>
    <w:rsid w:val="00B60A63"/>
    <w:rsid w:val="00B60AC8"/>
    <w:rsid w:val="00B6111F"/>
    <w:rsid w:val="00B618DA"/>
    <w:rsid w:val="00B61951"/>
    <w:rsid w:val="00B61BBC"/>
    <w:rsid w:val="00B62182"/>
    <w:rsid w:val="00B62611"/>
    <w:rsid w:val="00B629C8"/>
    <w:rsid w:val="00B62AF3"/>
    <w:rsid w:val="00B62BD3"/>
    <w:rsid w:val="00B62CF8"/>
    <w:rsid w:val="00B6320B"/>
    <w:rsid w:val="00B633BE"/>
    <w:rsid w:val="00B635AA"/>
    <w:rsid w:val="00B637AC"/>
    <w:rsid w:val="00B63A5E"/>
    <w:rsid w:val="00B63B12"/>
    <w:rsid w:val="00B6420B"/>
    <w:rsid w:val="00B64984"/>
    <w:rsid w:val="00B64BC0"/>
    <w:rsid w:val="00B64E3D"/>
    <w:rsid w:val="00B64EB7"/>
    <w:rsid w:val="00B6532B"/>
    <w:rsid w:val="00B65407"/>
    <w:rsid w:val="00B65540"/>
    <w:rsid w:val="00B656E8"/>
    <w:rsid w:val="00B65E9E"/>
    <w:rsid w:val="00B65F30"/>
    <w:rsid w:val="00B65FB0"/>
    <w:rsid w:val="00B664D7"/>
    <w:rsid w:val="00B66637"/>
    <w:rsid w:val="00B669B1"/>
    <w:rsid w:val="00B669D1"/>
    <w:rsid w:val="00B66A42"/>
    <w:rsid w:val="00B6727E"/>
    <w:rsid w:val="00B674E0"/>
    <w:rsid w:val="00B6769E"/>
    <w:rsid w:val="00B679D5"/>
    <w:rsid w:val="00B67A1F"/>
    <w:rsid w:val="00B67E1D"/>
    <w:rsid w:val="00B67E8C"/>
    <w:rsid w:val="00B708BD"/>
    <w:rsid w:val="00B7091F"/>
    <w:rsid w:val="00B70A31"/>
    <w:rsid w:val="00B70FDC"/>
    <w:rsid w:val="00B7108C"/>
    <w:rsid w:val="00B71189"/>
    <w:rsid w:val="00B711A5"/>
    <w:rsid w:val="00B71A89"/>
    <w:rsid w:val="00B71DAB"/>
    <w:rsid w:val="00B735D8"/>
    <w:rsid w:val="00B73F85"/>
    <w:rsid w:val="00B7402C"/>
    <w:rsid w:val="00B74A85"/>
    <w:rsid w:val="00B754F1"/>
    <w:rsid w:val="00B754FF"/>
    <w:rsid w:val="00B760FA"/>
    <w:rsid w:val="00B76518"/>
    <w:rsid w:val="00B767B3"/>
    <w:rsid w:val="00B76899"/>
    <w:rsid w:val="00B76953"/>
    <w:rsid w:val="00B76A85"/>
    <w:rsid w:val="00B76EDB"/>
    <w:rsid w:val="00B77740"/>
    <w:rsid w:val="00B777A2"/>
    <w:rsid w:val="00B77C11"/>
    <w:rsid w:val="00B77EA1"/>
    <w:rsid w:val="00B800D9"/>
    <w:rsid w:val="00B807AA"/>
    <w:rsid w:val="00B80DD0"/>
    <w:rsid w:val="00B81108"/>
    <w:rsid w:val="00B817A8"/>
    <w:rsid w:val="00B817BE"/>
    <w:rsid w:val="00B81CEA"/>
    <w:rsid w:val="00B81CEF"/>
    <w:rsid w:val="00B81F8C"/>
    <w:rsid w:val="00B81FCB"/>
    <w:rsid w:val="00B821EE"/>
    <w:rsid w:val="00B827AC"/>
    <w:rsid w:val="00B829E2"/>
    <w:rsid w:val="00B82D69"/>
    <w:rsid w:val="00B83031"/>
    <w:rsid w:val="00B8365D"/>
    <w:rsid w:val="00B840D9"/>
    <w:rsid w:val="00B84256"/>
    <w:rsid w:val="00B8432F"/>
    <w:rsid w:val="00B84625"/>
    <w:rsid w:val="00B849F4"/>
    <w:rsid w:val="00B84A58"/>
    <w:rsid w:val="00B84B28"/>
    <w:rsid w:val="00B84BBC"/>
    <w:rsid w:val="00B84BD9"/>
    <w:rsid w:val="00B84E9A"/>
    <w:rsid w:val="00B84FFA"/>
    <w:rsid w:val="00B8600E"/>
    <w:rsid w:val="00B860CD"/>
    <w:rsid w:val="00B86113"/>
    <w:rsid w:val="00B86509"/>
    <w:rsid w:val="00B866EB"/>
    <w:rsid w:val="00B8690A"/>
    <w:rsid w:val="00B8691C"/>
    <w:rsid w:val="00B86C9B"/>
    <w:rsid w:val="00B86E2D"/>
    <w:rsid w:val="00B87366"/>
    <w:rsid w:val="00B87CA3"/>
    <w:rsid w:val="00B87E9E"/>
    <w:rsid w:val="00B90108"/>
    <w:rsid w:val="00B90579"/>
    <w:rsid w:val="00B9069A"/>
    <w:rsid w:val="00B912B1"/>
    <w:rsid w:val="00B91510"/>
    <w:rsid w:val="00B91643"/>
    <w:rsid w:val="00B9167B"/>
    <w:rsid w:val="00B9169D"/>
    <w:rsid w:val="00B916A5"/>
    <w:rsid w:val="00B9191F"/>
    <w:rsid w:val="00B91A88"/>
    <w:rsid w:val="00B92830"/>
    <w:rsid w:val="00B92AAE"/>
    <w:rsid w:val="00B92B5D"/>
    <w:rsid w:val="00B93389"/>
    <w:rsid w:val="00B93649"/>
    <w:rsid w:val="00B93C4D"/>
    <w:rsid w:val="00B944C1"/>
    <w:rsid w:val="00B945F6"/>
    <w:rsid w:val="00B94623"/>
    <w:rsid w:val="00B9488D"/>
    <w:rsid w:val="00B94E67"/>
    <w:rsid w:val="00B953E9"/>
    <w:rsid w:val="00B955E6"/>
    <w:rsid w:val="00B9569F"/>
    <w:rsid w:val="00B9614E"/>
    <w:rsid w:val="00B96174"/>
    <w:rsid w:val="00B9629F"/>
    <w:rsid w:val="00B9662A"/>
    <w:rsid w:val="00B96706"/>
    <w:rsid w:val="00B967D7"/>
    <w:rsid w:val="00B97003"/>
    <w:rsid w:val="00B97153"/>
    <w:rsid w:val="00B97373"/>
    <w:rsid w:val="00B974E7"/>
    <w:rsid w:val="00B974EA"/>
    <w:rsid w:val="00B97891"/>
    <w:rsid w:val="00BA02D4"/>
    <w:rsid w:val="00BA04DE"/>
    <w:rsid w:val="00BA07EC"/>
    <w:rsid w:val="00BA08EB"/>
    <w:rsid w:val="00BA09E1"/>
    <w:rsid w:val="00BA1171"/>
    <w:rsid w:val="00BA12FF"/>
    <w:rsid w:val="00BA1632"/>
    <w:rsid w:val="00BA1AD5"/>
    <w:rsid w:val="00BA20DF"/>
    <w:rsid w:val="00BA2442"/>
    <w:rsid w:val="00BA26FD"/>
    <w:rsid w:val="00BA2836"/>
    <w:rsid w:val="00BA2D29"/>
    <w:rsid w:val="00BA2D42"/>
    <w:rsid w:val="00BA30DF"/>
    <w:rsid w:val="00BA3119"/>
    <w:rsid w:val="00BA31F5"/>
    <w:rsid w:val="00BA331F"/>
    <w:rsid w:val="00BA39DC"/>
    <w:rsid w:val="00BA3AD5"/>
    <w:rsid w:val="00BA3CC8"/>
    <w:rsid w:val="00BA41B5"/>
    <w:rsid w:val="00BA438D"/>
    <w:rsid w:val="00BA43C0"/>
    <w:rsid w:val="00BA4542"/>
    <w:rsid w:val="00BA46C7"/>
    <w:rsid w:val="00BA4942"/>
    <w:rsid w:val="00BA4C7C"/>
    <w:rsid w:val="00BA4D09"/>
    <w:rsid w:val="00BA4EE0"/>
    <w:rsid w:val="00BA530F"/>
    <w:rsid w:val="00BA57EC"/>
    <w:rsid w:val="00BA58C6"/>
    <w:rsid w:val="00BA5A10"/>
    <w:rsid w:val="00BA6500"/>
    <w:rsid w:val="00BA6BC6"/>
    <w:rsid w:val="00BA6D66"/>
    <w:rsid w:val="00BA6EA0"/>
    <w:rsid w:val="00BA7259"/>
    <w:rsid w:val="00BA7262"/>
    <w:rsid w:val="00BA754F"/>
    <w:rsid w:val="00BA7ACF"/>
    <w:rsid w:val="00BA7ED4"/>
    <w:rsid w:val="00BB01DF"/>
    <w:rsid w:val="00BB0377"/>
    <w:rsid w:val="00BB07A5"/>
    <w:rsid w:val="00BB0ADF"/>
    <w:rsid w:val="00BB145C"/>
    <w:rsid w:val="00BB1503"/>
    <w:rsid w:val="00BB1548"/>
    <w:rsid w:val="00BB1B25"/>
    <w:rsid w:val="00BB1F50"/>
    <w:rsid w:val="00BB1FCD"/>
    <w:rsid w:val="00BB281F"/>
    <w:rsid w:val="00BB2AFC"/>
    <w:rsid w:val="00BB2E51"/>
    <w:rsid w:val="00BB32E5"/>
    <w:rsid w:val="00BB36B5"/>
    <w:rsid w:val="00BB3B39"/>
    <w:rsid w:val="00BB3C80"/>
    <w:rsid w:val="00BB3FC9"/>
    <w:rsid w:val="00BB42F1"/>
    <w:rsid w:val="00BB43EC"/>
    <w:rsid w:val="00BB513A"/>
    <w:rsid w:val="00BB5B6F"/>
    <w:rsid w:val="00BB5DE1"/>
    <w:rsid w:val="00BB6132"/>
    <w:rsid w:val="00BB63DD"/>
    <w:rsid w:val="00BB6A60"/>
    <w:rsid w:val="00BB6AF1"/>
    <w:rsid w:val="00BB6B54"/>
    <w:rsid w:val="00BB6BB3"/>
    <w:rsid w:val="00BB6EA2"/>
    <w:rsid w:val="00BB6EBA"/>
    <w:rsid w:val="00BB6F99"/>
    <w:rsid w:val="00BB71A7"/>
    <w:rsid w:val="00BB7256"/>
    <w:rsid w:val="00BB736B"/>
    <w:rsid w:val="00BB75E1"/>
    <w:rsid w:val="00BB784D"/>
    <w:rsid w:val="00BB7A59"/>
    <w:rsid w:val="00BB7A75"/>
    <w:rsid w:val="00BB7C9B"/>
    <w:rsid w:val="00BB7E7E"/>
    <w:rsid w:val="00BB7EFB"/>
    <w:rsid w:val="00BC0065"/>
    <w:rsid w:val="00BC089F"/>
    <w:rsid w:val="00BC0AE7"/>
    <w:rsid w:val="00BC127A"/>
    <w:rsid w:val="00BC14A9"/>
    <w:rsid w:val="00BC17B8"/>
    <w:rsid w:val="00BC191B"/>
    <w:rsid w:val="00BC1962"/>
    <w:rsid w:val="00BC1C4C"/>
    <w:rsid w:val="00BC2027"/>
    <w:rsid w:val="00BC2153"/>
    <w:rsid w:val="00BC21D5"/>
    <w:rsid w:val="00BC22B9"/>
    <w:rsid w:val="00BC236E"/>
    <w:rsid w:val="00BC2430"/>
    <w:rsid w:val="00BC253D"/>
    <w:rsid w:val="00BC25AD"/>
    <w:rsid w:val="00BC2A5D"/>
    <w:rsid w:val="00BC2D12"/>
    <w:rsid w:val="00BC2D8A"/>
    <w:rsid w:val="00BC3027"/>
    <w:rsid w:val="00BC3195"/>
    <w:rsid w:val="00BC31B7"/>
    <w:rsid w:val="00BC35AD"/>
    <w:rsid w:val="00BC36C2"/>
    <w:rsid w:val="00BC36FE"/>
    <w:rsid w:val="00BC3945"/>
    <w:rsid w:val="00BC3C9C"/>
    <w:rsid w:val="00BC416D"/>
    <w:rsid w:val="00BC454B"/>
    <w:rsid w:val="00BC4557"/>
    <w:rsid w:val="00BC5077"/>
    <w:rsid w:val="00BC5162"/>
    <w:rsid w:val="00BC52CE"/>
    <w:rsid w:val="00BC5877"/>
    <w:rsid w:val="00BC58BF"/>
    <w:rsid w:val="00BC592A"/>
    <w:rsid w:val="00BC5C76"/>
    <w:rsid w:val="00BC6056"/>
    <w:rsid w:val="00BC67B2"/>
    <w:rsid w:val="00BC6A82"/>
    <w:rsid w:val="00BC6CFB"/>
    <w:rsid w:val="00BC7001"/>
    <w:rsid w:val="00BC74BD"/>
    <w:rsid w:val="00BC7705"/>
    <w:rsid w:val="00BC7738"/>
    <w:rsid w:val="00BC7825"/>
    <w:rsid w:val="00BC7A8D"/>
    <w:rsid w:val="00BC7D66"/>
    <w:rsid w:val="00BC7DD3"/>
    <w:rsid w:val="00BC7E34"/>
    <w:rsid w:val="00BC7E92"/>
    <w:rsid w:val="00BD00BB"/>
    <w:rsid w:val="00BD0DE7"/>
    <w:rsid w:val="00BD1050"/>
    <w:rsid w:val="00BD1103"/>
    <w:rsid w:val="00BD1258"/>
    <w:rsid w:val="00BD1428"/>
    <w:rsid w:val="00BD1D3F"/>
    <w:rsid w:val="00BD2178"/>
    <w:rsid w:val="00BD25D1"/>
    <w:rsid w:val="00BD2BA7"/>
    <w:rsid w:val="00BD2CF1"/>
    <w:rsid w:val="00BD30B2"/>
    <w:rsid w:val="00BD3539"/>
    <w:rsid w:val="00BD353E"/>
    <w:rsid w:val="00BD36B6"/>
    <w:rsid w:val="00BD3762"/>
    <w:rsid w:val="00BD3B04"/>
    <w:rsid w:val="00BD4297"/>
    <w:rsid w:val="00BD4548"/>
    <w:rsid w:val="00BD46B5"/>
    <w:rsid w:val="00BD4BDC"/>
    <w:rsid w:val="00BD4C9C"/>
    <w:rsid w:val="00BD5044"/>
    <w:rsid w:val="00BD5532"/>
    <w:rsid w:val="00BD56BF"/>
    <w:rsid w:val="00BD56F5"/>
    <w:rsid w:val="00BD579E"/>
    <w:rsid w:val="00BD5AF3"/>
    <w:rsid w:val="00BD64F0"/>
    <w:rsid w:val="00BD67BE"/>
    <w:rsid w:val="00BD6BFE"/>
    <w:rsid w:val="00BD7390"/>
    <w:rsid w:val="00BD76E6"/>
    <w:rsid w:val="00BD7720"/>
    <w:rsid w:val="00BD77EF"/>
    <w:rsid w:val="00BD797A"/>
    <w:rsid w:val="00BD7FA2"/>
    <w:rsid w:val="00BE009F"/>
    <w:rsid w:val="00BE0747"/>
    <w:rsid w:val="00BE0924"/>
    <w:rsid w:val="00BE0A93"/>
    <w:rsid w:val="00BE0AB5"/>
    <w:rsid w:val="00BE0B82"/>
    <w:rsid w:val="00BE1142"/>
    <w:rsid w:val="00BE131B"/>
    <w:rsid w:val="00BE167F"/>
    <w:rsid w:val="00BE1A7B"/>
    <w:rsid w:val="00BE1BAA"/>
    <w:rsid w:val="00BE2513"/>
    <w:rsid w:val="00BE2A10"/>
    <w:rsid w:val="00BE2E06"/>
    <w:rsid w:val="00BE317C"/>
    <w:rsid w:val="00BE3753"/>
    <w:rsid w:val="00BE376E"/>
    <w:rsid w:val="00BE39A1"/>
    <w:rsid w:val="00BE39F2"/>
    <w:rsid w:val="00BE46F0"/>
    <w:rsid w:val="00BE4DEF"/>
    <w:rsid w:val="00BE5222"/>
    <w:rsid w:val="00BE5A27"/>
    <w:rsid w:val="00BE5A6E"/>
    <w:rsid w:val="00BE5CBF"/>
    <w:rsid w:val="00BE60AB"/>
    <w:rsid w:val="00BE6420"/>
    <w:rsid w:val="00BE6A30"/>
    <w:rsid w:val="00BE7521"/>
    <w:rsid w:val="00BE77CE"/>
    <w:rsid w:val="00BE7840"/>
    <w:rsid w:val="00BE7A6F"/>
    <w:rsid w:val="00BE7CBC"/>
    <w:rsid w:val="00BE7D4E"/>
    <w:rsid w:val="00BE7F39"/>
    <w:rsid w:val="00BF001E"/>
    <w:rsid w:val="00BF02C2"/>
    <w:rsid w:val="00BF03A7"/>
    <w:rsid w:val="00BF04E9"/>
    <w:rsid w:val="00BF07B0"/>
    <w:rsid w:val="00BF0B49"/>
    <w:rsid w:val="00BF0C97"/>
    <w:rsid w:val="00BF0D13"/>
    <w:rsid w:val="00BF0E2E"/>
    <w:rsid w:val="00BF1228"/>
    <w:rsid w:val="00BF15BC"/>
    <w:rsid w:val="00BF1912"/>
    <w:rsid w:val="00BF2663"/>
    <w:rsid w:val="00BF27A3"/>
    <w:rsid w:val="00BF2865"/>
    <w:rsid w:val="00BF35F4"/>
    <w:rsid w:val="00BF3AF3"/>
    <w:rsid w:val="00BF3FCB"/>
    <w:rsid w:val="00BF44E8"/>
    <w:rsid w:val="00BF45B1"/>
    <w:rsid w:val="00BF4722"/>
    <w:rsid w:val="00BF578F"/>
    <w:rsid w:val="00BF5A9F"/>
    <w:rsid w:val="00BF5B65"/>
    <w:rsid w:val="00BF6089"/>
    <w:rsid w:val="00BF6781"/>
    <w:rsid w:val="00BF69D3"/>
    <w:rsid w:val="00BF70FF"/>
    <w:rsid w:val="00BF7358"/>
    <w:rsid w:val="00BF76BD"/>
    <w:rsid w:val="00BF7AC2"/>
    <w:rsid w:val="00C0043C"/>
    <w:rsid w:val="00C00634"/>
    <w:rsid w:val="00C0066D"/>
    <w:rsid w:val="00C006E7"/>
    <w:rsid w:val="00C006E9"/>
    <w:rsid w:val="00C009CD"/>
    <w:rsid w:val="00C00B5D"/>
    <w:rsid w:val="00C00DC9"/>
    <w:rsid w:val="00C0105F"/>
    <w:rsid w:val="00C01691"/>
    <w:rsid w:val="00C016D8"/>
    <w:rsid w:val="00C017E3"/>
    <w:rsid w:val="00C01BA9"/>
    <w:rsid w:val="00C01CEC"/>
    <w:rsid w:val="00C01DFD"/>
    <w:rsid w:val="00C0210E"/>
    <w:rsid w:val="00C0211E"/>
    <w:rsid w:val="00C02494"/>
    <w:rsid w:val="00C0254D"/>
    <w:rsid w:val="00C025B5"/>
    <w:rsid w:val="00C02631"/>
    <w:rsid w:val="00C02EFB"/>
    <w:rsid w:val="00C02FC4"/>
    <w:rsid w:val="00C0378A"/>
    <w:rsid w:val="00C03E64"/>
    <w:rsid w:val="00C0400E"/>
    <w:rsid w:val="00C04AB4"/>
    <w:rsid w:val="00C04D98"/>
    <w:rsid w:val="00C05342"/>
    <w:rsid w:val="00C05483"/>
    <w:rsid w:val="00C05542"/>
    <w:rsid w:val="00C059D1"/>
    <w:rsid w:val="00C05A54"/>
    <w:rsid w:val="00C05D8F"/>
    <w:rsid w:val="00C05ED6"/>
    <w:rsid w:val="00C05FF7"/>
    <w:rsid w:val="00C061D0"/>
    <w:rsid w:val="00C0625B"/>
    <w:rsid w:val="00C065C0"/>
    <w:rsid w:val="00C06A91"/>
    <w:rsid w:val="00C07753"/>
    <w:rsid w:val="00C078D2"/>
    <w:rsid w:val="00C07983"/>
    <w:rsid w:val="00C07985"/>
    <w:rsid w:val="00C100C5"/>
    <w:rsid w:val="00C1048A"/>
    <w:rsid w:val="00C10527"/>
    <w:rsid w:val="00C10743"/>
    <w:rsid w:val="00C107B6"/>
    <w:rsid w:val="00C108FC"/>
    <w:rsid w:val="00C10D02"/>
    <w:rsid w:val="00C111FC"/>
    <w:rsid w:val="00C11A38"/>
    <w:rsid w:val="00C11A76"/>
    <w:rsid w:val="00C11C4C"/>
    <w:rsid w:val="00C1214D"/>
    <w:rsid w:val="00C12C42"/>
    <w:rsid w:val="00C12D4E"/>
    <w:rsid w:val="00C12ECC"/>
    <w:rsid w:val="00C1345A"/>
    <w:rsid w:val="00C13675"/>
    <w:rsid w:val="00C13A06"/>
    <w:rsid w:val="00C13AD2"/>
    <w:rsid w:val="00C13B59"/>
    <w:rsid w:val="00C13BB3"/>
    <w:rsid w:val="00C13F58"/>
    <w:rsid w:val="00C14597"/>
    <w:rsid w:val="00C14658"/>
    <w:rsid w:val="00C1473F"/>
    <w:rsid w:val="00C14AC9"/>
    <w:rsid w:val="00C14D66"/>
    <w:rsid w:val="00C15029"/>
    <w:rsid w:val="00C151C9"/>
    <w:rsid w:val="00C15544"/>
    <w:rsid w:val="00C1594A"/>
    <w:rsid w:val="00C15AFC"/>
    <w:rsid w:val="00C15B29"/>
    <w:rsid w:val="00C15B80"/>
    <w:rsid w:val="00C15D34"/>
    <w:rsid w:val="00C1603B"/>
    <w:rsid w:val="00C1625D"/>
    <w:rsid w:val="00C162D2"/>
    <w:rsid w:val="00C16697"/>
    <w:rsid w:val="00C16BE0"/>
    <w:rsid w:val="00C16DC2"/>
    <w:rsid w:val="00C16E59"/>
    <w:rsid w:val="00C170B4"/>
    <w:rsid w:val="00C17243"/>
    <w:rsid w:val="00C17773"/>
    <w:rsid w:val="00C17D24"/>
    <w:rsid w:val="00C17FB0"/>
    <w:rsid w:val="00C201DA"/>
    <w:rsid w:val="00C20A47"/>
    <w:rsid w:val="00C20A67"/>
    <w:rsid w:val="00C20B67"/>
    <w:rsid w:val="00C20C00"/>
    <w:rsid w:val="00C20E10"/>
    <w:rsid w:val="00C2143E"/>
    <w:rsid w:val="00C2161A"/>
    <w:rsid w:val="00C21780"/>
    <w:rsid w:val="00C21DAE"/>
    <w:rsid w:val="00C2263A"/>
    <w:rsid w:val="00C22659"/>
    <w:rsid w:val="00C22783"/>
    <w:rsid w:val="00C22A5D"/>
    <w:rsid w:val="00C22AA8"/>
    <w:rsid w:val="00C22AE8"/>
    <w:rsid w:val="00C22BE7"/>
    <w:rsid w:val="00C22C14"/>
    <w:rsid w:val="00C22EF6"/>
    <w:rsid w:val="00C2302C"/>
    <w:rsid w:val="00C237F5"/>
    <w:rsid w:val="00C23B7B"/>
    <w:rsid w:val="00C23C5E"/>
    <w:rsid w:val="00C23C7F"/>
    <w:rsid w:val="00C2490B"/>
    <w:rsid w:val="00C24A30"/>
    <w:rsid w:val="00C24CF1"/>
    <w:rsid w:val="00C24DCC"/>
    <w:rsid w:val="00C255F0"/>
    <w:rsid w:val="00C259AF"/>
    <w:rsid w:val="00C25AC5"/>
    <w:rsid w:val="00C25B68"/>
    <w:rsid w:val="00C25F78"/>
    <w:rsid w:val="00C2605D"/>
    <w:rsid w:val="00C26148"/>
    <w:rsid w:val="00C262F2"/>
    <w:rsid w:val="00C2694F"/>
    <w:rsid w:val="00C26DD8"/>
    <w:rsid w:val="00C2718A"/>
    <w:rsid w:val="00C275BC"/>
    <w:rsid w:val="00C27E4A"/>
    <w:rsid w:val="00C3015C"/>
    <w:rsid w:val="00C305F4"/>
    <w:rsid w:val="00C30937"/>
    <w:rsid w:val="00C309BE"/>
    <w:rsid w:val="00C30CCA"/>
    <w:rsid w:val="00C3112F"/>
    <w:rsid w:val="00C3127A"/>
    <w:rsid w:val="00C316DC"/>
    <w:rsid w:val="00C31728"/>
    <w:rsid w:val="00C32010"/>
    <w:rsid w:val="00C3209D"/>
    <w:rsid w:val="00C32592"/>
    <w:rsid w:val="00C32810"/>
    <w:rsid w:val="00C32C8E"/>
    <w:rsid w:val="00C32CE1"/>
    <w:rsid w:val="00C3306A"/>
    <w:rsid w:val="00C33188"/>
    <w:rsid w:val="00C337C6"/>
    <w:rsid w:val="00C33B29"/>
    <w:rsid w:val="00C3438B"/>
    <w:rsid w:val="00C34E8D"/>
    <w:rsid w:val="00C34F17"/>
    <w:rsid w:val="00C35210"/>
    <w:rsid w:val="00C355CA"/>
    <w:rsid w:val="00C357A4"/>
    <w:rsid w:val="00C35CC9"/>
    <w:rsid w:val="00C362DE"/>
    <w:rsid w:val="00C36337"/>
    <w:rsid w:val="00C36BA7"/>
    <w:rsid w:val="00C36E46"/>
    <w:rsid w:val="00C36EBB"/>
    <w:rsid w:val="00C371CD"/>
    <w:rsid w:val="00C376C8"/>
    <w:rsid w:val="00C3775B"/>
    <w:rsid w:val="00C37BDA"/>
    <w:rsid w:val="00C37F83"/>
    <w:rsid w:val="00C40934"/>
    <w:rsid w:val="00C40D84"/>
    <w:rsid w:val="00C4121C"/>
    <w:rsid w:val="00C4122C"/>
    <w:rsid w:val="00C41A76"/>
    <w:rsid w:val="00C41C3C"/>
    <w:rsid w:val="00C41D74"/>
    <w:rsid w:val="00C42400"/>
    <w:rsid w:val="00C427BC"/>
    <w:rsid w:val="00C428C7"/>
    <w:rsid w:val="00C42C26"/>
    <w:rsid w:val="00C42DE5"/>
    <w:rsid w:val="00C430A1"/>
    <w:rsid w:val="00C430BF"/>
    <w:rsid w:val="00C433FF"/>
    <w:rsid w:val="00C44094"/>
    <w:rsid w:val="00C440FB"/>
    <w:rsid w:val="00C443FB"/>
    <w:rsid w:val="00C44E81"/>
    <w:rsid w:val="00C44FAC"/>
    <w:rsid w:val="00C45A06"/>
    <w:rsid w:val="00C46CEA"/>
    <w:rsid w:val="00C47011"/>
    <w:rsid w:val="00C47108"/>
    <w:rsid w:val="00C471FE"/>
    <w:rsid w:val="00C47369"/>
    <w:rsid w:val="00C47621"/>
    <w:rsid w:val="00C476DF"/>
    <w:rsid w:val="00C47753"/>
    <w:rsid w:val="00C501B3"/>
    <w:rsid w:val="00C501BE"/>
    <w:rsid w:val="00C504B4"/>
    <w:rsid w:val="00C5074F"/>
    <w:rsid w:val="00C50757"/>
    <w:rsid w:val="00C50E87"/>
    <w:rsid w:val="00C51079"/>
    <w:rsid w:val="00C51108"/>
    <w:rsid w:val="00C512E9"/>
    <w:rsid w:val="00C51F11"/>
    <w:rsid w:val="00C51FFF"/>
    <w:rsid w:val="00C520EB"/>
    <w:rsid w:val="00C52258"/>
    <w:rsid w:val="00C52702"/>
    <w:rsid w:val="00C52AFF"/>
    <w:rsid w:val="00C52C11"/>
    <w:rsid w:val="00C52E46"/>
    <w:rsid w:val="00C531D0"/>
    <w:rsid w:val="00C532CB"/>
    <w:rsid w:val="00C545DF"/>
    <w:rsid w:val="00C546D9"/>
    <w:rsid w:val="00C54827"/>
    <w:rsid w:val="00C54962"/>
    <w:rsid w:val="00C54C4A"/>
    <w:rsid w:val="00C55751"/>
    <w:rsid w:val="00C55E59"/>
    <w:rsid w:val="00C55E5B"/>
    <w:rsid w:val="00C56165"/>
    <w:rsid w:val="00C5625B"/>
    <w:rsid w:val="00C562B3"/>
    <w:rsid w:val="00C56538"/>
    <w:rsid w:val="00C56565"/>
    <w:rsid w:val="00C565EF"/>
    <w:rsid w:val="00C5694B"/>
    <w:rsid w:val="00C56C17"/>
    <w:rsid w:val="00C56C4D"/>
    <w:rsid w:val="00C56C6C"/>
    <w:rsid w:val="00C56D64"/>
    <w:rsid w:val="00C56E32"/>
    <w:rsid w:val="00C57208"/>
    <w:rsid w:val="00C5751E"/>
    <w:rsid w:val="00C60085"/>
    <w:rsid w:val="00C6053A"/>
    <w:rsid w:val="00C60DD0"/>
    <w:rsid w:val="00C6174A"/>
    <w:rsid w:val="00C6198A"/>
    <w:rsid w:val="00C61B52"/>
    <w:rsid w:val="00C62067"/>
    <w:rsid w:val="00C620AB"/>
    <w:rsid w:val="00C62122"/>
    <w:rsid w:val="00C623C3"/>
    <w:rsid w:val="00C625B1"/>
    <w:rsid w:val="00C62774"/>
    <w:rsid w:val="00C627A1"/>
    <w:rsid w:val="00C62A49"/>
    <w:rsid w:val="00C62BEE"/>
    <w:rsid w:val="00C63977"/>
    <w:rsid w:val="00C63A1A"/>
    <w:rsid w:val="00C63B84"/>
    <w:rsid w:val="00C63E81"/>
    <w:rsid w:val="00C63F1F"/>
    <w:rsid w:val="00C63FC0"/>
    <w:rsid w:val="00C6414C"/>
    <w:rsid w:val="00C64228"/>
    <w:rsid w:val="00C64230"/>
    <w:rsid w:val="00C6436E"/>
    <w:rsid w:val="00C6489A"/>
    <w:rsid w:val="00C64A71"/>
    <w:rsid w:val="00C64F1F"/>
    <w:rsid w:val="00C64FAB"/>
    <w:rsid w:val="00C654E7"/>
    <w:rsid w:val="00C65B32"/>
    <w:rsid w:val="00C65B58"/>
    <w:rsid w:val="00C65E3E"/>
    <w:rsid w:val="00C65FC7"/>
    <w:rsid w:val="00C66178"/>
    <w:rsid w:val="00C667DE"/>
    <w:rsid w:val="00C6690D"/>
    <w:rsid w:val="00C669EB"/>
    <w:rsid w:val="00C66D98"/>
    <w:rsid w:val="00C66E5E"/>
    <w:rsid w:val="00C66EB0"/>
    <w:rsid w:val="00C6714D"/>
    <w:rsid w:val="00C67E5D"/>
    <w:rsid w:val="00C7014A"/>
    <w:rsid w:val="00C70776"/>
    <w:rsid w:val="00C71029"/>
    <w:rsid w:val="00C7105E"/>
    <w:rsid w:val="00C71300"/>
    <w:rsid w:val="00C71380"/>
    <w:rsid w:val="00C71424"/>
    <w:rsid w:val="00C7190C"/>
    <w:rsid w:val="00C7198B"/>
    <w:rsid w:val="00C71B28"/>
    <w:rsid w:val="00C71FD2"/>
    <w:rsid w:val="00C721EE"/>
    <w:rsid w:val="00C722A8"/>
    <w:rsid w:val="00C72437"/>
    <w:rsid w:val="00C725B9"/>
    <w:rsid w:val="00C730CA"/>
    <w:rsid w:val="00C73381"/>
    <w:rsid w:val="00C735B8"/>
    <w:rsid w:val="00C73704"/>
    <w:rsid w:val="00C737D5"/>
    <w:rsid w:val="00C73C5C"/>
    <w:rsid w:val="00C74049"/>
    <w:rsid w:val="00C7444E"/>
    <w:rsid w:val="00C74559"/>
    <w:rsid w:val="00C74957"/>
    <w:rsid w:val="00C74B32"/>
    <w:rsid w:val="00C74C4A"/>
    <w:rsid w:val="00C74E98"/>
    <w:rsid w:val="00C75162"/>
    <w:rsid w:val="00C75188"/>
    <w:rsid w:val="00C759B3"/>
    <w:rsid w:val="00C75A2E"/>
    <w:rsid w:val="00C75AEA"/>
    <w:rsid w:val="00C75F58"/>
    <w:rsid w:val="00C76442"/>
    <w:rsid w:val="00C764D7"/>
    <w:rsid w:val="00C76CFF"/>
    <w:rsid w:val="00C76D34"/>
    <w:rsid w:val="00C770CF"/>
    <w:rsid w:val="00C77B47"/>
    <w:rsid w:val="00C77CB8"/>
    <w:rsid w:val="00C77D91"/>
    <w:rsid w:val="00C80203"/>
    <w:rsid w:val="00C8023D"/>
    <w:rsid w:val="00C8057B"/>
    <w:rsid w:val="00C8060A"/>
    <w:rsid w:val="00C80979"/>
    <w:rsid w:val="00C80F27"/>
    <w:rsid w:val="00C810ED"/>
    <w:rsid w:val="00C812CC"/>
    <w:rsid w:val="00C819C5"/>
    <w:rsid w:val="00C81ABB"/>
    <w:rsid w:val="00C823D4"/>
    <w:rsid w:val="00C82680"/>
    <w:rsid w:val="00C8270A"/>
    <w:rsid w:val="00C82947"/>
    <w:rsid w:val="00C82AB5"/>
    <w:rsid w:val="00C830F8"/>
    <w:rsid w:val="00C83304"/>
    <w:rsid w:val="00C83558"/>
    <w:rsid w:val="00C836B3"/>
    <w:rsid w:val="00C83A82"/>
    <w:rsid w:val="00C83B10"/>
    <w:rsid w:val="00C83BD8"/>
    <w:rsid w:val="00C83D44"/>
    <w:rsid w:val="00C8405A"/>
    <w:rsid w:val="00C840BE"/>
    <w:rsid w:val="00C840EF"/>
    <w:rsid w:val="00C84190"/>
    <w:rsid w:val="00C84292"/>
    <w:rsid w:val="00C84836"/>
    <w:rsid w:val="00C84960"/>
    <w:rsid w:val="00C8498B"/>
    <w:rsid w:val="00C84E85"/>
    <w:rsid w:val="00C85040"/>
    <w:rsid w:val="00C85517"/>
    <w:rsid w:val="00C8561C"/>
    <w:rsid w:val="00C8580F"/>
    <w:rsid w:val="00C86220"/>
    <w:rsid w:val="00C86297"/>
    <w:rsid w:val="00C868F3"/>
    <w:rsid w:val="00C87170"/>
    <w:rsid w:val="00C873C9"/>
    <w:rsid w:val="00C87D5B"/>
    <w:rsid w:val="00C87DA9"/>
    <w:rsid w:val="00C87E74"/>
    <w:rsid w:val="00C90399"/>
    <w:rsid w:val="00C90BDE"/>
    <w:rsid w:val="00C924AD"/>
    <w:rsid w:val="00C9272E"/>
    <w:rsid w:val="00C92E17"/>
    <w:rsid w:val="00C93099"/>
    <w:rsid w:val="00C930DB"/>
    <w:rsid w:val="00C934F0"/>
    <w:rsid w:val="00C9381F"/>
    <w:rsid w:val="00C93927"/>
    <w:rsid w:val="00C93CAC"/>
    <w:rsid w:val="00C93D73"/>
    <w:rsid w:val="00C94176"/>
    <w:rsid w:val="00C943CC"/>
    <w:rsid w:val="00C94845"/>
    <w:rsid w:val="00C948C6"/>
    <w:rsid w:val="00C94F53"/>
    <w:rsid w:val="00C95158"/>
    <w:rsid w:val="00C95638"/>
    <w:rsid w:val="00C956FF"/>
    <w:rsid w:val="00C95785"/>
    <w:rsid w:val="00C959F3"/>
    <w:rsid w:val="00C95E80"/>
    <w:rsid w:val="00C95F0E"/>
    <w:rsid w:val="00C95F93"/>
    <w:rsid w:val="00C963A4"/>
    <w:rsid w:val="00C964DD"/>
    <w:rsid w:val="00C96661"/>
    <w:rsid w:val="00C96B45"/>
    <w:rsid w:val="00C96D37"/>
    <w:rsid w:val="00C9729D"/>
    <w:rsid w:val="00C972B8"/>
    <w:rsid w:val="00C974C6"/>
    <w:rsid w:val="00C976FB"/>
    <w:rsid w:val="00C9785C"/>
    <w:rsid w:val="00C97E5E"/>
    <w:rsid w:val="00CA0305"/>
    <w:rsid w:val="00CA0391"/>
    <w:rsid w:val="00CA03C3"/>
    <w:rsid w:val="00CA0460"/>
    <w:rsid w:val="00CA0552"/>
    <w:rsid w:val="00CA0D5B"/>
    <w:rsid w:val="00CA107F"/>
    <w:rsid w:val="00CA148E"/>
    <w:rsid w:val="00CA1810"/>
    <w:rsid w:val="00CA1A42"/>
    <w:rsid w:val="00CA1AFD"/>
    <w:rsid w:val="00CA2227"/>
    <w:rsid w:val="00CA2271"/>
    <w:rsid w:val="00CA2E3D"/>
    <w:rsid w:val="00CA31CD"/>
    <w:rsid w:val="00CA3569"/>
    <w:rsid w:val="00CA357F"/>
    <w:rsid w:val="00CA3A17"/>
    <w:rsid w:val="00CA3ABE"/>
    <w:rsid w:val="00CA420E"/>
    <w:rsid w:val="00CA457D"/>
    <w:rsid w:val="00CA49D3"/>
    <w:rsid w:val="00CA4B9F"/>
    <w:rsid w:val="00CA4DC4"/>
    <w:rsid w:val="00CA50DA"/>
    <w:rsid w:val="00CA522B"/>
    <w:rsid w:val="00CA580A"/>
    <w:rsid w:val="00CA5BE6"/>
    <w:rsid w:val="00CA5C9D"/>
    <w:rsid w:val="00CA5FFB"/>
    <w:rsid w:val="00CA692C"/>
    <w:rsid w:val="00CA74D9"/>
    <w:rsid w:val="00CA754E"/>
    <w:rsid w:val="00CA76DF"/>
    <w:rsid w:val="00CA7806"/>
    <w:rsid w:val="00CA791E"/>
    <w:rsid w:val="00CA7A73"/>
    <w:rsid w:val="00CB0114"/>
    <w:rsid w:val="00CB029A"/>
    <w:rsid w:val="00CB0686"/>
    <w:rsid w:val="00CB0966"/>
    <w:rsid w:val="00CB0CD9"/>
    <w:rsid w:val="00CB0D09"/>
    <w:rsid w:val="00CB0F03"/>
    <w:rsid w:val="00CB0F77"/>
    <w:rsid w:val="00CB193B"/>
    <w:rsid w:val="00CB1A04"/>
    <w:rsid w:val="00CB1F82"/>
    <w:rsid w:val="00CB1FFC"/>
    <w:rsid w:val="00CB21F9"/>
    <w:rsid w:val="00CB229C"/>
    <w:rsid w:val="00CB22AC"/>
    <w:rsid w:val="00CB232B"/>
    <w:rsid w:val="00CB266D"/>
    <w:rsid w:val="00CB2BE1"/>
    <w:rsid w:val="00CB2CB2"/>
    <w:rsid w:val="00CB2DDE"/>
    <w:rsid w:val="00CB2E42"/>
    <w:rsid w:val="00CB2EB1"/>
    <w:rsid w:val="00CB36AF"/>
    <w:rsid w:val="00CB4572"/>
    <w:rsid w:val="00CB545B"/>
    <w:rsid w:val="00CB563F"/>
    <w:rsid w:val="00CB5673"/>
    <w:rsid w:val="00CB5832"/>
    <w:rsid w:val="00CB66AA"/>
    <w:rsid w:val="00CB6841"/>
    <w:rsid w:val="00CB6F5F"/>
    <w:rsid w:val="00CB704D"/>
    <w:rsid w:val="00CC0301"/>
    <w:rsid w:val="00CC035E"/>
    <w:rsid w:val="00CC07B9"/>
    <w:rsid w:val="00CC0C6B"/>
    <w:rsid w:val="00CC0D38"/>
    <w:rsid w:val="00CC1299"/>
    <w:rsid w:val="00CC1CA4"/>
    <w:rsid w:val="00CC1CE5"/>
    <w:rsid w:val="00CC2047"/>
    <w:rsid w:val="00CC2262"/>
    <w:rsid w:val="00CC2908"/>
    <w:rsid w:val="00CC2924"/>
    <w:rsid w:val="00CC296E"/>
    <w:rsid w:val="00CC29E4"/>
    <w:rsid w:val="00CC2B16"/>
    <w:rsid w:val="00CC2E46"/>
    <w:rsid w:val="00CC3684"/>
    <w:rsid w:val="00CC398B"/>
    <w:rsid w:val="00CC3A65"/>
    <w:rsid w:val="00CC3A96"/>
    <w:rsid w:val="00CC4213"/>
    <w:rsid w:val="00CC4339"/>
    <w:rsid w:val="00CC4565"/>
    <w:rsid w:val="00CC47C0"/>
    <w:rsid w:val="00CC4F23"/>
    <w:rsid w:val="00CC5343"/>
    <w:rsid w:val="00CC544A"/>
    <w:rsid w:val="00CC56E4"/>
    <w:rsid w:val="00CC56EF"/>
    <w:rsid w:val="00CC5708"/>
    <w:rsid w:val="00CC5A1B"/>
    <w:rsid w:val="00CC5AAA"/>
    <w:rsid w:val="00CC5ABD"/>
    <w:rsid w:val="00CC5AD9"/>
    <w:rsid w:val="00CC5BC2"/>
    <w:rsid w:val="00CC5DCE"/>
    <w:rsid w:val="00CC5E52"/>
    <w:rsid w:val="00CC5F6E"/>
    <w:rsid w:val="00CC5FE4"/>
    <w:rsid w:val="00CC661D"/>
    <w:rsid w:val="00CC6AB3"/>
    <w:rsid w:val="00CC70C6"/>
    <w:rsid w:val="00CC71CA"/>
    <w:rsid w:val="00CC7321"/>
    <w:rsid w:val="00CD025B"/>
    <w:rsid w:val="00CD02E3"/>
    <w:rsid w:val="00CD039E"/>
    <w:rsid w:val="00CD0BD1"/>
    <w:rsid w:val="00CD10EA"/>
    <w:rsid w:val="00CD12A7"/>
    <w:rsid w:val="00CD140B"/>
    <w:rsid w:val="00CD14FD"/>
    <w:rsid w:val="00CD150C"/>
    <w:rsid w:val="00CD1576"/>
    <w:rsid w:val="00CD167F"/>
    <w:rsid w:val="00CD21D1"/>
    <w:rsid w:val="00CD2969"/>
    <w:rsid w:val="00CD31B2"/>
    <w:rsid w:val="00CD3299"/>
    <w:rsid w:val="00CD3401"/>
    <w:rsid w:val="00CD34DF"/>
    <w:rsid w:val="00CD38F9"/>
    <w:rsid w:val="00CD3CB9"/>
    <w:rsid w:val="00CD3DA9"/>
    <w:rsid w:val="00CD42B8"/>
    <w:rsid w:val="00CD438D"/>
    <w:rsid w:val="00CD46C8"/>
    <w:rsid w:val="00CD4DF3"/>
    <w:rsid w:val="00CD5160"/>
    <w:rsid w:val="00CD5262"/>
    <w:rsid w:val="00CD5359"/>
    <w:rsid w:val="00CD53BA"/>
    <w:rsid w:val="00CD56A2"/>
    <w:rsid w:val="00CD5C48"/>
    <w:rsid w:val="00CD5C8F"/>
    <w:rsid w:val="00CD5CC1"/>
    <w:rsid w:val="00CD5F07"/>
    <w:rsid w:val="00CD5F74"/>
    <w:rsid w:val="00CD6024"/>
    <w:rsid w:val="00CD6125"/>
    <w:rsid w:val="00CD6947"/>
    <w:rsid w:val="00CD6B47"/>
    <w:rsid w:val="00CD6E9A"/>
    <w:rsid w:val="00CD6F6F"/>
    <w:rsid w:val="00CD757F"/>
    <w:rsid w:val="00CD76D6"/>
    <w:rsid w:val="00CD79AA"/>
    <w:rsid w:val="00CD7A2F"/>
    <w:rsid w:val="00CD7B2D"/>
    <w:rsid w:val="00CD7C70"/>
    <w:rsid w:val="00CD7DB4"/>
    <w:rsid w:val="00CD7EAC"/>
    <w:rsid w:val="00CD7F75"/>
    <w:rsid w:val="00CE02FA"/>
    <w:rsid w:val="00CE0599"/>
    <w:rsid w:val="00CE085C"/>
    <w:rsid w:val="00CE0B5B"/>
    <w:rsid w:val="00CE0C61"/>
    <w:rsid w:val="00CE0DEF"/>
    <w:rsid w:val="00CE1206"/>
    <w:rsid w:val="00CE122E"/>
    <w:rsid w:val="00CE148B"/>
    <w:rsid w:val="00CE161A"/>
    <w:rsid w:val="00CE16C9"/>
    <w:rsid w:val="00CE17A0"/>
    <w:rsid w:val="00CE1A29"/>
    <w:rsid w:val="00CE1AB3"/>
    <w:rsid w:val="00CE1EFB"/>
    <w:rsid w:val="00CE28EA"/>
    <w:rsid w:val="00CE312E"/>
    <w:rsid w:val="00CE320E"/>
    <w:rsid w:val="00CE3542"/>
    <w:rsid w:val="00CE3565"/>
    <w:rsid w:val="00CE3936"/>
    <w:rsid w:val="00CE3DE5"/>
    <w:rsid w:val="00CE3E91"/>
    <w:rsid w:val="00CE3F08"/>
    <w:rsid w:val="00CE402E"/>
    <w:rsid w:val="00CE4284"/>
    <w:rsid w:val="00CE46C7"/>
    <w:rsid w:val="00CE4B50"/>
    <w:rsid w:val="00CE4EA9"/>
    <w:rsid w:val="00CE56B4"/>
    <w:rsid w:val="00CE589D"/>
    <w:rsid w:val="00CE6133"/>
    <w:rsid w:val="00CE6513"/>
    <w:rsid w:val="00CE66CF"/>
    <w:rsid w:val="00CE6BBF"/>
    <w:rsid w:val="00CE7676"/>
    <w:rsid w:val="00CE782D"/>
    <w:rsid w:val="00CE7BB6"/>
    <w:rsid w:val="00CE7BF4"/>
    <w:rsid w:val="00CE7C76"/>
    <w:rsid w:val="00CF0424"/>
    <w:rsid w:val="00CF0468"/>
    <w:rsid w:val="00CF06CF"/>
    <w:rsid w:val="00CF08F4"/>
    <w:rsid w:val="00CF096F"/>
    <w:rsid w:val="00CF0A51"/>
    <w:rsid w:val="00CF0F98"/>
    <w:rsid w:val="00CF10C4"/>
    <w:rsid w:val="00CF145D"/>
    <w:rsid w:val="00CF194F"/>
    <w:rsid w:val="00CF1AD4"/>
    <w:rsid w:val="00CF1D50"/>
    <w:rsid w:val="00CF1D6B"/>
    <w:rsid w:val="00CF2673"/>
    <w:rsid w:val="00CF2871"/>
    <w:rsid w:val="00CF2A90"/>
    <w:rsid w:val="00CF2B23"/>
    <w:rsid w:val="00CF2D46"/>
    <w:rsid w:val="00CF2E42"/>
    <w:rsid w:val="00CF2ED1"/>
    <w:rsid w:val="00CF34AF"/>
    <w:rsid w:val="00CF359D"/>
    <w:rsid w:val="00CF3D17"/>
    <w:rsid w:val="00CF3D8C"/>
    <w:rsid w:val="00CF3DEB"/>
    <w:rsid w:val="00CF3F10"/>
    <w:rsid w:val="00CF404B"/>
    <w:rsid w:val="00CF42D1"/>
    <w:rsid w:val="00CF434E"/>
    <w:rsid w:val="00CF4658"/>
    <w:rsid w:val="00CF479D"/>
    <w:rsid w:val="00CF49AE"/>
    <w:rsid w:val="00CF4A1F"/>
    <w:rsid w:val="00CF5C29"/>
    <w:rsid w:val="00CF65E6"/>
    <w:rsid w:val="00CF682A"/>
    <w:rsid w:val="00CF6951"/>
    <w:rsid w:val="00CF6BD4"/>
    <w:rsid w:val="00CF6C98"/>
    <w:rsid w:val="00CF6D63"/>
    <w:rsid w:val="00CF71F4"/>
    <w:rsid w:val="00CF7258"/>
    <w:rsid w:val="00CF72C3"/>
    <w:rsid w:val="00CF7B5C"/>
    <w:rsid w:val="00CF7C1E"/>
    <w:rsid w:val="00CF7E2D"/>
    <w:rsid w:val="00CF7E6C"/>
    <w:rsid w:val="00D00118"/>
    <w:rsid w:val="00D00318"/>
    <w:rsid w:val="00D00389"/>
    <w:rsid w:val="00D007EE"/>
    <w:rsid w:val="00D00961"/>
    <w:rsid w:val="00D00E3D"/>
    <w:rsid w:val="00D01288"/>
    <w:rsid w:val="00D0131C"/>
    <w:rsid w:val="00D013CB"/>
    <w:rsid w:val="00D01909"/>
    <w:rsid w:val="00D01A08"/>
    <w:rsid w:val="00D01F03"/>
    <w:rsid w:val="00D021C3"/>
    <w:rsid w:val="00D022A9"/>
    <w:rsid w:val="00D029A1"/>
    <w:rsid w:val="00D029FF"/>
    <w:rsid w:val="00D02E71"/>
    <w:rsid w:val="00D0300A"/>
    <w:rsid w:val="00D030C9"/>
    <w:rsid w:val="00D04076"/>
    <w:rsid w:val="00D04971"/>
    <w:rsid w:val="00D04985"/>
    <w:rsid w:val="00D049A8"/>
    <w:rsid w:val="00D057D4"/>
    <w:rsid w:val="00D0596E"/>
    <w:rsid w:val="00D05A4B"/>
    <w:rsid w:val="00D05B77"/>
    <w:rsid w:val="00D05F2D"/>
    <w:rsid w:val="00D06686"/>
    <w:rsid w:val="00D066C7"/>
    <w:rsid w:val="00D066F6"/>
    <w:rsid w:val="00D0678B"/>
    <w:rsid w:val="00D06A22"/>
    <w:rsid w:val="00D0746D"/>
    <w:rsid w:val="00D0749C"/>
    <w:rsid w:val="00D076F6"/>
    <w:rsid w:val="00D10B2C"/>
    <w:rsid w:val="00D10DC7"/>
    <w:rsid w:val="00D112BB"/>
    <w:rsid w:val="00D11517"/>
    <w:rsid w:val="00D124EB"/>
    <w:rsid w:val="00D12502"/>
    <w:rsid w:val="00D125AD"/>
    <w:rsid w:val="00D12989"/>
    <w:rsid w:val="00D12C5A"/>
    <w:rsid w:val="00D12D9B"/>
    <w:rsid w:val="00D12ED9"/>
    <w:rsid w:val="00D132E6"/>
    <w:rsid w:val="00D136A6"/>
    <w:rsid w:val="00D136C8"/>
    <w:rsid w:val="00D1385B"/>
    <w:rsid w:val="00D13F9B"/>
    <w:rsid w:val="00D14061"/>
    <w:rsid w:val="00D14255"/>
    <w:rsid w:val="00D14595"/>
    <w:rsid w:val="00D14613"/>
    <w:rsid w:val="00D147EC"/>
    <w:rsid w:val="00D148BA"/>
    <w:rsid w:val="00D149CC"/>
    <w:rsid w:val="00D14ECA"/>
    <w:rsid w:val="00D14F26"/>
    <w:rsid w:val="00D15080"/>
    <w:rsid w:val="00D15244"/>
    <w:rsid w:val="00D156CE"/>
    <w:rsid w:val="00D15BBC"/>
    <w:rsid w:val="00D15D0E"/>
    <w:rsid w:val="00D15D5B"/>
    <w:rsid w:val="00D15F91"/>
    <w:rsid w:val="00D15FFF"/>
    <w:rsid w:val="00D16084"/>
    <w:rsid w:val="00D161CE"/>
    <w:rsid w:val="00D16372"/>
    <w:rsid w:val="00D163E5"/>
    <w:rsid w:val="00D1668B"/>
    <w:rsid w:val="00D16739"/>
    <w:rsid w:val="00D167D1"/>
    <w:rsid w:val="00D17169"/>
    <w:rsid w:val="00D17636"/>
    <w:rsid w:val="00D178E5"/>
    <w:rsid w:val="00D20202"/>
    <w:rsid w:val="00D20658"/>
    <w:rsid w:val="00D2070D"/>
    <w:rsid w:val="00D21116"/>
    <w:rsid w:val="00D21490"/>
    <w:rsid w:val="00D21499"/>
    <w:rsid w:val="00D21F6C"/>
    <w:rsid w:val="00D2222B"/>
    <w:rsid w:val="00D226C3"/>
    <w:rsid w:val="00D23367"/>
    <w:rsid w:val="00D2337D"/>
    <w:rsid w:val="00D23BAF"/>
    <w:rsid w:val="00D23D85"/>
    <w:rsid w:val="00D23E1C"/>
    <w:rsid w:val="00D2404E"/>
    <w:rsid w:val="00D243B4"/>
    <w:rsid w:val="00D249D6"/>
    <w:rsid w:val="00D24BA5"/>
    <w:rsid w:val="00D24FC1"/>
    <w:rsid w:val="00D2504F"/>
    <w:rsid w:val="00D25357"/>
    <w:rsid w:val="00D257E8"/>
    <w:rsid w:val="00D259A8"/>
    <w:rsid w:val="00D25F2B"/>
    <w:rsid w:val="00D26336"/>
    <w:rsid w:val="00D26583"/>
    <w:rsid w:val="00D2666C"/>
    <w:rsid w:val="00D2668C"/>
    <w:rsid w:val="00D2674D"/>
    <w:rsid w:val="00D26B2B"/>
    <w:rsid w:val="00D26F37"/>
    <w:rsid w:val="00D26F45"/>
    <w:rsid w:val="00D26F8D"/>
    <w:rsid w:val="00D27034"/>
    <w:rsid w:val="00D270FF"/>
    <w:rsid w:val="00D27130"/>
    <w:rsid w:val="00D27317"/>
    <w:rsid w:val="00D274C9"/>
    <w:rsid w:val="00D27925"/>
    <w:rsid w:val="00D27B3C"/>
    <w:rsid w:val="00D27B57"/>
    <w:rsid w:val="00D27E29"/>
    <w:rsid w:val="00D27F27"/>
    <w:rsid w:val="00D30383"/>
    <w:rsid w:val="00D303E2"/>
    <w:rsid w:val="00D3045E"/>
    <w:rsid w:val="00D306A0"/>
    <w:rsid w:val="00D30765"/>
    <w:rsid w:val="00D3093F"/>
    <w:rsid w:val="00D30FC7"/>
    <w:rsid w:val="00D31055"/>
    <w:rsid w:val="00D315E6"/>
    <w:rsid w:val="00D32340"/>
    <w:rsid w:val="00D323BA"/>
    <w:rsid w:val="00D32478"/>
    <w:rsid w:val="00D32BFE"/>
    <w:rsid w:val="00D32EBD"/>
    <w:rsid w:val="00D32EE8"/>
    <w:rsid w:val="00D331E3"/>
    <w:rsid w:val="00D33321"/>
    <w:rsid w:val="00D33430"/>
    <w:rsid w:val="00D3347C"/>
    <w:rsid w:val="00D33B65"/>
    <w:rsid w:val="00D33D85"/>
    <w:rsid w:val="00D33EEE"/>
    <w:rsid w:val="00D33F3C"/>
    <w:rsid w:val="00D344F5"/>
    <w:rsid w:val="00D348A5"/>
    <w:rsid w:val="00D348B3"/>
    <w:rsid w:val="00D34ACF"/>
    <w:rsid w:val="00D34E10"/>
    <w:rsid w:val="00D34E4D"/>
    <w:rsid w:val="00D355EB"/>
    <w:rsid w:val="00D3578C"/>
    <w:rsid w:val="00D35B80"/>
    <w:rsid w:val="00D35D41"/>
    <w:rsid w:val="00D35DBB"/>
    <w:rsid w:val="00D35E34"/>
    <w:rsid w:val="00D36409"/>
    <w:rsid w:val="00D36F46"/>
    <w:rsid w:val="00D371B4"/>
    <w:rsid w:val="00D37330"/>
    <w:rsid w:val="00D377AF"/>
    <w:rsid w:val="00D37A9F"/>
    <w:rsid w:val="00D37E86"/>
    <w:rsid w:val="00D37FE4"/>
    <w:rsid w:val="00D40314"/>
    <w:rsid w:val="00D404DF"/>
    <w:rsid w:val="00D4077B"/>
    <w:rsid w:val="00D40851"/>
    <w:rsid w:val="00D40E5A"/>
    <w:rsid w:val="00D4115C"/>
    <w:rsid w:val="00D417A3"/>
    <w:rsid w:val="00D4183E"/>
    <w:rsid w:val="00D41AB3"/>
    <w:rsid w:val="00D41E37"/>
    <w:rsid w:val="00D420C6"/>
    <w:rsid w:val="00D423DB"/>
    <w:rsid w:val="00D425D3"/>
    <w:rsid w:val="00D42C99"/>
    <w:rsid w:val="00D42E36"/>
    <w:rsid w:val="00D43232"/>
    <w:rsid w:val="00D4334C"/>
    <w:rsid w:val="00D4342A"/>
    <w:rsid w:val="00D43502"/>
    <w:rsid w:val="00D43851"/>
    <w:rsid w:val="00D4389A"/>
    <w:rsid w:val="00D43C6B"/>
    <w:rsid w:val="00D44048"/>
    <w:rsid w:val="00D44550"/>
    <w:rsid w:val="00D44D37"/>
    <w:rsid w:val="00D455A1"/>
    <w:rsid w:val="00D4560F"/>
    <w:rsid w:val="00D459C3"/>
    <w:rsid w:val="00D45E66"/>
    <w:rsid w:val="00D45FF8"/>
    <w:rsid w:val="00D460A7"/>
    <w:rsid w:val="00D462CB"/>
    <w:rsid w:val="00D46351"/>
    <w:rsid w:val="00D467EE"/>
    <w:rsid w:val="00D46AC7"/>
    <w:rsid w:val="00D46B02"/>
    <w:rsid w:val="00D46FE1"/>
    <w:rsid w:val="00D47297"/>
    <w:rsid w:val="00D47483"/>
    <w:rsid w:val="00D4784D"/>
    <w:rsid w:val="00D47976"/>
    <w:rsid w:val="00D47A45"/>
    <w:rsid w:val="00D47F5F"/>
    <w:rsid w:val="00D50053"/>
    <w:rsid w:val="00D50653"/>
    <w:rsid w:val="00D506B9"/>
    <w:rsid w:val="00D50817"/>
    <w:rsid w:val="00D50918"/>
    <w:rsid w:val="00D50BDC"/>
    <w:rsid w:val="00D50EDB"/>
    <w:rsid w:val="00D50EF4"/>
    <w:rsid w:val="00D50F96"/>
    <w:rsid w:val="00D51287"/>
    <w:rsid w:val="00D51800"/>
    <w:rsid w:val="00D51836"/>
    <w:rsid w:val="00D518FC"/>
    <w:rsid w:val="00D51D23"/>
    <w:rsid w:val="00D52220"/>
    <w:rsid w:val="00D522DE"/>
    <w:rsid w:val="00D5236B"/>
    <w:rsid w:val="00D52380"/>
    <w:rsid w:val="00D52673"/>
    <w:rsid w:val="00D527D1"/>
    <w:rsid w:val="00D527F1"/>
    <w:rsid w:val="00D52A27"/>
    <w:rsid w:val="00D52B28"/>
    <w:rsid w:val="00D52C79"/>
    <w:rsid w:val="00D52F40"/>
    <w:rsid w:val="00D53921"/>
    <w:rsid w:val="00D540EA"/>
    <w:rsid w:val="00D5551A"/>
    <w:rsid w:val="00D555B1"/>
    <w:rsid w:val="00D5596C"/>
    <w:rsid w:val="00D55B42"/>
    <w:rsid w:val="00D55DC6"/>
    <w:rsid w:val="00D55F29"/>
    <w:rsid w:val="00D56147"/>
    <w:rsid w:val="00D56547"/>
    <w:rsid w:val="00D56618"/>
    <w:rsid w:val="00D56A34"/>
    <w:rsid w:val="00D56E44"/>
    <w:rsid w:val="00D572A7"/>
    <w:rsid w:val="00D574F4"/>
    <w:rsid w:val="00D5787D"/>
    <w:rsid w:val="00D57909"/>
    <w:rsid w:val="00D57C5A"/>
    <w:rsid w:val="00D601AA"/>
    <w:rsid w:val="00D608BB"/>
    <w:rsid w:val="00D6124B"/>
    <w:rsid w:val="00D61663"/>
    <w:rsid w:val="00D61A6B"/>
    <w:rsid w:val="00D61B3E"/>
    <w:rsid w:val="00D61D88"/>
    <w:rsid w:val="00D61D8A"/>
    <w:rsid w:val="00D61DA9"/>
    <w:rsid w:val="00D62A70"/>
    <w:rsid w:val="00D62F9B"/>
    <w:rsid w:val="00D63241"/>
    <w:rsid w:val="00D634BB"/>
    <w:rsid w:val="00D636EC"/>
    <w:rsid w:val="00D63917"/>
    <w:rsid w:val="00D63A4F"/>
    <w:rsid w:val="00D64075"/>
    <w:rsid w:val="00D6409C"/>
    <w:rsid w:val="00D640D1"/>
    <w:rsid w:val="00D64437"/>
    <w:rsid w:val="00D64A76"/>
    <w:rsid w:val="00D64CE2"/>
    <w:rsid w:val="00D652F0"/>
    <w:rsid w:val="00D6539A"/>
    <w:rsid w:val="00D654D5"/>
    <w:rsid w:val="00D65A59"/>
    <w:rsid w:val="00D65BA5"/>
    <w:rsid w:val="00D663F4"/>
    <w:rsid w:val="00D663FD"/>
    <w:rsid w:val="00D666AF"/>
    <w:rsid w:val="00D67335"/>
    <w:rsid w:val="00D676C5"/>
    <w:rsid w:val="00D67A2F"/>
    <w:rsid w:val="00D67B1D"/>
    <w:rsid w:val="00D67B80"/>
    <w:rsid w:val="00D67C3D"/>
    <w:rsid w:val="00D67C86"/>
    <w:rsid w:val="00D7001E"/>
    <w:rsid w:val="00D70EF7"/>
    <w:rsid w:val="00D71336"/>
    <w:rsid w:val="00D71513"/>
    <w:rsid w:val="00D71840"/>
    <w:rsid w:val="00D71B62"/>
    <w:rsid w:val="00D71C65"/>
    <w:rsid w:val="00D723AF"/>
    <w:rsid w:val="00D72421"/>
    <w:rsid w:val="00D732B3"/>
    <w:rsid w:val="00D73474"/>
    <w:rsid w:val="00D73894"/>
    <w:rsid w:val="00D73B1F"/>
    <w:rsid w:val="00D73D85"/>
    <w:rsid w:val="00D73FEA"/>
    <w:rsid w:val="00D744B9"/>
    <w:rsid w:val="00D74589"/>
    <w:rsid w:val="00D7458B"/>
    <w:rsid w:val="00D74ABF"/>
    <w:rsid w:val="00D74D94"/>
    <w:rsid w:val="00D7533F"/>
    <w:rsid w:val="00D7553C"/>
    <w:rsid w:val="00D75AFF"/>
    <w:rsid w:val="00D75C2B"/>
    <w:rsid w:val="00D75FEE"/>
    <w:rsid w:val="00D764BC"/>
    <w:rsid w:val="00D76EC8"/>
    <w:rsid w:val="00D76FDE"/>
    <w:rsid w:val="00D772D6"/>
    <w:rsid w:val="00D7742B"/>
    <w:rsid w:val="00D774F6"/>
    <w:rsid w:val="00D77758"/>
    <w:rsid w:val="00D777A8"/>
    <w:rsid w:val="00D7790B"/>
    <w:rsid w:val="00D77980"/>
    <w:rsid w:val="00D779AC"/>
    <w:rsid w:val="00D77B70"/>
    <w:rsid w:val="00D77B78"/>
    <w:rsid w:val="00D77E87"/>
    <w:rsid w:val="00D800D4"/>
    <w:rsid w:val="00D80317"/>
    <w:rsid w:val="00D804E5"/>
    <w:rsid w:val="00D80854"/>
    <w:rsid w:val="00D80BD5"/>
    <w:rsid w:val="00D80EE6"/>
    <w:rsid w:val="00D811D3"/>
    <w:rsid w:val="00D81331"/>
    <w:rsid w:val="00D8141E"/>
    <w:rsid w:val="00D81796"/>
    <w:rsid w:val="00D81A91"/>
    <w:rsid w:val="00D81C26"/>
    <w:rsid w:val="00D81D22"/>
    <w:rsid w:val="00D81F02"/>
    <w:rsid w:val="00D826E1"/>
    <w:rsid w:val="00D82BD4"/>
    <w:rsid w:val="00D82DD0"/>
    <w:rsid w:val="00D82DD6"/>
    <w:rsid w:val="00D82EEB"/>
    <w:rsid w:val="00D8354E"/>
    <w:rsid w:val="00D8356D"/>
    <w:rsid w:val="00D8361B"/>
    <w:rsid w:val="00D8370B"/>
    <w:rsid w:val="00D839C8"/>
    <w:rsid w:val="00D83DF5"/>
    <w:rsid w:val="00D84097"/>
    <w:rsid w:val="00D84630"/>
    <w:rsid w:val="00D85070"/>
    <w:rsid w:val="00D85081"/>
    <w:rsid w:val="00D85434"/>
    <w:rsid w:val="00D8560A"/>
    <w:rsid w:val="00D858B7"/>
    <w:rsid w:val="00D858E4"/>
    <w:rsid w:val="00D85CDA"/>
    <w:rsid w:val="00D85E33"/>
    <w:rsid w:val="00D8619D"/>
    <w:rsid w:val="00D8632E"/>
    <w:rsid w:val="00D86334"/>
    <w:rsid w:val="00D8673A"/>
    <w:rsid w:val="00D867B6"/>
    <w:rsid w:val="00D86AC5"/>
    <w:rsid w:val="00D86B89"/>
    <w:rsid w:val="00D86E1E"/>
    <w:rsid w:val="00D871EF"/>
    <w:rsid w:val="00D87511"/>
    <w:rsid w:val="00D87AE9"/>
    <w:rsid w:val="00D90056"/>
    <w:rsid w:val="00D90207"/>
    <w:rsid w:val="00D902E6"/>
    <w:rsid w:val="00D904CF"/>
    <w:rsid w:val="00D90620"/>
    <w:rsid w:val="00D9085C"/>
    <w:rsid w:val="00D908A8"/>
    <w:rsid w:val="00D90A72"/>
    <w:rsid w:val="00D90DA2"/>
    <w:rsid w:val="00D90F97"/>
    <w:rsid w:val="00D90FD7"/>
    <w:rsid w:val="00D915FB"/>
    <w:rsid w:val="00D9172D"/>
    <w:rsid w:val="00D9186E"/>
    <w:rsid w:val="00D919F3"/>
    <w:rsid w:val="00D91BB7"/>
    <w:rsid w:val="00D91C7B"/>
    <w:rsid w:val="00D91E8F"/>
    <w:rsid w:val="00D92003"/>
    <w:rsid w:val="00D9244B"/>
    <w:rsid w:val="00D927AA"/>
    <w:rsid w:val="00D9286A"/>
    <w:rsid w:val="00D92F36"/>
    <w:rsid w:val="00D93067"/>
    <w:rsid w:val="00D93141"/>
    <w:rsid w:val="00D9320B"/>
    <w:rsid w:val="00D936F6"/>
    <w:rsid w:val="00D93B03"/>
    <w:rsid w:val="00D93CD2"/>
    <w:rsid w:val="00D93EDA"/>
    <w:rsid w:val="00D93FF1"/>
    <w:rsid w:val="00D94597"/>
    <w:rsid w:val="00D94B3E"/>
    <w:rsid w:val="00D94C7F"/>
    <w:rsid w:val="00D951B2"/>
    <w:rsid w:val="00D95386"/>
    <w:rsid w:val="00D95637"/>
    <w:rsid w:val="00D95860"/>
    <w:rsid w:val="00D9625C"/>
    <w:rsid w:val="00D96778"/>
    <w:rsid w:val="00D96EDB"/>
    <w:rsid w:val="00D96F1F"/>
    <w:rsid w:val="00D970A4"/>
    <w:rsid w:val="00D9721D"/>
    <w:rsid w:val="00D97413"/>
    <w:rsid w:val="00D97817"/>
    <w:rsid w:val="00D97BDC"/>
    <w:rsid w:val="00D97DCF"/>
    <w:rsid w:val="00DA0FD6"/>
    <w:rsid w:val="00DA0FEB"/>
    <w:rsid w:val="00DA1131"/>
    <w:rsid w:val="00DA1607"/>
    <w:rsid w:val="00DA1DA5"/>
    <w:rsid w:val="00DA2013"/>
    <w:rsid w:val="00DA241E"/>
    <w:rsid w:val="00DA2AAE"/>
    <w:rsid w:val="00DA2B28"/>
    <w:rsid w:val="00DA301F"/>
    <w:rsid w:val="00DA3144"/>
    <w:rsid w:val="00DA31DB"/>
    <w:rsid w:val="00DA3997"/>
    <w:rsid w:val="00DA4894"/>
    <w:rsid w:val="00DA4B1A"/>
    <w:rsid w:val="00DA5B93"/>
    <w:rsid w:val="00DA5C39"/>
    <w:rsid w:val="00DA5FEB"/>
    <w:rsid w:val="00DA616A"/>
    <w:rsid w:val="00DA64C4"/>
    <w:rsid w:val="00DA78EA"/>
    <w:rsid w:val="00DA7955"/>
    <w:rsid w:val="00DA7AEF"/>
    <w:rsid w:val="00DA7B64"/>
    <w:rsid w:val="00DB05A8"/>
    <w:rsid w:val="00DB1801"/>
    <w:rsid w:val="00DB199E"/>
    <w:rsid w:val="00DB1BE5"/>
    <w:rsid w:val="00DB1F21"/>
    <w:rsid w:val="00DB21CF"/>
    <w:rsid w:val="00DB26E7"/>
    <w:rsid w:val="00DB2E1A"/>
    <w:rsid w:val="00DB2F14"/>
    <w:rsid w:val="00DB34A1"/>
    <w:rsid w:val="00DB361B"/>
    <w:rsid w:val="00DB3DB5"/>
    <w:rsid w:val="00DB3DF6"/>
    <w:rsid w:val="00DB3E4E"/>
    <w:rsid w:val="00DB4967"/>
    <w:rsid w:val="00DB4A5D"/>
    <w:rsid w:val="00DB4E5C"/>
    <w:rsid w:val="00DB5CE9"/>
    <w:rsid w:val="00DB6572"/>
    <w:rsid w:val="00DB67FD"/>
    <w:rsid w:val="00DB686F"/>
    <w:rsid w:val="00DB68A0"/>
    <w:rsid w:val="00DB7096"/>
    <w:rsid w:val="00DB7610"/>
    <w:rsid w:val="00DB775B"/>
    <w:rsid w:val="00DB776A"/>
    <w:rsid w:val="00DB7989"/>
    <w:rsid w:val="00DB7D83"/>
    <w:rsid w:val="00DC0347"/>
    <w:rsid w:val="00DC03B2"/>
    <w:rsid w:val="00DC0510"/>
    <w:rsid w:val="00DC053E"/>
    <w:rsid w:val="00DC0787"/>
    <w:rsid w:val="00DC0970"/>
    <w:rsid w:val="00DC0DA5"/>
    <w:rsid w:val="00DC0E66"/>
    <w:rsid w:val="00DC0F23"/>
    <w:rsid w:val="00DC12DA"/>
    <w:rsid w:val="00DC142D"/>
    <w:rsid w:val="00DC188A"/>
    <w:rsid w:val="00DC1FF8"/>
    <w:rsid w:val="00DC2080"/>
    <w:rsid w:val="00DC2A16"/>
    <w:rsid w:val="00DC357B"/>
    <w:rsid w:val="00DC421E"/>
    <w:rsid w:val="00DC45B5"/>
    <w:rsid w:val="00DC4666"/>
    <w:rsid w:val="00DC492F"/>
    <w:rsid w:val="00DC4ADC"/>
    <w:rsid w:val="00DC4C34"/>
    <w:rsid w:val="00DC4C97"/>
    <w:rsid w:val="00DC4CFC"/>
    <w:rsid w:val="00DC4EB4"/>
    <w:rsid w:val="00DC50A5"/>
    <w:rsid w:val="00DC50EA"/>
    <w:rsid w:val="00DC5272"/>
    <w:rsid w:val="00DC5286"/>
    <w:rsid w:val="00DC571F"/>
    <w:rsid w:val="00DC589E"/>
    <w:rsid w:val="00DC5946"/>
    <w:rsid w:val="00DC599E"/>
    <w:rsid w:val="00DC5C74"/>
    <w:rsid w:val="00DC5C8D"/>
    <w:rsid w:val="00DC5ED4"/>
    <w:rsid w:val="00DC6693"/>
    <w:rsid w:val="00DC6B27"/>
    <w:rsid w:val="00DC6ECF"/>
    <w:rsid w:val="00DC71B5"/>
    <w:rsid w:val="00DC7508"/>
    <w:rsid w:val="00DD0002"/>
    <w:rsid w:val="00DD0329"/>
    <w:rsid w:val="00DD0579"/>
    <w:rsid w:val="00DD05A9"/>
    <w:rsid w:val="00DD08AC"/>
    <w:rsid w:val="00DD10CB"/>
    <w:rsid w:val="00DD14F1"/>
    <w:rsid w:val="00DD1666"/>
    <w:rsid w:val="00DD1C81"/>
    <w:rsid w:val="00DD1D3E"/>
    <w:rsid w:val="00DD1DB9"/>
    <w:rsid w:val="00DD1E10"/>
    <w:rsid w:val="00DD2698"/>
    <w:rsid w:val="00DD2914"/>
    <w:rsid w:val="00DD2EF6"/>
    <w:rsid w:val="00DD2F4F"/>
    <w:rsid w:val="00DD2F7D"/>
    <w:rsid w:val="00DD340E"/>
    <w:rsid w:val="00DD369F"/>
    <w:rsid w:val="00DD36FB"/>
    <w:rsid w:val="00DD3A45"/>
    <w:rsid w:val="00DD3C58"/>
    <w:rsid w:val="00DD3F38"/>
    <w:rsid w:val="00DD3FBE"/>
    <w:rsid w:val="00DD41D2"/>
    <w:rsid w:val="00DD4209"/>
    <w:rsid w:val="00DD4684"/>
    <w:rsid w:val="00DD544A"/>
    <w:rsid w:val="00DD5553"/>
    <w:rsid w:val="00DD5812"/>
    <w:rsid w:val="00DD5ADD"/>
    <w:rsid w:val="00DD5D1B"/>
    <w:rsid w:val="00DD6002"/>
    <w:rsid w:val="00DD6030"/>
    <w:rsid w:val="00DD605A"/>
    <w:rsid w:val="00DD6372"/>
    <w:rsid w:val="00DD64DA"/>
    <w:rsid w:val="00DD658F"/>
    <w:rsid w:val="00DD68E3"/>
    <w:rsid w:val="00DD6D5B"/>
    <w:rsid w:val="00DD6D81"/>
    <w:rsid w:val="00DD723B"/>
    <w:rsid w:val="00DD733F"/>
    <w:rsid w:val="00DD74BD"/>
    <w:rsid w:val="00DD7B5F"/>
    <w:rsid w:val="00DE0069"/>
    <w:rsid w:val="00DE00EE"/>
    <w:rsid w:val="00DE029E"/>
    <w:rsid w:val="00DE038F"/>
    <w:rsid w:val="00DE072F"/>
    <w:rsid w:val="00DE0928"/>
    <w:rsid w:val="00DE0A6F"/>
    <w:rsid w:val="00DE0C3A"/>
    <w:rsid w:val="00DE11C5"/>
    <w:rsid w:val="00DE185B"/>
    <w:rsid w:val="00DE1D1C"/>
    <w:rsid w:val="00DE2021"/>
    <w:rsid w:val="00DE28B2"/>
    <w:rsid w:val="00DE2A8E"/>
    <w:rsid w:val="00DE2CD4"/>
    <w:rsid w:val="00DE3065"/>
    <w:rsid w:val="00DE33BE"/>
    <w:rsid w:val="00DE4903"/>
    <w:rsid w:val="00DE4A5B"/>
    <w:rsid w:val="00DE4A92"/>
    <w:rsid w:val="00DE4B76"/>
    <w:rsid w:val="00DE50FD"/>
    <w:rsid w:val="00DE525E"/>
    <w:rsid w:val="00DE5458"/>
    <w:rsid w:val="00DE5821"/>
    <w:rsid w:val="00DE60FB"/>
    <w:rsid w:val="00DE6655"/>
    <w:rsid w:val="00DE6A61"/>
    <w:rsid w:val="00DE6D53"/>
    <w:rsid w:val="00DE6E2F"/>
    <w:rsid w:val="00DE726E"/>
    <w:rsid w:val="00DE7368"/>
    <w:rsid w:val="00DE73B4"/>
    <w:rsid w:val="00DE77AD"/>
    <w:rsid w:val="00DE786D"/>
    <w:rsid w:val="00DE7D7A"/>
    <w:rsid w:val="00DE7F27"/>
    <w:rsid w:val="00DF016C"/>
    <w:rsid w:val="00DF0825"/>
    <w:rsid w:val="00DF0A6F"/>
    <w:rsid w:val="00DF0D74"/>
    <w:rsid w:val="00DF10F7"/>
    <w:rsid w:val="00DF18C5"/>
    <w:rsid w:val="00DF1A8D"/>
    <w:rsid w:val="00DF1B4C"/>
    <w:rsid w:val="00DF1CD5"/>
    <w:rsid w:val="00DF1DCF"/>
    <w:rsid w:val="00DF215E"/>
    <w:rsid w:val="00DF23AC"/>
    <w:rsid w:val="00DF25E2"/>
    <w:rsid w:val="00DF25E6"/>
    <w:rsid w:val="00DF27F3"/>
    <w:rsid w:val="00DF2A6E"/>
    <w:rsid w:val="00DF2BBC"/>
    <w:rsid w:val="00DF326F"/>
    <w:rsid w:val="00DF3279"/>
    <w:rsid w:val="00DF3977"/>
    <w:rsid w:val="00DF45F3"/>
    <w:rsid w:val="00DF4DF6"/>
    <w:rsid w:val="00DF4E6F"/>
    <w:rsid w:val="00DF5854"/>
    <w:rsid w:val="00DF5D8F"/>
    <w:rsid w:val="00DF5DDF"/>
    <w:rsid w:val="00DF6DF8"/>
    <w:rsid w:val="00DF711A"/>
    <w:rsid w:val="00DF7281"/>
    <w:rsid w:val="00DF72FE"/>
    <w:rsid w:val="00DF7780"/>
    <w:rsid w:val="00DF7DDD"/>
    <w:rsid w:val="00DF7F33"/>
    <w:rsid w:val="00E0045C"/>
    <w:rsid w:val="00E004ED"/>
    <w:rsid w:val="00E00741"/>
    <w:rsid w:val="00E00883"/>
    <w:rsid w:val="00E0116D"/>
    <w:rsid w:val="00E01201"/>
    <w:rsid w:val="00E0137D"/>
    <w:rsid w:val="00E01DF5"/>
    <w:rsid w:val="00E0233C"/>
    <w:rsid w:val="00E0294C"/>
    <w:rsid w:val="00E02BAA"/>
    <w:rsid w:val="00E0382B"/>
    <w:rsid w:val="00E0390F"/>
    <w:rsid w:val="00E03BE6"/>
    <w:rsid w:val="00E03D43"/>
    <w:rsid w:val="00E0405D"/>
    <w:rsid w:val="00E0414C"/>
    <w:rsid w:val="00E0475B"/>
    <w:rsid w:val="00E052C2"/>
    <w:rsid w:val="00E052DC"/>
    <w:rsid w:val="00E0553B"/>
    <w:rsid w:val="00E05B46"/>
    <w:rsid w:val="00E05BC3"/>
    <w:rsid w:val="00E05CE2"/>
    <w:rsid w:val="00E06063"/>
    <w:rsid w:val="00E06158"/>
    <w:rsid w:val="00E063C4"/>
    <w:rsid w:val="00E0651D"/>
    <w:rsid w:val="00E06A88"/>
    <w:rsid w:val="00E06CC4"/>
    <w:rsid w:val="00E06CED"/>
    <w:rsid w:val="00E070A2"/>
    <w:rsid w:val="00E079A1"/>
    <w:rsid w:val="00E07CCC"/>
    <w:rsid w:val="00E07DFD"/>
    <w:rsid w:val="00E07F28"/>
    <w:rsid w:val="00E103E3"/>
    <w:rsid w:val="00E10417"/>
    <w:rsid w:val="00E10655"/>
    <w:rsid w:val="00E108E0"/>
    <w:rsid w:val="00E10D31"/>
    <w:rsid w:val="00E110CB"/>
    <w:rsid w:val="00E114A7"/>
    <w:rsid w:val="00E1175E"/>
    <w:rsid w:val="00E11909"/>
    <w:rsid w:val="00E119A0"/>
    <w:rsid w:val="00E11C43"/>
    <w:rsid w:val="00E11CE2"/>
    <w:rsid w:val="00E12476"/>
    <w:rsid w:val="00E12B42"/>
    <w:rsid w:val="00E12E81"/>
    <w:rsid w:val="00E132F1"/>
    <w:rsid w:val="00E13832"/>
    <w:rsid w:val="00E138AD"/>
    <w:rsid w:val="00E1430D"/>
    <w:rsid w:val="00E14335"/>
    <w:rsid w:val="00E14539"/>
    <w:rsid w:val="00E14CA4"/>
    <w:rsid w:val="00E14CDF"/>
    <w:rsid w:val="00E14D2C"/>
    <w:rsid w:val="00E14E97"/>
    <w:rsid w:val="00E14F46"/>
    <w:rsid w:val="00E1568D"/>
    <w:rsid w:val="00E15AF7"/>
    <w:rsid w:val="00E15EB3"/>
    <w:rsid w:val="00E161FC"/>
    <w:rsid w:val="00E16208"/>
    <w:rsid w:val="00E1634D"/>
    <w:rsid w:val="00E16837"/>
    <w:rsid w:val="00E16846"/>
    <w:rsid w:val="00E169D8"/>
    <w:rsid w:val="00E16C13"/>
    <w:rsid w:val="00E17224"/>
    <w:rsid w:val="00E175C5"/>
    <w:rsid w:val="00E177BA"/>
    <w:rsid w:val="00E17E11"/>
    <w:rsid w:val="00E2054D"/>
    <w:rsid w:val="00E205F2"/>
    <w:rsid w:val="00E207B8"/>
    <w:rsid w:val="00E20E6F"/>
    <w:rsid w:val="00E20F5C"/>
    <w:rsid w:val="00E2135A"/>
    <w:rsid w:val="00E215A6"/>
    <w:rsid w:val="00E218F2"/>
    <w:rsid w:val="00E219C9"/>
    <w:rsid w:val="00E223E2"/>
    <w:rsid w:val="00E22429"/>
    <w:rsid w:val="00E22554"/>
    <w:rsid w:val="00E2288B"/>
    <w:rsid w:val="00E22B48"/>
    <w:rsid w:val="00E22C16"/>
    <w:rsid w:val="00E22C47"/>
    <w:rsid w:val="00E23026"/>
    <w:rsid w:val="00E23C4E"/>
    <w:rsid w:val="00E23E33"/>
    <w:rsid w:val="00E23F1C"/>
    <w:rsid w:val="00E23FD0"/>
    <w:rsid w:val="00E242F8"/>
    <w:rsid w:val="00E24765"/>
    <w:rsid w:val="00E24932"/>
    <w:rsid w:val="00E24B7E"/>
    <w:rsid w:val="00E24E2B"/>
    <w:rsid w:val="00E25132"/>
    <w:rsid w:val="00E2517E"/>
    <w:rsid w:val="00E251F6"/>
    <w:rsid w:val="00E252F7"/>
    <w:rsid w:val="00E2560B"/>
    <w:rsid w:val="00E25855"/>
    <w:rsid w:val="00E2594A"/>
    <w:rsid w:val="00E25B88"/>
    <w:rsid w:val="00E25D10"/>
    <w:rsid w:val="00E26349"/>
    <w:rsid w:val="00E26B60"/>
    <w:rsid w:val="00E274D1"/>
    <w:rsid w:val="00E2754B"/>
    <w:rsid w:val="00E309D8"/>
    <w:rsid w:val="00E30F76"/>
    <w:rsid w:val="00E31CCE"/>
    <w:rsid w:val="00E32061"/>
    <w:rsid w:val="00E3212F"/>
    <w:rsid w:val="00E323E7"/>
    <w:rsid w:val="00E32AA1"/>
    <w:rsid w:val="00E32D4B"/>
    <w:rsid w:val="00E330D2"/>
    <w:rsid w:val="00E331B6"/>
    <w:rsid w:val="00E3339C"/>
    <w:rsid w:val="00E33451"/>
    <w:rsid w:val="00E3370C"/>
    <w:rsid w:val="00E33735"/>
    <w:rsid w:val="00E337A1"/>
    <w:rsid w:val="00E337E0"/>
    <w:rsid w:val="00E3399C"/>
    <w:rsid w:val="00E33CE1"/>
    <w:rsid w:val="00E347BB"/>
    <w:rsid w:val="00E34A4D"/>
    <w:rsid w:val="00E34D4F"/>
    <w:rsid w:val="00E34E48"/>
    <w:rsid w:val="00E35128"/>
    <w:rsid w:val="00E35191"/>
    <w:rsid w:val="00E35337"/>
    <w:rsid w:val="00E35438"/>
    <w:rsid w:val="00E35885"/>
    <w:rsid w:val="00E35CA0"/>
    <w:rsid w:val="00E35F3A"/>
    <w:rsid w:val="00E360B1"/>
    <w:rsid w:val="00E36224"/>
    <w:rsid w:val="00E3640B"/>
    <w:rsid w:val="00E366C5"/>
    <w:rsid w:val="00E36A69"/>
    <w:rsid w:val="00E36F2F"/>
    <w:rsid w:val="00E37122"/>
    <w:rsid w:val="00E37242"/>
    <w:rsid w:val="00E3737B"/>
    <w:rsid w:val="00E37F49"/>
    <w:rsid w:val="00E40161"/>
    <w:rsid w:val="00E4027A"/>
    <w:rsid w:val="00E40305"/>
    <w:rsid w:val="00E4034E"/>
    <w:rsid w:val="00E40442"/>
    <w:rsid w:val="00E4068C"/>
    <w:rsid w:val="00E409BA"/>
    <w:rsid w:val="00E40C7F"/>
    <w:rsid w:val="00E40DC7"/>
    <w:rsid w:val="00E41133"/>
    <w:rsid w:val="00E41594"/>
    <w:rsid w:val="00E417F1"/>
    <w:rsid w:val="00E41B7D"/>
    <w:rsid w:val="00E41BBC"/>
    <w:rsid w:val="00E42180"/>
    <w:rsid w:val="00E42367"/>
    <w:rsid w:val="00E425BF"/>
    <w:rsid w:val="00E42E04"/>
    <w:rsid w:val="00E433EB"/>
    <w:rsid w:val="00E435D4"/>
    <w:rsid w:val="00E437EA"/>
    <w:rsid w:val="00E43B4C"/>
    <w:rsid w:val="00E43F86"/>
    <w:rsid w:val="00E446A2"/>
    <w:rsid w:val="00E4486A"/>
    <w:rsid w:val="00E44B06"/>
    <w:rsid w:val="00E44B37"/>
    <w:rsid w:val="00E44EF5"/>
    <w:rsid w:val="00E44F5E"/>
    <w:rsid w:val="00E45704"/>
    <w:rsid w:val="00E4585B"/>
    <w:rsid w:val="00E45E7D"/>
    <w:rsid w:val="00E4612E"/>
    <w:rsid w:val="00E46460"/>
    <w:rsid w:val="00E46606"/>
    <w:rsid w:val="00E46D2A"/>
    <w:rsid w:val="00E46F53"/>
    <w:rsid w:val="00E4707F"/>
    <w:rsid w:val="00E47217"/>
    <w:rsid w:val="00E47405"/>
    <w:rsid w:val="00E47DAC"/>
    <w:rsid w:val="00E50211"/>
    <w:rsid w:val="00E5064F"/>
    <w:rsid w:val="00E5085E"/>
    <w:rsid w:val="00E50EAE"/>
    <w:rsid w:val="00E51413"/>
    <w:rsid w:val="00E51468"/>
    <w:rsid w:val="00E515C0"/>
    <w:rsid w:val="00E516D6"/>
    <w:rsid w:val="00E51746"/>
    <w:rsid w:val="00E51968"/>
    <w:rsid w:val="00E51C8E"/>
    <w:rsid w:val="00E52739"/>
    <w:rsid w:val="00E52906"/>
    <w:rsid w:val="00E52C1E"/>
    <w:rsid w:val="00E5309A"/>
    <w:rsid w:val="00E533FF"/>
    <w:rsid w:val="00E536E8"/>
    <w:rsid w:val="00E536ED"/>
    <w:rsid w:val="00E53D9E"/>
    <w:rsid w:val="00E53DE2"/>
    <w:rsid w:val="00E54055"/>
    <w:rsid w:val="00E54263"/>
    <w:rsid w:val="00E54529"/>
    <w:rsid w:val="00E54611"/>
    <w:rsid w:val="00E5479C"/>
    <w:rsid w:val="00E54C60"/>
    <w:rsid w:val="00E54E7E"/>
    <w:rsid w:val="00E550E0"/>
    <w:rsid w:val="00E5536C"/>
    <w:rsid w:val="00E553BB"/>
    <w:rsid w:val="00E557CA"/>
    <w:rsid w:val="00E55821"/>
    <w:rsid w:val="00E5584D"/>
    <w:rsid w:val="00E55FFF"/>
    <w:rsid w:val="00E56360"/>
    <w:rsid w:val="00E563EB"/>
    <w:rsid w:val="00E5688E"/>
    <w:rsid w:val="00E569B5"/>
    <w:rsid w:val="00E56AA3"/>
    <w:rsid w:val="00E56B1F"/>
    <w:rsid w:val="00E56F45"/>
    <w:rsid w:val="00E57158"/>
    <w:rsid w:val="00E572C2"/>
    <w:rsid w:val="00E577B4"/>
    <w:rsid w:val="00E57D64"/>
    <w:rsid w:val="00E57E96"/>
    <w:rsid w:val="00E57E9E"/>
    <w:rsid w:val="00E57F3E"/>
    <w:rsid w:val="00E60081"/>
    <w:rsid w:val="00E60354"/>
    <w:rsid w:val="00E60640"/>
    <w:rsid w:val="00E60A98"/>
    <w:rsid w:val="00E6122F"/>
    <w:rsid w:val="00E613C9"/>
    <w:rsid w:val="00E61B51"/>
    <w:rsid w:val="00E61DC5"/>
    <w:rsid w:val="00E61E44"/>
    <w:rsid w:val="00E61EBC"/>
    <w:rsid w:val="00E61F00"/>
    <w:rsid w:val="00E62382"/>
    <w:rsid w:val="00E62975"/>
    <w:rsid w:val="00E629F1"/>
    <w:rsid w:val="00E62DA9"/>
    <w:rsid w:val="00E62E43"/>
    <w:rsid w:val="00E6308D"/>
    <w:rsid w:val="00E630BA"/>
    <w:rsid w:val="00E6323A"/>
    <w:rsid w:val="00E635BF"/>
    <w:rsid w:val="00E63A6D"/>
    <w:rsid w:val="00E63C4E"/>
    <w:rsid w:val="00E63D76"/>
    <w:rsid w:val="00E6451E"/>
    <w:rsid w:val="00E648B9"/>
    <w:rsid w:val="00E64C2F"/>
    <w:rsid w:val="00E6545F"/>
    <w:rsid w:val="00E65603"/>
    <w:rsid w:val="00E657A4"/>
    <w:rsid w:val="00E65CBA"/>
    <w:rsid w:val="00E65DB9"/>
    <w:rsid w:val="00E666DC"/>
    <w:rsid w:val="00E666F4"/>
    <w:rsid w:val="00E66A27"/>
    <w:rsid w:val="00E6730F"/>
    <w:rsid w:val="00E6746B"/>
    <w:rsid w:val="00E677E2"/>
    <w:rsid w:val="00E67810"/>
    <w:rsid w:val="00E67A45"/>
    <w:rsid w:val="00E67D9E"/>
    <w:rsid w:val="00E67DA8"/>
    <w:rsid w:val="00E70096"/>
    <w:rsid w:val="00E700A5"/>
    <w:rsid w:val="00E70110"/>
    <w:rsid w:val="00E70119"/>
    <w:rsid w:val="00E70127"/>
    <w:rsid w:val="00E70844"/>
    <w:rsid w:val="00E70889"/>
    <w:rsid w:val="00E71419"/>
    <w:rsid w:val="00E714F8"/>
    <w:rsid w:val="00E71AE7"/>
    <w:rsid w:val="00E71CD1"/>
    <w:rsid w:val="00E71E93"/>
    <w:rsid w:val="00E721DB"/>
    <w:rsid w:val="00E725A1"/>
    <w:rsid w:val="00E72D97"/>
    <w:rsid w:val="00E733A9"/>
    <w:rsid w:val="00E739CA"/>
    <w:rsid w:val="00E73FA0"/>
    <w:rsid w:val="00E73FEC"/>
    <w:rsid w:val="00E7482C"/>
    <w:rsid w:val="00E74927"/>
    <w:rsid w:val="00E74C86"/>
    <w:rsid w:val="00E74D3F"/>
    <w:rsid w:val="00E74E87"/>
    <w:rsid w:val="00E74F58"/>
    <w:rsid w:val="00E75179"/>
    <w:rsid w:val="00E751FA"/>
    <w:rsid w:val="00E75318"/>
    <w:rsid w:val="00E759CB"/>
    <w:rsid w:val="00E75C54"/>
    <w:rsid w:val="00E76216"/>
    <w:rsid w:val="00E76569"/>
    <w:rsid w:val="00E767B4"/>
    <w:rsid w:val="00E77260"/>
    <w:rsid w:val="00E77441"/>
    <w:rsid w:val="00E77938"/>
    <w:rsid w:val="00E8007F"/>
    <w:rsid w:val="00E802C3"/>
    <w:rsid w:val="00E8040B"/>
    <w:rsid w:val="00E8047E"/>
    <w:rsid w:val="00E80B69"/>
    <w:rsid w:val="00E81186"/>
    <w:rsid w:val="00E814B2"/>
    <w:rsid w:val="00E8156E"/>
    <w:rsid w:val="00E81AE2"/>
    <w:rsid w:val="00E81B48"/>
    <w:rsid w:val="00E82120"/>
    <w:rsid w:val="00E82584"/>
    <w:rsid w:val="00E8263B"/>
    <w:rsid w:val="00E82E83"/>
    <w:rsid w:val="00E8325A"/>
    <w:rsid w:val="00E83343"/>
    <w:rsid w:val="00E83E1F"/>
    <w:rsid w:val="00E84286"/>
    <w:rsid w:val="00E845C5"/>
    <w:rsid w:val="00E846CB"/>
    <w:rsid w:val="00E84A39"/>
    <w:rsid w:val="00E850FD"/>
    <w:rsid w:val="00E85120"/>
    <w:rsid w:val="00E854EA"/>
    <w:rsid w:val="00E859E6"/>
    <w:rsid w:val="00E85CE8"/>
    <w:rsid w:val="00E85D93"/>
    <w:rsid w:val="00E86693"/>
    <w:rsid w:val="00E8671A"/>
    <w:rsid w:val="00E86912"/>
    <w:rsid w:val="00E86AB1"/>
    <w:rsid w:val="00E86CDB"/>
    <w:rsid w:val="00E86DE1"/>
    <w:rsid w:val="00E87281"/>
    <w:rsid w:val="00E877BE"/>
    <w:rsid w:val="00E8783D"/>
    <w:rsid w:val="00E87A0E"/>
    <w:rsid w:val="00E87A75"/>
    <w:rsid w:val="00E87D2C"/>
    <w:rsid w:val="00E90095"/>
    <w:rsid w:val="00E90496"/>
    <w:rsid w:val="00E90725"/>
    <w:rsid w:val="00E90AC5"/>
    <w:rsid w:val="00E90AFB"/>
    <w:rsid w:val="00E90DCE"/>
    <w:rsid w:val="00E912B8"/>
    <w:rsid w:val="00E91652"/>
    <w:rsid w:val="00E91856"/>
    <w:rsid w:val="00E918B3"/>
    <w:rsid w:val="00E91AC7"/>
    <w:rsid w:val="00E91B71"/>
    <w:rsid w:val="00E923E0"/>
    <w:rsid w:val="00E929D8"/>
    <w:rsid w:val="00E92AA1"/>
    <w:rsid w:val="00E935F2"/>
    <w:rsid w:val="00E937CA"/>
    <w:rsid w:val="00E9384D"/>
    <w:rsid w:val="00E93CFC"/>
    <w:rsid w:val="00E93FA8"/>
    <w:rsid w:val="00E940FC"/>
    <w:rsid w:val="00E94132"/>
    <w:rsid w:val="00E94239"/>
    <w:rsid w:val="00E94585"/>
    <w:rsid w:val="00E94750"/>
    <w:rsid w:val="00E949DD"/>
    <w:rsid w:val="00E95377"/>
    <w:rsid w:val="00E95A06"/>
    <w:rsid w:val="00E95B95"/>
    <w:rsid w:val="00E95C13"/>
    <w:rsid w:val="00E96147"/>
    <w:rsid w:val="00E96162"/>
    <w:rsid w:val="00E961F5"/>
    <w:rsid w:val="00E962C5"/>
    <w:rsid w:val="00E9643E"/>
    <w:rsid w:val="00E96590"/>
    <w:rsid w:val="00E969B0"/>
    <w:rsid w:val="00E969DF"/>
    <w:rsid w:val="00E96A05"/>
    <w:rsid w:val="00E96A2F"/>
    <w:rsid w:val="00E96B74"/>
    <w:rsid w:val="00E96C58"/>
    <w:rsid w:val="00E9704D"/>
    <w:rsid w:val="00E973E8"/>
    <w:rsid w:val="00E9773D"/>
    <w:rsid w:val="00E97B9B"/>
    <w:rsid w:val="00E97F61"/>
    <w:rsid w:val="00EA0172"/>
    <w:rsid w:val="00EA0405"/>
    <w:rsid w:val="00EA0732"/>
    <w:rsid w:val="00EA08A0"/>
    <w:rsid w:val="00EA1328"/>
    <w:rsid w:val="00EA19F1"/>
    <w:rsid w:val="00EA1A5E"/>
    <w:rsid w:val="00EA1B4A"/>
    <w:rsid w:val="00EA210B"/>
    <w:rsid w:val="00EA22A1"/>
    <w:rsid w:val="00EA2591"/>
    <w:rsid w:val="00EA26DA"/>
    <w:rsid w:val="00EA31A8"/>
    <w:rsid w:val="00EA3293"/>
    <w:rsid w:val="00EA3826"/>
    <w:rsid w:val="00EA3C35"/>
    <w:rsid w:val="00EA3D3F"/>
    <w:rsid w:val="00EA4075"/>
    <w:rsid w:val="00EA4C4F"/>
    <w:rsid w:val="00EA4ECD"/>
    <w:rsid w:val="00EA4FA0"/>
    <w:rsid w:val="00EA5439"/>
    <w:rsid w:val="00EA5638"/>
    <w:rsid w:val="00EA56B6"/>
    <w:rsid w:val="00EA57E4"/>
    <w:rsid w:val="00EA5D44"/>
    <w:rsid w:val="00EA646D"/>
    <w:rsid w:val="00EA6568"/>
    <w:rsid w:val="00EA683D"/>
    <w:rsid w:val="00EA698B"/>
    <w:rsid w:val="00EA6CA4"/>
    <w:rsid w:val="00EA6D8B"/>
    <w:rsid w:val="00EA6F20"/>
    <w:rsid w:val="00EA79AE"/>
    <w:rsid w:val="00EA7A99"/>
    <w:rsid w:val="00EB034C"/>
    <w:rsid w:val="00EB0353"/>
    <w:rsid w:val="00EB0596"/>
    <w:rsid w:val="00EB0CB9"/>
    <w:rsid w:val="00EB111E"/>
    <w:rsid w:val="00EB126A"/>
    <w:rsid w:val="00EB12C8"/>
    <w:rsid w:val="00EB1303"/>
    <w:rsid w:val="00EB1358"/>
    <w:rsid w:val="00EB13AC"/>
    <w:rsid w:val="00EB1925"/>
    <w:rsid w:val="00EB1F11"/>
    <w:rsid w:val="00EB1F31"/>
    <w:rsid w:val="00EB211C"/>
    <w:rsid w:val="00EB21B1"/>
    <w:rsid w:val="00EB257E"/>
    <w:rsid w:val="00EB28D9"/>
    <w:rsid w:val="00EB2A30"/>
    <w:rsid w:val="00EB30CA"/>
    <w:rsid w:val="00EB3B3D"/>
    <w:rsid w:val="00EB3D09"/>
    <w:rsid w:val="00EB3E3B"/>
    <w:rsid w:val="00EB3EC2"/>
    <w:rsid w:val="00EB3F91"/>
    <w:rsid w:val="00EB4915"/>
    <w:rsid w:val="00EB4A0D"/>
    <w:rsid w:val="00EB5420"/>
    <w:rsid w:val="00EB5760"/>
    <w:rsid w:val="00EB5A0D"/>
    <w:rsid w:val="00EB5B80"/>
    <w:rsid w:val="00EB62B9"/>
    <w:rsid w:val="00EB635C"/>
    <w:rsid w:val="00EB6BA7"/>
    <w:rsid w:val="00EB6F29"/>
    <w:rsid w:val="00EB7251"/>
    <w:rsid w:val="00EB7934"/>
    <w:rsid w:val="00EB79D6"/>
    <w:rsid w:val="00EB79D7"/>
    <w:rsid w:val="00EB7B8C"/>
    <w:rsid w:val="00EC0403"/>
    <w:rsid w:val="00EC0458"/>
    <w:rsid w:val="00EC06AA"/>
    <w:rsid w:val="00EC085B"/>
    <w:rsid w:val="00EC09A9"/>
    <w:rsid w:val="00EC09CD"/>
    <w:rsid w:val="00EC0F76"/>
    <w:rsid w:val="00EC13DA"/>
    <w:rsid w:val="00EC141E"/>
    <w:rsid w:val="00EC161F"/>
    <w:rsid w:val="00EC1820"/>
    <w:rsid w:val="00EC21CE"/>
    <w:rsid w:val="00EC222D"/>
    <w:rsid w:val="00EC3055"/>
    <w:rsid w:val="00EC30BB"/>
    <w:rsid w:val="00EC344E"/>
    <w:rsid w:val="00EC358D"/>
    <w:rsid w:val="00EC36B9"/>
    <w:rsid w:val="00EC37BC"/>
    <w:rsid w:val="00EC383E"/>
    <w:rsid w:val="00EC39B3"/>
    <w:rsid w:val="00EC3C54"/>
    <w:rsid w:val="00EC3C87"/>
    <w:rsid w:val="00EC3CB3"/>
    <w:rsid w:val="00EC3CCF"/>
    <w:rsid w:val="00EC3D13"/>
    <w:rsid w:val="00EC3D91"/>
    <w:rsid w:val="00EC41A5"/>
    <w:rsid w:val="00EC4604"/>
    <w:rsid w:val="00EC4861"/>
    <w:rsid w:val="00EC4892"/>
    <w:rsid w:val="00EC4ED8"/>
    <w:rsid w:val="00EC51EF"/>
    <w:rsid w:val="00EC53FC"/>
    <w:rsid w:val="00EC5457"/>
    <w:rsid w:val="00EC5941"/>
    <w:rsid w:val="00EC5D6C"/>
    <w:rsid w:val="00EC5EF5"/>
    <w:rsid w:val="00EC6340"/>
    <w:rsid w:val="00EC6386"/>
    <w:rsid w:val="00EC6430"/>
    <w:rsid w:val="00EC6997"/>
    <w:rsid w:val="00EC6C17"/>
    <w:rsid w:val="00EC6DB5"/>
    <w:rsid w:val="00EC6EF2"/>
    <w:rsid w:val="00EC7189"/>
    <w:rsid w:val="00EC730B"/>
    <w:rsid w:val="00EC759A"/>
    <w:rsid w:val="00EC793E"/>
    <w:rsid w:val="00EC7BA4"/>
    <w:rsid w:val="00ED085E"/>
    <w:rsid w:val="00ED0BD9"/>
    <w:rsid w:val="00ED0C70"/>
    <w:rsid w:val="00ED0E92"/>
    <w:rsid w:val="00ED1347"/>
    <w:rsid w:val="00ED1839"/>
    <w:rsid w:val="00ED1E12"/>
    <w:rsid w:val="00ED1E33"/>
    <w:rsid w:val="00ED1E95"/>
    <w:rsid w:val="00ED1F78"/>
    <w:rsid w:val="00ED2087"/>
    <w:rsid w:val="00ED2144"/>
    <w:rsid w:val="00ED2E47"/>
    <w:rsid w:val="00ED2F1E"/>
    <w:rsid w:val="00ED3060"/>
    <w:rsid w:val="00ED3341"/>
    <w:rsid w:val="00ED36AF"/>
    <w:rsid w:val="00ED3CB0"/>
    <w:rsid w:val="00ED3E2E"/>
    <w:rsid w:val="00ED3E52"/>
    <w:rsid w:val="00ED3FD3"/>
    <w:rsid w:val="00ED4224"/>
    <w:rsid w:val="00ED42E3"/>
    <w:rsid w:val="00ED43C0"/>
    <w:rsid w:val="00ED4551"/>
    <w:rsid w:val="00ED4724"/>
    <w:rsid w:val="00ED478E"/>
    <w:rsid w:val="00ED535B"/>
    <w:rsid w:val="00ED55DB"/>
    <w:rsid w:val="00ED5601"/>
    <w:rsid w:val="00ED5685"/>
    <w:rsid w:val="00ED599D"/>
    <w:rsid w:val="00ED5F6E"/>
    <w:rsid w:val="00ED6152"/>
    <w:rsid w:val="00ED6226"/>
    <w:rsid w:val="00ED65D9"/>
    <w:rsid w:val="00ED6F47"/>
    <w:rsid w:val="00ED6F74"/>
    <w:rsid w:val="00ED6FA8"/>
    <w:rsid w:val="00ED7362"/>
    <w:rsid w:val="00ED7437"/>
    <w:rsid w:val="00ED77D0"/>
    <w:rsid w:val="00ED7A9A"/>
    <w:rsid w:val="00EE003E"/>
    <w:rsid w:val="00EE0075"/>
    <w:rsid w:val="00EE0222"/>
    <w:rsid w:val="00EE0293"/>
    <w:rsid w:val="00EE02D8"/>
    <w:rsid w:val="00EE1402"/>
    <w:rsid w:val="00EE1763"/>
    <w:rsid w:val="00EE182D"/>
    <w:rsid w:val="00EE1852"/>
    <w:rsid w:val="00EE1D96"/>
    <w:rsid w:val="00EE20FD"/>
    <w:rsid w:val="00EE2412"/>
    <w:rsid w:val="00EE2614"/>
    <w:rsid w:val="00EE29A6"/>
    <w:rsid w:val="00EE29E3"/>
    <w:rsid w:val="00EE2DB0"/>
    <w:rsid w:val="00EE33BE"/>
    <w:rsid w:val="00EE3454"/>
    <w:rsid w:val="00EE3464"/>
    <w:rsid w:val="00EE34A5"/>
    <w:rsid w:val="00EE358E"/>
    <w:rsid w:val="00EE360D"/>
    <w:rsid w:val="00EE3955"/>
    <w:rsid w:val="00EE4287"/>
    <w:rsid w:val="00EE44A4"/>
    <w:rsid w:val="00EE456A"/>
    <w:rsid w:val="00EE481D"/>
    <w:rsid w:val="00EE4B7D"/>
    <w:rsid w:val="00EE50A6"/>
    <w:rsid w:val="00EE5144"/>
    <w:rsid w:val="00EE5359"/>
    <w:rsid w:val="00EE53CE"/>
    <w:rsid w:val="00EE5866"/>
    <w:rsid w:val="00EE5C65"/>
    <w:rsid w:val="00EE62A7"/>
    <w:rsid w:val="00EE6C1C"/>
    <w:rsid w:val="00EE7398"/>
    <w:rsid w:val="00EE7588"/>
    <w:rsid w:val="00EE78AD"/>
    <w:rsid w:val="00EE7AD1"/>
    <w:rsid w:val="00EE7AD5"/>
    <w:rsid w:val="00EE7D6B"/>
    <w:rsid w:val="00EF022A"/>
    <w:rsid w:val="00EF0598"/>
    <w:rsid w:val="00EF0AC8"/>
    <w:rsid w:val="00EF0CFC"/>
    <w:rsid w:val="00EF0E56"/>
    <w:rsid w:val="00EF0FE5"/>
    <w:rsid w:val="00EF1002"/>
    <w:rsid w:val="00EF1446"/>
    <w:rsid w:val="00EF1551"/>
    <w:rsid w:val="00EF19DF"/>
    <w:rsid w:val="00EF1A56"/>
    <w:rsid w:val="00EF1B91"/>
    <w:rsid w:val="00EF237E"/>
    <w:rsid w:val="00EF2401"/>
    <w:rsid w:val="00EF26F7"/>
    <w:rsid w:val="00EF2C93"/>
    <w:rsid w:val="00EF2D00"/>
    <w:rsid w:val="00EF2F4D"/>
    <w:rsid w:val="00EF329B"/>
    <w:rsid w:val="00EF36C0"/>
    <w:rsid w:val="00EF39D7"/>
    <w:rsid w:val="00EF4039"/>
    <w:rsid w:val="00EF409D"/>
    <w:rsid w:val="00EF4122"/>
    <w:rsid w:val="00EF4193"/>
    <w:rsid w:val="00EF42C8"/>
    <w:rsid w:val="00EF43B8"/>
    <w:rsid w:val="00EF4616"/>
    <w:rsid w:val="00EF4627"/>
    <w:rsid w:val="00EF4C26"/>
    <w:rsid w:val="00EF4D07"/>
    <w:rsid w:val="00EF4E8B"/>
    <w:rsid w:val="00EF504C"/>
    <w:rsid w:val="00EF56AB"/>
    <w:rsid w:val="00EF5B85"/>
    <w:rsid w:val="00EF6116"/>
    <w:rsid w:val="00EF6443"/>
    <w:rsid w:val="00EF653F"/>
    <w:rsid w:val="00EF6A9B"/>
    <w:rsid w:val="00EF6AB9"/>
    <w:rsid w:val="00EF75F1"/>
    <w:rsid w:val="00EF785D"/>
    <w:rsid w:val="00EF789C"/>
    <w:rsid w:val="00EF7A65"/>
    <w:rsid w:val="00EF7B0C"/>
    <w:rsid w:val="00F0035A"/>
    <w:rsid w:val="00F00631"/>
    <w:rsid w:val="00F00DAA"/>
    <w:rsid w:val="00F00F35"/>
    <w:rsid w:val="00F012C4"/>
    <w:rsid w:val="00F016C9"/>
    <w:rsid w:val="00F017D3"/>
    <w:rsid w:val="00F01F88"/>
    <w:rsid w:val="00F02358"/>
    <w:rsid w:val="00F024C0"/>
    <w:rsid w:val="00F02728"/>
    <w:rsid w:val="00F02E54"/>
    <w:rsid w:val="00F02E8B"/>
    <w:rsid w:val="00F036D6"/>
    <w:rsid w:val="00F0370F"/>
    <w:rsid w:val="00F039EA"/>
    <w:rsid w:val="00F0410A"/>
    <w:rsid w:val="00F041A5"/>
    <w:rsid w:val="00F04E2A"/>
    <w:rsid w:val="00F04EB8"/>
    <w:rsid w:val="00F04F75"/>
    <w:rsid w:val="00F05718"/>
    <w:rsid w:val="00F05D98"/>
    <w:rsid w:val="00F05ED0"/>
    <w:rsid w:val="00F05EE2"/>
    <w:rsid w:val="00F06370"/>
    <w:rsid w:val="00F067B1"/>
    <w:rsid w:val="00F06A90"/>
    <w:rsid w:val="00F06B6D"/>
    <w:rsid w:val="00F06CBD"/>
    <w:rsid w:val="00F06E58"/>
    <w:rsid w:val="00F07175"/>
    <w:rsid w:val="00F07438"/>
    <w:rsid w:val="00F074DE"/>
    <w:rsid w:val="00F07986"/>
    <w:rsid w:val="00F079EA"/>
    <w:rsid w:val="00F07D7F"/>
    <w:rsid w:val="00F07E01"/>
    <w:rsid w:val="00F1016E"/>
    <w:rsid w:val="00F1044C"/>
    <w:rsid w:val="00F1092B"/>
    <w:rsid w:val="00F11821"/>
    <w:rsid w:val="00F118A9"/>
    <w:rsid w:val="00F118DB"/>
    <w:rsid w:val="00F11B02"/>
    <w:rsid w:val="00F1216A"/>
    <w:rsid w:val="00F122FB"/>
    <w:rsid w:val="00F1272D"/>
    <w:rsid w:val="00F12910"/>
    <w:rsid w:val="00F132D5"/>
    <w:rsid w:val="00F138C9"/>
    <w:rsid w:val="00F1395A"/>
    <w:rsid w:val="00F13C3C"/>
    <w:rsid w:val="00F13D56"/>
    <w:rsid w:val="00F13FDA"/>
    <w:rsid w:val="00F140A0"/>
    <w:rsid w:val="00F14167"/>
    <w:rsid w:val="00F14169"/>
    <w:rsid w:val="00F1418F"/>
    <w:rsid w:val="00F1439C"/>
    <w:rsid w:val="00F14CD7"/>
    <w:rsid w:val="00F14E0E"/>
    <w:rsid w:val="00F15242"/>
    <w:rsid w:val="00F15416"/>
    <w:rsid w:val="00F15507"/>
    <w:rsid w:val="00F1582C"/>
    <w:rsid w:val="00F15AE9"/>
    <w:rsid w:val="00F15CA6"/>
    <w:rsid w:val="00F16062"/>
    <w:rsid w:val="00F1619E"/>
    <w:rsid w:val="00F1623E"/>
    <w:rsid w:val="00F16604"/>
    <w:rsid w:val="00F16D24"/>
    <w:rsid w:val="00F16DCA"/>
    <w:rsid w:val="00F17609"/>
    <w:rsid w:val="00F1775D"/>
    <w:rsid w:val="00F17866"/>
    <w:rsid w:val="00F17E48"/>
    <w:rsid w:val="00F20494"/>
    <w:rsid w:val="00F205E1"/>
    <w:rsid w:val="00F20739"/>
    <w:rsid w:val="00F20AA3"/>
    <w:rsid w:val="00F20AC0"/>
    <w:rsid w:val="00F2112F"/>
    <w:rsid w:val="00F2126E"/>
    <w:rsid w:val="00F21319"/>
    <w:rsid w:val="00F2150D"/>
    <w:rsid w:val="00F21B82"/>
    <w:rsid w:val="00F21B9B"/>
    <w:rsid w:val="00F225EF"/>
    <w:rsid w:val="00F22B5D"/>
    <w:rsid w:val="00F22E36"/>
    <w:rsid w:val="00F2304D"/>
    <w:rsid w:val="00F2313F"/>
    <w:rsid w:val="00F2345E"/>
    <w:rsid w:val="00F2358A"/>
    <w:rsid w:val="00F235A0"/>
    <w:rsid w:val="00F236B7"/>
    <w:rsid w:val="00F238BD"/>
    <w:rsid w:val="00F23B90"/>
    <w:rsid w:val="00F243BE"/>
    <w:rsid w:val="00F245EB"/>
    <w:rsid w:val="00F2478C"/>
    <w:rsid w:val="00F24BD3"/>
    <w:rsid w:val="00F24EF1"/>
    <w:rsid w:val="00F24F66"/>
    <w:rsid w:val="00F24FA2"/>
    <w:rsid w:val="00F25550"/>
    <w:rsid w:val="00F257B1"/>
    <w:rsid w:val="00F2582D"/>
    <w:rsid w:val="00F25949"/>
    <w:rsid w:val="00F259F8"/>
    <w:rsid w:val="00F25BAE"/>
    <w:rsid w:val="00F26055"/>
    <w:rsid w:val="00F266B5"/>
    <w:rsid w:val="00F26897"/>
    <w:rsid w:val="00F269CF"/>
    <w:rsid w:val="00F26D87"/>
    <w:rsid w:val="00F26DC5"/>
    <w:rsid w:val="00F27649"/>
    <w:rsid w:val="00F27A5D"/>
    <w:rsid w:val="00F27CB2"/>
    <w:rsid w:val="00F301B4"/>
    <w:rsid w:val="00F303C4"/>
    <w:rsid w:val="00F3041E"/>
    <w:rsid w:val="00F305E9"/>
    <w:rsid w:val="00F30826"/>
    <w:rsid w:val="00F30F4F"/>
    <w:rsid w:val="00F315E7"/>
    <w:rsid w:val="00F3170B"/>
    <w:rsid w:val="00F320B1"/>
    <w:rsid w:val="00F32269"/>
    <w:rsid w:val="00F322EE"/>
    <w:rsid w:val="00F325C2"/>
    <w:rsid w:val="00F32D1D"/>
    <w:rsid w:val="00F33476"/>
    <w:rsid w:val="00F334F9"/>
    <w:rsid w:val="00F33951"/>
    <w:rsid w:val="00F33B59"/>
    <w:rsid w:val="00F33FF4"/>
    <w:rsid w:val="00F341DD"/>
    <w:rsid w:val="00F34244"/>
    <w:rsid w:val="00F3428F"/>
    <w:rsid w:val="00F34A64"/>
    <w:rsid w:val="00F34CB9"/>
    <w:rsid w:val="00F34EF8"/>
    <w:rsid w:val="00F35D05"/>
    <w:rsid w:val="00F35DC1"/>
    <w:rsid w:val="00F36668"/>
    <w:rsid w:val="00F36834"/>
    <w:rsid w:val="00F368E1"/>
    <w:rsid w:val="00F36AF8"/>
    <w:rsid w:val="00F36BA5"/>
    <w:rsid w:val="00F36D16"/>
    <w:rsid w:val="00F37B57"/>
    <w:rsid w:val="00F37D2D"/>
    <w:rsid w:val="00F37F35"/>
    <w:rsid w:val="00F37F76"/>
    <w:rsid w:val="00F40097"/>
    <w:rsid w:val="00F412D1"/>
    <w:rsid w:val="00F4269C"/>
    <w:rsid w:val="00F42ED4"/>
    <w:rsid w:val="00F431D5"/>
    <w:rsid w:val="00F43336"/>
    <w:rsid w:val="00F438C0"/>
    <w:rsid w:val="00F43F24"/>
    <w:rsid w:val="00F4474C"/>
    <w:rsid w:val="00F44C90"/>
    <w:rsid w:val="00F44DB5"/>
    <w:rsid w:val="00F44E5A"/>
    <w:rsid w:val="00F45274"/>
    <w:rsid w:val="00F453EF"/>
    <w:rsid w:val="00F45587"/>
    <w:rsid w:val="00F457F7"/>
    <w:rsid w:val="00F45C86"/>
    <w:rsid w:val="00F45DD6"/>
    <w:rsid w:val="00F45E67"/>
    <w:rsid w:val="00F45ECD"/>
    <w:rsid w:val="00F46B93"/>
    <w:rsid w:val="00F46D68"/>
    <w:rsid w:val="00F472AA"/>
    <w:rsid w:val="00F47938"/>
    <w:rsid w:val="00F479C9"/>
    <w:rsid w:val="00F47B9C"/>
    <w:rsid w:val="00F47CED"/>
    <w:rsid w:val="00F47E35"/>
    <w:rsid w:val="00F47E46"/>
    <w:rsid w:val="00F50213"/>
    <w:rsid w:val="00F50BB6"/>
    <w:rsid w:val="00F50E37"/>
    <w:rsid w:val="00F51354"/>
    <w:rsid w:val="00F52995"/>
    <w:rsid w:val="00F52CEE"/>
    <w:rsid w:val="00F5309B"/>
    <w:rsid w:val="00F53135"/>
    <w:rsid w:val="00F53137"/>
    <w:rsid w:val="00F5314B"/>
    <w:rsid w:val="00F5317E"/>
    <w:rsid w:val="00F53296"/>
    <w:rsid w:val="00F5392D"/>
    <w:rsid w:val="00F53ACA"/>
    <w:rsid w:val="00F53B2D"/>
    <w:rsid w:val="00F53CA0"/>
    <w:rsid w:val="00F53E8E"/>
    <w:rsid w:val="00F53F74"/>
    <w:rsid w:val="00F540D8"/>
    <w:rsid w:val="00F54427"/>
    <w:rsid w:val="00F545AE"/>
    <w:rsid w:val="00F546DB"/>
    <w:rsid w:val="00F54796"/>
    <w:rsid w:val="00F54A37"/>
    <w:rsid w:val="00F54C90"/>
    <w:rsid w:val="00F552E3"/>
    <w:rsid w:val="00F552F3"/>
    <w:rsid w:val="00F5569E"/>
    <w:rsid w:val="00F55BFF"/>
    <w:rsid w:val="00F55F78"/>
    <w:rsid w:val="00F56251"/>
    <w:rsid w:val="00F56572"/>
    <w:rsid w:val="00F56691"/>
    <w:rsid w:val="00F56727"/>
    <w:rsid w:val="00F56861"/>
    <w:rsid w:val="00F56CF7"/>
    <w:rsid w:val="00F56E7A"/>
    <w:rsid w:val="00F5717E"/>
    <w:rsid w:val="00F573D6"/>
    <w:rsid w:val="00F5741C"/>
    <w:rsid w:val="00F577BA"/>
    <w:rsid w:val="00F57D04"/>
    <w:rsid w:val="00F57DA4"/>
    <w:rsid w:val="00F601F4"/>
    <w:rsid w:val="00F60835"/>
    <w:rsid w:val="00F61298"/>
    <w:rsid w:val="00F6158C"/>
    <w:rsid w:val="00F61938"/>
    <w:rsid w:val="00F61A81"/>
    <w:rsid w:val="00F62373"/>
    <w:rsid w:val="00F6255C"/>
    <w:rsid w:val="00F629E8"/>
    <w:rsid w:val="00F62D8F"/>
    <w:rsid w:val="00F62F43"/>
    <w:rsid w:val="00F63608"/>
    <w:rsid w:val="00F63BD2"/>
    <w:rsid w:val="00F63C19"/>
    <w:rsid w:val="00F641F6"/>
    <w:rsid w:val="00F64CD1"/>
    <w:rsid w:val="00F65131"/>
    <w:rsid w:val="00F65637"/>
    <w:rsid w:val="00F658E6"/>
    <w:rsid w:val="00F6594F"/>
    <w:rsid w:val="00F6622F"/>
    <w:rsid w:val="00F66326"/>
    <w:rsid w:val="00F66354"/>
    <w:rsid w:val="00F665FD"/>
    <w:rsid w:val="00F66653"/>
    <w:rsid w:val="00F6669D"/>
    <w:rsid w:val="00F66C71"/>
    <w:rsid w:val="00F66D73"/>
    <w:rsid w:val="00F67070"/>
    <w:rsid w:val="00F670FB"/>
    <w:rsid w:val="00F67168"/>
    <w:rsid w:val="00F6716B"/>
    <w:rsid w:val="00F67389"/>
    <w:rsid w:val="00F6790D"/>
    <w:rsid w:val="00F70011"/>
    <w:rsid w:val="00F700D0"/>
    <w:rsid w:val="00F70756"/>
    <w:rsid w:val="00F70DBC"/>
    <w:rsid w:val="00F71368"/>
    <w:rsid w:val="00F7171C"/>
    <w:rsid w:val="00F719EE"/>
    <w:rsid w:val="00F71F0D"/>
    <w:rsid w:val="00F72046"/>
    <w:rsid w:val="00F72100"/>
    <w:rsid w:val="00F7262C"/>
    <w:rsid w:val="00F7270D"/>
    <w:rsid w:val="00F729F7"/>
    <w:rsid w:val="00F72C03"/>
    <w:rsid w:val="00F72CB7"/>
    <w:rsid w:val="00F737B8"/>
    <w:rsid w:val="00F73B52"/>
    <w:rsid w:val="00F73D7A"/>
    <w:rsid w:val="00F73E87"/>
    <w:rsid w:val="00F748AD"/>
    <w:rsid w:val="00F74B1B"/>
    <w:rsid w:val="00F753EB"/>
    <w:rsid w:val="00F75585"/>
    <w:rsid w:val="00F7567F"/>
    <w:rsid w:val="00F75A35"/>
    <w:rsid w:val="00F76663"/>
    <w:rsid w:val="00F76803"/>
    <w:rsid w:val="00F77441"/>
    <w:rsid w:val="00F774AF"/>
    <w:rsid w:val="00F77679"/>
    <w:rsid w:val="00F7789D"/>
    <w:rsid w:val="00F77EA7"/>
    <w:rsid w:val="00F80404"/>
    <w:rsid w:val="00F805A9"/>
    <w:rsid w:val="00F8093D"/>
    <w:rsid w:val="00F81020"/>
    <w:rsid w:val="00F813BC"/>
    <w:rsid w:val="00F81534"/>
    <w:rsid w:val="00F8169C"/>
    <w:rsid w:val="00F81A42"/>
    <w:rsid w:val="00F81C6B"/>
    <w:rsid w:val="00F81C90"/>
    <w:rsid w:val="00F81E78"/>
    <w:rsid w:val="00F82260"/>
    <w:rsid w:val="00F82372"/>
    <w:rsid w:val="00F824E5"/>
    <w:rsid w:val="00F826C0"/>
    <w:rsid w:val="00F82802"/>
    <w:rsid w:val="00F82AF7"/>
    <w:rsid w:val="00F82EDC"/>
    <w:rsid w:val="00F82F60"/>
    <w:rsid w:val="00F831E9"/>
    <w:rsid w:val="00F831FB"/>
    <w:rsid w:val="00F83874"/>
    <w:rsid w:val="00F838CD"/>
    <w:rsid w:val="00F83A3A"/>
    <w:rsid w:val="00F83B85"/>
    <w:rsid w:val="00F83E88"/>
    <w:rsid w:val="00F8412E"/>
    <w:rsid w:val="00F84158"/>
    <w:rsid w:val="00F841F9"/>
    <w:rsid w:val="00F844E4"/>
    <w:rsid w:val="00F845FF"/>
    <w:rsid w:val="00F84782"/>
    <w:rsid w:val="00F8479E"/>
    <w:rsid w:val="00F84898"/>
    <w:rsid w:val="00F84A27"/>
    <w:rsid w:val="00F84CC0"/>
    <w:rsid w:val="00F84F28"/>
    <w:rsid w:val="00F85179"/>
    <w:rsid w:val="00F851EA"/>
    <w:rsid w:val="00F8530C"/>
    <w:rsid w:val="00F8571F"/>
    <w:rsid w:val="00F85B17"/>
    <w:rsid w:val="00F85CAA"/>
    <w:rsid w:val="00F85D9A"/>
    <w:rsid w:val="00F85EE7"/>
    <w:rsid w:val="00F8606E"/>
    <w:rsid w:val="00F860BD"/>
    <w:rsid w:val="00F86361"/>
    <w:rsid w:val="00F866A2"/>
    <w:rsid w:val="00F866C6"/>
    <w:rsid w:val="00F86AA5"/>
    <w:rsid w:val="00F86B90"/>
    <w:rsid w:val="00F86BB6"/>
    <w:rsid w:val="00F872F9"/>
    <w:rsid w:val="00F8755D"/>
    <w:rsid w:val="00F8786B"/>
    <w:rsid w:val="00F87F36"/>
    <w:rsid w:val="00F87FD4"/>
    <w:rsid w:val="00F904B8"/>
    <w:rsid w:val="00F9082B"/>
    <w:rsid w:val="00F90FCE"/>
    <w:rsid w:val="00F91012"/>
    <w:rsid w:val="00F91330"/>
    <w:rsid w:val="00F91627"/>
    <w:rsid w:val="00F91B11"/>
    <w:rsid w:val="00F92155"/>
    <w:rsid w:val="00F921A9"/>
    <w:rsid w:val="00F9348C"/>
    <w:rsid w:val="00F939B9"/>
    <w:rsid w:val="00F93AF5"/>
    <w:rsid w:val="00F93F18"/>
    <w:rsid w:val="00F949D6"/>
    <w:rsid w:val="00F94A2C"/>
    <w:rsid w:val="00F94C4E"/>
    <w:rsid w:val="00F95114"/>
    <w:rsid w:val="00F9536B"/>
    <w:rsid w:val="00F95A44"/>
    <w:rsid w:val="00F95DD7"/>
    <w:rsid w:val="00F95E0B"/>
    <w:rsid w:val="00F95E2A"/>
    <w:rsid w:val="00F9614E"/>
    <w:rsid w:val="00F96207"/>
    <w:rsid w:val="00F965E2"/>
    <w:rsid w:val="00F969D5"/>
    <w:rsid w:val="00F96E4D"/>
    <w:rsid w:val="00F9786E"/>
    <w:rsid w:val="00F97A84"/>
    <w:rsid w:val="00F97CB5"/>
    <w:rsid w:val="00F97EE1"/>
    <w:rsid w:val="00FA028F"/>
    <w:rsid w:val="00FA0B4C"/>
    <w:rsid w:val="00FA0D45"/>
    <w:rsid w:val="00FA125D"/>
    <w:rsid w:val="00FA13A6"/>
    <w:rsid w:val="00FA1866"/>
    <w:rsid w:val="00FA1920"/>
    <w:rsid w:val="00FA1942"/>
    <w:rsid w:val="00FA20A4"/>
    <w:rsid w:val="00FA231A"/>
    <w:rsid w:val="00FA29A5"/>
    <w:rsid w:val="00FA3139"/>
    <w:rsid w:val="00FA38F2"/>
    <w:rsid w:val="00FA3A5B"/>
    <w:rsid w:val="00FA3C69"/>
    <w:rsid w:val="00FA4243"/>
    <w:rsid w:val="00FA4347"/>
    <w:rsid w:val="00FA43BF"/>
    <w:rsid w:val="00FA47E2"/>
    <w:rsid w:val="00FA482B"/>
    <w:rsid w:val="00FA4B1F"/>
    <w:rsid w:val="00FA50FE"/>
    <w:rsid w:val="00FA5364"/>
    <w:rsid w:val="00FA5597"/>
    <w:rsid w:val="00FA55B5"/>
    <w:rsid w:val="00FA58CF"/>
    <w:rsid w:val="00FA5A0C"/>
    <w:rsid w:val="00FA5E4F"/>
    <w:rsid w:val="00FA6611"/>
    <w:rsid w:val="00FA661B"/>
    <w:rsid w:val="00FA6A53"/>
    <w:rsid w:val="00FA6ADE"/>
    <w:rsid w:val="00FA6AEB"/>
    <w:rsid w:val="00FA6B14"/>
    <w:rsid w:val="00FA6CD9"/>
    <w:rsid w:val="00FA6D8D"/>
    <w:rsid w:val="00FA71DA"/>
    <w:rsid w:val="00FA722D"/>
    <w:rsid w:val="00FA7C87"/>
    <w:rsid w:val="00FB02E9"/>
    <w:rsid w:val="00FB04A4"/>
    <w:rsid w:val="00FB05E6"/>
    <w:rsid w:val="00FB0755"/>
    <w:rsid w:val="00FB081E"/>
    <w:rsid w:val="00FB0BF4"/>
    <w:rsid w:val="00FB0D81"/>
    <w:rsid w:val="00FB0EFB"/>
    <w:rsid w:val="00FB0F4A"/>
    <w:rsid w:val="00FB1390"/>
    <w:rsid w:val="00FB17F6"/>
    <w:rsid w:val="00FB1982"/>
    <w:rsid w:val="00FB1F48"/>
    <w:rsid w:val="00FB205B"/>
    <w:rsid w:val="00FB25D9"/>
    <w:rsid w:val="00FB295B"/>
    <w:rsid w:val="00FB3203"/>
    <w:rsid w:val="00FB3902"/>
    <w:rsid w:val="00FB3BF5"/>
    <w:rsid w:val="00FB3E11"/>
    <w:rsid w:val="00FB3F5D"/>
    <w:rsid w:val="00FB41FA"/>
    <w:rsid w:val="00FB4F84"/>
    <w:rsid w:val="00FB4FF3"/>
    <w:rsid w:val="00FB52FD"/>
    <w:rsid w:val="00FB532E"/>
    <w:rsid w:val="00FB5429"/>
    <w:rsid w:val="00FB5745"/>
    <w:rsid w:val="00FB57E7"/>
    <w:rsid w:val="00FB5BB6"/>
    <w:rsid w:val="00FB5D24"/>
    <w:rsid w:val="00FB5E78"/>
    <w:rsid w:val="00FB5F30"/>
    <w:rsid w:val="00FB64E4"/>
    <w:rsid w:val="00FB658E"/>
    <w:rsid w:val="00FB69B5"/>
    <w:rsid w:val="00FB6A83"/>
    <w:rsid w:val="00FB6C9F"/>
    <w:rsid w:val="00FB6E60"/>
    <w:rsid w:val="00FB6F53"/>
    <w:rsid w:val="00FB7102"/>
    <w:rsid w:val="00FB7247"/>
    <w:rsid w:val="00FB74DE"/>
    <w:rsid w:val="00FB7550"/>
    <w:rsid w:val="00FB7877"/>
    <w:rsid w:val="00FB7ACD"/>
    <w:rsid w:val="00FC01D3"/>
    <w:rsid w:val="00FC0313"/>
    <w:rsid w:val="00FC057F"/>
    <w:rsid w:val="00FC09FD"/>
    <w:rsid w:val="00FC0A91"/>
    <w:rsid w:val="00FC0A94"/>
    <w:rsid w:val="00FC11C2"/>
    <w:rsid w:val="00FC126E"/>
    <w:rsid w:val="00FC1277"/>
    <w:rsid w:val="00FC154A"/>
    <w:rsid w:val="00FC1D36"/>
    <w:rsid w:val="00FC1E9F"/>
    <w:rsid w:val="00FC1F11"/>
    <w:rsid w:val="00FC1F73"/>
    <w:rsid w:val="00FC23C2"/>
    <w:rsid w:val="00FC2A07"/>
    <w:rsid w:val="00FC2F4F"/>
    <w:rsid w:val="00FC341E"/>
    <w:rsid w:val="00FC3422"/>
    <w:rsid w:val="00FC3C37"/>
    <w:rsid w:val="00FC3D1A"/>
    <w:rsid w:val="00FC4175"/>
    <w:rsid w:val="00FC4D49"/>
    <w:rsid w:val="00FC4D7E"/>
    <w:rsid w:val="00FC50EC"/>
    <w:rsid w:val="00FC522F"/>
    <w:rsid w:val="00FC553B"/>
    <w:rsid w:val="00FC559E"/>
    <w:rsid w:val="00FC5A47"/>
    <w:rsid w:val="00FC5A8E"/>
    <w:rsid w:val="00FC5BE4"/>
    <w:rsid w:val="00FC5BEE"/>
    <w:rsid w:val="00FC5DAF"/>
    <w:rsid w:val="00FC6130"/>
    <w:rsid w:val="00FC61AB"/>
    <w:rsid w:val="00FC61DA"/>
    <w:rsid w:val="00FC6411"/>
    <w:rsid w:val="00FC666C"/>
    <w:rsid w:val="00FC66A9"/>
    <w:rsid w:val="00FC6974"/>
    <w:rsid w:val="00FC69AD"/>
    <w:rsid w:val="00FC6B5A"/>
    <w:rsid w:val="00FC6C02"/>
    <w:rsid w:val="00FC6CA7"/>
    <w:rsid w:val="00FC6E55"/>
    <w:rsid w:val="00FC7354"/>
    <w:rsid w:val="00FC7502"/>
    <w:rsid w:val="00FC75E0"/>
    <w:rsid w:val="00FC7629"/>
    <w:rsid w:val="00FC76F4"/>
    <w:rsid w:val="00FC77B5"/>
    <w:rsid w:val="00FC7DF7"/>
    <w:rsid w:val="00FD01DD"/>
    <w:rsid w:val="00FD023F"/>
    <w:rsid w:val="00FD10B5"/>
    <w:rsid w:val="00FD13F1"/>
    <w:rsid w:val="00FD140C"/>
    <w:rsid w:val="00FD18BF"/>
    <w:rsid w:val="00FD1BEB"/>
    <w:rsid w:val="00FD1DEC"/>
    <w:rsid w:val="00FD273A"/>
    <w:rsid w:val="00FD31F4"/>
    <w:rsid w:val="00FD3277"/>
    <w:rsid w:val="00FD3479"/>
    <w:rsid w:val="00FD3721"/>
    <w:rsid w:val="00FD3C69"/>
    <w:rsid w:val="00FD3F0C"/>
    <w:rsid w:val="00FD40AA"/>
    <w:rsid w:val="00FD43F8"/>
    <w:rsid w:val="00FD44AC"/>
    <w:rsid w:val="00FD494A"/>
    <w:rsid w:val="00FD4B5F"/>
    <w:rsid w:val="00FD4C14"/>
    <w:rsid w:val="00FD524A"/>
    <w:rsid w:val="00FD54B7"/>
    <w:rsid w:val="00FD5617"/>
    <w:rsid w:val="00FD5938"/>
    <w:rsid w:val="00FD598C"/>
    <w:rsid w:val="00FD5996"/>
    <w:rsid w:val="00FD5C3C"/>
    <w:rsid w:val="00FD5C62"/>
    <w:rsid w:val="00FD5FB0"/>
    <w:rsid w:val="00FD5FBA"/>
    <w:rsid w:val="00FD64FF"/>
    <w:rsid w:val="00FD6A25"/>
    <w:rsid w:val="00FD6B90"/>
    <w:rsid w:val="00FD76F8"/>
    <w:rsid w:val="00FD7944"/>
    <w:rsid w:val="00FD7EFB"/>
    <w:rsid w:val="00FE01D8"/>
    <w:rsid w:val="00FE0246"/>
    <w:rsid w:val="00FE02AD"/>
    <w:rsid w:val="00FE0742"/>
    <w:rsid w:val="00FE0769"/>
    <w:rsid w:val="00FE0851"/>
    <w:rsid w:val="00FE0BEF"/>
    <w:rsid w:val="00FE0DCE"/>
    <w:rsid w:val="00FE136F"/>
    <w:rsid w:val="00FE195E"/>
    <w:rsid w:val="00FE1C6C"/>
    <w:rsid w:val="00FE1CBF"/>
    <w:rsid w:val="00FE1E10"/>
    <w:rsid w:val="00FE1EB8"/>
    <w:rsid w:val="00FE28D7"/>
    <w:rsid w:val="00FE2A80"/>
    <w:rsid w:val="00FE2E61"/>
    <w:rsid w:val="00FE315B"/>
    <w:rsid w:val="00FE31BB"/>
    <w:rsid w:val="00FE335F"/>
    <w:rsid w:val="00FE348A"/>
    <w:rsid w:val="00FE363B"/>
    <w:rsid w:val="00FE3A25"/>
    <w:rsid w:val="00FE3CF1"/>
    <w:rsid w:val="00FE3E81"/>
    <w:rsid w:val="00FE3FC6"/>
    <w:rsid w:val="00FE41A2"/>
    <w:rsid w:val="00FE42E3"/>
    <w:rsid w:val="00FE442A"/>
    <w:rsid w:val="00FE4868"/>
    <w:rsid w:val="00FE5327"/>
    <w:rsid w:val="00FE59F8"/>
    <w:rsid w:val="00FE5D2E"/>
    <w:rsid w:val="00FE5EC8"/>
    <w:rsid w:val="00FE5F6C"/>
    <w:rsid w:val="00FE6040"/>
    <w:rsid w:val="00FE61CF"/>
    <w:rsid w:val="00FE66C5"/>
    <w:rsid w:val="00FE6860"/>
    <w:rsid w:val="00FE716C"/>
    <w:rsid w:val="00FE76AE"/>
    <w:rsid w:val="00FE7B19"/>
    <w:rsid w:val="00FE7DAE"/>
    <w:rsid w:val="00FF05F9"/>
    <w:rsid w:val="00FF07BB"/>
    <w:rsid w:val="00FF09C6"/>
    <w:rsid w:val="00FF0E1F"/>
    <w:rsid w:val="00FF0E2F"/>
    <w:rsid w:val="00FF0E4A"/>
    <w:rsid w:val="00FF124A"/>
    <w:rsid w:val="00FF13FB"/>
    <w:rsid w:val="00FF167E"/>
    <w:rsid w:val="00FF17E1"/>
    <w:rsid w:val="00FF18E0"/>
    <w:rsid w:val="00FF1DFC"/>
    <w:rsid w:val="00FF1E4E"/>
    <w:rsid w:val="00FF29F1"/>
    <w:rsid w:val="00FF3445"/>
    <w:rsid w:val="00FF35F1"/>
    <w:rsid w:val="00FF37B5"/>
    <w:rsid w:val="00FF3946"/>
    <w:rsid w:val="00FF3973"/>
    <w:rsid w:val="00FF3F61"/>
    <w:rsid w:val="00FF3FB6"/>
    <w:rsid w:val="00FF3FE3"/>
    <w:rsid w:val="00FF422F"/>
    <w:rsid w:val="00FF46F6"/>
    <w:rsid w:val="00FF48B0"/>
    <w:rsid w:val="00FF49E0"/>
    <w:rsid w:val="00FF49FE"/>
    <w:rsid w:val="00FF517F"/>
    <w:rsid w:val="00FF523F"/>
    <w:rsid w:val="00FF53FA"/>
    <w:rsid w:val="00FF5538"/>
    <w:rsid w:val="00FF5921"/>
    <w:rsid w:val="00FF6019"/>
    <w:rsid w:val="00FF6C38"/>
    <w:rsid w:val="00FF70E7"/>
    <w:rsid w:val="00FF776D"/>
    <w:rsid w:val="00FF789E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979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30"/>
        <w:szCs w:val="30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63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463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463B"/>
    <w:rPr>
      <w:sz w:val="18"/>
      <w:szCs w:val="18"/>
    </w:rPr>
  </w:style>
  <w:style w:type="table" w:styleId="a6">
    <w:name w:val="Table Grid"/>
    <w:basedOn w:val="a1"/>
    <w:uiPriority w:val="39"/>
    <w:rsid w:val="00A85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931AC5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931AC5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931AC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31AC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931AC5"/>
    <w:rPr>
      <w:b/>
      <w:bCs/>
    </w:rPr>
  </w:style>
  <w:style w:type="character" w:styleId="aa">
    <w:name w:val="Hyperlink"/>
    <w:basedOn w:val="a0"/>
    <w:uiPriority w:val="99"/>
    <w:semiHidden/>
    <w:unhideWhenUsed/>
    <w:rsid w:val="00931AC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30"/>
        <w:szCs w:val="30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63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463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463B"/>
    <w:rPr>
      <w:sz w:val="18"/>
      <w:szCs w:val="18"/>
    </w:rPr>
  </w:style>
  <w:style w:type="table" w:styleId="a6">
    <w:name w:val="Table Grid"/>
    <w:basedOn w:val="a1"/>
    <w:uiPriority w:val="39"/>
    <w:rsid w:val="00A85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931AC5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931AC5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931AC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31AC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931AC5"/>
    <w:rPr>
      <w:b/>
      <w:bCs/>
    </w:rPr>
  </w:style>
  <w:style w:type="character" w:styleId="aa">
    <w:name w:val="Hyperlink"/>
    <w:basedOn w:val="a0"/>
    <w:uiPriority w:val="99"/>
    <w:semiHidden/>
    <w:unhideWhenUsed/>
    <w:rsid w:val="00931A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5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11BB92-2565-4C7D-911C-38A0975FB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6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min</dc:creator>
  <cp:lastModifiedBy>dell</cp:lastModifiedBy>
  <cp:revision>22522</cp:revision>
  <dcterms:created xsi:type="dcterms:W3CDTF">2020-07-12T15:06:00Z</dcterms:created>
  <dcterms:modified xsi:type="dcterms:W3CDTF">2020-11-03T02:28:00Z</dcterms:modified>
</cp:coreProperties>
</file>